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6D68" w:rsidRPr="00623884" w:rsidRDefault="00A26D68" w:rsidP="00830167">
      <w:pPr>
        <w:rPr>
          <w:b/>
        </w:rPr>
      </w:pPr>
      <w:r w:rsidRPr="00623884">
        <w:rPr>
          <w:b/>
        </w:rPr>
        <w:t>Section 1: Health Care Usage</w:t>
      </w:r>
    </w:p>
    <w:p w:rsidR="00DD3D5E" w:rsidRDefault="00DD3D5E" w:rsidP="00907CC8">
      <w:pPr>
        <w:spacing w:line="24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Please complete this section on your health care usage over the past six months.</w:t>
      </w:r>
    </w:p>
    <w:p w:rsidR="00DD3D5E" w:rsidRDefault="00DD3D5E" w:rsidP="00907CC8">
      <w:pPr>
        <w:spacing w:line="240" w:lineRule="auto"/>
        <w:rPr>
          <w:rFonts w:asciiTheme="minorHAnsi" w:hAnsiTheme="minorHAnsi"/>
          <w:szCs w:val="24"/>
        </w:rPr>
      </w:pPr>
      <w:r>
        <w:rPr>
          <w:rFonts w:asciiTheme="minorHAnsi" w:hAnsiTheme="minorHAnsi"/>
          <w:szCs w:val="24"/>
        </w:rPr>
        <w:t>Please tick the app</w:t>
      </w:r>
      <w:r w:rsidRPr="00383F1E">
        <w:rPr>
          <w:rFonts w:asciiTheme="minorHAnsi" w:hAnsiTheme="minorHAnsi"/>
          <w:szCs w:val="24"/>
        </w:rPr>
        <w:t>r</w:t>
      </w:r>
      <w:r>
        <w:rPr>
          <w:rFonts w:asciiTheme="minorHAnsi" w:hAnsiTheme="minorHAnsi"/>
          <w:szCs w:val="24"/>
        </w:rPr>
        <w:t>opr</w:t>
      </w:r>
      <w:r w:rsidRPr="00383F1E">
        <w:rPr>
          <w:rFonts w:asciiTheme="minorHAnsi" w:hAnsiTheme="minorHAnsi"/>
          <w:szCs w:val="24"/>
        </w:rPr>
        <w:t>iate boxes and answer the questions where required.</w:t>
      </w:r>
    </w:p>
    <w:tbl>
      <w:tblPr>
        <w:tblW w:w="9900" w:type="dxa"/>
        <w:tblInd w:w="-252" w:type="dxa"/>
        <w:shd w:val="clear" w:color="auto" w:fill="C6D9F1" w:themeFill="text2" w:themeFillTint="33"/>
        <w:tblLayout w:type="fixed"/>
        <w:tblLook w:val="0000" w:firstRow="0" w:lastRow="0" w:firstColumn="0" w:lastColumn="0" w:noHBand="0" w:noVBand="0"/>
      </w:tblPr>
      <w:tblGrid>
        <w:gridCol w:w="9900"/>
      </w:tblGrid>
      <w:tr w:rsidR="00FD2533" w:rsidTr="00013510">
        <w:tc>
          <w:tcPr>
            <w:tcW w:w="9900" w:type="dxa"/>
            <w:shd w:val="clear" w:color="auto" w:fill="C6D9F1" w:themeFill="text2" w:themeFillTint="33"/>
          </w:tcPr>
          <w:p w:rsidR="00FD2533" w:rsidRDefault="00FD2533" w:rsidP="00013510">
            <w:pPr>
              <w:pStyle w:val="BodyText"/>
              <w:spacing w:before="60" w:after="6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ascii="Arial" w:hAnsi="Arial" w:cs="Arial"/>
              </w:rPr>
              <w:br w:type="page"/>
            </w:r>
            <w:r>
              <w:rPr>
                <w:rFonts w:ascii="Arial" w:hAnsi="Arial" w:cs="Arial"/>
                <w:sz w:val="28"/>
              </w:rPr>
              <w:t>THIS SET OF QUESTIONS IS ABOUT ANY APPOINTMENTS YOU MAY HAVE HAD WITH A GENERAL PRACTICE IN THE PAST 6 MONTHS</w:t>
            </w:r>
          </w:p>
        </w:tc>
      </w:tr>
    </w:tbl>
    <w:p w:rsidR="00FD2533" w:rsidRDefault="00FD2533" w:rsidP="00907CC8">
      <w:pPr>
        <w:spacing w:line="240" w:lineRule="auto"/>
        <w:rPr>
          <w:rFonts w:asciiTheme="minorHAnsi" w:hAnsiTheme="minorHAnsi"/>
          <w:szCs w:val="24"/>
        </w:rPr>
      </w:pPr>
    </w:p>
    <w:tbl>
      <w:tblPr>
        <w:tblW w:w="9630" w:type="dxa"/>
        <w:tblInd w:w="-3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910"/>
        <w:gridCol w:w="720"/>
      </w:tblGrid>
      <w:tr w:rsidR="00573FA4" w:rsidTr="008A4E54">
        <w:trPr>
          <w:cantSplit/>
          <w:trHeight w:val="308"/>
        </w:trPr>
        <w:tc>
          <w:tcPr>
            <w:tcW w:w="8910" w:type="dxa"/>
            <w:tcBorders>
              <w:top w:val="nil"/>
              <w:left w:val="nil"/>
              <w:bottom w:val="nil"/>
              <w:right w:val="nil"/>
            </w:tcBorders>
          </w:tcPr>
          <w:p w:rsidR="00573FA4" w:rsidRPr="00FE3F97" w:rsidRDefault="00573FA4" w:rsidP="005050CC">
            <w:pPr>
              <w:pStyle w:val="BodyTextIndent2"/>
              <w:ind w:left="288" w:hanging="288"/>
              <w:rPr>
                <w:rFonts w:ascii="Arial" w:hAnsi="Arial" w:cs="Arial"/>
                <w:sz w:val="24"/>
              </w:rPr>
            </w:pPr>
            <w:r w:rsidRPr="00E627C8">
              <w:rPr>
                <w:rFonts w:asciiTheme="minorHAnsi" w:hAnsiTheme="minorHAnsi" w:cs="Arial"/>
                <w:b/>
                <w:sz w:val="24"/>
              </w:rPr>
              <w:t>1.</w:t>
            </w:r>
            <w:r w:rsidRPr="00FE3F97">
              <w:rPr>
                <w:rFonts w:ascii="Arial" w:hAnsi="Arial" w:cs="Arial"/>
                <w:sz w:val="24"/>
              </w:rPr>
              <w:t xml:space="preserve"> </w:t>
            </w:r>
            <w:r w:rsidRPr="006733E2">
              <w:rPr>
                <w:rFonts w:asciiTheme="minorHAnsi" w:hAnsiTheme="minorHAnsi" w:cs="Arial"/>
                <w:sz w:val="24"/>
              </w:rPr>
              <w:t xml:space="preserve">Have you </w:t>
            </w:r>
            <w:r w:rsidR="005050CC">
              <w:rPr>
                <w:rFonts w:asciiTheme="minorHAnsi" w:hAnsiTheme="minorHAnsi" w:cs="Arial"/>
                <w:sz w:val="24"/>
              </w:rPr>
              <w:t>consulted</w:t>
            </w:r>
            <w:r w:rsidRPr="006733E2">
              <w:rPr>
                <w:rFonts w:asciiTheme="minorHAnsi" w:hAnsiTheme="minorHAnsi" w:cs="Arial"/>
                <w:sz w:val="24"/>
              </w:rPr>
              <w:t xml:space="preserve"> a GP for any reason during the last 6 months?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73FA4" w:rsidRDefault="00573FA4" w:rsidP="00013510">
            <w:pPr>
              <w:spacing w:before="60" w:after="20"/>
              <w:jc w:val="right"/>
              <w:rPr>
                <w:rFonts w:ascii="Arial" w:hAnsi="Arial" w:cs="Arial"/>
                <w:sz w:val="24"/>
              </w:rPr>
            </w:pPr>
          </w:p>
        </w:tc>
      </w:tr>
    </w:tbl>
    <w:p w:rsidR="00573FA4" w:rsidRDefault="00573FA4" w:rsidP="00573FA4">
      <w:pPr>
        <w:pStyle w:val="Header"/>
        <w:tabs>
          <w:tab w:val="clear" w:pos="4153"/>
          <w:tab w:val="clear" w:pos="8306"/>
        </w:tabs>
        <w:spacing w:line="80" w:lineRule="exact"/>
        <w:rPr>
          <w:lang w:val="en-US"/>
        </w:rPr>
      </w:pPr>
    </w:p>
    <w:tbl>
      <w:tblPr>
        <w:tblW w:w="9381" w:type="dxa"/>
        <w:tblInd w:w="-3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280"/>
        <w:gridCol w:w="900"/>
        <w:gridCol w:w="180"/>
        <w:gridCol w:w="21"/>
      </w:tblGrid>
      <w:tr w:rsidR="00573FA4" w:rsidTr="003D0AEE">
        <w:trPr>
          <w:cantSplit/>
          <w:trHeight w:val="308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:rsidR="00573FA4" w:rsidRPr="00383F1E" w:rsidRDefault="005050CC" w:rsidP="00573FA4">
            <w:pPr>
              <w:pStyle w:val="BodyText2"/>
              <w:ind w:firstLine="720"/>
              <w:jc w:val="both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0016" behindDoc="0" locked="0" layoutInCell="1" allowOverlap="1">
                      <wp:simplePos x="0" y="0"/>
                      <wp:positionH relativeFrom="column">
                        <wp:posOffset>895350</wp:posOffset>
                      </wp:positionH>
                      <wp:positionV relativeFrom="paragraph">
                        <wp:posOffset>1905</wp:posOffset>
                      </wp:positionV>
                      <wp:extent cx="514350" cy="233680"/>
                      <wp:effectExtent l="0" t="0" r="19050" b="13970"/>
                      <wp:wrapNone/>
                      <wp:docPr id="109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14350" cy="233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FF05378" id="Rectangle 6" o:spid="_x0000_s1026" style="position:absolute;margin-left:70.5pt;margin-top:.15pt;width:40.5pt;height:18.4pt;z-index:25167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MqWrzwIAAK8FAAAOAAAAZHJzL2Uyb0RvYy54bWysVNuO0zAQfUfiHyy/d5O0SS/Rpqtut0VI&#10;XFYsiGc3cRILxw6223RB/DvjSRu6LA8IkUiRJx4fn5k5M9c3x0aSAzdWaJXR6CqkhKtcF0JVGf30&#10;cTuaU2IdUwWTWvGMPnJLb5YvX1x3bcrHutay4IYAiLJp12a0dq5Ng8DmNW+YvdItV7BZatMwB6ap&#10;gsKwDtAbGYzDcBp02hSt0Tm3Fv7e9Zt0ifhlyXP3viwtd0RmFLg5/Br87vw3WF6ztDKsrUV+osH+&#10;gUXDhIJLB6g75hjZG/EMqhG50VaX7irXTaDLUuQcY4BoovC3aB5q1nKMBZJj2yFN9v/B5u8O94aI&#10;AmoXLihRrIEifYC0MVVJTqY+QV1rU/B7aO+ND9G2b3T+xRKl1zV48ZUxuqs5K4BW5P2DJwe8YeEo&#10;2XVvdQHobO805upYmsYDQhbIEUvyOJSEHx3J4WcSxZMECpfD1ngymc6xZAFLz4dbY90rrhviFxk1&#10;QB3B2eGNdZ4MS88uSF5LUWyFlGiYareWhhwYqGOLD/KHGC/dpCJdRhfJOAEeTQu5sqrCS5642Uu0&#10;EJ8/oXk2d8zW/a2I4N1Y2ggHrSBFk9H5cJqlPrMbVaCLY0L2awhLKn+Ko8j7WME6Oljif0ggCvD7&#10;apuEs3gyH81myWQUTzbh6Ha+XY9W62g6nW1u17eb6IcPJ4rTWhQFVxvEtOd+iOK/09upM3slDx0x&#10;EPSs9B5ifKiLjhTCl2uSLMYRBQNacjzroyZMVjBLcmcoMdp9Fq7GRvDa8BhP8jyf+veU5wEdy35x&#10;cfAstt7jCKmCTJ6zhsL1Wu01v9PFI+gWOKA4YcrBotbmGyUdTAyQwdc9M5wS+VqB9hdRHPsRg0ac&#10;zMZgmMud3eUOUzlAZdRR0i/Xrh9L+9aIqoabIoxW6RX0SylQy76XelbA2xswFTCC0wTzY+fSRq9f&#10;c3b5EwAA//8DAFBLAwQUAAYACAAAACEA0BPdDt0AAAAHAQAADwAAAGRycy9kb3ducmV2LnhtbEyP&#10;y07DMBBF90j8gzVI7KiTgHiEOFWFREWFhGhLF9258ZBExGPLdtPw9wwrWB7d0b1nqvlkBzFiiL0j&#10;BfksA4HUONNTq+Bj+3x1DyImTUYPjlDBN0aY1+dnlS6NO9Eax01qBZdQLLWCLiVfShmbDq2OM+eR&#10;OPt0werEGFppgj5xuR1kkWW30uqeeKHTHp86bL42R6sgvL9mfrd4WL+0Ybtcmv1q9G8rpS4vpsUj&#10;iIRT+juGX31Wh5qdDu5IJoqB+SbnX5KCaxAcF0XBeGC8y0HWlfzvX/8AAAD//wMAUEsBAi0AFAAG&#10;AAgAAAAhALaDOJL+AAAA4QEAABMAAAAAAAAAAAAAAAAAAAAAAFtDb250ZW50X1R5cGVzXS54bWxQ&#10;SwECLQAUAAYACAAAACEAOP0h/9YAAACUAQAACwAAAAAAAAAAAAAAAAAvAQAAX3JlbHMvLnJlbHNQ&#10;SwECLQAUAAYACAAAACEAnTKlq88CAACvBQAADgAAAAAAAAAAAAAAAAAuAgAAZHJzL2Uyb0RvYy54&#10;bWxQSwECLQAUAAYACAAAACEA0BPdDt0AAAAHAQAADwAAAAAAAAAAAAAAAAApBQAAZHJzL2Rvd25y&#10;ZXYueG1sUEsFBgAAAAAEAAQA8wAAADMGAAAAAA==&#10;">
                      <v:shadow color="#868686"/>
                    </v:rect>
                  </w:pict>
                </mc:Fallback>
              </mc:AlternateContent>
            </w:r>
            <w:r w:rsidR="00573FA4" w:rsidRPr="00383F1E">
              <w:rPr>
                <w:rFonts w:asciiTheme="minorHAnsi" w:hAnsiTheme="minorHAnsi"/>
                <w:szCs w:val="24"/>
              </w:rPr>
              <w:t xml:space="preserve">Yes </w:t>
            </w:r>
            <w:r w:rsidR="00573FA4" w:rsidRPr="00383F1E">
              <w:rPr>
                <w:rFonts w:asciiTheme="minorHAnsi" w:hAnsiTheme="minorHAnsi"/>
                <w:szCs w:val="24"/>
              </w:rPr>
              <w:tab/>
            </w:r>
            <w:r w:rsidR="00573FA4" w:rsidRPr="00383F1E">
              <w:rPr>
                <w:rFonts w:asciiTheme="minorHAnsi" w:hAnsiTheme="minorHAnsi"/>
                <w:szCs w:val="24"/>
              </w:rPr>
              <w:tab/>
            </w:r>
            <w:r w:rsidR="00573FA4" w:rsidRPr="00383F1E">
              <w:rPr>
                <w:rFonts w:asciiTheme="minorHAnsi" w:hAnsiTheme="minorHAnsi"/>
                <w:szCs w:val="24"/>
              </w:rPr>
              <w:tab/>
            </w:r>
            <w:r w:rsidR="00573FA4" w:rsidRPr="00383F1E">
              <w:rPr>
                <w:rFonts w:asciiTheme="minorHAnsi" w:hAnsiTheme="minorHAnsi"/>
                <w:b/>
                <w:szCs w:val="24"/>
              </w:rPr>
              <w:t>If Yes, go to Q</w:t>
            </w:r>
            <w:r w:rsidR="00573FA4">
              <w:rPr>
                <w:rFonts w:asciiTheme="minorHAnsi" w:hAnsiTheme="minorHAnsi"/>
                <w:b/>
                <w:szCs w:val="24"/>
              </w:rPr>
              <w:t>1</w:t>
            </w:r>
            <w:r w:rsidR="00573FA4" w:rsidRPr="00383F1E">
              <w:rPr>
                <w:rFonts w:asciiTheme="minorHAnsi" w:hAnsiTheme="minorHAnsi"/>
                <w:b/>
                <w:szCs w:val="24"/>
              </w:rPr>
              <w:t>a</w:t>
            </w:r>
          </w:p>
          <w:p w:rsidR="00573FA4" w:rsidRPr="00383F1E" w:rsidRDefault="005050CC" w:rsidP="00573FA4">
            <w:pPr>
              <w:pStyle w:val="BodyText2"/>
              <w:jc w:val="both"/>
              <w:rPr>
                <w:rFonts w:asciiTheme="minorHAnsi" w:hAnsiTheme="minorHAnsi"/>
                <w:szCs w:val="24"/>
              </w:rPr>
            </w:pPr>
            <w:r>
              <w:rPr>
                <w:rFonts w:asciiTheme="minorHAnsi" w:hAnsiTheme="minorHAnsi"/>
                <w:noProof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992" behindDoc="0" locked="0" layoutInCell="1" allowOverlap="1">
                      <wp:simplePos x="0" y="0"/>
                      <wp:positionH relativeFrom="column">
                        <wp:posOffset>895350</wp:posOffset>
                      </wp:positionH>
                      <wp:positionV relativeFrom="paragraph">
                        <wp:posOffset>168275</wp:posOffset>
                      </wp:positionV>
                      <wp:extent cx="514350" cy="233680"/>
                      <wp:effectExtent l="0" t="0" r="19050" b="13970"/>
                      <wp:wrapNone/>
                      <wp:docPr id="108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14350" cy="233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7A22752" id="Rectangle 6" o:spid="_x0000_s1026" style="position:absolute;margin-left:70.5pt;margin-top:13.25pt;width:40.5pt;height:18.4pt;z-index:25166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8fXHzwIAAK8FAAAOAAAAZHJzL2Uyb0RvYy54bWysVN9v0zAQfkfif7D83iVpk7aLlk5d1yIk&#10;fkwMxLMbO4mFYwfbXToQ/zvnS1s6xgNCJFLki8+fv7v77q6u960iD8I6aXRBk4uYEqFLw6WuC/rp&#10;42Y0p8R5pjlTRouCPgpHrxcvX1z1XS7GpjGKC0sARLu87wraeN/lUeTKRrTMXZhOaNisjG2ZB9PW&#10;EbesB/RWReM4nka9sbyzphTOwd/bYZMuEL+qROnfV5UTnqiCAjePX4vfbfhGiyuW15Z1jSwPNNg/&#10;sGiZ1HDpCeqWeUZ2Vj6DamVpjTOVvyhNG5mqkqXAGCCaJP4tmvuGdQJjgeS47pQm9/9gy3cPd5ZI&#10;DrWLoVSatVCkD5A2pmslyDQkqO9cDn733Z0NIbrujSm/OKLNqgEvsbTW9I1gHGglwT96ciAYDo6S&#10;bf/WcEBnO28wV/vKtgEQskD2WJLHU0nE3pMSfmZJOsmgcCVsjSeT6RxLFrH8eLizzr8SpiVhUVAL&#10;1BGcPbxxPpBh+dEFyRsl+UYqhYattytlyQMDdWzwQf4Q47mb0qQv6GU2zoBH20GunK7xkidu7hwt&#10;xudPaIHNLXPNcCsiBDeWt9JDKyjZFnR+Os3ykNm15ujimVTDGsJSOpwSKPIhVrD2Hpb4HxKIAvy+&#10;3GTxLJ3MR7NZNhmlk3U8uplvVqPlKplOZ+ub1c06+RHCSdK8kZwLvUZMd+yHJP07vR06c1DyqSNO&#10;BAMrs4MY7xveEy5DuSbZ5TihYEBLjmdD1ISpGmZJ6S0l1vjP0jfYCEEbAeNJnufT8B7yfELHsp9d&#10;HD2LbfDYQ6ogk8esoXCDVgfNbw1/BN0CBxQnTDlYNMZ+o6SHiQEy+LpjVlCiXmvQ/mWSpmHEoJFm&#10;szEY9nxne77DdAlQBfWUDMuVH8bSrrOybuCmBKPVZgn9UknUcuilgRXwDgZMBYzgMMHC2Dm30evX&#10;nF38BAAA//8DAFBLAwQUAAYACAAAACEA/FwqiOAAAAAJAQAADwAAAGRycy9kb3ducmV2LnhtbEyP&#10;wU7DMBBE70j8g7VI3KhTFyIIcaoKiYoKCdEWDtzceEki4nVku2n4e5YTHGd2NPumXE6uFyOG2HnS&#10;MJ9lIJBqbztqNLztH69uQcRkyJreE2r4xgjL6vysNIX1J9riuEuN4BKKhdHQpjQUUsa6RWfizA9I&#10;fPv0wZnEMjTSBnPictdLlWW5dKYj/tCaAR9arL92R6chvD5nw/vqbvvUhP16bT824/Cy0fryYlrd&#10;g0g4pb8w/OIzOlTMdPBHslH0rK/nvCVpUPkNCA4opdg4aMgXC5BVKf8vqH4AAAD//wMAUEsBAi0A&#10;FAAGAAgAAAAhALaDOJL+AAAA4QEAABMAAAAAAAAAAAAAAAAAAAAAAFtDb250ZW50X1R5cGVzXS54&#10;bWxQSwECLQAUAAYACAAAACEAOP0h/9YAAACUAQAACwAAAAAAAAAAAAAAAAAvAQAAX3JlbHMvLnJl&#10;bHNQSwECLQAUAAYACAAAACEAHPH1x88CAACvBQAADgAAAAAAAAAAAAAAAAAuAgAAZHJzL2Uyb0Rv&#10;Yy54bWxQSwECLQAUAAYACAAAACEA/FwqiOAAAAAJAQAADwAAAAAAAAAAAAAAAAApBQAAZHJzL2Rv&#10;d25yZXYueG1sUEsFBgAAAAAEAAQA8wAAADYGAAAAAA==&#10;">
                      <v:shadow color="#868686"/>
                    </v:rect>
                  </w:pict>
                </mc:Fallback>
              </mc:AlternateContent>
            </w:r>
          </w:p>
          <w:p w:rsidR="00573FA4" w:rsidRDefault="00573FA4" w:rsidP="00573FA4">
            <w:pPr>
              <w:pStyle w:val="BodyText2"/>
              <w:ind w:firstLine="720"/>
              <w:jc w:val="both"/>
              <w:rPr>
                <w:rFonts w:asciiTheme="minorHAnsi" w:hAnsiTheme="minorHAnsi"/>
                <w:b/>
                <w:szCs w:val="24"/>
              </w:rPr>
            </w:pPr>
            <w:r w:rsidRPr="00383F1E">
              <w:rPr>
                <w:rFonts w:asciiTheme="minorHAnsi" w:hAnsiTheme="minorHAnsi"/>
                <w:szCs w:val="24"/>
              </w:rPr>
              <w:t xml:space="preserve">No </w:t>
            </w:r>
            <w:r w:rsidRPr="00383F1E">
              <w:rPr>
                <w:rFonts w:asciiTheme="minorHAnsi" w:hAnsiTheme="minorHAnsi"/>
                <w:szCs w:val="24"/>
              </w:rPr>
              <w:tab/>
            </w:r>
            <w:r w:rsidRPr="00383F1E">
              <w:rPr>
                <w:rFonts w:asciiTheme="minorHAnsi" w:hAnsiTheme="minorHAnsi"/>
                <w:szCs w:val="24"/>
              </w:rPr>
              <w:tab/>
            </w:r>
            <w:r w:rsidRPr="00383F1E">
              <w:rPr>
                <w:rFonts w:asciiTheme="minorHAnsi" w:hAnsiTheme="minorHAnsi"/>
                <w:szCs w:val="24"/>
              </w:rPr>
              <w:tab/>
            </w:r>
            <w:r>
              <w:rPr>
                <w:rFonts w:asciiTheme="minorHAnsi" w:hAnsiTheme="minorHAnsi"/>
                <w:b/>
                <w:szCs w:val="24"/>
              </w:rPr>
              <w:t>If No, go to Q2</w:t>
            </w:r>
          </w:p>
          <w:p w:rsidR="00573FA4" w:rsidRDefault="00573FA4" w:rsidP="00013510">
            <w:pPr>
              <w:pStyle w:val="BodyTextIndent2"/>
              <w:spacing w:before="60" w:after="20"/>
              <w:ind w:left="288" w:hanging="36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11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73FA4" w:rsidRDefault="00573FA4" w:rsidP="00013510">
            <w:pPr>
              <w:spacing w:before="60" w:after="20"/>
              <w:jc w:val="right"/>
              <w:rPr>
                <w:rFonts w:ascii="Arial" w:hAnsi="Arial" w:cs="Arial"/>
                <w:sz w:val="24"/>
              </w:rPr>
            </w:pPr>
          </w:p>
        </w:tc>
      </w:tr>
      <w:tr w:rsidR="00573FA4" w:rsidTr="003D0AEE">
        <w:trPr>
          <w:gridAfter w:val="1"/>
          <w:wAfter w:w="21" w:type="dxa"/>
          <w:cantSplit/>
          <w:trHeight w:val="360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73FA4" w:rsidRDefault="00573FA4" w:rsidP="00013510">
            <w:pPr>
              <w:pStyle w:val="Header"/>
              <w:tabs>
                <w:tab w:val="clear" w:pos="4153"/>
                <w:tab w:val="clear" w:pos="8306"/>
              </w:tabs>
              <w:spacing w:before="120" w:after="120"/>
              <w:ind w:left="342" w:hanging="342"/>
              <w:jc w:val="both"/>
              <w:rPr>
                <w:rFonts w:ascii="Arial" w:hAnsi="Arial" w:cs="Arial"/>
                <w:sz w:val="24"/>
              </w:rPr>
            </w:pPr>
          </w:p>
        </w:tc>
      </w:tr>
      <w:tr w:rsidR="00573FA4" w:rsidTr="003D0AEE">
        <w:trPr>
          <w:gridAfter w:val="2"/>
          <w:wAfter w:w="201" w:type="dxa"/>
          <w:cantSplit/>
          <w:trHeight w:val="360"/>
        </w:trPr>
        <w:tc>
          <w:tcPr>
            <w:tcW w:w="9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73FA4" w:rsidRPr="00FE3F97" w:rsidRDefault="005050CC" w:rsidP="006733E2">
            <w:pPr>
              <w:pStyle w:val="BodyTextIndent2"/>
              <w:spacing w:before="60" w:after="20" w:line="276" w:lineRule="auto"/>
              <w:ind w:left="288" w:hanging="288"/>
              <w:rPr>
                <w:rFonts w:ascii="Arial" w:hAnsi="Arial" w:cs="Arial"/>
                <w:sz w:val="24"/>
              </w:rPr>
            </w:pPr>
            <w:r>
              <w:rPr>
                <w:rFonts w:asciiTheme="minorHAnsi" w:hAnsiTheme="minorHAnsi" w:cs="Arial"/>
                <w:b/>
                <w:noProof/>
                <w:sz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3088" behindDoc="0" locked="0" layoutInCell="1" allowOverlap="1">
                      <wp:simplePos x="0" y="0"/>
                      <wp:positionH relativeFrom="column">
                        <wp:posOffset>1624330</wp:posOffset>
                      </wp:positionH>
                      <wp:positionV relativeFrom="paragraph">
                        <wp:posOffset>398145</wp:posOffset>
                      </wp:positionV>
                      <wp:extent cx="1035685" cy="309880"/>
                      <wp:effectExtent l="0" t="0" r="12065" b="13970"/>
                      <wp:wrapNone/>
                      <wp:docPr id="4" name="Rectangle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35685" cy="309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txbx>
                              <w:txbxContent>
                                <w:p w:rsidR="00573FA4" w:rsidRDefault="00573FA4" w:rsidP="00573FA4">
                                  <w:pPr>
                                    <w:jc w:val="right"/>
                                  </w:pPr>
                                </w:p>
                                <w:p w:rsidR="00573FA4" w:rsidRDefault="00573FA4" w:rsidP="00573FA4">
                                  <w:pPr>
                                    <w:jc w:val="right"/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40" o:spid="_x0000_s1026" style="position:absolute;left:0;text-align:left;margin-left:127.9pt;margin-top:31.35pt;width:81.55pt;height:24.4pt;z-index:251673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2oK11AIAALoFAAAOAAAAZHJzL2Uyb0RvYy54bWysVNFu0zAUfUfiHyy/d0natE2jpVPXtQhp&#10;wMRAPLuJk1g4drDdJQPx71zftF3HeECIRIp8Y/v4nuNz7+VV30jywI0VWmU0uggp4SrXhVBVRj9/&#10;2o4SSqxjqmBSK57RR27p1fL1q8uuTflY11oW3BAAUTbt2ozWzrVpENi85g2zF7rlCiZLbRrmIDRV&#10;UBjWAXojg3EYzoJOm6I1OufWwt+bYZIuEb8see4+lKXljsiMQm4Ovwa/O/8NlpcsrQxra5Ef0mD/&#10;kEXDhIJDT1A3zDGyN+IFVCNyo60u3UWum0CXpcg5cgA2Ufgbm/uatRy5gDi2Pclk/x9s/v7hzhBR&#10;ZDSmRLEGrugjiMZUJTmJUZ+utSksu2/vjGdo21udf7VE6XUNy/jKGN3VnBWQVeT1DJ5t8IGFrWTX&#10;vdMFwLO90yhVX5rGA4IIpMcbeTzdCO8dyeFnFE6ms2RKSQ5zk3CRJJhSwNLj7tZY94brhvhBRg0k&#10;j+js4dY6nw1Lj0swey1FsRVSYmCq3Voa8sDAHVt8kACQPF8mFekyupiOfR5NC1pZVeEhz5bZc7QQ&#10;nz+h+WxumK2HUxFhcGEjHJSCFE1Gk9NulnppN6pAozom5DAGWlJ5DhxNPnCFqHcwxP+gIBrwx2o7&#10;DefxJBnN59PJKJ5swtF1sl2PVutoNptvrtfXm+inpxPFaS2KgqsNYtpjPUTx3/ntUJmDk08VcUrQ&#10;Z6X3wPG+LjpSCH9dk+liHFEIoCTH84E1YbKCXpI7Q4nR7otwNRaCN4fHeKZzMvPvQecTOl772cHB&#10;C27Dih6kAiWPqqFzvVl9+7Cp63c9yO6HO108gochHTQqNDwY1Np8p6SD5gGO+LZnhlMi3yqog0UU&#10;Q+0Qh0E8nY8hMOczu/MZpnKAyqijZBiu3dCh9q0RVQ0nRUhc6RXUTinQ1k9ZAQUfQINAModm5jvQ&#10;eYyrnlru8hcAAAD//wMAUEsDBBQABgAIAAAAIQB5bdOo4QAAAAoBAAAPAAAAZHJzL2Rvd25yZXYu&#10;eG1sTI9BS8NAEIXvgv9hGcGb3SSY2sZsShEsFkFsqwdv2+yYBLOzYXebxn/veNLj8D7e+6ZcTbYX&#10;I/rQOVKQzhIQSLUzHTUK3g6PNwsQIWoyuneECr4xwKq6vCh1YdyZdjjuYyO4hEKhFbQxDoWUoW7R&#10;6jBzAxJnn85bHfn0jTRen7nc9jJLkrm0uiNeaPWADy3WX/uTVeBfn5Phfb3cPTX+sNmYj+04vGyV&#10;ur6a1vcgIk7xD4ZffVaHip2O7kQmiF5BluesHhXMszsQDNymiyWII5NpmoOsSvn/heoHAAD//wMA&#10;UEsBAi0AFAAGAAgAAAAhALaDOJL+AAAA4QEAABMAAAAAAAAAAAAAAAAAAAAAAFtDb250ZW50X1R5&#10;cGVzXS54bWxQSwECLQAUAAYACAAAACEAOP0h/9YAAACUAQAACwAAAAAAAAAAAAAAAAAvAQAAX3Jl&#10;bHMvLnJlbHNQSwECLQAUAAYACAAAACEA1NqCtdQCAAC6BQAADgAAAAAAAAAAAAAAAAAuAgAAZHJz&#10;L2Uyb0RvYy54bWxQSwECLQAUAAYACAAAACEAeW3TqOEAAAAKAQAADwAAAAAAAAAAAAAAAAAuBQAA&#10;ZHJzL2Rvd25yZXYueG1sUEsFBgAAAAAEAAQA8wAAADwGAAAAAA==&#10;">
                      <v:shadow color="#868686"/>
                      <v:textbox>
                        <w:txbxContent>
                          <w:p w:rsidR="00573FA4" w:rsidRDefault="00573FA4" w:rsidP="00573FA4">
                            <w:pPr>
                              <w:jc w:val="right"/>
                            </w:pPr>
                          </w:p>
                          <w:p w:rsidR="00573FA4" w:rsidRDefault="00573FA4" w:rsidP="00573FA4">
                            <w:pPr>
                              <w:jc w:val="right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573FA4" w:rsidRPr="006733E2">
              <w:rPr>
                <w:rFonts w:asciiTheme="minorHAnsi" w:hAnsiTheme="minorHAnsi" w:cs="Arial"/>
                <w:b/>
                <w:sz w:val="24"/>
              </w:rPr>
              <w:t>1a.</w:t>
            </w:r>
            <w:r w:rsidR="00573FA4" w:rsidRPr="00FE3F97">
              <w:rPr>
                <w:rFonts w:ascii="Arial" w:hAnsi="Arial" w:cs="Arial"/>
                <w:sz w:val="24"/>
              </w:rPr>
              <w:t xml:space="preserve"> </w:t>
            </w:r>
            <w:r w:rsidR="00573FA4" w:rsidRPr="006733E2">
              <w:rPr>
                <w:rFonts w:asciiTheme="minorHAnsi" w:hAnsiTheme="minorHAnsi" w:cs="Arial"/>
                <w:sz w:val="24"/>
              </w:rPr>
              <w:t>How many appointments did you attend with a GP at their practice in the last six months?</w:t>
            </w:r>
          </w:p>
        </w:tc>
      </w:tr>
    </w:tbl>
    <w:p w:rsidR="00573FA4" w:rsidRDefault="00573FA4" w:rsidP="00573FA4">
      <w:pPr>
        <w:pStyle w:val="BodyTextIndent2"/>
        <w:spacing w:before="60" w:after="20"/>
        <w:ind w:left="288" w:hanging="288"/>
        <w:rPr>
          <w:rFonts w:ascii="Arial" w:hAnsi="Arial" w:cs="Arial"/>
          <w:b/>
          <w:sz w:val="24"/>
        </w:rPr>
      </w:pPr>
    </w:p>
    <w:tbl>
      <w:tblPr>
        <w:tblW w:w="9180" w:type="dxa"/>
        <w:tblInd w:w="-3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180"/>
      </w:tblGrid>
      <w:tr w:rsidR="00573FA4" w:rsidTr="00573FA4">
        <w:trPr>
          <w:cantSplit/>
          <w:trHeight w:val="36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</w:tcPr>
          <w:p w:rsidR="00573FA4" w:rsidRPr="006733E2" w:rsidRDefault="00573FA4" w:rsidP="00013510">
            <w:pPr>
              <w:pStyle w:val="BodyTextIndent2"/>
              <w:spacing w:before="60" w:after="20"/>
              <w:ind w:left="288" w:hanging="288"/>
              <w:rPr>
                <w:rFonts w:asciiTheme="minorHAnsi" w:hAnsiTheme="minorHAnsi" w:cs="Arial"/>
                <w:sz w:val="24"/>
              </w:rPr>
            </w:pPr>
            <w:r w:rsidRPr="006733E2">
              <w:rPr>
                <w:rFonts w:asciiTheme="minorHAnsi" w:hAnsiTheme="minorHAnsi" w:cs="Arial"/>
                <w:b/>
                <w:sz w:val="24"/>
              </w:rPr>
              <w:t>1b.</w:t>
            </w:r>
            <w:r w:rsidRPr="00FE3F97">
              <w:rPr>
                <w:rFonts w:ascii="Arial" w:hAnsi="Arial" w:cs="Arial"/>
                <w:sz w:val="24"/>
              </w:rPr>
              <w:t xml:space="preserve"> </w:t>
            </w:r>
            <w:r w:rsidRPr="006733E2">
              <w:rPr>
                <w:rFonts w:asciiTheme="minorHAnsi" w:hAnsiTheme="minorHAnsi" w:cs="Arial"/>
                <w:sz w:val="24"/>
              </w:rPr>
              <w:t xml:space="preserve">How many times did a GP visit you at home in the last </w:t>
            </w:r>
            <w:r w:rsidR="00430A57" w:rsidRPr="006733E2">
              <w:rPr>
                <w:rFonts w:asciiTheme="minorHAnsi" w:hAnsiTheme="minorHAnsi" w:cs="Arial"/>
                <w:sz w:val="24"/>
              </w:rPr>
              <w:t>six months?</w:t>
            </w:r>
          </w:p>
          <w:p w:rsidR="00573FA4" w:rsidRDefault="005050CC" w:rsidP="00013510">
            <w:pPr>
              <w:pStyle w:val="BodyTextIndent2"/>
              <w:spacing w:before="60" w:after="20"/>
              <w:ind w:left="288" w:hanging="288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2064" behindDoc="0" locked="0" layoutInCell="1" allowOverlap="1">
                      <wp:simplePos x="0" y="0"/>
                      <wp:positionH relativeFrom="column">
                        <wp:posOffset>1705610</wp:posOffset>
                      </wp:positionH>
                      <wp:positionV relativeFrom="paragraph">
                        <wp:posOffset>60325</wp:posOffset>
                      </wp:positionV>
                      <wp:extent cx="954405" cy="309880"/>
                      <wp:effectExtent l="0" t="0" r="17145" b="13970"/>
                      <wp:wrapNone/>
                      <wp:docPr id="2" name="Rectangle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54405" cy="309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txbx>
                              <w:txbxContent>
                                <w:p w:rsidR="00573FA4" w:rsidRDefault="00573FA4" w:rsidP="00573FA4">
                                  <w:pPr>
                                    <w:jc w:val="right"/>
                                  </w:pPr>
                                </w:p>
                                <w:p w:rsidR="00573FA4" w:rsidRDefault="00573FA4" w:rsidP="00573FA4">
                                  <w:pPr>
                                    <w:jc w:val="right"/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_x0000_s1027" style="position:absolute;left:0;text-align:left;margin-left:134.3pt;margin-top:4.75pt;width:75.15pt;height:24.4pt;z-index:251672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mrlP0wIAAMAFAAAOAAAAZHJzL2Uyb0RvYy54bWysVF1v0zAUfUfiP1h+75K06Ve0dOq6FiEN&#10;mBiIZzdxEgvHDrbbpCD+O9c3bdcxHhCilSJffxyfc33uvb7pakn23FihVUqjq5ASrjKdC1Wm9POn&#10;zWBGiXVM5UxqxVN64JbeLF6/um6bhA91pWXODQEQZZO2SWnlXJMEgc0qXjN7pRuuYLHQpmYOQlMG&#10;uWEtoNcyGIbhJGi1yRujM24tzN71i3SB+EXBM/ehKCx3RKYUuDn8Gvxu/TdYXLOkNKypRHakwf6B&#10;Rc2EgkvPUHfMMbIz4gVULTKjrS7cVabrQBeFyDhqADVR+Juax4o1HLVAcmxzTpP9f7DZ+/2DISJP&#10;6ZASxWp4oo+QNKZKyUmM+Wkbm8C2x+bBeIW2udfZV0uUXlWwjS+N0W3FWQ6sIp/P4NkBH1g4Srbt&#10;O50DPNs5janqClN7QEgC6fBFDucX4Z0jGUzOx3EcjinJYGkUzmczZBSw5HS4Mda94bomfpBSA9wR&#10;nO3vrfNkWHLaguS1FPlGSImBKbcraciegTk2+EP+oPFym1Sk9UyGnkfdQKqsKvGSZ9vsJVqIvz+h&#10;eTZ3zFb9rYjQm7AWDipBijqls/NplvjMrlWOPnVMyH4MsqTyGjh6vNcKUedgiPOQQPTfj+VmHE7j&#10;0WwwnY5Hg3i0Dge3s81qsFxFk8l0fbu6XUc/vZwoTiqR51ytEdOeyiGK/85ux8LsjXwuiDNBz0rv&#10;QONjlbckF/65RuP5MKIQQEUOp71qwmQJrSRzhhKj3RfhKqwD7w2P8SzPs4n/H/N8Rsdnv7g4eKGt&#10;39FBqiCTp6yhcb1Xffewieu2HVYGutrPbHV+ACcDK7QrtD0YVNp8p6SFFgLG+LZjhlMi3yqohnkE&#10;5oWeg0E8ng4hMJcr28sVpjKASqmjpB+uXN+ndo0RZQU3Rahf6SVUUCHQ3U+sQIkPoE2gpmNL833o&#10;MsZdT4138QsAAP//AwBQSwMEFAAGAAgAAAAhANK2kgfgAAAACAEAAA8AAABkcnMvZG93bnJldi54&#10;bWxMj0FLw0AUhO+C/2F5gje7abUhiXkpRbBYBLGtHrxts88kmH0bdrdp/PeuJz0OM8x8U64m04uR&#10;nO8sI8xnCQji2uqOG4S3w+NNBsIHxVr1lgnhmzysqsuLUhXannlH4z40IpawLxRCG8JQSOnrlozy&#10;MzsQR+/TOqNClK6R2qlzLDe9XCRJKo3qOC60aqCHluqv/ckguNfnZHhf57unxh02G/2xHYeXLeL1&#10;1bS+BxFoCn9h+MWP6FBFpqM9sfaiR1ikWRqjCPkSRPTv5lkO4oiwzG5BVqX8f6D6AQAA//8DAFBL&#10;AQItABQABgAIAAAAIQC2gziS/gAAAOEBAAATAAAAAAAAAAAAAAAAAAAAAABbQ29udGVudF9UeXBl&#10;c10ueG1sUEsBAi0AFAAGAAgAAAAhADj9If/WAAAAlAEAAAsAAAAAAAAAAAAAAAAALwEAAF9yZWxz&#10;Ly5yZWxzUEsBAi0AFAAGAAgAAAAhAByauU/TAgAAwAUAAA4AAAAAAAAAAAAAAAAALgIAAGRycy9l&#10;Mm9Eb2MueG1sUEsBAi0AFAAGAAgAAAAhANK2kgfgAAAACAEAAA8AAAAAAAAAAAAAAAAALQUAAGRy&#10;cy9kb3ducmV2LnhtbFBLBQYAAAAABAAEAPMAAAA6BgAAAAA=&#10;">
                      <v:shadow color="#868686"/>
                      <v:textbox>
                        <w:txbxContent>
                          <w:p w:rsidR="00573FA4" w:rsidRDefault="00573FA4" w:rsidP="00573FA4">
                            <w:pPr>
                              <w:jc w:val="right"/>
                            </w:pPr>
                          </w:p>
                          <w:p w:rsidR="00573FA4" w:rsidRDefault="00573FA4" w:rsidP="00573FA4">
                            <w:pPr>
                              <w:jc w:val="right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</w:tr>
    </w:tbl>
    <w:p w:rsidR="00573FA4" w:rsidRPr="00F61037" w:rsidRDefault="00573FA4" w:rsidP="00573FA4">
      <w:pPr>
        <w:rPr>
          <w:rFonts w:ascii="Arial" w:hAnsi="Arial" w:cs="Arial"/>
        </w:rPr>
      </w:pPr>
    </w:p>
    <w:tbl>
      <w:tblPr>
        <w:tblW w:w="9180" w:type="dxa"/>
        <w:tblInd w:w="-3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180"/>
      </w:tblGrid>
      <w:tr w:rsidR="00573FA4" w:rsidRPr="00FE3F97" w:rsidTr="00573FA4">
        <w:trPr>
          <w:cantSplit/>
          <w:trHeight w:val="36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</w:tcPr>
          <w:p w:rsidR="00573FA4" w:rsidRPr="00FE3F97" w:rsidRDefault="005050CC" w:rsidP="006733E2">
            <w:pPr>
              <w:pStyle w:val="BodyTextIndent2"/>
              <w:spacing w:before="60" w:after="20" w:line="276" w:lineRule="auto"/>
              <w:ind w:left="288" w:hanging="288"/>
              <w:rPr>
                <w:rFonts w:ascii="Arial" w:hAnsi="Arial" w:cs="Arial"/>
                <w:sz w:val="24"/>
              </w:rPr>
            </w:pPr>
            <w:r>
              <w:rPr>
                <w:rFonts w:asciiTheme="minorHAnsi" w:hAnsiTheme="minorHAnsi" w:cs="Arial"/>
                <w:b/>
                <w:noProof/>
                <w:sz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1040" behindDoc="0" locked="0" layoutInCell="1" allowOverlap="1">
                      <wp:simplePos x="0" y="0"/>
                      <wp:positionH relativeFrom="column">
                        <wp:posOffset>1705610</wp:posOffset>
                      </wp:positionH>
                      <wp:positionV relativeFrom="paragraph">
                        <wp:posOffset>432435</wp:posOffset>
                      </wp:positionV>
                      <wp:extent cx="954405" cy="309880"/>
                      <wp:effectExtent l="0" t="0" r="17145" b="13970"/>
                      <wp:wrapNone/>
                      <wp:docPr id="113" name="Rectangle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54405" cy="309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ffectLst/>
                              <a:extLs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68686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txbx>
                              <w:txbxContent>
                                <w:p w:rsidR="00573FA4" w:rsidRDefault="00573FA4" w:rsidP="00573FA4">
                                  <w:pPr>
                                    <w:jc w:val="right"/>
                                  </w:pPr>
                                </w:p>
                                <w:p w:rsidR="00573FA4" w:rsidRDefault="00573FA4" w:rsidP="00573FA4">
                                  <w:pPr>
                                    <w:jc w:val="right"/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_x0000_s1028" style="position:absolute;left:0;text-align:left;margin-left:134.3pt;margin-top:34.05pt;width:75.15pt;height:24.4pt;z-index:251671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GQtq1QIAAMIFAAAOAAAAZHJzL2Uyb0RvYy54bWysVF1v0zAUfUfiP1h+75K06Ve0dOq6FiEN&#10;mBiIZzdxEgvHDrbbpCD+O9c3bdcxHhCilSJffxyfc33uvb7pakn23FihVUqjq5ASrjKdC1Wm9POn&#10;zWBGiXVM5UxqxVN64JbeLF6/um6bhA91pWXODQEQZZO2SWnlXJMEgc0qXjN7pRuuYLHQpmYOQlMG&#10;uWEtoNcyGIbhJGi1yRujM24tzN71i3SB+EXBM/ehKCx3RKYUuDn8Gvxu/TdYXLOkNKypRHakwf6B&#10;Rc2EgkvPUHfMMbIz4gVULTKjrS7cVabrQBeFyDhqADVR+Juax4o1HLVAcmxzTpP9f7DZ+/2DISKH&#10;t4tGlChWwyN9hLQxVUpOYsxQ29gENj42D8ZrtM29zr5aovSqgm18aYxuK85y4BX5jAbPDvjAwlGy&#10;bd/pHODZzmlMVleY2gNCGkiHb3I4vwnvHMlgcj6O43BMSQZLo3A+myGjgCWnw42x7g3XNfGDlBrg&#10;juBsf2+dJ8OS0xYkr6XIN0JKDEy5XUlD9gzsscEf8geNl9ukIq1nMvQ86gaSZVWJlzzbZi/RQvz9&#10;Cc2zuWO26m9FhN6GtXBQC1LUKZ2dT7PEZ3atcnSqY0L2Y5AlldfA0eW9Vog6B0OchwSiA38sN+Nw&#10;Go9mg+l0PBrEo3U4uJ1tVoPlKppMpuvb1e06+unlRHFSiTznao2Y9lQQUfx3hjuWZm/lc0mcCXpW&#10;egcaH6u8JbnwzzUaz4cRhQBqcjjtVRMmS2gmmTOUGO2+CFdhJXhveIxneZ5N/P+Y5zM6PvvFxcEL&#10;bf2ODlIFmTxlDY3rver7h01ct+2wNoYe389sdX4AJwMrtCs0PhhU2nynpIUmAsb4tmOGUyLfKqiG&#10;eQTmha6DQTyeDiEwlyvbyxWmMoBKqaOkH65c36l2jRFlBTdFqF/pJVRQIdDdT6xAiQ+gUaCmY1Pz&#10;negyxl1PrXfxCwAA//8DAFBLAwQUAAYACAAAACEA+DBWoeEAAAAKAQAADwAAAGRycy9kb3ducmV2&#10;LnhtbEyPTUvDQBRF94L/YXiCOztJkSGJmZQiWCyC2FYX7qaZZxLMfDAzTeO/97mqy8c93HtevZrN&#10;yCYMcXBWQr7IgKFtnR5sJ+H98HRXAItJWa1GZ1HCD0ZYNddXtaq0O9sdTvvUMSqxsVIS+pR8xXls&#10;ezQqLpxHS9mXC0YlOkPHdVBnKjcjX2aZ4EYNlhZ65fGxx/Z7fzISwttL5j/W5e65C4fNRn9uJ/+6&#10;lfL2Zl4/AEs4pwsMf/qkDg05Hd3J6shGCUtRCEIliCIHRsB9XpTAjkTmogTe1Pz/C80vAAAA//8D&#10;AFBLAQItABQABgAIAAAAIQC2gziS/gAAAOEBAAATAAAAAAAAAAAAAAAAAAAAAABbQ29udGVudF9U&#10;eXBlc10ueG1sUEsBAi0AFAAGAAgAAAAhADj9If/WAAAAlAEAAAsAAAAAAAAAAAAAAAAALwEAAF9y&#10;ZWxzLy5yZWxzUEsBAi0AFAAGAAgAAAAhABIZC2rVAgAAwgUAAA4AAAAAAAAAAAAAAAAALgIAAGRy&#10;cy9lMm9Eb2MueG1sUEsBAi0AFAAGAAgAAAAhAPgwVqHhAAAACgEAAA8AAAAAAAAAAAAAAAAALwUA&#10;AGRycy9kb3ducmV2LnhtbFBLBQYAAAAABAAEAPMAAAA9BgAAAAA=&#10;">
                      <v:shadow color="#868686"/>
                      <v:textbox>
                        <w:txbxContent>
                          <w:p w:rsidR="00573FA4" w:rsidRDefault="00573FA4" w:rsidP="00573FA4">
                            <w:pPr>
                              <w:jc w:val="right"/>
                            </w:pPr>
                          </w:p>
                          <w:p w:rsidR="00573FA4" w:rsidRDefault="00573FA4" w:rsidP="00573FA4">
                            <w:pPr>
                              <w:jc w:val="right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3D2FB9" w:rsidRPr="006733E2">
              <w:rPr>
                <w:rFonts w:asciiTheme="minorHAnsi" w:hAnsiTheme="minorHAnsi" w:cs="Arial"/>
                <w:b/>
                <w:sz w:val="24"/>
              </w:rPr>
              <w:t>1c</w:t>
            </w:r>
            <w:r w:rsidR="00573FA4" w:rsidRPr="006733E2">
              <w:rPr>
                <w:rFonts w:asciiTheme="minorHAnsi" w:hAnsiTheme="minorHAnsi" w:cs="Arial"/>
                <w:b/>
                <w:sz w:val="24"/>
              </w:rPr>
              <w:t>.</w:t>
            </w:r>
            <w:r w:rsidR="00573FA4" w:rsidRPr="00FE3F97">
              <w:rPr>
                <w:rFonts w:ascii="Arial" w:hAnsi="Arial" w:cs="Arial"/>
                <w:sz w:val="24"/>
              </w:rPr>
              <w:t xml:space="preserve"> </w:t>
            </w:r>
            <w:r w:rsidR="00573FA4" w:rsidRPr="006733E2">
              <w:rPr>
                <w:rFonts w:asciiTheme="minorHAnsi" w:hAnsiTheme="minorHAnsi" w:cs="Arial"/>
                <w:sz w:val="24"/>
              </w:rPr>
              <w:t>How many times did you have a telephone conversation with a GP in the last six months?</w:t>
            </w:r>
          </w:p>
        </w:tc>
      </w:tr>
    </w:tbl>
    <w:p w:rsidR="00573FA4" w:rsidRDefault="00573FA4" w:rsidP="00907CC8">
      <w:pPr>
        <w:spacing w:line="240" w:lineRule="auto"/>
        <w:rPr>
          <w:rFonts w:asciiTheme="minorHAnsi" w:hAnsiTheme="minorHAnsi"/>
          <w:sz w:val="24"/>
          <w:szCs w:val="24"/>
        </w:rPr>
      </w:pPr>
    </w:p>
    <w:p w:rsidR="003D2FB9" w:rsidRDefault="003D2FB9" w:rsidP="00907CC8">
      <w:pPr>
        <w:spacing w:line="240" w:lineRule="auto"/>
        <w:rPr>
          <w:rFonts w:asciiTheme="minorHAnsi" w:hAnsiTheme="minorHAnsi"/>
          <w:sz w:val="24"/>
          <w:szCs w:val="24"/>
        </w:rPr>
        <w:sectPr w:rsidR="003D2FB9" w:rsidSect="005644C6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0" w:type="auto"/>
        <w:tblInd w:w="-252" w:type="dxa"/>
        <w:shd w:val="clear" w:color="auto" w:fill="C6D9F1" w:themeFill="text2" w:themeFillTint="33"/>
        <w:tblLayout w:type="fixed"/>
        <w:tblLook w:val="0000" w:firstRow="0" w:lastRow="0" w:firstColumn="0" w:lastColumn="0" w:noHBand="0" w:noVBand="0"/>
      </w:tblPr>
      <w:tblGrid>
        <w:gridCol w:w="9900"/>
      </w:tblGrid>
      <w:tr w:rsidR="003D2FB9" w:rsidRPr="003D2FB9" w:rsidTr="00FE3F97">
        <w:tc>
          <w:tcPr>
            <w:tcW w:w="9900" w:type="dxa"/>
            <w:shd w:val="clear" w:color="auto" w:fill="C6D9F1" w:themeFill="text2" w:themeFillTint="33"/>
          </w:tcPr>
          <w:p w:rsidR="003D2FB9" w:rsidRPr="003D2FB9" w:rsidRDefault="003D2FB9" w:rsidP="003D2FB9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28"/>
                <w:szCs w:val="20"/>
              </w:rPr>
            </w:pPr>
            <w:r w:rsidRPr="003D2FB9">
              <w:rPr>
                <w:rFonts w:ascii="Arial" w:hAnsi="Arial" w:cs="Arial"/>
                <w:b/>
                <w:szCs w:val="20"/>
              </w:rPr>
              <w:lastRenderedPageBreak/>
              <w:br w:type="page"/>
            </w:r>
            <w:r w:rsidRPr="003D2FB9">
              <w:rPr>
                <w:rFonts w:ascii="Arial" w:hAnsi="Arial" w:cs="Arial"/>
                <w:b/>
                <w:sz w:val="28"/>
                <w:szCs w:val="20"/>
              </w:rPr>
              <w:t xml:space="preserve">THIS SET OF QUESTIONS IS ABOUT ANY APPOINTMENTS YOU MAY HAVE HAD WITH </w:t>
            </w:r>
            <w:r w:rsidRPr="003D2FB9">
              <w:rPr>
                <w:rFonts w:ascii="Arial" w:hAnsi="Arial" w:cs="Arial"/>
                <w:b/>
                <w:caps/>
                <w:sz w:val="28"/>
                <w:szCs w:val="20"/>
              </w:rPr>
              <w:t>other health care workers</w:t>
            </w:r>
            <w:r w:rsidRPr="003D2FB9">
              <w:rPr>
                <w:rFonts w:ascii="Arial" w:hAnsi="Arial" w:cs="Arial"/>
                <w:b/>
                <w:sz w:val="28"/>
                <w:szCs w:val="20"/>
              </w:rPr>
              <w:t xml:space="preserve"> IN THE PAST 6 MONTHS</w:t>
            </w:r>
          </w:p>
        </w:tc>
      </w:tr>
    </w:tbl>
    <w:p w:rsidR="003D2FB9" w:rsidRPr="003D2FB9" w:rsidRDefault="003D2FB9" w:rsidP="003D2FB9">
      <w:pPr>
        <w:spacing w:after="0" w:line="240" w:lineRule="auto"/>
        <w:jc w:val="both"/>
        <w:rPr>
          <w:rFonts w:ascii="Arial" w:hAnsi="Arial" w:cs="Arial"/>
          <w:szCs w:val="20"/>
          <w:lang w:val="en-US"/>
        </w:rPr>
      </w:pPr>
    </w:p>
    <w:p w:rsidR="003D2FB9" w:rsidRPr="0072501B" w:rsidRDefault="003D2FB9" w:rsidP="003D2FB9">
      <w:pPr>
        <w:spacing w:after="0" w:line="240" w:lineRule="auto"/>
        <w:jc w:val="both"/>
        <w:rPr>
          <w:rFonts w:asciiTheme="minorHAnsi" w:hAnsiTheme="minorHAnsi" w:cs="Arial"/>
          <w:sz w:val="24"/>
          <w:szCs w:val="24"/>
          <w:lang w:val="en-US"/>
        </w:rPr>
      </w:pPr>
    </w:p>
    <w:tbl>
      <w:tblPr>
        <w:tblW w:w="93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88"/>
        <w:gridCol w:w="630"/>
        <w:gridCol w:w="450"/>
        <w:gridCol w:w="4404"/>
        <w:gridCol w:w="914"/>
      </w:tblGrid>
      <w:tr w:rsidR="003D2FB9" w:rsidRPr="0072501B" w:rsidTr="003D2FB9">
        <w:trPr>
          <w:cantSplit/>
        </w:trPr>
        <w:tc>
          <w:tcPr>
            <w:tcW w:w="938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3D2FB9" w:rsidRPr="0072501B" w:rsidRDefault="00F61037" w:rsidP="003D2FB9">
            <w:pPr>
              <w:spacing w:after="0" w:line="240" w:lineRule="auto"/>
              <w:jc w:val="both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2501B">
              <w:rPr>
                <w:rFonts w:asciiTheme="minorHAnsi" w:hAnsiTheme="minorHAnsi" w:cs="Arial"/>
                <w:b/>
                <w:sz w:val="24"/>
                <w:szCs w:val="24"/>
                <w:lang w:val="en-US"/>
              </w:rPr>
              <w:t>2</w:t>
            </w:r>
            <w:r w:rsidR="003D2FB9" w:rsidRPr="0072501B">
              <w:rPr>
                <w:rFonts w:asciiTheme="minorHAnsi" w:hAnsiTheme="minorHAnsi" w:cs="Arial"/>
                <w:b/>
                <w:sz w:val="24"/>
                <w:szCs w:val="24"/>
                <w:lang w:val="en-US"/>
              </w:rPr>
              <w:t>.</w:t>
            </w:r>
            <w:r w:rsidR="003D2FB9" w:rsidRPr="0072501B">
              <w:rPr>
                <w:rFonts w:asciiTheme="minorHAnsi" w:hAnsiTheme="minorHAnsi" w:cs="Arial"/>
                <w:sz w:val="24"/>
                <w:szCs w:val="24"/>
                <w:lang w:val="en-US"/>
              </w:rPr>
              <w:t xml:space="preserve"> During the last </w:t>
            </w:r>
            <w:r w:rsidR="003D2FB9" w:rsidRPr="0072501B">
              <w:rPr>
                <w:rFonts w:asciiTheme="minorHAnsi" w:hAnsiTheme="minorHAnsi" w:cs="Arial"/>
                <w:b/>
                <w:sz w:val="24"/>
                <w:szCs w:val="24"/>
                <w:lang w:val="en-US"/>
              </w:rPr>
              <w:t>6</w:t>
            </w:r>
            <w:r w:rsidR="003D2FB9" w:rsidRPr="0072501B">
              <w:rPr>
                <w:rFonts w:asciiTheme="minorHAnsi" w:hAnsiTheme="minorHAnsi" w:cs="Arial"/>
                <w:sz w:val="24"/>
                <w:szCs w:val="24"/>
                <w:lang w:val="en-US"/>
              </w:rPr>
              <w:t xml:space="preserve"> months have you had an appointment with:</w:t>
            </w:r>
          </w:p>
          <w:p w:rsidR="003D2FB9" w:rsidRPr="0072501B" w:rsidRDefault="003D2FB9" w:rsidP="003D2FB9">
            <w:pPr>
              <w:spacing w:after="0" w:line="240" w:lineRule="auto"/>
              <w:jc w:val="both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</w:tr>
      <w:tr w:rsidR="003D2FB9" w:rsidRPr="003D2FB9" w:rsidTr="008A4E54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:rsidR="003D2FB9" w:rsidRPr="003D2FB9" w:rsidRDefault="003D2FB9" w:rsidP="003D2FB9">
            <w:pPr>
              <w:spacing w:after="0" w:line="24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D2FB9" w:rsidRPr="003D2FB9" w:rsidRDefault="003D2FB9" w:rsidP="003D2FB9">
            <w:pPr>
              <w:spacing w:after="0" w:line="24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3D2FB9" w:rsidRPr="003D2FB9" w:rsidRDefault="003D2FB9" w:rsidP="003D2FB9">
            <w:pPr>
              <w:spacing w:after="0" w:line="24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</w:tcPr>
          <w:p w:rsidR="003D2FB9" w:rsidRPr="003D2FB9" w:rsidRDefault="003D2FB9" w:rsidP="003D2FB9">
            <w:pPr>
              <w:spacing w:after="0" w:line="240" w:lineRule="auto"/>
              <w:jc w:val="right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2FB9" w:rsidRPr="003D2FB9" w:rsidRDefault="003D2FB9" w:rsidP="003D2FB9">
            <w:pPr>
              <w:spacing w:after="0" w:line="24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</w:p>
        </w:tc>
      </w:tr>
      <w:tr w:rsidR="003D2FB9" w:rsidRPr="003D2FB9" w:rsidTr="003D2FB9">
        <w:trPr>
          <w:cantSplit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:rsidR="003D2FB9" w:rsidRPr="0072501B" w:rsidRDefault="003D2FB9" w:rsidP="003D2FB9">
            <w:pPr>
              <w:spacing w:after="0" w:line="240" w:lineRule="auto"/>
              <w:jc w:val="both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2501B">
              <w:rPr>
                <w:rFonts w:asciiTheme="minorHAnsi" w:hAnsiTheme="minorHAnsi" w:cs="Arial"/>
                <w:sz w:val="24"/>
                <w:szCs w:val="24"/>
                <w:lang w:val="en-US"/>
              </w:rPr>
              <w:t>A Practice Nurse?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D2FB9" w:rsidRPr="0072501B" w:rsidRDefault="003D2FB9" w:rsidP="003D2FB9">
            <w:pPr>
              <w:spacing w:after="0" w:line="240" w:lineRule="auto"/>
              <w:jc w:val="both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2501B">
              <w:rPr>
                <w:rFonts w:asciiTheme="minorHAnsi" w:hAnsiTheme="minorHAnsi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3D2FB9" w:rsidRPr="003D2FB9" w:rsidRDefault="003D2FB9" w:rsidP="003D2FB9">
            <w:pPr>
              <w:spacing w:after="0" w:line="240" w:lineRule="auto"/>
              <w:rPr>
                <w:rFonts w:ascii="Arial" w:hAnsi="Arial" w:cs="Arial"/>
                <w:szCs w:val="20"/>
                <w:lang w:val="en-US"/>
              </w:rPr>
            </w:pPr>
            <w:r w:rsidRPr="003D2FB9">
              <w:rPr>
                <w:rFonts w:ascii="Arial" w:hAnsi="Arial" w:cs="Arial"/>
                <w:sz w:val="26"/>
                <w:szCs w:val="26"/>
                <w:lang w:val="en-US"/>
              </w:rPr>
              <w:t></w:t>
            </w:r>
          </w:p>
        </w:tc>
        <w:tc>
          <w:tcPr>
            <w:tcW w:w="440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2FB9" w:rsidRPr="0072501B" w:rsidRDefault="003D2FB9" w:rsidP="003D2FB9">
            <w:pPr>
              <w:spacing w:after="0" w:line="240" w:lineRule="auto"/>
              <w:jc w:val="right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2501B">
              <w:rPr>
                <w:rFonts w:asciiTheme="minorHAnsi" w:hAnsiTheme="minorHAnsi" w:cs="Arial"/>
                <w:sz w:val="24"/>
                <w:szCs w:val="24"/>
                <w:lang w:val="en-US"/>
              </w:rPr>
              <w:t>If Yes, how many appointments did you have?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D2FB9" w:rsidRPr="003D2FB9" w:rsidRDefault="003D2FB9" w:rsidP="003D2FB9">
            <w:pPr>
              <w:spacing w:after="0" w:line="24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</w:p>
        </w:tc>
      </w:tr>
      <w:tr w:rsidR="003D2FB9" w:rsidRPr="003D2FB9" w:rsidTr="003D2FB9">
        <w:trPr>
          <w:cantSplit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:rsidR="003D2FB9" w:rsidRPr="0072501B" w:rsidRDefault="003D2FB9" w:rsidP="003D2FB9">
            <w:pPr>
              <w:spacing w:after="0" w:line="240" w:lineRule="auto"/>
              <w:jc w:val="both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D2FB9" w:rsidRPr="0072501B" w:rsidRDefault="003D2FB9" w:rsidP="003D2FB9">
            <w:pPr>
              <w:spacing w:after="0" w:line="240" w:lineRule="auto"/>
              <w:jc w:val="both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2501B">
              <w:rPr>
                <w:rFonts w:asciiTheme="minorHAnsi" w:hAnsiTheme="minorHAnsi" w:cs="Arial"/>
                <w:sz w:val="24"/>
                <w:szCs w:val="24"/>
                <w:lang w:val="en-US"/>
              </w:rPr>
              <w:t>No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3D2FB9" w:rsidRPr="003D2FB9" w:rsidRDefault="003D2FB9" w:rsidP="003D2FB9">
            <w:pPr>
              <w:spacing w:after="0" w:line="240" w:lineRule="auto"/>
              <w:rPr>
                <w:rFonts w:ascii="Arial" w:hAnsi="Arial" w:cs="Arial"/>
                <w:szCs w:val="20"/>
                <w:lang w:val="en-US"/>
              </w:rPr>
            </w:pPr>
            <w:r w:rsidRPr="003D2FB9">
              <w:rPr>
                <w:rFonts w:ascii="Arial" w:hAnsi="Arial" w:cs="Arial"/>
                <w:sz w:val="26"/>
                <w:szCs w:val="26"/>
                <w:lang w:val="en-US"/>
              </w:rPr>
              <w:t></w:t>
            </w:r>
          </w:p>
        </w:tc>
        <w:tc>
          <w:tcPr>
            <w:tcW w:w="440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2FB9" w:rsidRPr="003D2FB9" w:rsidRDefault="003D2FB9" w:rsidP="003D2FB9">
            <w:pPr>
              <w:spacing w:after="0" w:line="240" w:lineRule="auto"/>
              <w:jc w:val="right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9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2FB9" w:rsidRPr="003D2FB9" w:rsidRDefault="003D2FB9" w:rsidP="003D2FB9">
            <w:pPr>
              <w:spacing w:after="0" w:line="24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</w:p>
        </w:tc>
      </w:tr>
      <w:tr w:rsidR="003D2FB9" w:rsidRPr="003D2FB9" w:rsidTr="003D2FB9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:rsidR="003D2FB9" w:rsidRPr="003D2FB9" w:rsidRDefault="003D2FB9" w:rsidP="003D2FB9">
            <w:pPr>
              <w:spacing w:after="0" w:line="24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D2FB9" w:rsidRPr="003D2FB9" w:rsidRDefault="003D2FB9" w:rsidP="003D2FB9">
            <w:pPr>
              <w:spacing w:after="0" w:line="24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3D2FB9" w:rsidRPr="003D2FB9" w:rsidRDefault="003D2FB9" w:rsidP="003D2FB9">
            <w:pPr>
              <w:spacing w:after="0" w:line="24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</w:tcPr>
          <w:p w:rsidR="003D2FB9" w:rsidRPr="003D2FB9" w:rsidRDefault="003D2FB9" w:rsidP="003D2FB9">
            <w:pPr>
              <w:spacing w:after="0" w:line="240" w:lineRule="auto"/>
              <w:jc w:val="right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2FB9" w:rsidRPr="003D2FB9" w:rsidRDefault="003D2FB9" w:rsidP="003D2FB9">
            <w:pPr>
              <w:spacing w:after="0" w:line="24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</w:p>
        </w:tc>
      </w:tr>
      <w:tr w:rsidR="003D2FB9" w:rsidRPr="003D2FB9" w:rsidTr="003D2FB9">
        <w:trPr>
          <w:cantSplit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:rsidR="003D2FB9" w:rsidRPr="003D2FB9" w:rsidRDefault="003D2FB9" w:rsidP="003D2FB9">
            <w:pPr>
              <w:spacing w:after="0" w:line="24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D2FB9" w:rsidRPr="003D2FB9" w:rsidRDefault="003D2FB9" w:rsidP="003D2FB9">
            <w:pPr>
              <w:spacing w:after="0" w:line="24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3D2FB9" w:rsidRPr="003D2FB9" w:rsidRDefault="003D2FB9" w:rsidP="003D2FB9">
            <w:pPr>
              <w:spacing w:after="0" w:line="24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</w:tcPr>
          <w:p w:rsidR="003D2FB9" w:rsidRPr="003D2FB9" w:rsidRDefault="003D2FB9" w:rsidP="003D2FB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2FB9" w:rsidRPr="003D2FB9" w:rsidRDefault="003D2FB9" w:rsidP="003D2FB9">
            <w:pPr>
              <w:spacing w:after="0" w:line="24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</w:p>
        </w:tc>
      </w:tr>
      <w:tr w:rsidR="003D2FB9" w:rsidRPr="003D2FB9" w:rsidTr="003D2FB9">
        <w:trPr>
          <w:cantSplit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:rsidR="003D2FB9" w:rsidRPr="0072501B" w:rsidRDefault="003D2FB9" w:rsidP="003D2FB9">
            <w:pPr>
              <w:spacing w:after="0" w:line="240" w:lineRule="auto"/>
              <w:jc w:val="both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2501B">
              <w:rPr>
                <w:rFonts w:asciiTheme="minorHAnsi" w:hAnsiTheme="minorHAnsi" w:cs="Arial"/>
                <w:sz w:val="24"/>
                <w:szCs w:val="24"/>
                <w:lang w:val="en-US"/>
              </w:rPr>
              <w:t>Other? (</w:t>
            </w:r>
            <w:r w:rsidRPr="0072501B">
              <w:rPr>
                <w:rFonts w:asciiTheme="minorHAnsi" w:hAnsiTheme="minorHAnsi" w:cs="Arial"/>
                <w:i/>
                <w:iCs/>
                <w:sz w:val="24"/>
                <w:szCs w:val="24"/>
                <w:lang w:val="en-US"/>
              </w:rPr>
              <w:t>please specify</w:t>
            </w:r>
            <w:r w:rsidRPr="0072501B">
              <w:rPr>
                <w:rFonts w:asciiTheme="minorHAnsi" w:hAnsiTheme="minorHAnsi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D2FB9" w:rsidRPr="0072501B" w:rsidRDefault="003D2FB9" w:rsidP="003D2FB9">
            <w:pPr>
              <w:spacing w:after="0" w:line="240" w:lineRule="auto"/>
              <w:jc w:val="both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2501B">
              <w:rPr>
                <w:rFonts w:asciiTheme="minorHAnsi" w:hAnsiTheme="minorHAnsi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3D2FB9" w:rsidRPr="003D2FB9" w:rsidRDefault="003D2FB9" w:rsidP="003D2FB9">
            <w:pPr>
              <w:spacing w:after="0" w:line="240" w:lineRule="auto"/>
              <w:rPr>
                <w:rFonts w:ascii="Arial" w:hAnsi="Arial" w:cs="Arial"/>
                <w:szCs w:val="20"/>
                <w:lang w:val="en-US"/>
              </w:rPr>
            </w:pPr>
            <w:r w:rsidRPr="003D2FB9">
              <w:rPr>
                <w:rFonts w:ascii="Arial" w:hAnsi="Arial" w:cs="Arial"/>
                <w:sz w:val="26"/>
                <w:szCs w:val="26"/>
                <w:lang w:val="en-US"/>
              </w:rPr>
              <w:t></w:t>
            </w:r>
          </w:p>
        </w:tc>
        <w:tc>
          <w:tcPr>
            <w:tcW w:w="440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D2FB9" w:rsidRPr="003D2FB9" w:rsidRDefault="003D2FB9" w:rsidP="003D2FB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D2FB9" w:rsidRPr="003D2FB9" w:rsidRDefault="003D2FB9" w:rsidP="003D2FB9">
            <w:pPr>
              <w:spacing w:after="0" w:line="24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</w:p>
        </w:tc>
      </w:tr>
      <w:tr w:rsidR="003D2FB9" w:rsidRPr="003D2FB9" w:rsidTr="003D2FB9">
        <w:trPr>
          <w:cantSplit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:rsidR="003D2FB9" w:rsidRPr="0072501B" w:rsidRDefault="003D2FB9" w:rsidP="003D2FB9">
            <w:pPr>
              <w:spacing w:after="0" w:line="240" w:lineRule="auto"/>
              <w:jc w:val="both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D2FB9" w:rsidRPr="0072501B" w:rsidRDefault="003D2FB9" w:rsidP="003D2FB9">
            <w:pPr>
              <w:spacing w:after="0" w:line="240" w:lineRule="auto"/>
              <w:jc w:val="both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2501B">
              <w:rPr>
                <w:rFonts w:asciiTheme="minorHAnsi" w:hAnsiTheme="minorHAnsi" w:cs="Arial"/>
                <w:sz w:val="24"/>
                <w:szCs w:val="24"/>
                <w:lang w:val="en-US"/>
              </w:rPr>
              <w:t>No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3D2FB9" w:rsidRPr="003D2FB9" w:rsidRDefault="003D2FB9" w:rsidP="003D2FB9">
            <w:pPr>
              <w:spacing w:after="0" w:line="240" w:lineRule="auto"/>
              <w:rPr>
                <w:rFonts w:ascii="Arial" w:hAnsi="Arial" w:cs="Arial"/>
                <w:szCs w:val="20"/>
                <w:lang w:val="en-US"/>
              </w:rPr>
            </w:pPr>
            <w:r w:rsidRPr="003D2FB9">
              <w:rPr>
                <w:rFonts w:ascii="Arial" w:hAnsi="Arial" w:cs="Arial"/>
                <w:sz w:val="26"/>
                <w:szCs w:val="26"/>
                <w:lang w:val="en-US"/>
              </w:rPr>
              <w:t></w:t>
            </w:r>
          </w:p>
        </w:tc>
        <w:tc>
          <w:tcPr>
            <w:tcW w:w="440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D2FB9" w:rsidRPr="003D2FB9" w:rsidRDefault="003D2FB9" w:rsidP="003D2FB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D2FB9" w:rsidRPr="003D2FB9" w:rsidRDefault="003D2FB9" w:rsidP="003D2FB9">
            <w:pPr>
              <w:spacing w:after="0" w:line="24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</w:p>
        </w:tc>
      </w:tr>
      <w:tr w:rsidR="003D2FB9" w:rsidRPr="003D2FB9" w:rsidTr="003D2FB9">
        <w:trPr>
          <w:cantSplit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</w:tcPr>
          <w:p w:rsidR="003D2FB9" w:rsidRPr="003D2FB9" w:rsidRDefault="003D2FB9" w:rsidP="003D2FB9">
            <w:pPr>
              <w:spacing w:after="0" w:line="24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D2FB9" w:rsidRPr="003D2FB9" w:rsidRDefault="003D2FB9" w:rsidP="003D2FB9">
            <w:pPr>
              <w:spacing w:after="0" w:line="24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3D2FB9" w:rsidRPr="003D2FB9" w:rsidRDefault="003D2FB9" w:rsidP="003D2FB9">
            <w:pPr>
              <w:spacing w:after="0" w:line="240" w:lineRule="auto"/>
              <w:rPr>
                <w:rFonts w:ascii="Arial" w:hAnsi="Arial" w:cs="Arial"/>
                <w:sz w:val="26"/>
                <w:szCs w:val="26"/>
                <w:lang w:val="en-US"/>
              </w:rPr>
            </w:pP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</w:tcPr>
          <w:p w:rsidR="003D2FB9" w:rsidRPr="003D2FB9" w:rsidRDefault="003D2FB9" w:rsidP="003D2FB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2FB9" w:rsidRPr="003D2FB9" w:rsidRDefault="003D2FB9" w:rsidP="003D2FB9">
            <w:pPr>
              <w:spacing w:after="0" w:line="24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</w:p>
        </w:tc>
      </w:tr>
      <w:tr w:rsidR="003D2FB9" w:rsidRPr="003D2FB9" w:rsidTr="003D2FB9">
        <w:trPr>
          <w:cantSplit/>
        </w:trPr>
        <w:tc>
          <w:tcPr>
            <w:tcW w:w="40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2FB9" w:rsidRPr="003D2FB9" w:rsidRDefault="003D2FB9" w:rsidP="003D2FB9">
            <w:pPr>
              <w:spacing w:after="0" w:line="24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2FB9" w:rsidRPr="0072501B" w:rsidRDefault="003D2FB9" w:rsidP="003D2FB9">
            <w:pPr>
              <w:spacing w:after="0" w:line="240" w:lineRule="auto"/>
              <w:jc w:val="right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  <w:p w:rsidR="003D2FB9" w:rsidRPr="0072501B" w:rsidRDefault="003D2FB9" w:rsidP="003D2FB9">
            <w:pPr>
              <w:spacing w:after="0" w:line="240" w:lineRule="auto"/>
              <w:jc w:val="right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2501B">
              <w:rPr>
                <w:rFonts w:asciiTheme="minorHAnsi" w:hAnsiTheme="minorHAnsi" w:cs="Arial"/>
                <w:sz w:val="24"/>
                <w:szCs w:val="24"/>
                <w:lang w:val="en-US"/>
              </w:rPr>
              <w:t>How many appointments did you have?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2FB9" w:rsidRPr="003D2FB9" w:rsidRDefault="003D2FB9" w:rsidP="003D2FB9">
            <w:pPr>
              <w:spacing w:after="0" w:line="24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</w:p>
        </w:tc>
      </w:tr>
      <w:tr w:rsidR="003D2FB9" w:rsidRPr="003D2FB9" w:rsidTr="003D2FB9">
        <w:trPr>
          <w:cantSplit/>
        </w:trPr>
        <w:tc>
          <w:tcPr>
            <w:tcW w:w="2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2FB9" w:rsidRPr="003D2FB9" w:rsidRDefault="003D2FB9" w:rsidP="003D2FB9">
            <w:pPr>
              <w:spacing w:after="0" w:line="24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D2FB9" w:rsidRPr="003D2FB9" w:rsidRDefault="003D2FB9" w:rsidP="003D2FB9">
            <w:pPr>
              <w:spacing w:after="0" w:line="24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3D2FB9" w:rsidRPr="003D2FB9" w:rsidRDefault="003D2FB9" w:rsidP="003D2FB9">
            <w:pPr>
              <w:spacing w:after="0" w:line="24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nil"/>
            </w:tcBorders>
          </w:tcPr>
          <w:p w:rsidR="003D2FB9" w:rsidRPr="0072501B" w:rsidRDefault="003D2FB9" w:rsidP="003D2FB9">
            <w:pPr>
              <w:spacing w:after="0" w:line="240" w:lineRule="auto"/>
              <w:jc w:val="right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2FB9" w:rsidRPr="003D2FB9" w:rsidRDefault="003D2FB9" w:rsidP="003D2FB9">
            <w:pPr>
              <w:spacing w:after="0" w:line="24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</w:p>
        </w:tc>
      </w:tr>
      <w:tr w:rsidR="003D2FB9" w:rsidRPr="003D2FB9" w:rsidTr="003D2FB9">
        <w:trPr>
          <w:cantSplit/>
        </w:trPr>
        <w:tc>
          <w:tcPr>
            <w:tcW w:w="40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2FB9" w:rsidRPr="003D2FB9" w:rsidRDefault="003D2FB9" w:rsidP="003D2FB9">
            <w:pPr>
              <w:spacing w:after="0" w:line="24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44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2FB9" w:rsidRPr="003D2FB9" w:rsidRDefault="003D2FB9" w:rsidP="003D2FB9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3D2FB9" w:rsidRPr="0072501B" w:rsidRDefault="003D2FB9" w:rsidP="003D2FB9">
            <w:pPr>
              <w:spacing w:after="0" w:line="240" w:lineRule="auto"/>
              <w:jc w:val="right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72501B">
              <w:rPr>
                <w:rFonts w:asciiTheme="minorHAnsi" w:hAnsiTheme="minorHAnsi" w:cs="Arial"/>
                <w:sz w:val="24"/>
                <w:szCs w:val="24"/>
                <w:lang w:val="en-US"/>
              </w:rPr>
              <w:t>How many appointments did you have?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2FB9" w:rsidRPr="003D2FB9" w:rsidRDefault="003D2FB9" w:rsidP="003D2FB9">
            <w:pPr>
              <w:spacing w:after="0" w:line="240" w:lineRule="auto"/>
              <w:jc w:val="both"/>
              <w:rPr>
                <w:rFonts w:ascii="Arial" w:hAnsi="Arial" w:cs="Arial"/>
                <w:szCs w:val="20"/>
                <w:lang w:val="en-US"/>
              </w:rPr>
            </w:pPr>
          </w:p>
        </w:tc>
      </w:tr>
    </w:tbl>
    <w:p w:rsidR="003D2FB9" w:rsidRDefault="003D2FB9" w:rsidP="00907CC8">
      <w:pPr>
        <w:spacing w:line="240" w:lineRule="auto"/>
        <w:rPr>
          <w:rFonts w:asciiTheme="minorHAnsi" w:hAnsiTheme="minorHAnsi"/>
          <w:sz w:val="24"/>
          <w:szCs w:val="24"/>
        </w:rPr>
      </w:pPr>
    </w:p>
    <w:p w:rsidR="003D2FB9" w:rsidRDefault="003D2FB9" w:rsidP="00907CC8">
      <w:pPr>
        <w:spacing w:line="240" w:lineRule="auto"/>
        <w:rPr>
          <w:rFonts w:asciiTheme="minorHAnsi" w:hAnsiTheme="minorHAnsi"/>
          <w:sz w:val="24"/>
          <w:szCs w:val="24"/>
        </w:rPr>
      </w:pPr>
    </w:p>
    <w:tbl>
      <w:tblPr>
        <w:tblW w:w="0" w:type="auto"/>
        <w:tblInd w:w="-252" w:type="dxa"/>
        <w:shd w:val="clear" w:color="auto" w:fill="C6D9F1" w:themeFill="text2" w:themeFillTint="33"/>
        <w:tblLayout w:type="fixed"/>
        <w:tblLook w:val="0000" w:firstRow="0" w:lastRow="0" w:firstColumn="0" w:lastColumn="0" w:noHBand="0" w:noVBand="0"/>
      </w:tblPr>
      <w:tblGrid>
        <w:gridCol w:w="9900"/>
      </w:tblGrid>
      <w:tr w:rsidR="00FD2533" w:rsidRPr="003D2FB9" w:rsidTr="00013510">
        <w:tc>
          <w:tcPr>
            <w:tcW w:w="9900" w:type="dxa"/>
            <w:shd w:val="clear" w:color="auto" w:fill="C6D9F1" w:themeFill="text2" w:themeFillTint="33"/>
          </w:tcPr>
          <w:p w:rsidR="00FD2533" w:rsidRPr="003D2FB9" w:rsidRDefault="00FD2533" w:rsidP="00FE3F97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28"/>
                <w:szCs w:val="20"/>
              </w:rPr>
            </w:pPr>
            <w:r w:rsidRPr="003D2FB9">
              <w:rPr>
                <w:rFonts w:ascii="Arial" w:hAnsi="Arial" w:cs="Arial"/>
                <w:b/>
                <w:szCs w:val="20"/>
              </w:rPr>
              <w:br w:type="page"/>
            </w:r>
            <w:r w:rsidRPr="003D2FB9">
              <w:rPr>
                <w:rFonts w:ascii="Arial" w:hAnsi="Arial" w:cs="Arial"/>
                <w:b/>
                <w:sz w:val="28"/>
                <w:szCs w:val="20"/>
              </w:rPr>
              <w:t xml:space="preserve">THIS SET OF QUESTIONS IS ABOUT ANY </w:t>
            </w:r>
            <w:r>
              <w:rPr>
                <w:rFonts w:ascii="Arial" w:hAnsi="Arial" w:cs="Arial"/>
                <w:b/>
                <w:sz w:val="28"/>
                <w:szCs w:val="20"/>
              </w:rPr>
              <w:t>MEDICATION OR MEDICAL PROCEDURES YOU MAY HAVE HAD IN THE PAST 6 MONTHS</w:t>
            </w:r>
          </w:p>
        </w:tc>
      </w:tr>
    </w:tbl>
    <w:p w:rsidR="003D2FB9" w:rsidRPr="00DD3D5E" w:rsidRDefault="003D2FB9" w:rsidP="00907CC8">
      <w:pPr>
        <w:spacing w:line="240" w:lineRule="auto"/>
        <w:rPr>
          <w:rFonts w:asciiTheme="minorHAnsi" w:hAnsiTheme="minorHAnsi"/>
          <w:sz w:val="24"/>
          <w:szCs w:val="24"/>
        </w:rPr>
      </w:pPr>
    </w:p>
    <w:p w:rsidR="00A81906" w:rsidRPr="00383F1E" w:rsidRDefault="005050CC" w:rsidP="00A81906">
      <w:pPr>
        <w:spacing w:line="240" w:lineRule="auto"/>
        <w:ind w:left="720" w:hanging="720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30080" behindDoc="0" locked="0" layoutInCell="1" allowOverlap="1">
                <wp:simplePos x="0" y="0"/>
                <wp:positionH relativeFrom="column">
                  <wp:posOffset>895350</wp:posOffset>
                </wp:positionH>
                <wp:positionV relativeFrom="paragraph">
                  <wp:posOffset>481965</wp:posOffset>
                </wp:positionV>
                <wp:extent cx="514350" cy="233680"/>
                <wp:effectExtent l="0" t="0" r="19050" b="13970"/>
                <wp:wrapNone/>
                <wp:docPr id="35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4350" cy="233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74CB49" id="Rectangle 6" o:spid="_x0000_s1026" style="position:absolute;margin-left:70.5pt;margin-top:37.95pt;width:40.5pt;height:18.4pt;z-index:251630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9ZFHzwIAAK4FAAAOAAAAZHJzL2Uyb0RvYy54bWysVN9v0zAQfkfif7D83qVpkraLlk5d1yIk&#10;fkwMxLMbO4mFYwfbXToQ/zvnS1s6xgNCJFLki8+f77777q6u960iD8I6aXRB44sxJUKXhktdF/TT&#10;x81oTonzTHOmjBYFfRSOXi9evrjqu1xMTGMUF5YAiHZ53xW08b7Lo8iVjWiZuzCd0LBZGdsyD6at&#10;I25ZD+itiibj8TTqjeWdNaVwDv7eDpt0gfhVJUr/vqqc8EQVFGLz+LX43YZvtLhieW1Z18jyEAb7&#10;hyhaJjVceoK6ZZ6RnZXPoFpZWuNM5S9K00amqmQpMAfIJh7/ls19wzqBuQA5rjvR5P4fbPnu4c4S&#10;yQuaZJRo1kKNPgBrTNdKkGngp+9cDm733Z0NGbrujSm/OKLNqgEvsbTW9I1gHKKKg3/05EAwHBwl&#10;2/6t4YDOdt4gVfvKtgEQSCB7rMjjqSJi70kJP7M4TTKoWwlbkySZzrFiEcuPhzvr/CthWhIWBbUQ&#10;OoKzhzfOh2BYfnTB4I2SfCOVQsPW25Wy5IGBODb4YPyQ47mb0qQv6GU2AYLKtgOqnK7xkidu7hxt&#10;jM+f0EI0t8w1w62IENxY3koPnaBkW9D56TTLA7NrzdHFM6mGNaSldDglUONDrmDtPSzxPxCI+vu+&#10;3GTjWZrMR7NZlozSZD0e3cw3q9FyFU+ns/XN6mYd/wjpxGneSM6FXiOmO7ZDnP6d3A6NOQj51BCn&#10;AENUZgc53je8J1yGciXZ5SSmYEBHTmZD1oSpGkZJ6S0l1vjP0jfYB0EbAeMJz/NpeA88n9Cx7GcX&#10;R89yGzz2QBUweWQNhRu0Omh+a/gj6BZiQHHCkINFY+w3SnoYGCCDrztmBSXqtQbtX8ZpGiYMGmk2&#10;m4Bhz3e25ztMlwBVUE/JsFz5YSrtOivrBm6KMVttltAvlUQth14aooK4gwFDATM4DLAwdc5t9Po1&#10;Zhc/AQAA//8DAFBLAwQUAAYACAAAACEAMzFZUuAAAAAKAQAADwAAAGRycy9kb3ducmV2LnhtbEyP&#10;wU7DMBBE70j8g7VI3KgTCygNcaoKiYoKCdEWDtzceEki4nVku2n4e5YTHGdnNPumXE6uFyOG2HnS&#10;kM8yEEi1tx01Gt72j1d3IGIyZE3vCTV8Y4RldX5WmsL6E21x3KVGcAnFwmhoUxoKKWPdojNx5gck&#10;9j59cCaxDI20wZy43PVSZdmtdKYj/tCaAR9arL92R6chvD5nw/tqsX1qwn69th+bcXjZaH15Ma3u&#10;QSSc0l8YfvEZHSpmOvgj2Sh61tc5b0ka5jcLEBxQSvHhwE6u5iCrUv6fUP0AAAD//wMAUEsBAi0A&#10;FAAGAAgAAAAhALaDOJL+AAAA4QEAABMAAAAAAAAAAAAAAAAAAAAAAFtDb250ZW50X1R5cGVzXS54&#10;bWxQSwECLQAUAAYACAAAACEAOP0h/9YAAACUAQAACwAAAAAAAAAAAAAAAAAvAQAAX3JlbHMvLnJl&#10;bHNQSwECLQAUAAYACAAAACEARfWRR88CAACuBQAADgAAAAAAAAAAAAAAAAAuAgAAZHJzL2Uyb0Rv&#10;Yy54bWxQSwECLQAUAAYACAAAACEAMzFZUuAAAAAKAQAADwAAAAAAAAAAAAAAAAApBQAAZHJzL2Rv&#10;d25yZXYueG1sUEsFBgAAAAAEAAQA8wAAADYGAAAAAA==&#10;">
                <v:shadow color="#868686"/>
              </v:rect>
            </w:pict>
          </mc:Fallback>
        </mc:AlternateContent>
      </w:r>
      <w:r w:rsidR="00F61037" w:rsidRPr="001E3AD5">
        <w:rPr>
          <w:rFonts w:asciiTheme="minorHAnsi" w:hAnsiTheme="minorHAnsi"/>
          <w:b/>
          <w:sz w:val="24"/>
          <w:szCs w:val="24"/>
        </w:rPr>
        <w:t>3</w:t>
      </w:r>
      <w:r w:rsidR="00A81906" w:rsidRPr="001E3AD5">
        <w:rPr>
          <w:rFonts w:asciiTheme="minorHAnsi" w:hAnsiTheme="minorHAnsi"/>
          <w:b/>
          <w:sz w:val="24"/>
          <w:szCs w:val="24"/>
        </w:rPr>
        <w:t>.</w:t>
      </w:r>
      <w:r w:rsidR="00A81906">
        <w:rPr>
          <w:rFonts w:asciiTheme="minorHAnsi" w:hAnsiTheme="minorHAnsi"/>
          <w:sz w:val="24"/>
          <w:szCs w:val="24"/>
        </w:rPr>
        <w:tab/>
      </w:r>
      <w:r w:rsidR="00A81906" w:rsidRPr="00383F1E">
        <w:rPr>
          <w:rFonts w:asciiTheme="minorHAnsi" w:hAnsiTheme="minorHAnsi"/>
          <w:sz w:val="24"/>
          <w:szCs w:val="24"/>
        </w:rPr>
        <w:t xml:space="preserve">In the last </w:t>
      </w:r>
      <w:r w:rsidR="00A81906">
        <w:rPr>
          <w:rFonts w:asciiTheme="minorHAnsi" w:hAnsiTheme="minorHAnsi"/>
          <w:b/>
          <w:sz w:val="24"/>
          <w:szCs w:val="24"/>
        </w:rPr>
        <w:t>6</w:t>
      </w:r>
      <w:r w:rsidR="00A81906" w:rsidRPr="00383F1E">
        <w:rPr>
          <w:rFonts w:asciiTheme="minorHAnsi" w:hAnsiTheme="minorHAnsi"/>
          <w:sz w:val="24"/>
          <w:szCs w:val="24"/>
        </w:rPr>
        <w:t xml:space="preserve"> months, have you had any </w:t>
      </w:r>
      <w:r w:rsidR="00A81906">
        <w:rPr>
          <w:rFonts w:asciiTheme="minorHAnsi" w:hAnsiTheme="minorHAnsi"/>
          <w:sz w:val="24"/>
          <w:szCs w:val="24"/>
        </w:rPr>
        <w:t xml:space="preserve">medical </w:t>
      </w:r>
      <w:r w:rsidR="00A81906" w:rsidRPr="00383F1E">
        <w:rPr>
          <w:rFonts w:asciiTheme="minorHAnsi" w:hAnsiTheme="minorHAnsi"/>
          <w:sz w:val="24"/>
          <w:szCs w:val="24"/>
        </w:rPr>
        <w:t>tests</w:t>
      </w:r>
      <w:r w:rsidR="00A81906">
        <w:rPr>
          <w:rFonts w:asciiTheme="minorHAnsi" w:hAnsiTheme="minorHAnsi"/>
          <w:sz w:val="24"/>
          <w:szCs w:val="24"/>
        </w:rPr>
        <w:t xml:space="preserve"> or procedures</w:t>
      </w:r>
      <w:r w:rsidR="00A81906" w:rsidRPr="00383F1E">
        <w:rPr>
          <w:rFonts w:asciiTheme="minorHAnsi" w:hAnsiTheme="minorHAnsi"/>
          <w:sz w:val="24"/>
          <w:szCs w:val="24"/>
        </w:rPr>
        <w:t>?</w:t>
      </w:r>
      <w:r w:rsidR="00A81906">
        <w:rPr>
          <w:rFonts w:asciiTheme="minorHAnsi" w:hAnsiTheme="minorHAnsi"/>
          <w:sz w:val="24"/>
          <w:szCs w:val="24"/>
        </w:rPr>
        <w:t xml:space="preserve"> (</w:t>
      </w:r>
      <w:r w:rsidR="00623884">
        <w:rPr>
          <w:rFonts w:asciiTheme="minorHAnsi" w:hAnsiTheme="minorHAnsi"/>
          <w:sz w:val="24"/>
          <w:szCs w:val="24"/>
        </w:rPr>
        <w:t>e.g.</w:t>
      </w:r>
      <w:r w:rsidR="00A81906">
        <w:rPr>
          <w:rFonts w:asciiTheme="minorHAnsi" w:hAnsiTheme="minorHAnsi"/>
          <w:sz w:val="24"/>
          <w:szCs w:val="24"/>
        </w:rPr>
        <w:t xml:space="preserve"> blood tests)</w:t>
      </w:r>
    </w:p>
    <w:p w:rsidR="00A81906" w:rsidRPr="00383F1E" w:rsidRDefault="00A81906" w:rsidP="00A81906">
      <w:pPr>
        <w:pStyle w:val="BodyText2"/>
        <w:ind w:firstLine="720"/>
        <w:jc w:val="both"/>
        <w:rPr>
          <w:rFonts w:asciiTheme="minorHAnsi" w:hAnsiTheme="minorHAnsi"/>
          <w:szCs w:val="24"/>
        </w:rPr>
      </w:pPr>
      <w:r w:rsidRPr="00383F1E">
        <w:rPr>
          <w:rFonts w:asciiTheme="minorHAnsi" w:hAnsiTheme="minorHAnsi"/>
          <w:szCs w:val="24"/>
        </w:rPr>
        <w:t xml:space="preserve">Yes </w:t>
      </w:r>
      <w:r w:rsidRPr="00383F1E">
        <w:rPr>
          <w:rFonts w:asciiTheme="minorHAnsi" w:hAnsiTheme="minorHAnsi"/>
          <w:szCs w:val="24"/>
        </w:rPr>
        <w:tab/>
      </w:r>
      <w:r w:rsidRPr="00383F1E">
        <w:rPr>
          <w:rFonts w:asciiTheme="minorHAnsi" w:hAnsiTheme="minorHAnsi"/>
          <w:szCs w:val="24"/>
        </w:rPr>
        <w:tab/>
      </w:r>
      <w:r w:rsidRPr="00383F1E">
        <w:rPr>
          <w:rFonts w:asciiTheme="minorHAnsi" w:hAnsiTheme="minorHAnsi"/>
          <w:szCs w:val="24"/>
        </w:rPr>
        <w:tab/>
      </w:r>
      <w:r w:rsidRPr="00383F1E">
        <w:rPr>
          <w:rFonts w:asciiTheme="minorHAnsi" w:hAnsiTheme="minorHAnsi"/>
          <w:b/>
          <w:szCs w:val="24"/>
        </w:rPr>
        <w:t>If Yes, go to Q</w:t>
      </w:r>
      <w:r w:rsidR="00F61037">
        <w:rPr>
          <w:rFonts w:asciiTheme="minorHAnsi" w:hAnsiTheme="minorHAnsi"/>
          <w:b/>
          <w:szCs w:val="24"/>
        </w:rPr>
        <w:t>3</w:t>
      </w:r>
      <w:r w:rsidRPr="00383F1E">
        <w:rPr>
          <w:rFonts w:asciiTheme="minorHAnsi" w:hAnsiTheme="minorHAnsi"/>
          <w:b/>
          <w:szCs w:val="24"/>
        </w:rPr>
        <w:t>a</w:t>
      </w:r>
    </w:p>
    <w:p w:rsidR="00A81906" w:rsidRPr="00383F1E" w:rsidRDefault="005050CC" w:rsidP="00A81906">
      <w:pPr>
        <w:pStyle w:val="BodyText2"/>
        <w:jc w:val="both"/>
        <w:rPr>
          <w:rFonts w:asciiTheme="minorHAnsi" w:hAnsiTheme="minorHAnsi"/>
          <w:szCs w:val="24"/>
        </w:rPr>
      </w:pPr>
      <w:r>
        <w:rPr>
          <w:rFonts w:asciiTheme="minorHAnsi" w:hAnsiTheme="minorHAnsi"/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29056" behindDoc="0" locked="0" layoutInCell="1" allowOverlap="1">
                <wp:simplePos x="0" y="0"/>
                <wp:positionH relativeFrom="column">
                  <wp:posOffset>895350</wp:posOffset>
                </wp:positionH>
                <wp:positionV relativeFrom="paragraph">
                  <wp:posOffset>168275</wp:posOffset>
                </wp:positionV>
                <wp:extent cx="514350" cy="233680"/>
                <wp:effectExtent l="0" t="0" r="19050" b="13970"/>
                <wp:wrapNone/>
                <wp:docPr id="32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4350" cy="233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7366EE" id="Rectangle 6" o:spid="_x0000_s1026" style="position:absolute;margin-left:70.5pt;margin-top:13.25pt;width:40.5pt;height:18.4pt;z-index:251629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uVKZzgIAAK4FAAAOAAAAZHJzL2Uyb0RvYy54bWysVN9v0zAQfkfif7D83qX51XbR0qnrWoQ0&#10;YGIgnt3ESSwcO9hu0w3xv3O+tKVjPCBEIkW++Pz5u7vv7up630qy48YKrXIaXowp4arQpVB1Tj9/&#10;Wo9mlFjHVMmkVjynj9zS6/nrV1d9l/FIN1qW3BAAUTbru5w2znVZENii4S2zF7rjCjYrbVrmwDR1&#10;UBrWA3org2g8ngS9NmVndMGthb+3wyadI35V8cJ9qCrLHZE5BW4Ovwa/G/8N5lcsqw3rGlEcaLB/&#10;YNEyoeDSE9Qtc4xsjXgB1YrCaKsrd1HoNtBVJQqOMUA04fi3aB4a1nGMBZJju1Oa7P+DLd7v7g0R&#10;ZU7jiBLFWqjRR8gaU7XkZOLz03c2A7eH7t74CG13p4uvlii9bMCLL4zRfcNZCaxC7x88O+ANC0fJ&#10;pn+nS0BnW6cxVfvKtB4QkkD2WJHHU0X43pECfqZhEqdQtwK2ojiezLBiAcuOhztj3RuuW+IXOTVA&#10;HcHZ7s46T4ZlRxckr6Uo10JKNEy9WUpDdgzEscYH+UOM525SkT6nl2mUAo+2g1RZVeMlz9zsOdoY&#10;nz+heTa3zDbDrYjg3VjWCgedIEWb09npNMt8ZleqRBfHhBzWEJZU/hRHjQ+xgrV3sMT/kEDU3/fF&#10;Oh1Pk3g2mk7TeJTEq/HoZrZejhbLcDKZrm6WN6vwhw8nTLJGlCVXK8S0x3YIk7+T26ExByGfGuJE&#10;0LPSW4jxoSl7Ugpfrji9jEIKBnRkNB2iJkzWMEoKZygx2n0RrsE+8NrwGM/yPJv495DnEzqW/ezi&#10;4EVsg8ceUgWZPGYNheu1Omh+o8tH0C1wQHHCkINFo80TJT0MDJDBty0znBL5VoH2L8Mk8RMGjSSd&#10;RmCY853N+Q5TBUDl1FEyLJdumErbzoi6gZtCjFbpBfRLJVDLvpcGVsDbGzAUMILDAPNT59xGr19j&#10;dv4TAAD//wMAUEsDBBQABgAIAAAAIQD8XCqI4AAAAAkBAAAPAAAAZHJzL2Rvd25yZXYueG1sTI/B&#10;TsMwEETvSPyDtUjcqFMXIghxqgqJigoJ0RYO3Nx4SSLidWS7afh7lhMcZ3Y0+6ZcTq4XI4bYedIw&#10;n2UgkGpvO2o0vO0fr25BxGTImt4TavjGCMvq/Kw0hfUn2uK4S43gEoqF0dCmNBRSxrpFZ+LMD0h8&#10;+/TBmcQyNNIGc+Jy10uVZbl0piP+0JoBH1qsv3ZHpyG8PmfD++pu+9SE/XptPzbj8LLR+vJiWt2D&#10;SDilvzD84jM6VMx08EeyUfSsr+e8JWlQ+Q0IDiil2DhoyBcLkFUp/y+ofgAAAP//AwBQSwECLQAU&#10;AAYACAAAACEAtoM4kv4AAADhAQAAEwAAAAAAAAAAAAAAAAAAAAAAW0NvbnRlbnRfVHlwZXNdLnht&#10;bFBLAQItABQABgAIAAAAIQA4/SH/1gAAAJQBAAALAAAAAAAAAAAAAAAAAC8BAABfcmVscy8ucmVs&#10;c1BLAQItABQABgAIAAAAIQCDuVKZzgIAAK4FAAAOAAAAAAAAAAAAAAAAAC4CAABkcnMvZTJvRG9j&#10;LnhtbFBLAQItABQABgAIAAAAIQD8XCqI4AAAAAkBAAAPAAAAAAAAAAAAAAAAACgFAABkcnMvZG93&#10;bnJldi54bWxQSwUGAAAAAAQABADzAAAANQYAAAAA&#10;">
                <v:shadow color="#868686"/>
              </v:rect>
            </w:pict>
          </mc:Fallback>
        </mc:AlternateContent>
      </w:r>
    </w:p>
    <w:p w:rsidR="00A81906" w:rsidRPr="00383F1E" w:rsidRDefault="00A81906" w:rsidP="00A81906">
      <w:pPr>
        <w:pStyle w:val="BodyText2"/>
        <w:ind w:firstLine="720"/>
        <w:jc w:val="both"/>
        <w:rPr>
          <w:rFonts w:asciiTheme="minorHAnsi" w:hAnsiTheme="minorHAnsi"/>
          <w:szCs w:val="24"/>
        </w:rPr>
      </w:pPr>
      <w:r w:rsidRPr="00383F1E">
        <w:rPr>
          <w:rFonts w:asciiTheme="minorHAnsi" w:hAnsiTheme="minorHAnsi"/>
          <w:szCs w:val="24"/>
        </w:rPr>
        <w:t xml:space="preserve">No </w:t>
      </w:r>
      <w:r w:rsidRPr="00383F1E">
        <w:rPr>
          <w:rFonts w:asciiTheme="minorHAnsi" w:hAnsiTheme="minorHAnsi"/>
          <w:szCs w:val="24"/>
        </w:rPr>
        <w:tab/>
      </w:r>
      <w:r w:rsidRPr="00383F1E">
        <w:rPr>
          <w:rFonts w:asciiTheme="minorHAnsi" w:hAnsiTheme="minorHAnsi"/>
          <w:szCs w:val="24"/>
        </w:rPr>
        <w:tab/>
      </w:r>
      <w:r w:rsidRPr="00383F1E">
        <w:rPr>
          <w:rFonts w:asciiTheme="minorHAnsi" w:hAnsiTheme="minorHAnsi"/>
          <w:szCs w:val="24"/>
        </w:rPr>
        <w:tab/>
      </w:r>
      <w:r w:rsidRPr="00383F1E">
        <w:rPr>
          <w:rFonts w:asciiTheme="minorHAnsi" w:hAnsiTheme="minorHAnsi"/>
          <w:b/>
          <w:szCs w:val="24"/>
        </w:rPr>
        <w:t>If No, go to Q</w:t>
      </w:r>
      <w:r w:rsidR="00F61037">
        <w:rPr>
          <w:rFonts w:asciiTheme="minorHAnsi" w:hAnsiTheme="minorHAnsi"/>
          <w:b/>
          <w:szCs w:val="24"/>
        </w:rPr>
        <w:t>4</w:t>
      </w:r>
    </w:p>
    <w:p w:rsidR="00A81906" w:rsidRPr="00383F1E" w:rsidRDefault="00A81906" w:rsidP="00A81906">
      <w:pPr>
        <w:spacing w:line="240" w:lineRule="auto"/>
        <w:rPr>
          <w:rFonts w:asciiTheme="minorHAnsi" w:hAnsiTheme="minorHAnsi"/>
          <w:sz w:val="24"/>
          <w:szCs w:val="24"/>
        </w:rPr>
      </w:pPr>
    </w:p>
    <w:p w:rsidR="00A81906" w:rsidRDefault="00F61037" w:rsidP="00F55C06">
      <w:pPr>
        <w:spacing w:line="240" w:lineRule="auto"/>
        <w:ind w:left="720" w:hanging="720"/>
        <w:rPr>
          <w:rFonts w:asciiTheme="minorHAnsi" w:hAnsiTheme="minorHAnsi"/>
          <w:b/>
          <w:sz w:val="24"/>
          <w:szCs w:val="24"/>
        </w:rPr>
      </w:pPr>
      <w:r w:rsidRPr="001E3AD5">
        <w:rPr>
          <w:rFonts w:asciiTheme="minorHAnsi" w:hAnsiTheme="minorHAnsi"/>
          <w:b/>
          <w:sz w:val="24"/>
          <w:szCs w:val="24"/>
        </w:rPr>
        <w:t>3</w:t>
      </w:r>
      <w:r w:rsidR="00A81906" w:rsidRPr="001E3AD5">
        <w:rPr>
          <w:rFonts w:asciiTheme="minorHAnsi" w:hAnsiTheme="minorHAnsi"/>
          <w:b/>
          <w:sz w:val="24"/>
          <w:szCs w:val="24"/>
        </w:rPr>
        <w:t>a.</w:t>
      </w:r>
      <w:r w:rsidR="00A81906" w:rsidRPr="00383F1E">
        <w:rPr>
          <w:rFonts w:asciiTheme="minorHAnsi" w:hAnsiTheme="minorHAnsi"/>
          <w:sz w:val="24"/>
          <w:szCs w:val="24"/>
        </w:rPr>
        <w:tab/>
      </w:r>
      <w:r w:rsidR="00A81906" w:rsidRPr="004805AF">
        <w:rPr>
          <w:rFonts w:asciiTheme="minorHAnsi" w:hAnsiTheme="minorHAnsi"/>
          <w:b/>
          <w:sz w:val="24"/>
          <w:szCs w:val="24"/>
        </w:rPr>
        <w:t>If you ha</w:t>
      </w:r>
      <w:r w:rsidR="00A81906">
        <w:rPr>
          <w:rFonts w:asciiTheme="minorHAnsi" w:hAnsiTheme="minorHAnsi"/>
          <w:b/>
          <w:sz w:val="24"/>
          <w:szCs w:val="24"/>
        </w:rPr>
        <w:t>ve had</w:t>
      </w:r>
      <w:r w:rsidR="00A81906" w:rsidRPr="004805AF">
        <w:rPr>
          <w:rFonts w:asciiTheme="minorHAnsi" w:hAnsiTheme="minorHAnsi"/>
          <w:b/>
          <w:sz w:val="24"/>
          <w:szCs w:val="24"/>
        </w:rPr>
        <w:t xml:space="preserve"> any </w:t>
      </w:r>
      <w:r w:rsidR="00A81906">
        <w:rPr>
          <w:rFonts w:asciiTheme="minorHAnsi" w:hAnsiTheme="minorHAnsi"/>
          <w:b/>
          <w:sz w:val="24"/>
          <w:szCs w:val="24"/>
        </w:rPr>
        <w:t>medical</w:t>
      </w:r>
      <w:r w:rsidR="00A81906" w:rsidRPr="004805AF">
        <w:rPr>
          <w:rFonts w:asciiTheme="minorHAnsi" w:hAnsiTheme="minorHAnsi"/>
          <w:b/>
          <w:sz w:val="24"/>
          <w:szCs w:val="24"/>
        </w:rPr>
        <w:t xml:space="preserve"> test</w:t>
      </w:r>
      <w:r w:rsidR="00A81906">
        <w:rPr>
          <w:rFonts w:asciiTheme="minorHAnsi" w:hAnsiTheme="minorHAnsi"/>
          <w:b/>
          <w:sz w:val="24"/>
          <w:szCs w:val="24"/>
        </w:rPr>
        <w:t xml:space="preserve">s or procedures in the past </w:t>
      </w:r>
      <w:r w:rsidR="00F55C06">
        <w:rPr>
          <w:rFonts w:asciiTheme="minorHAnsi" w:hAnsiTheme="minorHAnsi"/>
          <w:b/>
          <w:sz w:val="24"/>
          <w:szCs w:val="24"/>
        </w:rPr>
        <w:t>6</w:t>
      </w:r>
      <w:r w:rsidR="00A81906">
        <w:rPr>
          <w:rFonts w:asciiTheme="minorHAnsi" w:hAnsiTheme="minorHAnsi"/>
          <w:b/>
          <w:sz w:val="24"/>
          <w:szCs w:val="24"/>
        </w:rPr>
        <w:t xml:space="preserve"> months</w:t>
      </w:r>
      <w:r w:rsidR="00A81906" w:rsidRPr="004805AF">
        <w:rPr>
          <w:rFonts w:asciiTheme="minorHAnsi" w:hAnsiTheme="minorHAnsi"/>
          <w:b/>
          <w:sz w:val="24"/>
          <w:szCs w:val="24"/>
        </w:rPr>
        <w:t>, please provide details below</w:t>
      </w:r>
      <w:r w:rsidR="00A81906">
        <w:rPr>
          <w:rFonts w:asciiTheme="minorHAnsi" w:hAnsiTheme="minorHAnsi"/>
          <w:b/>
          <w:sz w:val="24"/>
          <w:szCs w:val="24"/>
        </w:rPr>
        <w:t>:</w:t>
      </w:r>
    </w:p>
    <w:p w:rsidR="00A81906" w:rsidRPr="00383F1E" w:rsidRDefault="005050CC" w:rsidP="00A81906">
      <w:pPr>
        <w:spacing w:line="240" w:lineRule="auto"/>
        <w:ind w:firstLine="720"/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31104" behindDoc="0" locked="0" layoutInCell="1" allowOverlap="1">
                <wp:simplePos x="0" y="0"/>
                <wp:positionH relativeFrom="column">
                  <wp:posOffset>4648200</wp:posOffset>
                </wp:positionH>
                <wp:positionV relativeFrom="paragraph">
                  <wp:posOffset>257810</wp:posOffset>
                </wp:positionV>
                <wp:extent cx="952500" cy="233680"/>
                <wp:effectExtent l="0" t="0" r="19050" b="13970"/>
                <wp:wrapNone/>
                <wp:docPr id="224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52500" cy="233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7C1C14F" id="Rectangle 16" o:spid="_x0000_s1026" style="position:absolute;margin-left:366pt;margin-top:20.3pt;width:75pt;height:18.4pt;z-index:251631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TuT1zQIAALAFAAAOAAAAZHJzL2Uyb0RvYy54bWysVNtu2zAMfR+wfxD0nvoS51KjTpGmyTBg&#10;l2LdsGfFkm1hsuRJSp1u2L+PopMsXfcwDLMBQ7Soo0PykFfX+1aRB2GdNLqgyUVMidCl4VLXBf30&#10;cTOaU+I805wpo0VBH4Wj14uXL676LhepaYziwhIA0S7vu4I23nd5FLmyES1zF6YTGjYrY1vmwbR1&#10;xC3rAb1VURrH06g3lnfWlMI5+Hs7bNIF4leVKP37qnLCE1VQ4Obxa/G7Dd9occXy2rKukeWBBvsH&#10;Fi2TGi49Qd0yz8jOymdQrSytcabyF6VpI1NVshQYA0STxL9Fc9+wTmAskBzXndLk/h9s+e7hzhLJ&#10;C5qmGSWatVCkD5A2pmslSDINGeo7l4PjfXdnQ4yue2PKL45os2rATSytNX0jGAdeSfCPnhwIhoOj&#10;ZNu/NRzg2c4bTNa+sm0AhDSQPdbk8VQTsfekhJ+Xk3QSQ+VK2ErH4+kcaxax/Hi4s86/EqYlYVFQ&#10;C9wRnD28cT6QYfnRBckbJflGKoWGrbcrZckDA3ls8EH+EOO5m9KkH5gAj7aDZDld4yVP3Nw5WozP&#10;n9ACm1vmmuFWRAhuLG+lh15Qsi3o/HSa5SGza83RxTOphjWEpXQ4JVDlQ6xg7T0s8T8kEBX4fbmZ&#10;xLNsPB/NZpPxKBuv49HNfLMaLVfJdDpb36xu1smPEE6S5Y3kXOg1YrpjQyTZ3wnu0JqDlE8tcSIY&#10;WJkdxHjf8J5wGco1nlymCQUDejKdDVETpmoYJqW3lFjjP0vfYCcEbQSMJ3meT8N7yPMJHct+dnH0&#10;LLbBYw+pgkwes4bCDVodNL81/BF0CxxQnDDmYNEY+42SHkYGyODrjllBiXqtQfuXSZaFGYNGNpml&#10;YNjzne35DtMlQBXUUzIsV36YS7vOyrqBmxKMVpsl9EslUcuhlwZWwDsYMBYwgsMIC3Pn3EavX4N2&#10;8RMAAP//AwBQSwMEFAAGAAgAAAAhAEmSFEfgAAAACQEAAA8AAABkcnMvZG93bnJldi54bWxMj8FO&#10;wzAQRO9I/IO1SNyoTanaEOJUFRIVFRKiLRy4ufGSRMTryHbT8PdsT3DcmdHsm2I5uk4MGGLrScPt&#10;RIFAqrxtqdbwvn+6yUDEZMiazhNq+MEIy/LyojC59Sfa4rBLteASirnR0KTU51LGqkFn4sT3SOx9&#10;+eBM4jPU0gZz4nLXyalSc+lMS/yhMT0+Nlh9745OQ3h7Uf3H6n77XIf9em0/N0P/utH6+mpcPYBI&#10;OKa/MJzxGR1KZjr4I9koOg2LuylvSRpmag6CA1l2Fg7sLGYgy0L+X1D+AgAA//8DAFBLAQItABQA&#10;BgAIAAAAIQC2gziS/gAAAOEBAAATAAAAAAAAAAAAAAAAAAAAAABbQ29udGVudF9UeXBlc10ueG1s&#10;UEsBAi0AFAAGAAgAAAAhADj9If/WAAAAlAEAAAsAAAAAAAAAAAAAAAAALwEAAF9yZWxzLy5yZWxz&#10;UEsBAi0AFAAGAAgAAAAhAANO5PXNAgAAsAUAAA4AAAAAAAAAAAAAAAAALgIAAGRycy9lMm9Eb2Mu&#10;eG1sUEsBAi0AFAAGAAgAAAAhAEmSFEfgAAAACQEAAA8AAAAAAAAAAAAAAAAAJwUAAGRycy9kb3du&#10;cmV2LnhtbFBLBQYAAAAABAAEAPMAAAA0BgAAAAA=&#10;">
                <v:shadow color="#868686"/>
              </v:rect>
            </w:pict>
          </mc:Fallback>
        </mc:AlternateContent>
      </w:r>
      <w:r w:rsidR="00A81906" w:rsidRPr="00383F1E">
        <w:rPr>
          <w:rFonts w:asciiTheme="minorHAnsi" w:hAnsiTheme="minorHAnsi"/>
          <w:b/>
          <w:sz w:val="24"/>
          <w:szCs w:val="24"/>
        </w:rPr>
        <w:t>Test</w:t>
      </w:r>
      <w:r w:rsidR="00A81906" w:rsidRPr="00383F1E">
        <w:rPr>
          <w:rFonts w:asciiTheme="minorHAnsi" w:hAnsiTheme="minorHAnsi"/>
          <w:b/>
          <w:sz w:val="24"/>
          <w:szCs w:val="24"/>
        </w:rPr>
        <w:tab/>
      </w:r>
      <w:r w:rsidR="00A81906" w:rsidRPr="00383F1E">
        <w:rPr>
          <w:rFonts w:asciiTheme="minorHAnsi" w:hAnsiTheme="minorHAnsi"/>
          <w:b/>
          <w:sz w:val="24"/>
          <w:szCs w:val="24"/>
        </w:rPr>
        <w:tab/>
      </w:r>
      <w:r w:rsidR="00A81906" w:rsidRPr="00383F1E">
        <w:rPr>
          <w:rFonts w:asciiTheme="minorHAnsi" w:hAnsiTheme="minorHAnsi"/>
          <w:b/>
          <w:sz w:val="24"/>
          <w:szCs w:val="24"/>
        </w:rPr>
        <w:tab/>
        <w:t xml:space="preserve">   </w:t>
      </w:r>
      <w:r w:rsidR="00A81906">
        <w:rPr>
          <w:rFonts w:asciiTheme="minorHAnsi" w:hAnsiTheme="minorHAnsi"/>
          <w:b/>
          <w:sz w:val="24"/>
          <w:szCs w:val="24"/>
        </w:rPr>
        <w:tab/>
      </w:r>
      <w:r w:rsidR="00A81906">
        <w:rPr>
          <w:rFonts w:asciiTheme="minorHAnsi" w:hAnsiTheme="minorHAnsi"/>
          <w:b/>
          <w:sz w:val="24"/>
          <w:szCs w:val="24"/>
        </w:rPr>
        <w:tab/>
      </w:r>
      <w:r w:rsidR="00A81906">
        <w:rPr>
          <w:rFonts w:asciiTheme="minorHAnsi" w:hAnsiTheme="minorHAnsi"/>
          <w:b/>
          <w:sz w:val="24"/>
          <w:szCs w:val="24"/>
        </w:rPr>
        <w:tab/>
      </w:r>
      <w:r w:rsidR="00A81906">
        <w:rPr>
          <w:rFonts w:asciiTheme="minorHAnsi" w:hAnsiTheme="minorHAnsi"/>
          <w:b/>
          <w:sz w:val="24"/>
          <w:szCs w:val="24"/>
        </w:rPr>
        <w:tab/>
      </w:r>
      <w:r w:rsidR="00A81906">
        <w:rPr>
          <w:rFonts w:asciiTheme="minorHAnsi" w:hAnsiTheme="minorHAnsi"/>
          <w:b/>
          <w:sz w:val="24"/>
          <w:szCs w:val="24"/>
        </w:rPr>
        <w:tab/>
      </w:r>
      <w:r w:rsidR="00A81906">
        <w:rPr>
          <w:rFonts w:asciiTheme="minorHAnsi" w:hAnsiTheme="minorHAnsi"/>
          <w:b/>
          <w:sz w:val="24"/>
          <w:szCs w:val="24"/>
        </w:rPr>
        <w:tab/>
      </w:r>
      <w:r w:rsidR="00A81906" w:rsidRPr="00383F1E">
        <w:rPr>
          <w:rFonts w:asciiTheme="minorHAnsi" w:hAnsiTheme="minorHAnsi"/>
          <w:b/>
          <w:sz w:val="24"/>
          <w:szCs w:val="24"/>
        </w:rPr>
        <w:t xml:space="preserve"> Number of tests </w:t>
      </w:r>
    </w:p>
    <w:p w:rsidR="00A81906" w:rsidRDefault="005050CC" w:rsidP="00A81906">
      <w:pPr>
        <w:spacing w:line="24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32128" behindDoc="0" locked="0" layoutInCell="1" allowOverlap="1">
                <wp:simplePos x="0" y="0"/>
                <wp:positionH relativeFrom="column">
                  <wp:posOffset>4648200</wp:posOffset>
                </wp:positionH>
                <wp:positionV relativeFrom="paragraph">
                  <wp:posOffset>268605</wp:posOffset>
                </wp:positionV>
                <wp:extent cx="952500" cy="233680"/>
                <wp:effectExtent l="0" t="0" r="19050" b="13970"/>
                <wp:wrapNone/>
                <wp:docPr id="22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52500" cy="233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821337" id="Rectangle 16" o:spid="_x0000_s1026" style="position:absolute;margin-left:366pt;margin-top:21.15pt;width:75pt;height:18.4pt;z-index:251632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jjIbzQIAALAFAAAOAAAAZHJzL2Uyb0RvYy54bWysVG1v0zAQ/o7Ef7D8vctLXxctnbquRUgD&#10;Jgbisxs7iYVjB9ttuiH+O+dLWzrGB4RIpMgXnx8/d/fcXV3vG0V2wjppdE6Ti5gSoQvDpa5y+vnT&#10;ejCjxHmmOVNGi5w+Ckev569fXXVtJlJTG8WFJQCiXda1Oa29b7MockUtGuYuTCs0bJbGNsyDaauI&#10;W9YBeqOiNI4nUWcsb60phHPw97bfpHPEL0tR+A9l6YQnKqfAzePX4ncTvtH8imWVZW0tiwMN9g8s&#10;GiY1XHqCumWeka2VL6AaWVjjTOkvCtNEpixlITAGiCaJf4vmoWatwFggOa49pcn9P9ji/e7eEslz&#10;mqYTSjRroEgfIW1MV0qQZBIy1LUuA8eH9t6GGF17Z4qvjmizrMFNLKw1XS0YB15J8I+eHQiGg6Nk&#10;070zHODZ1htM1r60TQCENJA91uTxVBOx96SAn5fjdBxD5QrYSofDyQxrFrHseLi1zr8RpiFhkVML&#10;3BGc7e6cD2RYdnRB8kZJvpZKoWGrzVJZsmMgjzU+yB9iPHdTmnQ9E+DRtJAspyu85JmbO0eL8fkT&#10;WmBzy1zd34oIwY1ljfTQC0o2OZ2dTrMsZHalObp4JlW/hrCUDqcEqryPFay9hyX+hwSiAr8v1uN4&#10;OhrOBtPpeDgYDVfx4Ga2Xg4Wy2Qyma5uljer5EcIJxllteRc6BViumNDJKO/E9yhNXspn1riRDCw&#10;MluI8aHmHeEylGs4vkwTCgb0ZDrtoyZMVTBMCm8pscZ/kb7GTgjaCBjP8jybhPeQ5xM6lv3s4uhF&#10;bL3HHlIFmTxmDYUbtNprfmP4I+gWOKA4YczBojb2iZIORgbI4NuWWUGJeqtB+5fJaBRmDBqj8TQF&#10;w57vbM53mC4AKqeekn659P1c2rZWVjXclGC02iygX0qJWg691LMC3sGAsYARHEZYmDvnNnr9GrTz&#10;nwAAAP//AwBQSwMEFAAGAAgAAAAhAOnw1xfgAAAACQEAAA8AAABkcnMvZG93bnJldi54bWxMj8FO&#10;wzAQRO9I/IO1SNyo0xRBGuJUFRIVVSVEWzhwc+MliYjXke2m4e+7PcFxZ0azb4rFaDsxoA+tIwXT&#10;SQICqXKmpVrBx/7lLgMRoiajO0eo4BcDLMrrq0Lnxp1oi8Mu1oJLKORaQRNjn0sZqgatDhPXI7H3&#10;7bzVkU9fS+P1icttJ9MkeZBWt8QfGt3jc4PVz+5oFfj3TdJ/Lufb19rvVyvztR76t7VStzfj8glE&#10;xDH+heGCz+hQMtPBHckE0Sl4nKW8JSq4T2cgOJBlF+HAznwKsizk/wXlGQAA//8DAFBLAQItABQA&#10;BgAIAAAAIQC2gziS/gAAAOEBAAATAAAAAAAAAAAAAAAAAAAAAABbQ29udGVudF9UeXBlc10ueG1s&#10;UEsBAi0AFAAGAAgAAAAhADj9If/WAAAAlAEAAAsAAAAAAAAAAAAAAAAALwEAAF9yZWxzLy5yZWxz&#10;UEsBAi0AFAAGAAgAAAAhAKiOMhvNAgAAsAUAAA4AAAAAAAAAAAAAAAAALgIAAGRycy9lMm9Eb2Mu&#10;eG1sUEsBAi0AFAAGAAgAAAAhAOnw1xfgAAAACQEAAA8AAAAAAAAAAAAAAAAAJwUAAGRycy9kb3du&#10;cmV2LnhtbFBLBQYAAAAABAAEAPMAAAA0BgAAAAA=&#10;">
                <v:shadow color="#868686"/>
              </v:rect>
            </w:pict>
          </mc:Fallback>
        </mc:AlternateContent>
      </w:r>
      <w:r w:rsidR="00A81906">
        <w:rPr>
          <w:rFonts w:asciiTheme="minorHAnsi" w:hAnsiTheme="minorHAnsi"/>
          <w:sz w:val="24"/>
          <w:szCs w:val="24"/>
        </w:rPr>
        <w:tab/>
        <w:t>1. _______________________________________________</w:t>
      </w:r>
    </w:p>
    <w:p w:rsidR="00A81906" w:rsidRDefault="005050CC" w:rsidP="00A81906">
      <w:pPr>
        <w:spacing w:line="240" w:lineRule="auto"/>
        <w:ind w:firstLine="720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33152" behindDoc="0" locked="0" layoutInCell="1" allowOverlap="1">
                <wp:simplePos x="0" y="0"/>
                <wp:positionH relativeFrom="column">
                  <wp:posOffset>4648200</wp:posOffset>
                </wp:positionH>
                <wp:positionV relativeFrom="paragraph">
                  <wp:posOffset>279400</wp:posOffset>
                </wp:positionV>
                <wp:extent cx="952500" cy="233680"/>
                <wp:effectExtent l="0" t="0" r="19050" b="13970"/>
                <wp:wrapNone/>
                <wp:docPr id="227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52500" cy="233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43142E" id="Rectangle 16" o:spid="_x0000_s1026" style="position:absolute;margin-left:366pt;margin-top:22pt;width:75pt;height:18.4pt;z-index:251633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beGBzQIAALAFAAAOAAAAZHJzL2Uyb0RvYy54bWysVG1v0zAQ/o7Ef7D8vctLXxctnbquRUgD&#10;Jgbisxs7iYVjB9ttuiH+O+dLWzrGB4RIpMgXnx8/d/fcXV3vG0V2wjppdE6Ti5gSoQvDpa5y+vnT&#10;ejCjxHmmOVNGi5w+Ckev569fXXVtJlJTG8WFJQCiXda1Oa29b7MockUtGuYuTCs0bJbGNsyDaauI&#10;W9YBeqOiNI4nUWcsb60phHPw97bfpHPEL0tR+A9l6YQnKqfAzePX4ncTvtH8imWVZW0tiwMN9g8s&#10;GiY1XHqCumWeka2VL6AaWVjjTOkvCtNEpixlITAGiCaJf4vmoWatwFggOa49pcn9P9ji/e7eEslz&#10;mqZTSjRroEgfIW1MV0qQZBIy1LUuA8eH9t6GGF17Z4qvjmizrMFNLKw1XS0YB15J8I+eHQiGg6Nk&#10;070zHODZ1htM1r60TQCENJA91uTxVBOx96SAn5fjdBxD5QrYSofDyQxrFrHseLi1zr8RpiFhkVML&#10;3BGc7e6cD2RYdnRB8kZJvpZKoWGrzVJZsmMgjzU+yB9iPHdTmnQ9E+DRtJAspyu85JmbO0eL8fkT&#10;WmBzy1zd34oIwY1ljfTQC0o2OZ2dTrMsZHalObp4JlW/hrCUDqcEqryPFay9hyX+hwSiAr8v1uN4&#10;OhrOBtPpeDgYDVfx4Ga2Xg4Wy2Qyma5uljer5EcIJxllteRc6BViumNDJKO/E9yhNXspn1riRDCw&#10;MluI8aHmHeEylGs4vkwTCgb0ZDrtoyZMVTBMCm8pscZ/kb7GTgjaCBjP8jybhPeQ5xM6lv3s4uhF&#10;bL3HHlIFmTxmDYUbtNprfmP4I+gWOKA4YczBojb2iZIORgbI4NuWWUGJeqtB+5fJaBRmDBqj8TQF&#10;w57vbM53mC4AKqeekn659P1c2rZWVjXclGC02iygX0qJWg691LMC3sGAsYARHEZYmDvnNnr9GrTz&#10;nwAAAP//AwBQSwMEFAAGAAgAAAAhANAKH63fAAAACQEAAA8AAABkcnMvZG93bnJldi54bWxMj81O&#10;wzAQhO9IvIO1SNyoTakghDhVhURFhYRoSw+9ufGSRMTryHbT8PZsT3Dav9HsN8V8dJ0YMMTWk4bb&#10;iQKBVHnbUq3hc/tyk4GIyZA1nSfU8IMR5uXlRWFy60+0xmGTasEmFHOjoUmpz6WMVYPOxInvkfj2&#10;5YMzicdQSxvMic1dJ6dK3UtnWuIPjenxucHqe3N0GsLHm+p3i8f1ax22y6Xdr4b+faX19dW4eAKR&#10;cEx/YjjjMzqUzHTwR7JRdBoe7qacJWmYzbiyIMvOiwM3KgNZFvJ/gvIXAAD//wMAUEsBAi0AFAAG&#10;AAgAAAAhALaDOJL+AAAA4QEAABMAAAAAAAAAAAAAAAAAAAAAAFtDb250ZW50X1R5cGVzXS54bWxQ&#10;SwECLQAUAAYACAAAACEAOP0h/9YAAACUAQAACwAAAAAAAAAAAAAAAAAvAQAAX3JlbHMvLnJlbHNQ&#10;SwECLQAUAAYACAAAACEA3W3hgc0CAACwBQAADgAAAAAAAAAAAAAAAAAuAgAAZHJzL2Uyb0RvYy54&#10;bWxQSwECLQAUAAYACAAAACEA0Aofrd8AAAAJAQAADwAAAAAAAAAAAAAAAAAnBQAAZHJzL2Rvd25y&#10;ZXYueG1sUEsFBgAAAAAEAAQA8wAAADMGAAAAAA==&#10;">
                <v:shadow color="#868686"/>
              </v:rect>
            </w:pict>
          </mc:Fallback>
        </mc:AlternateContent>
      </w:r>
      <w:r w:rsidR="00A81906">
        <w:rPr>
          <w:rFonts w:asciiTheme="minorHAnsi" w:hAnsiTheme="minorHAnsi"/>
          <w:sz w:val="24"/>
          <w:szCs w:val="24"/>
        </w:rPr>
        <w:t>2. _______________________________________________</w:t>
      </w:r>
    </w:p>
    <w:p w:rsidR="00A81906" w:rsidRPr="00383F1E" w:rsidRDefault="005050CC" w:rsidP="00A81906">
      <w:pPr>
        <w:spacing w:line="24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34176" behindDoc="0" locked="0" layoutInCell="1" allowOverlap="1">
                <wp:simplePos x="0" y="0"/>
                <wp:positionH relativeFrom="column">
                  <wp:posOffset>4648200</wp:posOffset>
                </wp:positionH>
                <wp:positionV relativeFrom="paragraph">
                  <wp:posOffset>271145</wp:posOffset>
                </wp:positionV>
                <wp:extent cx="952500" cy="233680"/>
                <wp:effectExtent l="0" t="0" r="19050" b="13970"/>
                <wp:wrapNone/>
                <wp:docPr id="228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52500" cy="233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0CD5C01" id="Rectangle 16" o:spid="_x0000_s1026" style="position:absolute;margin-left:366pt;margin-top:21.35pt;width:75pt;height:18.4pt;z-index:251634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x4H+zQIAALAFAAAOAAAAZHJzL2Uyb0RvYy54bWysVG1v0zAQ/o7Ef7D8vctLXxctnbquRUgD&#10;Jgbisxs7iYVjB9ttuiH+O+dLWzrGB4RIpMgXnx8/d/fcXV3vG0V2wjppdE6Ti5gSoQvDpa5y+vnT&#10;ejCjxHmmOVNGi5w+Ckev569fXXVtJlJTG8WFJQCiXda1Oa29b7MockUtGuYuTCs0bJbGNsyDaauI&#10;W9YBeqOiNI4nUWcsb60phHPw97bfpHPEL0tR+A9l6YQnKqfAzePX4ncTvtH8imWVZW0tiwMN9g8s&#10;GiY1XHqCumWeka2VL6AaWVjjTOkvCtNEpixlITAGiCaJf4vmoWatwFggOa49pcn9P9ji/e7eEslz&#10;mqZQKs0aKNJHSBvTlRIkmYQMda3LwPGhvbchRtfemeKrI9osa3ATC2tNVwvGgVcS/KNnB4Lh4CjZ&#10;dO8MB3i29QaTtS9tEwAhDWSPNXk81UTsPSng5+U4HcdQuQK20uFwMsOaRSw7Hm6t82+EaUhY5NQC&#10;dwRnuzvnAxmWHV2QvFGSr6VSaNhqs1SW7BjIY40P8ocYz92UJl3PBHg0LSTL6QoveebmztFifP6E&#10;FtjcMlf3tyJCcGNZIz30gpJNTmen0ywLmV1pji6eSdWvISylwymBKu9jBWvvYYn/IYGowO+L9Tie&#10;joazwXQ6Hg5Gw1U8uJmtl4PFMplMpqub5c0q+RHCSUZZLTkXeoWY7tgQyejvBHdozV7Kp5Y4EQys&#10;zBZifKh5R7gM5RqOL9OEggE9mU77qAlTFQyTwltKrPFfpK+xE4I2AsazPM8m4T3k+YSOZT+7OHoR&#10;W++xh1RBJo9ZQ+EGrfaa3xj+CLoFDihOGHOwqI19oqSDkQEy+LZlVlCi3mrQ/mUyGoUZg8ZoPE3B&#10;sOc7m/MdpguAyqmnpF8ufT+Xtq2VVQ03JRitNgvol1KilkMv9ayAdzBgLGAEhxEW5s65jV6/Bu38&#10;JwAAAP//AwBQSwMEFAAGAAgAAAAhAJyl78bhAAAACQEAAA8AAABkcnMvZG93bnJldi54bWxMj81O&#10;wzAQhO9IvIO1SNyoQ/hpGuJUFRIVFRKiLT305sZLEhGvI9tNw9uzPcFxZ0az3xTz0XZiQB9aRwpu&#10;JwkIpMqZlmoFn9uXmwxEiJqM7hyhgh8MMC8vLwqdG3eiNQ6bWAsuoZBrBU2MfS5lqBq0Okxcj8Te&#10;l/NWRz59LY3XJy63nUyT5FFa3RJ/aHSPzw1W35ujVeA/3pJ+t5itX2u/XS7NfjX07yulrq/GxROI&#10;iGP8C8MZn9GhZKaDO5IJolMwvUt5S1Rwn05BcCDLzsKBndkDyLKQ/xeUvwAAAP//AwBQSwECLQAU&#10;AAYACAAAACEAtoM4kv4AAADhAQAAEwAAAAAAAAAAAAAAAAAAAAAAW0NvbnRlbnRfVHlwZXNdLnht&#10;bFBLAQItABQABgAIAAAAIQA4/SH/1gAAAJQBAAALAAAAAAAAAAAAAAAAAC8BAABfcmVscy8ucmVs&#10;c1BLAQItABQABgAIAAAAIQA6x4H+zQIAALAFAAAOAAAAAAAAAAAAAAAAAC4CAABkcnMvZTJvRG9j&#10;LnhtbFBLAQItABQABgAIAAAAIQCcpe/G4QAAAAkBAAAPAAAAAAAAAAAAAAAAACcFAABkcnMvZG93&#10;bnJldi54bWxQSwUGAAAAAAQABADzAAAANQYAAAAA&#10;">
                <v:shadow color="#868686"/>
              </v:rect>
            </w:pict>
          </mc:Fallback>
        </mc:AlternateContent>
      </w:r>
      <w:r w:rsidR="00A81906">
        <w:rPr>
          <w:rFonts w:asciiTheme="minorHAnsi" w:hAnsiTheme="minorHAnsi"/>
          <w:sz w:val="24"/>
          <w:szCs w:val="24"/>
        </w:rPr>
        <w:tab/>
        <w:t>3. _______________________________________________</w:t>
      </w:r>
    </w:p>
    <w:p w:rsidR="00A81906" w:rsidRDefault="00A81906" w:rsidP="00A81906">
      <w:pPr>
        <w:spacing w:line="24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ab/>
        <w:t>4. _______________________________________________</w:t>
      </w:r>
    </w:p>
    <w:p w:rsidR="00A81906" w:rsidRDefault="005050CC" w:rsidP="00A81906">
      <w:pPr>
        <w:spacing w:line="240" w:lineRule="auto"/>
        <w:ind w:firstLine="720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35200" behindDoc="0" locked="0" layoutInCell="1" allowOverlap="1">
                <wp:simplePos x="0" y="0"/>
                <wp:positionH relativeFrom="margin">
                  <wp:posOffset>4648200</wp:posOffset>
                </wp:positionH>
                <wp:positionV relativeFrom="paragraph">
                  <wp:posOffset>26670</wp:posOffset>
                </wp:positionV>
                <wp:extent cx="952500" cy="233680"/>
                <wp:effectExtent l="0" t="0" r="19050" b="13970"/>
                <wp:wrapNone/>
                <wp:docPr id="229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52500" cy="233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96B727" id="Rectangle 16" o:spid="_x0000_s1026" style="position:absolute;margin-left:366pt;margin-top:2.1pt;width:75pt;height:18.4pt;z-index:2516352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JFJkzAIAALAFAAAOAAAAZHJzL2Uyb0RvYy54bWysVNuO0zAQfUfiHyy/d3PpPdp01e22CInL&#10;igXx7MZOYuHYwXabLoh/ZzxpS5flASESKfLE4+MzM2fm+ubQKLIX1kmjc5pcxZQIXRgudZXTTx83&#10;gxklzjPNmTJa5PRROHqzePniumszkZraKC4sARDtsq7Nae19m0WRK2rRMHdlWqFhszS2YR5MW0Xc&#10;sg7QGxWlcTyJOmN5a00hnIO/d/0mXSB+WYrCvy9LJzxROQVuHr8Wv9vwjRbXLKssa2tZHGmwf2DR&#10;MKnh0jPUHfOM7Kx8BtXIwhpnSn9VmCYyZSkLgTFANEn8WzQPNWsFxgLJce05Te7/wRbv9veWSJ7T&#10;NJ1TolkDRfoAaWO6UoIkk5ChrnUZOD609zbE6No3pvjiiDarGtzE0lrT1YJx4JUE/+jJgWA4OEq2&#10;3VvDAZ7tvMFkHUrbBEBIAzlgTR7PNREHTwr4OR+n4xgqV8BWOhxOZliziGWnw611/pUwDQmLnFrg&#10;juBs/8b5QIZlJxckb5TkG6kUGrbarpQlewby2OCD/CHGSzelSdczAR5NC8lyusJLnri5S7QYnz+h&#10;BTZ3zNX9rYgQ3FjWSA+9oGST09n5NMtCZteao4tnUvVrCEvpcEqgyvtYwTp4WOJ/SCAq8PtyM46n&#10;o+FsMJ2Oh4PRcB0Pbmeb1WC5SiaT6fp2dbtOfoRwklFWS86FXiOmOzVEMvo7wR1bs5fyuSXOBAMr&#10;s4MYH2reES5DuYbjeZpQMKAn02kfNWGqgmFSeEuJNf6z9DV2QtBGwHiS59kkvMc8n9Gx7BcXR89i&#10;6z0OkCrI5ClrKNyg1V7zW8MfQbfAAcUJYw4WtbHfKOlgZIAMvu6YFZSo1xq0P09GozBj0BiNpykY&#10;9nJne7nDdAFQOfWU9MuV7+fSrrWyquGmBKPVZgn9UkrUcuilnhXwDgaMBYzgOMLC3Lm00evXoF38&#10;BAAA//8DAFBLAwQUAAYACAAAACEA9zVJh94AAAAIAQAADwAAAGRycy9kb3ducmV2LnhtbEyPQUvD&#10;QBCF74L/YRnBm91tFI0xm1IEi0UQ2+rB2zY7JsHsbNjdpvHfOz3p8eMNb75XLibXixFD7DxpmM8U&#10;CKTa244aDe+7p6scREyGrOk9oYYfjLCozs9KU1h/pA2O29QILqFYGA1tSkMhZaxbdCbO/IDE2ZcP&#10;ziTG0EgbzJHLXS8zpW6lMx3xh9YM+Nhi/b09OA3h7UUNH8v7zXMTdquV/VyPw+ta68uLafkAIuGU&#10;/o7hpM/qULHT3h/IRtFruLvOeEvScJOB4DzPT7xnniuQVSn/D6h+AQAA//8DAFBLAQItABQABgAI&#10;AAAAIQC2gziS/gAAAOEBAAATAAAAAAAAAAAAAAAAAAAAAABbQ29udGVudF9UeXBlc10ueG1sUEsB&#10;Ai0AFAAGAAgAAAAhADj9If/WAAAAlAEAAAsAAAAAAAAAAAAAAAAALwEAAF9yZWxzLy5yZWxzUEsB&#10;Ai0AFAAGAAgAAAAhAE8kUmTMAgAAsAUAAA4AAAAAAAAAAAAAAAAALgIAAGRycy9lMm9Eb2MueG1s&#10;UEsBAi0AFAAGAAgAAAAhAPc1SYfeAAAACAEAAA8AAAAAAAAAAAAAAAAAJgUAAGRycy9kb3ducmV2&#10;LnhtbFBLBQYAAAAABAAEAPMAAAAxBgAAAAA=&#10;">
                <v:shadow color="#868686"/>
                <w10:wrap anchorx="margin"/>
              </v:rect>
            </w:pict>
          </mc:Fallback>
        </mc:AlternateContent>
      </w:r>
      <w:r w:rsidR="00A81906">
        <w:rPr>
          <w:rFonts w:asciiTheme="minorHAnsi" w:hAnsiTheme="minorHAnsi"/>
          <w:sz w:val="24"/>
          <w:szCs w:val="24"/>
        </w:rPr>
        <w:t>5. _______________________________________________</w:t>
      </w:r>
    </w:p>
    <w:p w:rsidR="00381CE9" w:rsidRPr="00383F1E" w:rsidRDefault="00F61037" w:rsidP="00381CE9">
      <w:pPr>
        <w:spacing w:line="240" w:lineRule="auto"/>
        <w:rPr>
          <w:rFonts w:asciiTheme="minorHAnsi" w:hAnsiTheme="minorHAnsi"/>
          <w:sz w:val="24"/>
          <w:szCs w:val="24"/>
        </w:rPr>
      </w:pPr>
      <w:r w:rsidRPr="001E3AD5">
        <w:rPr>
          <w:rFonts w:asciiTheme="minorHAnsi" w:hAnsiTheme="minorHAnsi"/>
          <w:b/>
          <w:sz w:val="24"/>
          <w:szCs w:val="24"/>
        </w:rPr>
        <w:lastRenderedPageBreak/>
        <w:t>4</w:t>
      </w:r>
      <w:r w:rsidR="00381CE9" w:rsidRPr="001E3AD5">
        <w:rPr>
          <w:rFonts w:asciiTheme="minorHAnsi" w:hAnsiTheme="minorHAnsi"/>
          <w:b/>
          <w:sz w:val="24"/>
          <w:szCs w:val="24"/>
        </w:rPr>
        <w:t>.</w:t>
      </w:r>
      <w:r w:rsidR="00381CE9" w:rsidRPr="00383F1E">
        <w:rPr>
          <w:rFonts w:asciiTheme="minorHAnsi" w:hAnsiTheme="minorHAnsi"/>
          <w:sz w:val="24"/>
          <w:szCs w:val="24"/>
        </w:rPr>
        <w:t xml:space="preserve"> </w:t>
      </w:r>
      <w:r w:rsidR="00381CE9" w:rsidRPr="00383F1E">
        <w:rPr>
          <w:rFonts w:asciiTheme="minorHAnsi" w:hAnsiTheme="minorHAnsi"/>
          <w:sz w:val="24"/>
          <w:szCs w:val="24"/>
        </w:rPr>
        <w:tab/>
        <w:t>Are you taking any medication daily?</w:t>
      </w:r>
    </w:p>
    <w:p w:rsidR="00381CE9" w:rsidRPr="00383F1E" w:rsidRDefault="005050CC" w:rsidP="00381CE9">
      <w:pPr>
        <w:pStyle w:val="BodyText2"/>
        <w:ind w:firstLine="720"/>
        <w:jc w:val="both"/>
        <w:rPr>
          <w:rFonts w:asciiTheme="minorHAnsi" w:hAnsiTheme="minorHAnsi"/>
          <w:szCs w:val="24"/>
        </w:rPr>
      </w:pPr>
      <w:r>
        <w:rPr>
          <w:rFonts w:asciiTheme="minorHAnsi" w:hAnsiTheme="minorHAnsi"/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37248" behindDoc="0" locked="0" layoutInCell="1" allowOverlap="1">
                <wp:simplePos x="0" y="0"/>
                <wp:positionH relativeFrom="column">
                  <wp:posOffset>895350</wp:posOffset>
                </wp:positionH>
                <wp:positionV relativeFrom="paragraph">
                  <wp:posOffset>1905</wp:posOffset>
                </wp:positionV>
                <wp:extent cx="514350" cy="233680"/>
                <wp:effectExtent l="0" t="0" r="19050" b="13970"/>
                <wp:wrapNone/>
                <wp:docPr id="137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4350" cy="233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6A2922" id="Rectangle 6" o:spid="_x0000_s1026" style="position:absolute;margin-left:70.5pt;margin-top:.15pt;width:40.5pt;height:18.4pt;z-index:251637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jle5zwIAAK8FAAAOAAAAZHJzL2Uyb0RvYy54bWysVN9v0zAQfkfif7D83qVpkraLlk5d1yIk&#10;fkwMxLMbO4mFYwfbXToQ/zvnS1s6xgNCJFLki8+fv7v77q6u960iD8I6aXRB44sxJUKXhktdF/TT&#10;x81oTonzTHOmjBYFfRSOXi9evrjqu1xMTGMUF5YAiHZ53xW08b7Lo8iVjWiZuzCd0LBZGdsyD6at&#10;I25ZD+itiibj8TTqjeWdNaVwDv7eDpt0gfhVJUr/vqqc8EQVFLh5/Fr8bsM3WlyxvLasa2R5oMH+&#10;gUXLpIZLT1C3zDOys/IZVCtLa5yp/EVp2shUlSwFxgDRxOPforlvWCcwFkiO605pcv8Ptnz3cGeJ&#10;5FC7ZEaJZi0U6QOkjelaCTINCeo7l4PffXdnQ4iue2PKL45os2rASyytNX0jGAdacfCPnhwIhoOj&#10;ZNu/NRzQ2c4bzNW+sm0AhCyQPZbk8VQSsfekhJ9ZnCYZFK6ErUmSTOdYsojlx8Oddf6VMC0Ji4Ja&#10;oI7g7OGN84EMy48uSN4oyTdSKTRsvV0pSx4YqGODD/KHGM/dlCZ9QS+zSQY82g5y5XSNlzxxc+do&#10;Y3z+hBbY3DLXDLciQnBjeSs9tIKSbUHnp9MsD5lda44unkk1rCEspcMpgSIfYgVr72GJ/yGBKMDv&#10;y002nqXJfDSbZckoTdbj0c18sxotV/F0OlvfrG7W8Y8QTpzmjeRc6DViumM/xOnf6e3QmYOSTx1x&#10;IhhYmR3EeN/wnnAZypVkl5OYggEtOZkNUROmapglpbeUWOM/S99gIwRtBIwneZ5Pw3vI8wkdy352&#10;cfQstsFjD6mCTB6zhsINWh00vzX8EXQLHFCcMOVg0Rj7jZIeJgbI4OuOWUGJeq1B+5dxmoYRg0aa&#10;zSZg2POd7fkO0yVAFdRTMixXfhhLu87KuoGbYoxWmyX0SyVRy6GXBlbAOxgwFTCCwwQLY+fcRq9f&#10;c3bxEwAA//8DAFBLAwQUAAYACAAAACEA0BPdDt0AAAAHAQAADwAAAGRycy9kb3ducmV2LnhtbEyP&#10;y07DMBBF90j8gzVI7KiTgHiEOFWFREWFhGhLF9258ZBExGPLdtPw9wwrWB7d0b1nqvlkBzFiiL0j&#10;BfksA4HUONNTq+Bj+3x1DyImTUYPjlDBN0aY1+dnlS6NO9Eax01qBZdQLLWCLiVfShmbDq2OM+eR&#10;OPt0werEGFppgj5xuR1kkWW30uqeeKHTHp86bL42R6sgvL9mfrd4WL+0Ybtcmv1q9G8rpS4vpsUj&#10;iIRT+juGX31Wh5qdDu5IJoqB+SbnX5KCaxAcF0XBeGC8y0HWlfzvX/8AAAD//wMAUEsBAi0AFAAG&#10;AAgAAAAhALaDOJL+AAAA4QEAABMAAAAAAAAAAAAAAAAAAAAAAFtDb250ZW50X1R5cGVzXS54bWxQ&#10;SwECLQAUAAYACAAAACEAOP0h/9YAAACUAQAACwAAAAAAAAAAAAAAAAAvAQAAX3JlbHMvLnJlbHNQ&#10;SwECLQAUAAYACAAAACEAjo5Xuc8CAACvBQAADgAAAAAAAAAAAAAAAAAuAgAAZHJzL2Uyb0RvYy54&#10;bWxQSwECLQAUAAYACAAAACEA0BPdDt0AAAAHAQAADwAAAAAAAAAAAAAAAAApBQAAZHJzL2Rvd25y&#10;ZXYueG1sUEsFBgAAAAAEAAQA8wAAADMGAAAAAA==&#10;">
                <v:shadow color="#868686"/>
              </v:rect>
            </w:pict>
          </mc:Fallback>
        </mc:AlternateContent>
      </w:r>
      <w:r w:rsidR="00381CE9" w:rsidRPr="00383F1E">
        <w:rPr>
          <w:rFonts w:asciiTheme="minorHAnsi" w:hAnsiTheme="minorHAnsi"/>
          <w:szCs w:val="24"/>
        </w:rPr>
        <w:t xml:space="preserve">Yes </w:t>
      </w:r>
      <w:r w:rsidR="00381CE9" w:rsidRPr="00383F1E">
        <w:rPr>
          <w:rFonts w:asciiTheme="minorHAnsi" w:hAnsiTheme="minorHAnsi"/>
          <w:szCs w:val="24"/>
        </w:rPr>
        <w:tab/>
      </w:r>
      <w:r w:rsidR="00381CE9" w:rsidRPr="00383F1E">
        <w:rPr>
          <w:rFonts w:asciiTheme="minorHAnsi" w:hAnsiTheme="minorHAnsi"/>
          <w:szCs w:val="24"/>
        </w:rPr>
        <w:tab/>
      </w:r>
      <w:r w:rsidR="00381CE9" w:rsidRPr="00383F1E">
        <w:rPr>
          <w:rFonts w:asciiTheme="minorHAnsi" w:hAnsiTheme="minorHAnsi"/>
          <w:szCs w:val="24"/>
        </w:rPr>
        <w:tab/>
      </w:r>
      <w:r w:rsidR="00381CE9" w:rsidRPr="00383F1E">
        <w:rPr>
          <w:rFonts w:asciiTheme="minorHAnsi" w:hAnsiTheme="minorHAnsi"/>
          <w:b/>
          <w:szCs w:val="24"/>
        </w:rPr>
        <w:t xml:space="preserve">If Yes, go to </w:t>
      </w:r>
      <w:r w:rsidR="00F61037">
        <w:rPr>
          <w:rFonts w:asciiTheme="minorHAnsi" w:hAnsiTheme="minorHAnsi"/>
          <w:b/>
          <w:szCs w:val="24"/>
        </w:rPr>
        <w:t>4</w:t>
      </w:r>
      <w:r w:rsidR="00381CE9" w:rsidRPr="00383F1E">
        <w:rPr>
          <w:rFonts w:asciiTheme="minorHAnsi" w:hAnsiTheme="minorHAnsi"/>
          <w:b/>
          <w:szCs w:val="24"/>
        </w:rPr>
        <w:t>a</w:t>
      </w:r>
    </w:p>
    <w:p w:rsidR="00381CE9" w:rsidRPr="00383F1E" w:rsidRDefault="005050CC" w:rsidP="00381CE9">
      <w:pPr>
        <w:pStyle w:val="BodyText2"/>
        <w:jc w:val="both"/>
        <w:rPr>
          <w:rFonts w:asciiTheme="minorHAnsi" w:hAnsiTheme="minorHAnsi"/>
          <w:szCs w:val="24"/>
        </w:rPr>
      </w:pPr>
      <w:r>
        <w:rPr>
          <w:rFonts w:asciiTheme="minorHAnsi" w:hAnsiTheme="minorHAnsi"/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36224" behindDoc="0" locked="0" layoutInCell="1" allowOverlap="1">
                <wp:simplePos x="0" y="0"/>
                <wp:positionH relativeFrom="column">
                  <wp:posOffset>895350</wp:posOffset>
                </wp:positionH>
                <wp:positionV relativeFrom="paragraph">
                  <wp:posOffset>168275</wp:posOffset>
                </wp:positionV>
                <wp:extent cx="514350" cy="233680"/>
                <wp:effectExtent l="0" t="0" r="19050" b="13970"/>
                <wp:wrapNone/>
                <wp:docPr id="138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4350" cy="233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D8E881" id="Rectangle 6" o:spid="_x0000_s1026" style="position:absolute;margin-left:70.5pt;margin-top:13.25pt;width:40.5pt;height:18.4pt;z-index:251636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0vCzzwIAAK8FAAAOAAAAZHJzL2Uyb0RvYy54bWysVN9v0zAQfkfif7D83qVpkraLlk5d1yIk&#10;fkwMxLMbO4mFYwfbXToQ/zvnS1s6xgNCJFLki8+fv7v77q6u960iD8I6aXRB44sxJUKXhktdF/TT&#10;x81oTonzTHOmjBYFfRSOXi9evrjqu1xMTGMUF5YAiHZ53xW08b7Lo8iVjWiZuzCd0LBZGdsyD6at&#10;I25ZD+itiibj8TTqjeWdNaVwDv7eDpt0gfhVJUr/vqqc8EQVFLh5/Fr8bsM3WlyxvLasa2R5oMH+&#10;gUXLpIZLT1C3zDOys/IZVCtLa5yp/EVp2shUlSwFxgDRxOPforlvWCcwFkiO605pcv8Ptnz3cGeJ&#10;5FC7BEqlWQtF+gBpY7pWgkxDgvrO5eB3393ZEKLr3pjyiyParBrwEktrTd8IxoFWHPyjJweC4eAo&#10;2fZvDQd0tvMGc7WvbBsAIQtkjyV5PJVE7D0p4WcWp0kGhStha5Ik0zmWLGL58XBnnX8lTEvCoqAW&#10;qCM4e3jjfCDD8qMLkjdK8o1UCg1bb1fKkgcG6tjgg/whxnM3pUlf0MtskgGPtoNcOV3jJU/c3Dna&#10;GJ8/oQU2t8w1w62IENxY3koPraBkW9D56TTLQ2bXmqOLZ1INawhL6XBKoMiHWMHae1jif0ggCvD7&#10;cpONZ2kyH81mWTJKk/V4dDPfrEbLVTydztY3q5t1/COEE6d5IzkXeo2Y7tgPcfp3ejt05qDkU0ec&#10;CAZWZgcx3je8J1yGciXZ5SSmYEBLTmZD1ISpGmZJ6S0l1vjP0jfYCEEbAeNJnufT8B7yfELHsp9d&#10;HD2LbfDYQ6ogk8esoXCDVgfNbw1/BN0CBxQnTDlYNMZ+o6SHiQEy+LpjVlCiXmvQ/mWcpmHEoJFm&#10;swkY9nxne77DdAlQBfWUDMuVH8bSrrOybuCmGKPVZgn9UknUcuilgRXwDgZMBYzgMMHC2Dm30evX&#10;nF38BAAA//8DAFBLAwQUAAYACAAAACEA/FwqiOAAAAAJAQAADwAAAGRycy9kb3ducmV2LnhtbEyP&#10;wU7DMBBE70j8g7VI3KhTFyIIcaoKiYoKCdEWDtzceEki4nVku2n4e5YTHGd2NPumXE6uFyOG2HnS&#10;MJ9lIJBqbztqNLztH69uQcRkyJreE2r4xgjL6vysNIX1J9riuEuN4BKKhdHQpjQUUsa6RWfizA9I&#10;fPv0wZnEMjTSBnPictdLlWW5dKYj/tCaAR9arL92R6chvD5nw/vqbvvUhP16bT824/Cy0fryYlrd&#10;g0g4pb8w/OIzOlTMdPBHslH0rK/nvCVpUPkNCA4opdg4aMgXC5BVKf8vqH4AAAD//wMAUEsBAi0A&#10;FAAGAAgAAAAhALaDOJL+AAAA4QEAABMAAAAAAAAAAAAAAAAAAAAAAFtDb250ZW50X1R5cGVzXS54&#10;bWxQSwECLQAUAAYACAAAACEAOP0h/9YAAACUAQAACwAAAAAAAAAAAAAAAAAvAQAAX3JlbHMvLnJl&#10;bHNQSwECLQAUAAYACAAAACEAwtLws88CAACvBQAADgAAAAAAAAAAAAAAAAAuAgAAZHJzL2Uyb0Rv&#10;Yy54bWxQSwECLQAUAAYACAAAACEA/FwqiOAAAAAJAQAADwAAAAAAAAAAAAAAAAApBQAAZHJzL2Rv&#10;d25yZXYueG1sUEsFBgAAAAAEAAQA8wAAADYGAAAAAA==&#10;">
                <v:shadow color="#868686"/>
              </v:rect>
            </w:pict>
          </mc:Fallback>
        </mc:AlternateContent>
      </w:r>
    </w:p>
    <w:p w:rsidR="00381CE9" w:rsidRDefault="00381CE9" w:rsidP="00381CE9">
      <w:pPr>
        <w:pStyle w:val="BodyText2"/>
        <w:ind w:firstLine="720"/>
        <w:jc w:val="both"/>
        <w:rPr>
          <w:rFonts w:asciiTheme="minorHAnsi" w:hAnsiTheme="minorHAnsi"/>
          <w:b/>
          <w:szCs w:val="24"/>
        </w:rPr>
      </w:pPr>
      <w:r w:rsidRPr="00383F1E">
        <w:rPr>
          <w:rFonts w:asciiTheme="minorHAnsi" w:hAnsiTheme="minorHAnsi"/>
          <w:szCs w:val="24"/>
        </w:rPr>
        <w:t xml:space="preserve">No </w:t>
      </w:r>
      <w:r w:rsidRPr="00383F1E">
        <w:rPr>
          <w:rFonts w:asciiTheme="minorHAnsi" w:hAnsiTheme="minorHAnsi"/>
          <w:szCs w:val="24"/>
        </w:rPr>
        <w:tab/>
      </w:r>
      <w:r w:rsidRPr="00383F1E">
        <w:rPr>
          <w:rFonts w:asciiTheme="minorHAnsi" w:hAnsiTheme="minorHAnsi"/>
          <w:szCs w:val="24"/>
        </w:rPr>
        <w:tab/>
      </w:r>
      <w:r w:rsidRPr="00383F1E">
        <w:rPr>
          <w:rFonts w:asciiTheme="minorHAnsi" w:hAnsiTheme="minorHAnsi"/>
          <w:szCs w:val="24"/>
        </w:rPr>
        <w:tab/>
      </w:r>
      <w:r w:rsidRPr="00383F1E">
        <w:rPr>
          <w:rFonts w:asciiTheme="minorHAnsi" w:hAnsiTheme="minorHAnsi"/>
          <w:b/>
          <w:szCs w:val="24"/>
        </w:rPr>
        <w:t>If No, go to</w:t>
      </w:r>
      <w:r>
        <w:rPr>
          <w:rFonts w:asciiTheme="minorHAnsi" w:hAnsiTheme="minorHAnsi"/>
          <w:b/>
          <w:szCs w:val="24"/>
        </w:rPr>
        <w:t xml:space="preserve"> </w:t>
      </w:r>
      <w:r w:rsidR="00F61037">
        <w:rPr>
          <w:rFonts w:asciiTheme="minorHAnsi" w:hAnsiTheme="minorHAnsi"/>
          <w:b/>
          <w:szCs w:val="24"/>
        </w:rPr>
        <w:t>5</w:t>
      </w:r>
    </w:p>
    <w:p w:rsidR="00381CE9" w:rsidRDefault="00381CE9" w:rsidP="00381CE9">
      <w:pPr>
        <w:pStyle w:val="BodyText2"/>
        <w:ind w:firstLine="720"/>
        <w:jc w:val="both"/>
        <w:rPr>
          <w:rFonts w:asciiTheme="minorHAnsi" w:hAnsiTheme="minorHAnsi"/>
          <w:szCs w:val="24"/>
        </w:rPr>
      </w:pPr>
    </w:p>
    <w:p w:rsidR="00381CE9" w:rsidRPr="00383F1E" w:rsidRDefault="00381CE9" w:rsidP="00381CE9">
      <w:pPr>
        <w:pStyle w:val="BodyText2"/>
        <w:ind w:firstLine="720"/>
        <w:jc w:val="both"/>
        <w:rPr>
          <w:rFonts w:asciiTheme="minorHAnsi" w:hAnsiTheme="minorHAnsi"/>
          <w:szCs w:val="24"/>
        </w:rPr>
      </w:pPr>
    </w:p>
    <w:p w:rsidR="00381CE9" w:rsidRPr="00383F1E" w:rsidRDefault="00F61037" w:rsidP="00381CE9">
      <w:pPr>
        <w:spacing w:line="240" w:lineRule="auto"/>
        <w:ind w:left="720" w:hanging="720"/>
        <w:rPr>
          <w:rFonts w:asciiTheme="minorHAnsi" w:hAnsiTheme="minorHAnsi"/>
          <w:sz w:val="24"/>
          <w:szCs w:val="24"/>
        </w:rPr>
      </w:pPr>
      <w:r w:rsidRPr="001E3AD5">
        <w:rPr>
          <w:rFonts w:asciiTheme="minorHAnsi" w:hAnsiTheme="minorHAnsi"/>
          <w:b/>
          <w:sz w:val="24"/>
          <w:szCs w:val="24"/>
        </w:rPr>
        <w:t>4</w:t>
      </w:r>
      <w:r w:rsidR="00381CE9" w:rsidRPr="001E3AD5">
        <w:rPr>
          <w:rFonts w:asciiTheme="minorHAnsi" w:hAnsiTheme="minorHAnsi"/>
          <w:b/>
          <w:sz w:val="24"/>
          <w:szCs w:val="24"/>
        </w:rPr>
        <w:t>a.</w:t>
      </w:r>
      <w:r w:rsidR="00381CE9" w:rsidRPr="00383F1E">
        <w:rPr>
          <w:rFonts w:asciiTheme="minorHAnsi" w:hAnsiTheme="minorHAnsi"/>
          <w:sz w:val="24"/>
          <w:szCs w:val="24"/>
        </w:rPr>
        <w:tab/>
        <w:t xml:space="preserve">If Yes, </w:t>
      </w:r>
      <w:r w:rsidR="00381CE9">
        <w:rPr>
          <w:rFonts w:asciiTheme="minorHAnsi" w:hAnsiTheme="minorHAnsi"/>
          <w:sz w:val="24"/>
          <w:szCs w:val="24"/>
        </w:rPr>
        <w:t>please list the medications you are currently taking below:</w:t>
      </w:r>
      <w:r w:rsidR="00381CE9" w:rsidRPr="00383F1E">
        <w:rPr>
          <w:rFonts w:asciiTheme="minorHAnsi" w:hAnsiTheme="minorHAnsi"/>
          <w:sz w:val="24"/>
          <w:szCs w:val="24"/>
        </w:rPr>
        <w:t xml:space="preserve"> </w:t>
      </w:r>
    </w:p>
    <w:p w:rsidR="00381CE9" w:rsidRPr="00381CE9" w:rsidRDefault="00381CE9" w:rsidP="00381CE9">
      <w:pPr>
        <w:spacing w:line="240" w:lineRule="auto"/>
        <w:ind w:firstLine="720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t xml:space="preserve">Medication </w:t>
      </w:r>
      <w:r w:rsidRPr="00383F1E">
        <w:rPr>
          <w:rFonts w:asciiTheme="minorHAnsi" w:hAnsiTheme="minorHAnsi"/>
          <w:b/>
          <w:sz w:val="24"/>
          <w:szCs w:val="24"/>
        </w:rPr>
        <w:tab/>
      </w:r>
      <w:r w:rsidRPr="00383F1E">
        <w:rPr>
          <w:rFonts w:asciiTheme="minorHAnsi" w:hAnsiTheme="minorHAnsi"/>
          <w:b/>
          <w:sz w:val="24"/>
          <w:szCs w:val="24"/>
        </w:rPr>
        <w:tab/>
      </w:r>
      <w:r w:rsidRPr="00383F1E">
        <w:rPr>
          <w:rFonts w:asciiTheme="minorHAnsi" w:hAnsiTheme="minorHAnsi"/>
          <w:b/>
          <w:sz w:val="24"/>
          <w:szCs w:val="24"/>
        </w:rPr>
        <w:tab/>
        <w:t xml:space="preserve">   </w:t>
      </w:r>
      <w:r>
        <w:rPr>
          <w:rFonts w:asciiTheme="minorHAnsi" w:hAnsiTheme="minorHAnsi"/>
          <w:b/>
          <w:sz w:val="24"/>
          <w:szCs w:val="24"/>
        </w:rPr>
        <w:tab/>
      </w:r>
      <w:r>
        <w:rPr>
          <w:rFonts w:asciiTheme="minorHAnsi" w:hAnsiTheme="minorHAnsi"/>
          <w:b/>
          <w:sz w:val="24"/>
          <w:szCs w:val="24"/>
        </w:rPr>
        <w:tab/>
      </w:r>
      <w:r>
        <w:rPr>
          <w:rFonts w:asciiTheme="minorHAnsi" w:hAnsiTheme="minorHAnsi"/>
          <w:b/>
          <w:sz w:val="24"/>
          <w:szCs w:val="24"/>
        </w:rPr>
        <w:tab/>
      </w:r>
      <w:r>
        <w:rPr>
          <w:rFonts w:asciiTheme="minorHAnsi" w:hAnsiTheme="minorHAnsi"/>
          <w:b/>
          <w:sz w:val="24"/>
          <w:szCs w:val="24"/>
        </w:rPr>
        <w:tab/>
      </w:r>
      <w:r>
        <w:rPr>
          <w:rFonts w:asciiTheme="minorHAnsi" w:hAnsiTheme="minorHAnsi"/>
          <w:b/>
          <w:sz w:val="24"/>
          <w:szCs w:val="24"/>
        </w:rPr>
        <w:tab/>
      </w:r>
      <w:r>
        <w:rPr>
          <w:rFonts w:asciiTheme="minorHAnsi" w:hAnsiTheme="minorHAnsi"/>
          <w:b/>
          <w:sz w:val="24"/>
          <w:szCs w:val="24"/>
        </w:rPr>
        <w:tab/>
      </w:r>
      <w:r w:rsidRPr="00383F1E">
        <w:rPr>
          <w:rFonts w:asciiTheme="minorHAnsi" w:hAnsiTheme="minorHAnsi"/>
          <w:b/>
          <w:sz w:val="24"/>
          <w:szCs w:val="24"/>
        </w:rPr>
        <w:t xml:space="preserve"> </w:t>
      </w:r>
    </w:p>
    <w:p w:rsidR="00381CE9" w:rsidRPr="00381CE9" w:rsidRDefault="00381CE9" w:rsidP="00381CE9">
      <w:pPr>
        <w:spacing w:line="240" w:lineRule="auto"/>
        <w:rPr>
          <w:rFonts w:asciiTheme="minorHAnsi" w:hAnsiTheme="minorHAnsi"/>
          <w:sz w:val="24"/>
          <w:szCs w:val="24"/>
        </w:rPr>
      </w:pPr>
      <w:r w:rsidRPr="00381CE9">
        <w:rPr>
          <w:rFonts w:asciiTheme="minorHAnsi" w:hAnsiTheme="minorHAnsi"/>
          <w:sz w:val="24"/>
          <w:szCs w:val="24"/>
        </w:rPr>
        <w:tab/>
        <w:t>1. _______________________________________________</w:t>
      </w:r>
    </w:p>
    <w:p w:rsidR="00381CE9" w:rsidRDefault="00381CE9" w:rsidP="00381CE9">
      <w:pPr>
        <w:spacing w:line="240" w:lineRule="auto"/>
        <w:ind w:firstLine="720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2. _______________________________________________</w:t>
      </w:r>
    </w:p>
    <w:p w:rsidR="00381CE9" w:rsidRPr="00383F1E" w:rsidRDefault="00381CE9" w:rsidP="00381CE9">
      <w:pPr>
        <w:spacing w:line="24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ab/>
        <w:t>3. _______________________________________________</w:t>
      </w:r>
    </w:p>
    <w:p w:rsidR="00381CE9" w:rsidRDefault="00381CE9" w:rsidP="00381CE9">
      <w:pPr>
        <w:spacing w:line="24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ab/>
        <w:t>4. _______________________________________________</w:t>
      </w:r>
    </w:p>
    <w:p w:rsidR="00381CE9" w:rsidRDefault="00381CE9" w:rsidP="00381CE9">
      <w:pPr>
        <w:spacing w:line="240" w:lineRule="auto"/>
        <w:ind w:firstLine="720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5. _______________________________________________</w:t>
      </w:r>
    </w:p>
    <w:p w:rsidR="00381CE9" w:rsidRPr="00383F1E" w:rsidRDefault="00381CE9" w:rsidP="00381CE9">
      <w:pPr>
        <w:pStyle w:val="BodyText2"/>
        <w:jc w:val="both"/>
        <w:rPr>
          <w:rFonts w:asciiTheme="minorHAnsi" w:hAnsiTheme="minorHAnsi"/>
          <w:szCs w:val="24"/>
        </w:rPr>
      </w:pPr>
    </w:p>
    <w:p w:rsidR="00381CE9" w:rsidRPr="00573FA4" w:rsidRDefault="00381CE9" w:rsidP="00381CE9">
      <w:pPr>
        <w:pStyle w:val="BodyText2"/>
        <w:ind w:left="720" w:hanging="720"/>
        <w:jc w:val="both"/>
        <w:rPr>
          <w:rFonts w:asciiTheme="minorHAnsi" w:hAnsiTheme="minorHAnsi"/>
          <w:strike/>
          <w:szCs w:val="24"/>
        </w:rPr>
      </w:pPr>
    </w:p>
    <w:tbl>
      <w:tblPr>
        <w:tblW w:w="9900" w:type="dxa"/>
        <w:tblInd w:w="-252" w:type="dxa"/>
        <w:shd w:val="clear" w:color="auto" w:fill="C6D9F1" w:themeFill="text2" w:themeFillTint="33"/>
        <w:tblLayout w:type="fixed"/>
        <w:tblLook w:val="0000" w:firstRow="0" w:lastRow="0" w:firstColumn="0" w:lastColumn="0" w:noHBand="0" w:noVBand="0"/>
      </w:tblPr>
      <w:tblGrid>
        <w:gridCol w:w="9900"/>
      </w:tblGrid>
      <w:tr w:rsidR="00D503C0" w:rsidTr="00013510">
        <w:tc>
          <w:tcPr>
            <w:tcW w:w="9900" w:type="dxa"/>
            <w:shd w:val="clear" w:color="auto" w:fill="C6D9F1" w:themeFill="text2" w:themeFillTint="33"/>
          </w:tcPr>
          <w:p w:rsidR="00D503C0" w:rsidRDefault="00D503C0" w:rsidP="00013510">
            <w:pPr>
              <w:pStyle w:val="BodyText"/>
              <w:spacing w:before="60" w:after="6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ascii="Arial" w:hAnsi="Arial" w:cs="Arial"/>
              </w:rPr>
              <w:br w:type="page"/>
            </w:r>
            <w:r>
              <w:rPr>
                <w:rFonts w:ascii="Arial" w:hAnsi="Arial" w:cs="Arial"/>
                <w:sz w:val="28"/>
              </w:rPr>
              <w:t>THIS SET OF QUESTIONS IS ABOUT ANY APPOINTMENTS YOU MAY HAVE HAD AT THE HOSPITAL IN THE PAST 6 MONTHS</w:t>
            </w:r>
          </w:p>
        </w:tc>
      </w:tr>
    </w:tbl>
    <w:p w:rsidR="00381CE9" w:rsidRDefault="00381CE9" w:rsidP="00FE3F97">
      <w:pPr>
        <w:pStyle w:val="BodyText2"/>
        <w:jc w:val="both"/>
        <w:rPr>
          <w:rFonts w:asciiTheme="minorHAnsi" w:hAnsiTheme="minorHAnsi"/>
          <w:szCs w:val="24"/>
        </w:rPr>
      </w:pPr>
    </w:p>
    <w:p w:rsidR="00381CE9" w:rsidRPr="00383F1E" w:rsidRDefault="00381CE9" w:rsidP="00381CE9">
      <w:pPr>
        <w:pStyle w:val="BodyText2"/>
        <w:ind w:left="720"/>
        <w:jc w:val="both"/>
        <w:rPr>
          <w:rFonts w:asciiTheme="minorHAnsi" w:hAnsiTheme="minorHAnsi"/>
          <w:szCs w:val="24"/>
        </w:rPr>
      </w:pPr>
    </w:p>
    <w:p w:rsidR="00381CE9" w:rsidRPr="00383F1E" w:rsidRDefault="00FD2533" w:rsidP="00381CE9">
      <w:pPr>
        <w:pStyle w:val="BodyText2"/>
        <w:ind w:left="720" w:hanging="720"/>
        <w:jc w:val="both"/>
        <w:rPr>
          <w:rFonts w:asciiTheme="minorHAnsi" w:hAnsiTheme="minorHAnsi"/>
          <w:szCs w:val="24"/>
        </w:rPr>
      </w:pPr>
      <w:r w:rsidRPr="001E3AD5">
        <w:rPr>
          <w:rFonts w:asciiTheme="minorHAnsi" w:hAnsiTheme="minorHAnsi"/>
          <w:b/>
          <w:szCs w:val="24"/>
        </w:rPr>
        <w:t>5</w:t>
      </w:r>
      <w:r w:rsidR="00381CE9" w:rsidRPr="001E3AD5">
        <w:rPr>
          <w:rFonts w:asciiTheme="minorHAnsi" w:hAnsiTheme="minorHAnsi"/>
          <w:b/>
          <w:szCs w:val="24"/>
        </w:rPr>
        <w:t>.</w:t>
      </w:r>
      <w:r w:rsidR="00381CE9" w:rsidRPr="00383F1E">
        <w:rPr>
          <w:rFonts w:asciiTheme="minorHAnsi" w:hAnsiTheme="minorHAnsi"/>
          <w:szCs w:val="24"/>
        </w:rPr>
        <w:tab/>
        <w:t xml:space="preserve">In the last </w:t>
      </w:r>
      <w:r w:rsidR="00A64619">
        <w:rPr>
          <w:rFonts w:asciiTheme="minorHAnsi" w:hAnsiTheme="minorHAnsi"/>
          <w:b/>
          <w:szCs w:val="24"/>
        </w:rPr>
        <w:t>6</w:t>
      </w:r>
      <w:r w:rsidR="00381CE9" w:rsidRPr="00383F1E">
        <w:rPr>
          <w:rFonts w:asciiTheme="minorHAnsi" w:hAnsiTheme="minorHAnsi"/>
          <w:szCs w:val="24"/>
        </w:rPr>
        <w:t xml:space="preserve"> months, have you had a</w:t>
      </w:r>
      <w:r w:rsidR="00D47958">
        <w:rPr>
          <w:rFonts w:asciiTheme="minorHAnsi" w:hAnsiTheme="minorHAnsi"/>
          <w:szCs w:val="24"/>
        </w:rPr>
        <w:t>n</w:t>
      </w:r>
      <w:r w:rsidR="00381CE9" w:rsidRPr="00383F1E">
        <w:rPr>
          <w:rFonts w:asciiTheme="minorHAnsi" w:hAnsiTheme="minorHAnsi"/>
          <w:szCs w:val="24"/>
        </w:rPr>
        <w:t xml:space="preserve"> admission to hospital as an inpatient?</w:t>
      </w:r>
    </w:p>
    <w:p w:rsidR="00381CE9" w:rsidRPr="00383F1E" w:rsidRDefault="005050CC" w:rsidP="00381CE9">
      <w:pPr>
        <w:pStyle w:val="BodyText2"/>
        <w:jc w:val="both"/>
        <w:rPr>
          <w:rFonts w:asciiTheme="minorHAnsi" w:hAnsiTheme="minorHAnsi"/>
          <w:szCs w:val="24"/>
        </w:rPr>
      </w:pPr>
      <w:r>
        <w:rPr>
          <w:rFonts w:asciiTheme="minorHAnsi" w:hAnsiTheme="minorHAnsi"/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40320" behindDoc="0" locked="0" layoutInCell="1" allowOverlap="1">
                <wp:simplePos x="0" y="0"/>
                <wp:positionH relativeFrom="column">
                  <wp:posOffset>895350</wp:posOffset>
                </wp:positionH>
                <wp:positionV relativeFrom="paragraph">
                  <wp:posOffset>139700</wp:posOffset>
                </wp:positionV>
                <wp:extent cx="514350" cy="233680"/>
                <wp:effectExtent l="0" t="0" r="19050" b="13970"/>
                <wp:wrapNone/>
                <wp:docPr id="22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4350" cy="233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5894D0D" id="Rectangle 6" o:spid="_x0000_s1026" style="position:absolute;margin-left:70.5pt;margin-top:11pt;width:40.5pt;height:18.4pt;z-index:251640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WoEDzwIAAK4FAAAOAAAAZHJzL2Uyb0RvYy54bWysVN9v0zAQfkfif7D83qVJk7aLlk5d1yIk&#10;fkwMxLMbO4mFYwfbXToQ/zvnS1s6xgNCJFLki8+fv7v77q6u960iD8I6aXRB44sxJUKXhktdF/TT&#10;x81oTonzTHOmjBYFfRSOXi9evrjqu1wkpjGKC0sARLu87wraeN/lUeTKRrTMXZhOaNisjG2ZB9PW&#10;EbesB/RWRcl4PI16Y3lnTSmcg7+3wyZdIH5VidK/ryonPFEFBW4evxa/2/CNFlcsry3rGlkeaLB/&#10;YNEyqeHSE9Qt84zsrHwG1crSGmcqf1GaNjJVJUuBMUA08fi3aO4b1gmMBZLjulOa3P+DLd893Fki&#10;eUGThBLNWqjRB8ga07USZBry03cuB7f77s6GCF33xpRfHNFm1YCXWFpr+kYwDqzi4B89ORAMB0fJ&#10;tn9rOKCznTeYqn1l2wAISSB7rMjjqSJi70kJP7M4nWRQtxK2kslkOseKRSw/Hu6s86+EaUlYFNQC&#10;dQRnD2+cD2RYfnRB8kZJvpFKoWHr7UpZ8sBAHBt8kD/EeO6mNOkLepklGfBoO0iV0zVe8sTNnaON&#10;8fkTWmBzy1wz3IoIwY3lrfTQCUq2BZ2fTrM8ZHatObp4JtWwhrCUDqcEanyIFay9hyX+hwSi/r4v&#10;N9l4lk7mo9ksm4zSyXo8uplvVqPlKp5OZ+ub1c06/hHCidO8kZwLvUZMd2yHOP07uR0acxDyqSFO&#10;BAMrs4MY7xveEy5DuSbZZRJTMKAjk9kQNWGqhlFSekuJNf6z9A32QdBGwHiS5/k0vIc8n9Cx7GcX&#10;R89iGzz2kCrI5DFrKNyg1UHzW8MfQbfAAcUJQw4WjbHfKOlhYIAMvu6YFZSo1xq0fxmnaZgwaKTZ&#10;LAHDnu9sz3eYLgGqoJ6SYbnyw1TadVbWDdwUY7TaLKFfKolaDr00sALewYChgBEcBliYOuc2ev0a&#10;s4ufAAAA//8DAFBLAwQUAAYACAAAACEA9gTCqN8AAAAJAQAADwAAAGRycy9kb3ducmV2LnhtbEyP&#10;T0vEMBDF74LfIYzgzU23qNTadFkEFxdB9o8evGWbsS02k5Bku/XbO3rR08xjHm9+r1pMdhAjhtg7&#10;UjCfZSCQGmd6ahW87h+vChAxaTJ6cIQKvjDCoj4/q3Rp3Im2OO5SKziEYqkVdCn5UsrYdGh1nDmP&#10;xLcPF6xOLEMrTdAnDreDzLPsVlrdE3/otMeHDpvP3dEqCJvnzL8t77ZPbdivVuZ9PfqXtVKXF9Py&#10;HkTCKf2Z4Qef0aFmpoM7koliYH095y5JQZ7zZEP+uxwU3BQFyLqS/xvU3wAAAP//AwBQSwECLQAU&#10;AAYACAAAACEAtoM4kv4AAADhAQAAEwAAAAAAAAAAAAAAAAAAAAAAW0NvbnRlbnRfVHlwZXNdLnht&#10;bFBLAQItABQABgAIAAAAIQA4/SH/1gAAAJQBAAALAAAAAAAAAAAAAAAAAC8BAABfcmVscy8ucmVs&#10;c1BLAQItABQABgAIAAAAIQD2WoEDzwIAAK4FAAAOAAAAAAAAAAAAAAAAAC4CAABkcnMvZTJvRG9j&#10;LnhtbFBLAQItABQABgAIAAAAIQD2BMKo3wAAAAkBAAAPAAAAAAAAAAAAAAAAACkFAABkcnMvZG93&#10;bnJldi54bWxQSwUGAAAAAAQABADzAAAANQYAAAAA&#10;">
                <v:shadow color="#868686"/>
              </v:rect>
            </w:pict>
          </mc:Fallback>
        </mc:AlternateContent>
      </w:r>
    </w:p>
    <w:p w:rsidR="00381CE9" w:rsidRPr="00383F1E" w:rsidRDefault="00381CE9" w:rsidP="00381CE9">
      <w:pPr>
        <w:pStyle w:val="BodyText2"/>
        <w:ind w:firstLine="720"/>
        <w:jc w:val="both"/>
        <w:rPr>
          <w:rFonts w:asciiTheme="minorHAnsi" w:hAnsiTheme="minorHAnsi"/>
          <w:szCs w:val="24"/>
        </w:rPr>
      </w:pPr>
      <w:r w:rsidRPr="00383F1E">
        <w:rPr>
          <w:rFonts w:asciiTheme="minorHAnsi" w:hAnsiTheme="minorHAnsi"/>
          <w:szCs w:val="24"/>
        </w:rPr>
        <w:t xml:space="preserve">Yes </w:t>
      </w:r>
      <w:r w:rsidRPr="00383F1E">
        <w:rPr>
          <w:rFonts w:asciiTheme="minorHAnsi" w:hAnsiTheme="minorHAnsi"/>
          <w:szCs w:val="24"/>
        </w:rPr>
        <w:tab/>
      </w:r>
      <w:r w:rsidRPr="00383F1E">
        <w:rPr>
          <w:rFonts w:asciiTheme="minorHAnsi" w:hAnsiTheme="minorHAnsi"/>
          <w:szCs w:val="24"/>
        </w:rPr>
        <w:tab/>
      </w:r>
      <w:r w:rsidRPr="00383F1E">
        <w:rPr>
          <w:rFonts w:asciiTheme="minorHAnsi" w:hAnsiTheme="minorHAnsi"/>
          <w:szCs w:val="24"/>
        </w:rPr>
        <w:tab/>
      </w:r>
      <w:r w:rsidRPr="00383F1E">
        <w:rPr>
          <w:rFonts w:asciiTheme="minorHAnsi" w:hAnsiTheme="minorHAnsi"/>
          <w:b/>
          <w:szCs w:val="24"/>
        </w:rPr>
        <w:t xml:space="preserve">If Yes, go to </w:t>
      </w:r>
      <w:r w:rsidR="00FD2533" w:rsidRPr="00383F1E">
        <w:rPr>
          <w:rFonts w:asciiTheme="minorHAnsi" w:hAnsiTheme="minorHAnsi"/>
          <w:b/>
          <w:szCs w:val="24"/>
        </w:rPr>
        <w:t>Q</w:t>
      </w:r>
      <w:r w:rsidR="00FD2533">
        <w:rPr>
          <w:rFonts w:asciiTheme="minorHAnsi" w:hAnsiTheme="minorHAnsi"/>
          <w:b/>
          <w:szCs w:val="24"/>
        </w:rPr>
        <w:t>5</w:t>
      </w:r>
      <w:r w:rsidR="00FD2533" w:rsidRPr="00383F1E">
        <w:rPr>
          <w:rFonts w:asciiTheme="minorHAnsi" w:hAnsiTheme="minorHAnsi"/>
          <w:b/>
          <w:szCs w:val="24"/>
        </w:rPr>
        <w:t>a</w:t>
      </w:r>
    </w:p>
    <w:p w:rsidR="00381CE9" w:rsidRPr="00383F1E" w:rsidRDefault="005050CC" w:rsidP="00381CE9">
      <w:pPr>
        <w:pStyle w:val="BodyText2"/>
        <w:jc w:val="both"/>
        <w:rPr>
          <w:rFonts w:asciiTheme="minorHAnsi" w:hAnsiTheme="minorHAnsi"/>
          <w:szCs w:val="24"/>
        </w:rPr>
      </w:pPr>
      <w:r>
        <w:rPr>
          <w:rFonts w:asciiTheme="minorHAnsi" w:hAnsiTheme="minorHAnsi"/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39296" behindDoc="0" locked="0" layoutInCell="1" allowOverlap="1">
                <wp:simplePos x="0" y="0"/>
                <wp:positionH relativeFrom="column">
                  <wp:posOffset>895350</wp:posOffset>
                </wp:positionH>
                <wp:positionV relativeFrom="paragraph">
                  <wp:posOffset>168275</wp:posOffset>
                </wp:positionV>
                <wp:extent cx="514350" cy="233680"/>
                <wp:effectExtent l="0" t="0" r="19050" b="13970"/>
                <wp:wrapNone/>
                <wp:docPr id="21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4350" cy="233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F4256A" id="Rectangle 6" o:spid="_x0000_s1026" style="position:absolute;margin-left:70.5pt;margin-top:13.25pt;width:40.5pt;height:18.4pt;z-index:251639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HnC3zgIAAK4FAAAOAAAAZHJzL2Uyb0RvYy54bWysVFFv0zAQfkfiP1h+79K0SdtFS6euaxHS&#10;gImBeHZjJ7Fw7GC7TTfEf+d8aUvHeECIRIp88fnzd3ff3dX1vlFkJ6yTRuc0vhhSInRhuNRVTj9/&#10;Wg9mlDjPNGfKaJHTR+Ho9fz1q6uuzcTI1EZxYQmAaJd1bU5r79ssilxRi4a5C9MKDZulsQ3zYNoq&#10;4pZ1gN6oaDQcTqLOWN5aUwjn4O9tv0nniF+WovAfytIJT1ROgZvHr8XvJnyj+RXLKsvaWhYHGuwf&#10;WDRMarj0BHXLPCNbK19ANbKwxpnSXxSmiUxZykJgDBBNPPwtmoeatQJjgeS49pQm9/9gi/e7e0sk&#10;z+kopkSzBmr0EbLGdKUEmYT8dK3LwO2hvbchQtfemeKrI9osa/ASC2tNVwvGgVUc/KNnB4Lh4CjZ&#10;dO8MB3S29QZTtS9tEwAhCWSPFXk8VUTsPSngZxon4xTqVsDWaDyezLBiEcuOh1vr/BthGhIWObVA&#10;HcHZ7s75QIZlRxckb5Tka6kUGrbaLJUlOwbiWOOD/CHGczelSZfTy3SUAo+mhVQ5XeElz9zcOdoQ&#10;nz+hBTa3zNX9rYgQ3FjWSA+doGST09npNMtCZleao4tnUvVrCEvpcEqgxvtYwdp7WOJ/SCDq7/ti&#10;nQ6nyXg2mE7T8SAZr4aDm9l6OVgs48lkurpZ3qziHyGcOMlqybnQK8R0x3aIk7+T26ExeyGfGuJE&#10;MLAyW4jxoeYd4TKUa5xeBtlxCR05mvZRE6YqGCWFt5RY479IX2MfBG0EjGd5nk3Ce8jzCR3LfnZx&#10;9CK23mMPqYJMHrOGwg1a7TW/MfwRdAscUJww5GBRG/tESQcDA2TwbcusoES91aD9yzhJwoRBI0mn&#10;IzDs+c7mfIfpAqBy6inpl0vfT6Vta2VVw00xRqvNAvqllKjl0Es9K+AdDBgKGMFhgIWpc26j168x&#10;O/8JAAD//wMAUEsDBBQABgAIAAAAIQD8XCqI4AAAAAkBAAAPAAAAZHJzL2Rvd25yZXYueG1sTI/B&#10;TsMwEETvSPyDtUjcqFMXIghxqgqJigoJ0RYO3Nx4SSLidWS7afh7lhMcZ3Y0+6ZcTq4XI4bYedIw&#10;n2UgkGpvO2o0vO0fr25BxGTImt4TavjGCMvq/Kw0hfUn2uK4S43gEoqF0dCmNBRSxrpFZ+LMD0h8&#10;+/TBmcQyNNIGc+Jy10uVZbl0piP+0JoBH1qsv3ZHpyG8PmfD++pu+9SE/XptPzbj8LLR+vJiWt2D&#10;SDilvzD84jM6VMx08EeyUfSsr+e8JWlQ+Q0IDiil2DhoyBcLkFUp/y+ofgAAAP//AwBQSwECLQAU&#10;AAYACAAAACEAtoM4kv4AAADhAQAAEwAAAAAAAAAAAAAAAAAAAAAAW0NvbnRlbnRfVHlwZXNdLnht&#10;bFBLAQItABQABgAIAAAAIQA4/SH/1gAAAJQBAAALAAAAAAAAAAAAAAAAAC8BAABfcmVscy8ucmVs&#10;c1BLAQItABQABgAIAAAAIQB1HnC3zgIAAK4FAAAOAAAAAAAAAAAAAAAAAC4CAABkcnMvZTJvRG9j&#10;LnhtbFBLAQItABQABgAIAAAAIQD8XCqI4AAAAAkBAAAPAAAAAAAAAAAAAAAAACgFAABkcnMvZG93&#10;bnJldi54bWxQSwUGAAAAAAQABADzAAAANQYAAAAA&#10;">
                <v:shadow color="#868686"/>
              </v:rect>
            </w:pict>
          </mc:Fallback>
        </mc:AlternateContent>
      </w:r>
    </w:p>
    <w:p w:rsidR="00381CE9" w:rsidRPr="00383F1E" w:rsidRDefault="00381CE9" w:rsidP="00381CE9">
      <w:pPr>
        <w:pStyle w:val="BodyText2"/>
        <w:ind w:firstLine="720"/>
        <w:jc w:val="both"/>
        <w:rPr>
          <w:rFonts w:asciiTheme="minorHAnsi" w:hAnsiTheme="minorHAnsi"/>
          <w:szCs w:val="24"/>
        </w:rPr>
      </w:pPr>
      <w:r w:rsidRPr="00383F1E">
        <w:rPr>
          <w:rFonts w:asciiTheme="minorHAnsi" w:hAnsiTheme="minorHAnsi"/>
          <w:szCs w:val="24"/>
        </w:rPr>
        <w:t xml:space="preserve">No </w:t>
      </w:r>
      <w:r w:rsidRPr="00383F1E">
        <w:rPr>
          <w:rFonts w:asciiTheme="minorHAnsi" w:hAnsiTheme="minorHAnsi"/>
          <w:szCs w:val="24"/>
        </w:rPr>
        <w:tab/>
      </w:r>
      <w:r w:rsidRPr="00383F1E">
        <w:rPr>
          <w:rFonts w:asciiTheme="minorHAnsi" w:hAnsiTheme="minorHAnsi"/>
          <w:szCs w:val="24"/>
        </w:rPr>
        <w:tab/>
      </w:r>
      <w:r w:rsidRPr="00383F1E">
        <w:rPr>
          <w:rFonts w:asciiTheme="minorHAnsi" w:hAnsiTheme="minorHAnsi"/>
          <w:szCs w:val="24"/>
        </w:rPr>
        <w:tab/>
      </w:r>
      <w:r w:rsidRPr="00383F1E">
        <w:rPr>
          <w:rFonts w:asciiTheme="minorHAnsi" w:hAnsiTheme="minorHAnsi"/>
          <w:b/>
          <w:szCs w:val="24"/>
        </w:rPr>
        <w:t xml:space="preserve">If No, go to </w:t>
      </w:r>
      <w:r w:rsidR="00FD2533" w:rsidRPr="00383F1E">
        <w:rPr>
          <w:rFonts w:asciiTheme="minorHAnsi" w:hAnsiTheme="minorHAnsi"/>
          <w:b/>
          <w:szCs w:val="24"/>
        </w:rPr>
        <w:t>Q</w:t>
      </w:r>
      <w:r w:rsidR="00FD2533">
        <w:rPr>
          <w:rFonts w:asciiTheme="minorHAnsi" w:hAnsiTheme="minorHAnsi"/>
          <w:b/>
          <w:szCs w:val="24"/>
        </w:rPr>
        <w:t>6</w:t>
      </w:r>
    </w:p>
    <w:p w:rsidR="00381CE9" w:rsidRDefault="00381CE9" w:rsidP="00381CE9">
      <w:pPr>
        <w:pStyle w:val="BodyText2"/>
        <w:jc w:val="both"/>
        <w:rPr>
          <w:rFonts w:asciiTheme="minorHAnsi" w:hAnsiTheme="minorHAnsi"/>
          <w:szCs w:val="24"/>
        </w:rPr>
      </w:pPr>
    </w:p>
    <w:p w:rsidR="00381CE9" w:rsidRPr="00383F1E" w:rsidRDefault="00381CE9" w:rsidP="00381CE9">
      <w:pPr>
        <w:pStyle w:val="BodyText2"/>
        <w:jc w:val="both"/>
        <w:rPr>
          <w:rFonts w:asciiTheme="minorHAnsi" w:hAnsiTheme="minorHAnsi"/>
          <w:szCs w:val="24"/>
        </w:rPr>
      </w:pPr>
    </w:p>
    <w:p w:rsidR="00381CE9" w:rsidRPr="00383F1E" w:rsidRDefault="00FD2533" w:rsidP="00381CE9">
      <w:pPr>
        <w:pStyle w:val="BodyText2"/>
        <w:ind w:left="720" w:hanging="720"/>
        <w:jc w:val="both"/>
        <w:rPr>
          <w:rFonts w:asciiTheme="minorHAnsi" w:hAnsiTheme="minorHAnsi"/>
          <w:szCs w:val="24"/>
        </w:rPr>
      </w:pPr>
      <w:r w:rsidRPr="001E3AD5">
        <w:rPr>
          <w:rFonts w:asciiTheme="minorHAnsi" w:hAnsiTheme="minorHAnsi"/>
          <w:b/>
          <w:szCs w:val="24"/>
        </w:rPr>
        <w:t>5a</w:t>
      </w:r>
      <w:r w:rsidR="00381CE9" w:rsidRPr="001E3AD5">
        <w:rPr>
          <w:rFonts w:asciiTheme="minorHAnsi" w:hAnsiTheme="minorHAnsi"/>
          <w:b/>
          <w:szCs w:val="24"/>
        </w:rPr>
        <w:t>.</w:t>
      </w:r>
      <w:r w:rsidR="00381CE9" w:rsidRPr="00383F1E">
        <w:rPr>
          <w:rFonts w:asciiTheme="minorHAnsi" w:hAnsiTheme="minorHAnsi"/>
          <w:szCs w:val="24"/>
        </w:rPr>
        <w:tab/>
        <w:t xml:space="preserve">If Yes, approximately how many nights in total did you spend in hospital in the last </w:t>
      </w:r>
      <w:r w:rsidR="00A64619">
        <w:rPr>
          <w:rFonts w:asciiTheme="minorHAnsi" w:hAnsiTheme="minorHAnsi"/>
          <w:b/>
          <w:szCs w:val="24"/>
        </w:rPr>
        <w:t>6</w:t>
      </w:r>
      <w:r w:rsidR="00381CE9" w:rsidRPr="00383F1E">
        <w:rPr>
          <w:rFonts w:asciiTheme="minorHAnsi" w:hAnsiTheme="minorHAnsi"/>
          <w:szCs w:val="24"/>
        </w:rPr>
        <w:t xml:space="preserve"> months</w:t>
      </w:r>
      <w:r w:rsidR="00D47958">
        <w:rPr>
          <w:rFonts w:asciiTheme="minorHAnsi" w:hAnsiTheme="minorHAnsi"/>
          <w:szCs w:val="24"/>
        </w:rPr>
        <w:t xml:space="preserve"> (if you were only admitted as a day case enter 0)</w:t>
      </w:r>
      <w:r w:rsidR="00381CE9" w:rsidRPr="00383F1E">
        <w:rPr>
          <w:rFonts w:asciiTheme="minorHAnsi" w:hAnsiTheme="minorHAnsi"/>
          <w:szCs w:val="24"/>
        </w:rPr>
        <w:t>?</w:t>
      </w:r>
    </w:p>
    <w:p w:rsidR="00381CE9" w:rsidRPr="00383F1E" w:rsidRDefault="005050CC" w:rsidP="00381CE9">
      <w:pPr>
        <w:pStyle w:val="BodyText2"/>
        <w:jc w:val="both"/>
        <w:rPr>
          <w:rFonts w:asciiTheme="minorHAnsi" w:hAnsiTheme="minorHAnsi"/>
          <w:szCs w:val="24"/>
        </w:rPr>
      </w:pPr>
      <w:r>
        <w:rPr>
          <w:rFonts w:asciiTheme="minorHAnsi" w:hAnsiTheme="minorHAnsi"/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41344" behindDoc="0" locked="0" layoutInCell="1" allowOverlap="1">
                <wp:simplePos x="0" y="0"/>
                <wp:positionH relativeFrom="column">
                  <wp:posOffset>4371975</wp:posOffset>
                </wp:positionH>
                <wp:positionV relativeFrom="paragraph">
                  <wp:posOffset>175260</wp:posOffset>
                </wp:positionV>
                <wp:extent cx="666750" cy="247650"/>
                <wp:effectExtent l="0" t="0" r="19050" b="19050"/>
                <wp:wrapNone/>
                <wp:docPr id="23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667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381CE9" w:rsidRDefault="00381CE9" w:rsidP="00381CE9">
                            <w:pPr>
                              <w:jc w:val="right"/>
                            </w:pPr>
                          </w:p>
                          <w:p w:rsidR="00381CE9" w:rsidRDefault="00381CE9" w:rsidP="00381CE9">
                            <w:pPr>
                              <w:jc w:val="right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29" style="position:absolute;left:0;text-align:left;margin-left:344.25pt;margin-top:13.8pt;width:52.5pt;height:19.5pt;z-index:251641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NlRx1QIAAMEFAAAOAAAAZHJzL2Uyb0RvYy54bWysVG1v0zAQ/o7Ef7D8vctL05dFS6euaxHS&#10;gImB+OwmTmLh2MF2mwzEf+d8abuO8QEhEsny2efH9zy+u6vrvpFkz40VWmU0uggp4SrXhVBVRj9/&#10;2ozmlFjHVMGkVjyjj9zS68XrV1ddm/JY11oW3BAAUTbt2ozWzrVpENi85g2zF7rlCjZLbRrmwDRV&#10;UBjWAXojgzgMp0GnTdEanXNrYfV22KQLxC9LnrsPZWm5IzKjEJvD0eC49WOwuGJpZVhbi/wQBvuH&#10;KBomFFx6grpljpGdES+gGpEbbXXpLnLdBLosRc6RA7CJwt/YPNSs5cgFxLHtSSb7/2Dz9/t7Q0SR&#10;0XhMiWINvNFHUI2pSnKSoEBda1Pwe2jvjado2zudf7VE6VUNbnxpjO5qzgoIK/KCBs8OeMPCUbLt&#10;3ukC4NnOadSqL03jAUEF0uOTPJ6ehPeO5LA4nU5nE3i4HLbiZDaFub+BpcfDrbHuDdcN8ZOMGogd&#10;wdn+zrrB9eiCwWspio2QEg1TbVfSkD2D7Njgd0C3525SkS6jl5N4AnE0LWhlVYWXPHOz52ghfn9C&#10;89HcMlsPtyKCd2NpIxyUghRNRuen0yz1yq5VgS6OCTnMQQGp/CmOST5wBat3MMV1EBAT8MdyMwln&#10;yXg+ms0m41EyXoejm/lmNVquIhB3fbO6WUc/PZ0oSWtRFFytEdMe6yFK/i7fDpU5ZPKpIk4B+qj0&#10;Djg+1EVHCuGfazy5jCMKBpRkPBtYEyYr6CW5M5QY7b4IV2Mh+NzwGM90nk/9f9D5hI4ZcnZx8ILb&#10;4NGDVKDkUTVMXJ+rvn3Y1PXbHktj7PH9ylYXj5DJEBWmK/Q9mNTafKekgx4CifFtxwynRL5VUA2X&#10;UQIVRBwayWQWg2HOd7bnO0zlAJVRR8kwXbmhUe1aI6oaboqQv9JLqKBSYHY/RQVMvAF9Ajkdeppv&#10;ROc2ej113sUvAAAA//8DAFBLAwQUAAYACAAAACEAKw9qJeAAAAAJAQAADwAAAGRycy9kb3ducmV2&#10;LnhtbEyPwU7DMAyG70i8Q2QkbixliKwrTacJiYkJaWIbO+yWNaGtaJwoybry9pgTHO3/0+/P5WK0&#10;PRtMiJ1DCfeTDJjB2ukOGwkf+5e7HFhMCrXqHRoJ3ybCorq+KlWh3QW3ZtilhlEJxkJJaFPyBeex&#10;bo1VceK8Qco+XbAq0RgaroO6ULnt+TTLBLeqQ7rQKm+eW1N/7c5WQnh/y/xhOd++NmG/WunjevCb&#10;tZS3N+PyCVgyY/qD4Vef1KEip5M7o46slyDy/JFQCdOZAEbAbP5AixMlQgCvSv7/g+oHAAD//wMA&#10;UEsBAi0AFAAGAAgAAAAhALaDOJL+AAAA4QEAABMAAAAAAAAAAAAAAAAAAAAAAFtDb250ZW50X1R5&#10;cGVzXS54bWxQSwECLQAUAAYACAAAACEAOP0h/9YAAACUAQAACwAAAAAAAAAAAAAAAAAvAQAAX3Jl&#10;bHMvLnJlbHNQSwECLQAUAAYACAAAACEAwDZUcdUCAADBBQAADgAAAAAAAAAAAAAAAAAuAgAAZHJz&#10;L2Uyb0RvYy54bWxQSwECLQAUAAYACAAAACEAKw9qJeAAAAAJAQAADwAAAAAAAAAAAAAAAAAvBQAA&#10;ZHJzL2Rvd25yZXYueG1sUEsFBgAAAAAEAAQA8wAAADwGAAAAAA==&#10;">
                <v:shadow color="#868686"/>
                <v:textbox>
                  <w:txbxContent>
                    <w:p w:rsidR="00381CE9" w:rsidRDefault="00381CE9" w:rsidP="00381CE9">
                      <w:pPr>
                        <w:jc w:val="right"/>
                      </w:pPr>
                    </w:p>
                    <w:p w:rsidR="00381CE9" w:rsidRDefault="00381CE9" w:rsidP="00381CE9">
                      <w:pPr>
                        <w:jc w:val="right"/>
                      </w:pPr>
                    </w:p>
                  </w:txbxContent>
                </v:textbox>
              </v:rect>
            </w:pict>
          </mc:Fallback>
        </mc:AlternateContent>
      </w:r>
    </w:p>
    <w:p w:rsidR="00381CE9" w:rsidRPr="00383F1E" w:rsidRDefault="00381CE9" w:rsidP="00381CE9">
      <w:pPr>
        <w:pStyle w:val="BodyText2"/>
        <w:ind w:firstLine="720"/>
        <w:jc w:val="both"/>
        <w:rPr>
          <w:rFonts w:asciiTheme="minorHAnsi" w:hAnsiTheme="minorHAnsi"/>
          <w:szCs w:val="24"/>
        </w:rPr>
      </w:pPr>
      <w:r w:rsidRPr="00383F1E">
        <w:rPr>
          <w:rFonts w:asciiTheme="minorHAnsi" w:hAnsiTheme="minorHAnsi"/>
          <w:szCs w:val="24"/>
        </w:rPr>
        <w:t>Enter number of nights that you stayed in hospital</w:t>
      </w:r>
    </w:p>
    <w:p w:rsidR="00381CE9" w:rsidRDefault="00381CE9" w:rsidP="00381CE9">
      <w:pPr>
        <w:pStyle w:val="BodyText2"/>
        <w:ind w:firstLine="720"/>
        <w:jc w:val="both"/>
        <w:rPr>
          <w:rFonts w:asciiTheme="minorHAnsi" w:hAnsiTheme="minorHAnsi"/>
          <w:szCs w:val="24"/>
        </w:rPr>
      </w:pPr>
    </w:p>
    <w:p w:rsidR="00381CE9" w:rsidRDefault="00FD2533" w:rsidP="00381CE9">
      <w:pPr>
        <w:pStyle w:val="BodyText2"/>
        <w:ind w:left="720" w:hanging="720"/>
        <w:jc w:val="both"/>
        <w:rPr>
          <w:rFonts w:asciiTheme="minorHAnsi" w:hAnsiTheme="minorHAnsi"/>
          <w:szCs w:val="24"/>
        </w:rPr>
      </w:pPr>
      <w:r w:rsidRPr="001E3AD5">
        <w:rPr>
          <w:rFonts w:asciiTheme="minorHAnsi" w:hAnsiTheme="minorHAnsi"/>
          <w:b/>
          <w:szCs w:val="24"/>
        </w:rPr>
        <w:t>6</w:t>
      </w:r>
      <w:r w:rsidR="00381CE9" w:rsidRPr="001E3AD5">
        <w:rPr>
          <w:rFonts w:asciiTheme="minorHAnsi" w:hAnsiTheme="minorHAnsi"/>
          <w:b/>
          <w:szCs w:val="24"/>
        </w:rPr>
        <w:t>.</w:t>
      </w:r>
      <w:r w:rsidR="00381CE9" w:rsidRPr="00383F1E">
        <w:rPr>
          <w:rFonts w:asciiTheme="minorHAnsi" w:hAnsiTheme="minorHAnsi"/>
          <w:szCs w:val="24"/>
        </w:rPr>
        <w:t xml:space="preserve"> </w:t>
      </w:r>
      <w:r w:rsidR="00381CE9" w:rsidRPr="00383F1E">
        <w:rPr>
          <w:rFonts w:asciiTheme="minorHAnsi" w:hAnsiTheme="minorHAnsi"/>
          <w:szCs w:val="24"/>
        </w:rPr>
        <w:tab/>
        <w:t xml:space="preserve">In the last </w:t>
      </w:r>
      <w:r w:rsidR="00A64619">
        <w:rPr>
          <w:rFonts w:asciiTheme="minorHAnsi" w:hAnsiTheme="minorHAnsi"/>
          <w:b/>
          <w:szCs w:val="24"/>
        </w:rPr>
        <w:t>6</w:t>
      </w:r>
      <w:r w:rsidR="00381CE9" w:rsidRPr="00383F1E">
        <w:rPr>
          <w:rFonts w:asciiTheme="minorHAnsi" w:hAnsiTheme="minorHAnsi"/>
          <w:szCs w:val="24"/>
        </w:rPr>
        <w:t xml:space="preserve"> months, have you had a</w:t>
      </w:r>
      <w:r w:rsidR="00381CE9">
        <w:rPr>
          <w:rFonts w:asciiTheme="minorHAnsi" w:hAnsiTheme="minorHAnsi"/>
          <w:szCs w:val="24"/>
        </w:rPr>
        <w:t>ny</w:t>
      </w:r>
      <w:r w:rsidR="00381CE9" w:rsidRPr="00383F1E">
        <w:rPr>
          <w:rFonts w:asciiTheme="minorHAnsi" w:hAnsiTheme="minorHAnsi"/>
          <w:szCs w:val="24"/>
        </w:rPr>
        <w:t xml:space="preserve"> </w:t>
      </w:r>
      <w:r w:rsidR="00D47958" w:rsidRPr="00383F1E">
        <w:rPr>
          <w:rFonts w:asciiTheme="minorHAnsi" w:hAnsiTheme="minorHAnsi"/>
          <w:szCs w:val="24"/>
        </w:rPr>
        <w:t xml:space="preserve">outpatient </w:t>
      </w:r>
      <w:r w:rsidR="00381CE9" w:rsidRPr="00383F1E">
        <w:rPr>
          <w:rFonts w:asciiTheme="minorHAnsi" w:hAnsiTheme="minorHAnsi"/>
          <w:szCs w:val="24"/>
        </w:rPr>
        <w:t>hospital clinic appointment</w:t>
      </w:r>
      <w:r w:rsidR="00381CE9">
        <w:rPr>
          <w:rFonts w:asciiTheme="minorHAnsi" w:hAnsiTheme="minorHAnsi"/>
          <w:szCs w:val="24"/>
        </w:rPr>
        <w:t>s</w:t>
      </w:r>
      <w:r w:rsidR="00381CE9" w:rsidRPr="00383F1E">
        <w:rPr>
          <w:rFonts w:asciiTheme="minorHAnsi" w:hAnsiTheme="minorHAnsi"/>
          <w:szCs w:val="24"/>
        </w:rPr>
        <w:t>?</w:t>
      </w:r>
      <w:r w:rsidR="00381CE9">
        <w:rPr>
          <w:rFonts w:asciiTheme="minorHAnsi" w:hAnsiTheme="minorHAnsi"/>
          <w:szCs w:val="24"/>
        </w:rPr>
        <w:t xml:space="preserve"> </w:t>
      </w:r>
    </w:p>
    <w:p w:rsidR="00381CE9" w:rsidRPr="00383F1E" w:rsidRDefault="005050CC" w:rsidP="00381CE9">
      <w:pPr>
        <w:pStyle w:val="BodyText2"/>
        <w:ind w:left="720" w:hanging="720"/>
        <w:jc w:val="both"/>
        <w:rPr>
          <w:rFonts w:asciiTheme="minorHAnsi" w:hAnsiTheme="minorHAnsi"/>
          <w:szCs w:val="24"/>
        </w:rPr>
      </w:pPr>
      <w:r>
        <w:rPr>
          <w:rFonts w:asciiTheme="minorHAnsi" w:hAnsiTheme="minorHAnsi"/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38272" behindDoc="0" locked="0" layoutInCell="1" allowOverlap="1">
                <wp:simplePos x="0" y="0"/>
                <wp:positionH relativeFrom="column">
                  <wp:posOffset>895350</wp:posOffset>
                </wp:positionH>
                <wp:positionV relativeFrom="paragraph">
                  <wp:posOffset>168910</wp:posOffset>
                </wp:positionV>
                <wp:extent cx="514350" cy="233680"/>
                <wp:effectExtent l="0" t="0" r="19050" b="13970"/>
                <wp:wrapNone/>
                <wp:docPr id="3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4350" cy="233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DBABCB6" id="Rectangle 9" o:spid="_x0000_s1026" style="position:absolute;margin-left:70.5pt;margin-top:13.3pt;width:40.5pt;height:18.4pt;z-index:251638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46QMzwIAAK4FAAAOAAAAZHJzL2Uyb0RvYy54bWysVNuO0zAQfUfiHyy/d9M0SS/Rpqtut0VI&#10;XFYsiGc3cRILxw6223RB/DvjSRu6LA8IkUiRJx4fn5k5M9c3x0aSAzdWaJXR8GpMCVe5LoSqMvrp&#10;43Y0p8Q6pgomteIZfeSW3ixfvrju2pRPdK1lwQ0BEGXTrs1o7VybBoHNa94we6VbrmCz1KZhDkxT&#10;BYVhHaA3MpiMx9Og06Zojc65tfD3rt+kS8QvS56792VpuSMyo8DN4dfgd+e/wfKapZVhbS3yEw32&#10;DywaJhRcOkDdMcfI3ohnUI3Ijba6dFe5bgJdliLnGANEE45/i+ahZi3HWCA5th3SZP8fbP7ucG+I&#10;KDIaLShRrIEafYCsMVVJThY+P11rU3B7aO+Nj9C2b3T+xRKl1zV48ZUxuqs5K4BV6P2DJwe8YeEo&#10;2XVvdQHobO80pupYmsYDQhLIESvyOFSEHx3J4WcSxlECdcthaxJF0zlWLGDp+XBrrHvFdUP8IqMG&#10;qCM4O7yxzpNh6dkFyWspiq2QEg1T7dbSkAMDcWzxQf4Q46WbVKTL6CKZJMCjaSFVVlV4yRM3e4k2&#10;xudPaJ7NHbN1fysieDeWNsJBJ0jRZHQ+nGapz+xGFejimJD9GsKSyp/iqPE+VrCODpb4HxKI+vu+&#10;2ibjWRzNR7NZEo3iaDMe3c6369FqHU6ns83t+nYT/vDhhHFai6LgaoOY9twOYfx3cjs1Zi/koSEG&#10;gp6V3kOMD3XRkUL4ckXJYhJSMKAjJ7M+asJkBaMkd4YSo91n4WrsA68Nj/Ekz/Opf095HtCx7BcX&#10;B89i6z2OkCrI5DlrKFyv1V7zO108gm6BA4oThhwsam2+UdLBwAAZfN0zwymRrxVofxHGsZ8waMTJ&#10;bAKGudzZXe4wlQNURh0l/XLt+qm0b42oargpxGiVXkG/lAK17HupZwW8vQFDASM4DTA/dS5t9Po1&#10;Zpc/AQAA//8DAFBLAwQUAAYACAAAACEASaz0puAAAAAJAQAADwAAAGRycy9kb3ducmV2LnhtbEyP&#10;zU7DMBCE70i8g7VI3KhTU0UQ4lQVEhUVEuoPHLi58ZJExOvIdtPw9iwnOM7saPabcjm5XowYYudJ&#10;w3yWgUCqve2o0fB2eLq5AxGTIWt6T6jhGyMsq8uL0hTWn2mH4z41gksoFkZDm9JQSBnrFp2JMz8g&#10;8e3TB2cSy9BIG8yZy10vVZbl0pmO+ENrBnxssf7an5yGsH3JhvfV/e65CYf12n5sxuF1o/X11bR6&#10;AJFwSn9h+MVndKiY6ehPZKPoWS/mvCVpUHkOggNKKTaOGvLbBciqlP8XVD8AAAD//wMAUEsBAi0A&#10;FAAGAAgAAAAhALaDOJL+AAAA4QEAABMAAAAAAAAAAAAAAAAAAAAAAFtDb250ZW50X1R5cGVzXS54&#10;bWxQSwECLQAUAAYACAAAACEAOP0h/9YAAACUAQAACwAAAAAAAAAAAAAAAAAvAQAAX3JlbHMvLnJl&#10;bHNQSwECLQAUAAYACAAAACEA1OOkDM8CAACuBQAADgAAAAAAAAAAAAAAAAAuAgAAZHJzL2Uyb0Rv&#10;Yy54bWxQSwECLQAUAAYACAAAACEASaz0puAAAAAJAQAADwAAAAAAAAAAAAAAAAApBQAAZHJzL2Rv&#10;d25yZXYueG1sUEsFBgAAAAAEAAQA8wAAADYGAAAAAA==&#10;">
                <v:shadow color="#868686"/>
              </v:rect>
            </w:pict>
          </mc:Fallback>
        </mc:AlternateContent>
      </w:r>
    </w:p>
    <w:p w:rsidR="00381CE9" w:rsidRPr="00383F1E" w:rsidRDefault="00381CE9" w:rsidP="00381CE9">
      <w:pPr>
        <w:pStyle w:val="BodyText2"/>
        <w:ind w:firstLine="720"/>
        <w:jc w:val="both"/>
        <w:rPr>
          <w:rFonts w:asciiTheme="minorHAnsi" w:hAnsiTheme="minorHAnsi"/>
          <w:szCs w:val="24"/>
        </w:rPr>
      </w:pPr>
      <w:r w:rsidRPr="00383F1E">
        <w:rPr>
          <w:rFonts w:asciiTheme="minorHAnsi" w:hAnsiTheme="minorHAnsi"/>
          <w:szCs w:val="24"/>
        </w:rPr>
        <w:t xml:space="preserve">Yes </w:t>
      </w:r>
      <w:r w:rsidRPr="00383F1E">
        <w:rPr>
          <w:rFonts w:asciiTheme="minorHAnsi" w:hAnsiTheme="minorHAnsi"/>
          <w:szCs w:val="24"/>
        </w:rPr>
        <w:tab/>
      </w:r>
      <w:r w:rsidRPr="00383F1E">
        <w:rPr>
          <w:rFonts w:asciiTheme="minorHAnsi" w:hAnsiTheme="minorHAnsi"/>
          <w:szCs w:val="24"/>
        </w:rPr>
        <w:tab/>
      </w:r>
      <w:r w:rsidRPr="00383F1E">
        <w:rPr>
          <w:rFonts w:asciiTheme="minorHAnsi" w:hAnsiTheme="minorHAnsi"/>
          <w:szCs w:val="24"/>
        </w:rPr>
        <w:tab/>
      </w:r>
      <w:r w:rsidRPr="00383F1E">
        <w:rPr>
          <w:rFonts w:asciiTheme="minorHAnsi" w:hAnsiTheme="minorHAnsi"/>
          <w:b/>
          <w:szCs w:val="24"/>
        </w:rPr>
        <w:t xml:space="preserve">If Yes, go to </w:t>
      </w:r>
      <w:r w:rsidR="00FD2533" w:rsidRPr="00383F1E">
        <w:rPr>
          <w:rFonts w:asciiTheme="minorHAnsi" w:hAnsiTheme="minorHAnsi"/>
          <w:b/>
          <w:szCs w:val="24"/>
        </w:rPr>
        <w:t>Q</w:t>
      </w:r>
      <w:r w:rsidR="00FD2533">
        <w:rPr>
          <w:rFonts w:asciiTheme="minorHAnsi" w:hAnsiTheme="minorHAnsi"/>
          <w:b/>
          <w:szCs w:val="24"/>
        </w:rPr>
        <w:t>6</w:t>
      </w:r>
      <w:r w:rsidR="00FD2533" w:rsidRPr="00383F1E">
        <w:rPr>
          <w:rFonts w:asciiTheme="minorHAnsi" w:hAnsiTheme="minorHAnsi"/>
          <w:b/>
          <w:szCs w:val="24"/>
        </w:rPr>
        <w:t>a</w:t>
      </w:r>
    </w:p>
    <w:p w:rsidR="00381CE9" w:rsidRPr="00383F1E" w:rsidRDefault="005050CC" w:rsidP="00381CE9">
      <w:pPr>
        <w:pStyle w:val="BodyText2"/>
        <w:jc w:val="both"/>
        <w:rPr>
          <w:rFonts w:asciiTheme="minorHAnsi" w:hAnsiTheme="minorHAnsi"/>
          <w:szCs w:val="24"/>
        </w:rPr>
      </w:pPr>
      <w:r>
        <w:rPr>
          <w:rFonts w:asciiTheme="minorHAnsi" w:hAnsiTheme="minorHAnsi"/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42368" behindDoc="0" locked="0" layoutInCell="1" allowOverlap="1">
                <wp:simplePos x="0" y="0"/>
                <wp:positionH relativeFrom="column">
                  <wp:posOffset>895350</wp:posOffset>
                </wp:positionH>
                <wp:positionV relativeFrom="paragraph">
                  <wp:posOffset>168275</wp:posOffset>
                </wp:positionV>
                <wp:extent cx="514350" cy="233680"/>
                <wp:effectExtent l="0" t="0" r="19050" b="13970"/>
                <wp:wrapNone/>
                <wp:docPr id="24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4350" cy="233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7C3770" id="Rectangle 6" o:spid="_x0000_s1026" style="position:absolute;margin-left:70.5pt;margin-top:13.25pt;width:40.5pt;height:18.4pt;z-index:251642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1RKxzwIAAK4FAAAOAAAAZHJzL2Uyb0RvYy54bWysVN9v0zAQfkfif7D83qVJk7aLlk5d1yIk&#10;fkwMxLMbO4mFYwfbXToQ/zvnS1s6xgNCJFLki8+fv7v77q6u960iD8I6aXRB44sxJUKXhktdF/TT&#10;x81oTonzTHOmjBYFfRSOXi9evrjqu1wkpjGKC0sARLu87wraeN/lUeTKRrTMXZhOaNisjG2ZB9PW&#10;EbesB/RWRcl4PI16Y3lnTSmcg7+3wyZdIH5VidK/ryonPFEFBW4evxa/2/CNFlcsry3rGlkeaLB/&#10;YNEyqeHSE9Qt84zsrHwG1crSGmcqf1GaNjJVJUuBMUA08fi3aO4b1gmMBZLjulOa3P+DLd893Fki&#10;eUGTlBLNWqjRB8ga07USZBry03cuB7f77s6GCF33xpRfHNFm1YCXWFpr+kYwDqzi4B89ORAMB0fJ&#10;tn9rOKCznTeYqn1l2wAISSB7rMjjqSJi70kJP7M4nWRQtxK2kslkOseKRSw/Hu6s86+EaUlYFNQC&#10;dQRnD2+cD2RYfnRB8kZJvpFKoWHr7UpZ8sBAHBt8kD/EeO6mNOkLepklGfBoO0iV0zVe8sTNnaON&#10;8fkTWmBzy1wz3IoIwY3lrfTQCUq2BZ2fTrM8ZHatObp4JtWwhrCUDqcEanyIFay9hyX+hwSi/r4v&#10;N9l4lk7mo9ksm4zSyXo8uplvVqPlKp5OZ+ub1c06/hHCidO8kZwLvUZMd2yHOP07uR0acxDyqSFO&#10;BAMrs4MY7xveEy5DuSbZZRJTMKAjk9kQNWGqhlFSekuJNf6z9A32QdBGwHiS5/k0vIc8n9Cx7GcX&#10;R89iGzz2kCrI5DFrKNyg1UHzW8MfQbfAAcUJQw4WjbHfKOlhYIAMvu6YFZSo1xq0fxmnaZgwaKTZ&#10;LAHDnu9sz3eYLgGqoJ6SYbnyw1TadVbWDdwUY7TaLKFfKolaDr00sALewYChgBEcBliYOuc2ev0a&#10;s4ufAAAA//8DAFBLAwQUAAYACAAAACEA/FwqiOAAAAAJAQAADwAAAGRycy9kb3ducmV2LnhtbEyP&#10;wU7DMBBE70j8g7VI3KhTFyIIcaoKiYoKCdEWDtzceEki4nVku2n4e5YTHGd2NPumXE6uFyOG2HnS&#10;MJ9lIJBqbztqNLztH69uQcRkyJreE2r4xgjL6vysNIX1J9riuEuN4BKKhdHQpjQUUsa6RWfizA9I&#10;fPv0wZnEMjTSBnPictdLlWW5dKYj/tCaAR9arL92R6chvD5nw/vqbvvUhP16bT824/Cy0fryYlrd&#10;g0g4pb8w/OIzOlTMdPBHslH0rK/nvCVpUPkNCA4opdg4aMgXC5BVKf8vqH4AAAD//wMAUEsBAi0A&#10;FAAGAAgAAAAhALaDOJL+AAAA4QEAABMAAAAAAAAAAAAAAAAAAAAAAFtDb250ZW50X1R5cGVzXS54&#10;bWxQSwECLQAUAAYACAAAACEAOP0h/9YAAACUAQAACwAAAAAAAAAAAAAAAAAvAQAAX3JlbHMvLnJl&#10;bHNQSwECLQAUAAYACAAAACEAsdUSsc8CAACuBQAADgAAAAAAAAAAAAAAAAAuAgAAZHJzL2Uyb0Rv&#10;Yy54bWxQSwECLQAUAAYACAAAACEA/FwqiOAAAAAJAQAADwAAAAAAAAAAAAAAAAApBQAAZHJzL2Rv&#10;d25yZXYueG1sUEsFBgAAAAAEAAQA8wAAADYGAAAAAA==&#10;">
                <v:shadow color="#868686"/>
              </v:rect>
            </w:pict>
          </mc:Fallback>
        </mc:AlternateContent>
      </w:r>
    </w:p>
    <w:p w:rsidR="00381CE9" w:rsidRPr="00383F1E" w:rsidRDefault="00381CE9" w:rsidP="00381CE9">
      <w:pPr>
        <w:pStyle w:val="BodyText2"/>
        <w:ind w:firstLine="720"/>
        <w:jc w:val="both"/>
        <w:rPr>
          <w:rFonts w:asciiTheme="minorHAnsi" w:hAnsiTheme="minorHAnsi"/>
          <w:szCs w:val="24"/>
        </w:rPr>
      </w:pPr>
      <w:r w:rsidRPr="00383F1E">
        <w:rPr>
          <w:rFonts w:asciiTheme="minorHAnsi" w:hAnsiTheme="minorHAnsi"/>
          <w:szCs w:val="24"/>
        </w:rPr>
        <w:t xml:space="preserve">No </w:t>
      </w:r>
      <w:r w:rsidRPr="00383F1E">
        <w:rPr>
          <w:rFonts w:asciiTheme="minorHAnsi" w:hAnsiTheme="minorHAnsi"/>
          <w:szCs w:val="24"/>
        </w:rPr>
        <w:tab/>
      </w:r>
      <w:r w:rsidRPr="00383F1E">
        <w:rPr>
          <w:rFonts w:asciiTheme="minorHAnsi" w:hAnsiTheme="minorHAnsi"/>
          <w:szCs w:val="24"/>
        </w:rPr>
        <w:tab/>
      </w:r>
      <w:r w:rsidRPr="00383F1E">
        <w:rPr>
          <w:rFonts w:asciiTheme="minorHAnsi" w:hAnsiTheme="minorHAnsi"/>
          <w:szCs w:val="24"/>
        </w:rPr>
        <w:tab/>
      </w:r>
      <w:r w:rsidRPr="00383F1E">
        <w:rPr>
          <w:rFonts w:asciiTheme="minorHAnsi" w:hAnsiTheme="minorHAnsi"/>
          <w:b/>
          <w:szCs w:val="24"/>
        </w:rPr>
        <w:t xml:space="preserve">If No, go to </w:t>
      </w:r>
      <w:r w:rsidR="005050CC">
        <w:rPr>
          <w:rFonts w:asciiTheme="minorHAnsi" w:hAnsiTheme="minorHAnsi"/>
          <w:b/>
          <w:szCs w:val="24"/>
        </w:rPr>
        <w:t>section 2</w:t>
      </w:r>
    </w:p>
    <w:p w:rsidR="00381CE9" w:rsidRDefault="00381CE9" w:rsidP="00381CE9">
      <w:pPr>
        <w:pStyle w:val="BodyText2"/>
        <w:jc w:val="both"/>
        <w:rPr>
          <w:rFonts w:asciiTheme="minorHAnsi" w:hAnsiTheme="minorHAnsi"/>
          <w:szCs w:val="24"/>
        </w:rPr>
      </w:pPr>
    </w:p>
    <w:p w:rsidR="00381CE9" w:rsidRPr="00383F1E" w:rsidRDefault="00FD2533" w:rsidP="00381CE9">
      <w:pPr>
        <w:pStyle w:val="BodyText2"/>
        <w:ind w:left="720" w:hanging="720"/>
        <w:jc w:val="both"/>
        <w:rPr>
          <w:rFonts w:asciiTheme="minorHAnsi" w:hAnsiTheme="minorHAnsi"/>
          <w:szCs w:val="24"/>
        </w:rPr>
      </w:pPr>
      <w:r w:rsidRPr="001E3AD5">
        <w:rPr>
          <w:rFonts w:asciiTheme="minorHAnsi" w:hAnsiTheme="minorHAnsi"/>
          <w:b/>
          <w:szCs w:val="24"/>
        </w:rPr>
        <w:t>6a</w:t>
      </w:r>
      <w:r w:rsidR="00381CE9" w:rsidRPr="001E3AD5">
        <w:rPr>
          <w:rFonts w:asciiTheme="minorHAnsi" w:hAnsiTheme="minorHAnsi"/>
          <w:b/>
          <w:szCs w:val="24"/>
        </w:rPr>
        <w:t>.</w:t>
      </w:r>
      <w:r w:rsidR="00381CE9" w:rsidRPr="00383F1E">
        <w:rPr>
          <w:rFonts w:asciiTheme="minorHAnsi" w:hAnsiTheme="minorHAnsi"/>
          <w:szCs w:val="24"/>
        </w:rPr>
        <w:tab/>
        <w:t xml:space="preserve">If Yes, approximately how many </w:t>
      </w:r>
      <w:r w:rsidR="00381CE9">
        <w:rPr>
          <w:rFonts w:asciiTheme="minorHAnsi" w:hAnsiTheme="minorHAnsi"/>
          <w:szCs w:val="24"/>
        </w:rPr>
        <w:t xml:space="preserve">hospital clinic </w:t>
      </w:r>
      <w:r w:rsidR="00381CE9" w:rsidRPr="00383F1E">
        <w:rPr>
          <w:rFonts w:asciiTheme="minorHAnsi" w:hAnsiTheme="minorHAnsi"/>
          <w:szCs w:val="24"/>
        </w:rPr>
        <w:t xml:space="preserve">appointments in total did you have in the last </w:t>
      </w:r>
      <w:r w:rsidR="00A64619">
        <w:rPr>
          <w:rFonts w:asciiTheme="minorHAnsi" w:hAnsiTheme="minorHAnsi"/>
          <w:b/>
          <w:szCs w:val="24"/>
        </w:rPr>
        <w:t>6</w:t>
      </w:r>
      <w:r w:rsidR="00381CE9" w:rsidRPr="00383F1E">
        <w:rPr>
          <w:rFonts w:asciiTheme="minorHAnsi" w:hAnsiTheme="minorHAnsi"/>
          <w:szCs w:val="24"/>
        </w:rPr>
        <w:t xml:space="preserve"> months? </w:t>
      </w:r>
      <w:r w:rsidR="00381CE9" w:rsidRPr="00383F1E">
        <w:rPr>
          <w:rFonts w:asciiTheme="minorHAnsi" w:hAnsiTheme="minorHAnsi"/>
          <w:szCs w:val="24"/>
        </w:rPr>
        <w:tab/>
      </w:r>
    </w:p>
    <w:p w:rsidR="00381CE9" w:rsidRPr="00383F1E" w:rsidRDefault="00381CE9" w:rsidP="00381CE9">
      <w:pPr>
        <w:pStyle w:val="BodyText2"/>
        <w:jc w:val="both"/>
        <w:rPr>
          <w:rFonts w:asciiTheme="minorHAnsi" w:hAnsiTheme="minorHAnsi"/>
          <w:szCs w:val="24"/>
        </w:rPr>
      </w:pPr>
    </w:p>
    <w:p w:rsidR="00381CE9" w:rsidRPr="00383F1E" w:rsidRDefault="005050CC" w:rsidP="00381CE9">
      <w:pPr>
        <w:pStyle w:val="BodyText2"/>
        <w:ind w:firstLine="720"/>
        <w:jc w:val="both"/>
        <w:rPr>
          <w:rFonts w:asciiTheme="minorHAnsi" w:hAnsiTheme="minorHAnsi"/>
          <w:szCs w:val="24"/>
        </w:rPr>
      </w:pPr>
      <w:r>
        <w:rPr>
          <w:rFonts w:asciiTheme="minorHAnsi" w:hAnsiTheme="minorHAnsi"/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43392" behindDoc="0" locked="0" layoutInCell="1" allowOverlap="1">
                <wp:simplePos x="0" y="0"/>
                <wp:positionH relativeFrom="column">
                  <wp:posOffset>4638675</wp:posOffset>
                </wp:positionH>
                <wp:positionV relativeFrom="paragraph">
                  <wp:posOffset>7620</wp:posOffset>
                </wp:positionV>
                <wp:extent cx="666750" cy="247650"/>
                <wp:effectExtent l="0" t="0" r="19050" b="19050"/>
                <wp:wrapNone/>
                <wp:docPr id="25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6675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381CE9" w:rsidRDefault="00381CE9" w:rsidP="00381CE9">
                            <w:pPr>
                              <w:jc w:val="right"/>
                            </w:pPr>
                          </w:p>
                          <w:p w:rsidR="00381CE9" w:rsidRDefault="00381CE9" w:rsidP="00381CE9">
                            <w:pPr>
                              <w:jc w:val="right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30" style="position:absolute;left:0;text-align:left;margin-left:365.25pt;margin-top:.6pt;width:52.5pt;height:19.5pt;z-index:251643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C0R1AIAAMEFAAAOAAAAZHJzL2Uyb0RvYy54bWysVN9v0zAQfkfif7D83qVp0x+Llk5d1yKk&#10;ARMD8ew6TmLh2MF2mwzE/8750nYd4wEhEsny2efP932+u6vrrlZkL6yTRmc0vhhSIjQ3udRlRj9/&#10;2gzmlDjPdM6U0SKjj8LR68XrV1dtk4qRqYzKhSUAol3aNhmtvG/SKHK8EjVzF6YRGjYLY2vmwbRl&#10;lFvWAnqtotFwOI1aY/PGGi6cg9XbfpMuEL8oBPcfisIJT1RGITaPo8VxG8ZoccXS0rKmkvwQBvuH&#10;KGomNVx6grplnpGdlS+gasmtcabwF9zUkSkKyQVyADbx8Dc2DxVrBHIBcVxzksn9P1j+fn9vicwz&#10;OppQolkNb/QRVGO6VIIkKFDbuBT8Hpp7Gyi65s7wr45os6rATSytNW0lWA5hxUHQ6NmBYDg4Srbt&#10;O5MDPNt5g1p1ha0DIKhAOnySx9OTiM4TDovT6XQ2gYfjsDVKZlOYhxtYejzcWOffCFOTMMmohdgR&#10;nO3vnO9djy4YvFEy30il0LDldqUs2TPIjg1+B3R37qY0aTN6OQkK8boBrZwu8ZJnbu4cbYjfn9BC&#10;NLfMVf2tiBDcWFpLD6WgZJ3R+ek0S4Oya52ji2dS9XNQQOlwSmCS91zB6jxMcR0ExAT8sdxMhrNk&#10;PB/MZpPxIBmvh4Ob+WY1WK5iEHd9s7pZxz8DnThJK5nnQq8R0x3rIU7+Lt8Oldln8qkiTgGGqMwO&#10;OD5UeUtyGZ5rPLkcxRQMKMnRrGdNmCqhl3BvKbHGf5G+wkIIuREwnuk8n4b/oPMJHTPk7OLoBbfe&#10;owOpQMmjapi4IVdD+3Cp77YdlkYS8MPK1uSPkMkQFaYr9D2YVMZ+p6SFHgKJ8W3HrKBEvdVQDZdx&#10;AhVEPBrJZDYCw57vbM93mOYAlVFPST9d+b5R7RorywpuipG/NkuooEJidj9FBUyCAX0COR16WmhE&#10;5zZ6PXXexS8AAAD//wMAUEsDBBQABgAIAAAAIQDrP1Ss3wAAAAgBAAAPAAAAZHJzL2Rvd25yZXYu&#10;eG1sTI/BTsMwEETvSPyDtUjcqE1KoYQ4VYVERVUJ0RYO3Nx4SSLidWS7afh7lhMcR280+7ZYjK4T&#10;A4bYetJwPVEgkCpvW6o1vO2fruYgYjJkTecJNXxjhEV5flaY3PoTbXHYpVrwCMXcaGhS6nMpY9Wg&#10;M3HieyRmnz44kziGWtpgTjzuOpkpdSudaYkvNKbHxwarr93RaQivG9W/L++3z3XYr1b2Yz30L2ut&#10;Ly/G5QOIhGP6K8OvPqtDyU4HfyQbRafhbqpmXGWQgWA+n844HzTcqAxkWcj/D5Q/AAAA//8DAFBL&#10;AQItABQABgAIAAAAIQC2gziS/gAAAOEBAAATAAAAAAAAAAAAAAAAAAAAAABbQ29udGVudF9UeXBl&#10;c10ueG1sUEsBAi0AFAAGAAgAAAAhADj9If/WAAAAlAEAAAsAAAAAAAAAAAAAAAAALwEAAF9yZWxz&#10;Ly5yZWxzUEsBAi0AFAAGAAgAAAAhAIx0LRHUAgAAwQUAAA4AAAAAAAAAAAAAAAAALgIAAGRycy9l&#10;Mm9Eb2MueG1sUEsBAi0AFAAGAAgAAAAhAOs/VKzfAAAACAEAAA8AAAAAAAAAAAAAAAAALgUAAGRy&#10;cy9kb3ducmV2LnhtbFBLBQYAAAAABAAEAPMAAAA6BgAAAAA=&#10;">
                <v:shadow color="#868686"/>
                <v:textbox>
                  <w:txbxContent>
                    <w:p w:rsidR="00381CE9" w:rsidRDefault="00381CE9" w:rsidP="00381CE9">
                      <w:pPr>
                        <w:jc w:val="right"/>
                      </w:pPr>
                    </w:p>
                    <w:p w:rsidR="00381CE9" w:rsidRDefault="00381CE9" w:rsidP="00381CE9">
                      <w:pPr>
                        <w:jc w:val="right"/>
                      </w:pPr>
                    </w:p>
                  </w:txbxContent>
                </v:textbox>
              </v:rect>
            </w:pict>
          </mc:Fallback>
        </mc:AlternateContent>
      </w:r>
      <w:r w:rsidR="00381CE9" w:rsidRPr="00383F1E">
        <w:rPr>
          <w:rFonts w:asciiTheme="minorHAnsi" w:hAnsiTheme="minorHAnsi"/>
          <w:szCs w:val="24"/>
        </w:rPr>
        <w:t>Enter number of</w:t>
      </w:r>
      <w:r w:rsidR="00381CE9">
        <w:rPr>
          <w:rFonts w:asciiTheme="minorHAnsi" w:hAnsiTheme="minorHAnsi"/>
          <w:szCs w:val="24"/>
        </w:rPr>
        <w:t xml:space="preserve"> times you attended</w:t>
      </w:r>
      <w:r w:rsidR="00381CE9" w:rsidRPr="00383F1E">
        <w:rPr>
          <w:rFonts w:asciiTheme="minorHAnsi" w:hAnsiTheme="minorHAnsi"/>
          <w:szCs w:val="24"/>
        </w:rPr>
        <w:t xml:space="preserve"> hospital clinic</w:t>
      </w:r>
      <w:r w:rsidR="00381CE9">
        <w:rPr>
          <w:rFonts w:asciiTheme="minorHAnsi" w:hAnsiTheme="minorHAnsi"/>
          <w:szCs w:val="24"/>
        </w:rPr>
        <w:t xml:space="preserve"> a</w:t>
      </w:r>
      <w:r w:rsidR="00381CE9" w:rsidRPr="00383F1E">
        <w:rPr>
          <w:rFonts w:asciiTheme="minorHAnsi" w:hAnsiTheme="minorHAnsi"/>
          <w:szCs w:val="24"/>
        </w:rPr>
        <w:t>ppointments</w:t>
      </w:r>
      <w:r w:rsidR="00381CE9">
        <w:rPr>
          <w:rFonts w:asciiTheme="minorHAnsi" w:hAnsiTheme="minorHAnsi"/>
          <w:szCs w:val="24"/>
        </w:rPr>
        <w:t xml:space="preserve"> </w:t>
      </w:r>
    </w:p>
    <w:p w:rsidR="00E627C8" w:rsidRPr="00623884" w:rsidRDefault="00E627C8" w:rsidP="00E627C8">
      <w:pPr>
        <w:rPr>
          <w:b/>
        </w:rPr>
      </w:pPr>
      <w:r>
        <w:rPr>
          <w:b/>
        </w:rPr>
        <w:lastRenderedPageBreak/>
        <w:t>Section 2</w:t>
      </w:r>
      <w:r w:rsidRPr="00623884">
        <w:rPr>
          <w:b/>
        </w:rPr>
        <w:t xml:space="preserve">: </w:t>
      </w:r>
      <w:r>
        <w:rPr>
          <w:b/>
        </w:rPr>
        <w:t>Fuel</w:t>
      </w:r>
      <w:r w:rsidRPr="00623884">
        <w:rPr>
          <w:b/>
        </w:rPr>
        <w:t xml:space="preserve"> Usage</w:t>
      </w:r>
    </w:p>
    <w:tbl>
      <w:tblPr>
        <w:tblW w:w="9990" w:type="dxa"/>
        <w:tblInd w:w="-342" w:type="dxa"/>
        <w:shd w:val="clear" w:color="auto" w:fill="C6D9F1" w:themeFill="text2" w:themeFillTint="33"/>
        <w:tblLayout w:type="fixed"/>
        <w:tblLook w:val="0000" w:firstRow="0" w:lastRow="0" w:firstColumn="0" w:lastColumn="0" w:noHBand="0" w:noVBand="0"/>
      </w:tblPr>
      <w:tblGrid>
        <w:gridCol w:w="9990"/>
      </w:tblGrid>
      <w:tr w:rsidR="00D503C0" w:rsidTr="001E3AD5">
        <w:tc>
          <w:tcPr>
            <w:tcW w:w="9990" w:type="dxa"/>
            <w:shd w:val="clear" w:color="auto" w:fill="C6D9F1" w:themeFill="text2" w:themeFillTint="33"/>
          </w:tcPr>
          <w:p w:rsidR="00D503C0" w:rsidRDefault="00D503C0" w:rsidP="00830167">
            <w:pPr>
              <w:pStyle w:val="BodyText"/>
              <w:spacing w:before="60" w:after="6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ascii="Arial" w:hAnsi="Arial" w:cs="Arial"/>
              </w:rPr>
              <w:br w:type="page"/>
            </w:r>
            <w:r>
              <w:rPr>
                <w:rFonts w:ascii="Arial" w:hAnsi="Arial" w:cs="Arial"/>
                <w:sz w:val="28"/>
              </w:rPr>
              <w:t xml:space="preserve">THIS SET OF QUESTIONS IS ABOUT </w:t>
            </w:r>
            <w:r w:rsidR="00616319">
              <w:rPr>
                <w:rFonts w:ascii="Arial" w:hAnsi="Arial" w:cs="Arial"/>
                <w:sz w:val="28"/>
              </w:rPr>
              <w:t xml:space="preserve">YOUR FUEL USAGE OVER THE PAST </w:t>
            </w:r>
            <w:r w:rsidR="00830167">
              <w:rPr>
                <w:rFonts w:ascii="Arial" w:hAnsi="Arial" w:cs="Arial"/>
                <w:sz w:val="28"/>
              </w:rPr>
              <w:t>1 MONTH</w:t>
            </w:r>
          </w:p>
        </w:tc>
      </w:tr>
    </w:tbl>
    <w:p w:rsidR="00DD3D5E" w:rsidRPr="00383F1E" w:rsidRDefault="00DD3D5E" w:rsidP="00DD3D5E">
      <w:pPr>
        <w:pStyle w:val="BodyText2"/>
        <w:jc w:val="both"/>
        <w:rPr>
          <w:rFonts w:asciiTheme="minorHAnsi" w:hAnsiTheme="minorHAnsi"/>
          <w:szCs w:val="24"/>
        </w:rPr>
      </w:pPr>
    </w:p>
    <w:p w:rsidR="00DD3D5E" w:rsidRPr="00383F1E" w:rsidRDefault="00F46B69" w:rsidP="00DD3D5E">
      <w:pPr>
        <w:pStyle w:val="BodyText2"/>
        <w:ind w:left="720" w:hanging="720"/>
        <w:jc w:val="both"/>
        <w:rPr>
          <w:rFonts w:asciiTheme="minorHAnsi" w:hAnsiTheme="minorHAnsi"/>
          <w:szCs w:val="24"/>
        </w:rPr>
      </w:pPr>
      <w:r>
        <w:rPr>
          <w:rFonts w:asciiTheme="minorHAnsi" w:hAnsiTheme="minorHAnsi"/>
          <w:b/>
          <w:szCs w:val="24"/>
        </w:rPr>
        <w:t>1</w:t>
      </w:r>
      <w:r w:rsidR="00DD3D5E" w:rsidRPr="00864895">
        <w:rPr>
          <w:rFonts w:asciiTheme="minorHAnsi" w:hAnsiTheme="minorHAnsi"/>
          <w:b/>
          <w:szCs w:val="24"/>
        </w:rPr>
        <w:t>.</w:t>
      </w:r>
      <w:r w:rsidR="00DD3D5E" w:rsidRPr="00383F1E">
        <w:rPr>
          <w:rFonts w:asciiTheme="minorHAnsi" w:hAnsiTheme="minorHAnsi"/>
          <w:szCs w:val="24"/>
        </w:rPr>
        <w:tab/>
      </w:r>
      <w:r w:rsidR="00984FBC">
        <w:rPr>
          <w:rFonts w:asciiTheme="minorHAnsi" w:hAnsiTheme="minorHAnsi"/>
          <w:szCs w:val="24"/>
        </w:rPr>
        <w:t xml:space="preserve">In the </w:t>
      </w:r>
      <w:r w:rsidR="00830167">
        <w:rPr>
          <w:rFonts w:asciiTheme="minorHAnsi" w:hAnsiTheme="minorHAnsi"/>
          <w:szCs w:val="24"/>
        </w:rPr>
        <w:t>last month how</w:t>
      </w:r>
      <w:r w:rsidR="00984FBC">
        <w:rPr>
          <w:rFonts w:asciiTheme="minorHAnsi" w:hAnsiTheme="minorHAnsi"/>
          <w:szCs w:val="24"/>
        </w:rPr>
        <w:t xml:space="preserve"> much have you spent on fuel </w:t>
      </w:r>
      <w:r w:rsidR="003D0AEE">
        <w:rPr>
          <w:rFonts w:asciiTheme="minorHAnsi" w:hAnsiTheme="minorHAnsi"/>
          <w:szCs w:val="24"/>
        </w:rPr>
        <w:t xml:space="preserve">(gas and electricity) </w:t>
      </w:r>
      <w:r w:rsidR="004C2D50">
        <w:rPr>
          <w:rFonts w:asciiTheme="minorHAnsi" w:hAnsiTheme="minorHAnsi"/>
          <w:szCs w:val="24"/>
        </w:rPr>
        <w:t xml:space="preserve">to heat and power </w:t>
      </w:r>
      <w:r w:rsidR="00DC69C3">
        <w:rPr>
          <w:rFonts w:asciiTheme="minorHAnsi" w:hAnsiTheme="minorHAnsi"/>
          <w:szCs w:val="24"/>
        </w:rPr>
        <w:t>the</w:t>
      </w:r>
      <w:r w:rsidR="004C2D50">
        <w:rPr>
          <w:rFonts w:asciiTheme="minorHAnsi" w:hAnsiTheme="minorHAnsi"/>
          <w:szCs w:val="24"/>
        </w:rPr>
        <w:t xml:space="preserve"> </w:t>
      </w:r>
      <w:r w:rsidR="003D0AEE">
        <w:rPr>
          <w:rFonts w:asciiTheme="minorHAnsi" w:hAnsiTheme="minorHAnsi"/>
          <w:szCs w:val="24"/>
        </w:rPr>
        <w:t>home?</w:t>
      </w:r>
      <w:r w:rsidR="00DD3D5E" w:rsidRPr="00383F1E">
        <w:rPr>
          <w:rFonts w:asciiTheme="minorHAnsi" w:hAnsiTheme="minorHAnsi"/>
          <w:szCs w:val="24"/>
        </w:rPr>
        <w:t xml:space="preserve">  </w:t>
      </w:r>
    </w:p>
    <w:p w:rsidR="00DD3D5E" w:rsidRPr="00383F1E" w:rsidRDefault="00DD3D5E" w:rsidP="00DD3D5E">
      <w:pPr>
        <w:pStyle w:val="BodyText2"/>
        <w:jc w:val="both"/>
        <w:rPr>
          <w:rFonts w:asciiTheme="minorHAnsi" w:hAnsiTheme="minorHAnsi"/>
          <w:szCs w:val="24"/>
        </w:rPr>
      </w:pPr>
    </w:p>
    <w:p w:rsidR="00F46B69" w:rsidRDefault="00984FBC" w:rsidP="00DD3D5E">
      <w:pPr>
        <w:spacing w:line="240" w:lineRule="auto"/>
        <w:ind w:left="720"/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t xml:space="preserve">If possible please </w:t>
      </w:r>
      <w:r w:rsidR="00F46B69">
        <w:rPr>
          <w:rFonts w:asciiTheme="minorHAnsi" w:hAnsiTheme="minorHAnsi"/>
          <w:b/>
          <w:sz w:val="24"/>
          <w:szCs w:val="24"/>
        </w:rPr>
        <w:t>indicate</w:t>
      </w:r>
      <w:r>
        <w:rPr>
          <w:rFonts w:asciiTheme="minorHAnsi" w:hAnsiTheme="minorHAnsi"/>
          <w:b/>
          <w:sz w:val="24"/>
          <w:szCs w:val="24"/>
        </w:rPr>
        <w:t xml:space="preserve"> gas and electricity</w:t>
      </w:r>
      <w:r w:rsidR="00F46B69">
        <w:rPr>
          <w:rFonts w:asciiTheme="minorHAnsi" w:hAnsiTheme="minorHAnsi"/>
          <w:b/>
          <w:sz w:val="24"/>
          <w:szCs w:val="24"/>
        </w:rPr>
        <w:t xml:space="preserve"> costs</w:t>
      </w:r>
      <w:r>
        <w:rPr>
          <w:rFonts w:asciiTheme="minorHAnsi" w:hAnsiTheme="minorHAnsi"/>
          <w:b/>
          <w:sz w:val="24"/>
          <w:szCs w:val="24"/>
        </w:rPr>
        <w:t xml:space="preserve"> separately</w:t>
      </w:r>
      <w:r w:rsidR="00DD3D5E" w:rsidRPr="00383F1E">
        <w:rPr>
          <w:rFonts w:asciiTheme="minorHAnsi" w:hAnsiTheme="minorHAnsi"/>
          <w:b/>
          <w:sz w:val="24"/>
          <w:szCs w:val="24"/>
        </w:rPr>
        <w:t xml:space="preserve">   </w:t>
      </w:r>
      <w:r>
        <w:rPr>
          <w:rFonts w:asciiTheme="minorHAnsi" w:hAnsiTheme="minorHAnsi"/>
          <w:b/>
          <w:sz w:val="24"/>
          <w:szCs w:val="24"/>
        </w:rPr>
        <w:tab/>
      </w:r>
      <w:r>
        <w:rPr>
          <w:rFonts w:asciiTheme="minorHAnsi" w:hAnsiTheme="minorHAnsi"/>
          <w:b/>
          <w:sz w:val="24"/>
          <w:szCs w:val="24"/>
        </w:rPr>
        <w:tab/>
      </w:r>
      <w:r>
        <w:rPr>
          <w:rFonts w:asciiTheme="minorHAnsi" w:hAnsiTheme="minorHAnsi"/>
          <w:b/>
          <w:sz w:val="24"/>
          <w:szCs w:val="24"/>
        </w:rPr>
        <w:tab/>
      </w:r>
      <w:r>
        <w:rPr>
          <w:rFonts w:asciiTheme="minorHAnsi" w:hAnsiTheme="minorHAnsi"/>
          <w:b/>
          <w:sz w:val="24"/>
          <w:szCs w:val="24"/>
        </w:rPr>
        <w:tab/>
      </w:r>
      <w:r w:rsidR="00DD3D5E" w:rsidRPr="00383F1E">
        <w:rPr>
          <w:rFonts w:asciiTheme="minorHAnsi" w:hAnsiTheme="minorHAnsi"/>
          <w:b/>
          <w:sz w:val="24"/>
          <w:szCs w:val="24"/>
        </w:rPr>
        <w:tab/>
      </w:r>
      <w:r>
        <w:rPr>
          <w:rFonts w:asciiTheme="minorHAnsi" w:hAnsiTheme="minorHAnsi"/>
          <w:b/>
          <w:sz w:val="24"/>
          <w:szCs w:val="24"/>
        </w:rPr>
        <w:tab/>
      </w:r>
      <w:r>
        <w:rPr>
          <w:rFonts w:asciiTheme="minorHAnsi" w:hAnsiTheme="minorHAnsi"/>
          <w:b/>
          <w:sz w:val="24"/>
          <w:szCs w:val="24"/>
        </w:rPr>
        <w:tab/>
      </w:r>
      <w:r>
        <w:rPr>
          <w:rFonts w:asciiTheme="minorHAnsi" w:hAnsiTheme="minorHAnsi"/>
          <w:b/>
          <w:sz w:val="24"/>
          <w:szCs w:val="24"/>
        </w:rPr>
        <w:tab/>
      </w:r>
      <w:r>
        <w:rPr>
          <w:rFonts w:asciiTheme="minorHAnsi" w:hAnsiTheme="minorHAnsi"/>
          <w:b/>
          <w:sz w:val="24"/>
          <w:szCs w:val="24"/>
        </w:rPr>
        <w:tab/>
      </w:r>
      <w:r>
        <w:rPr>
          <w:rFonts w:asciiTheme="minorHAnsi" w:hAnsiTheme="minorHAnsi"/>
          <w:b/>
          <w:sz w:val="24"/>
          <w:szCs w:val="24"/>
        </w:rPr>
        <w:tab/>
      </w:r>
      <w:r>
        <w:rPr>
          <w:rFonts w:asciiTheme="minorHAnsi" w:hAnsiTheme="minorHAnsi"/>
          <w:b/>
          <w:sz w:val="24"/>
          <w:szCs w:val="24"/>
        </w:rPr>
        <w:tab/>
      </w:r>
      <w:r w:rsidR="001E3AD5">
        <w:rPr>
          <w:rFonts w:asciiTheme="minorHAnsi" w:hAnsiTheme="minorHAnsi"/>
          <w:b/>
          <w:sz w:val="24"/>
          <w:szCs w:val="24"/>
        </w:rPr>
        <w:t xml:space="preserve"> </w:t>
      </w:r>
    </w:p>
    <w:p w:rsidR="00DD3D5E" w:rsidRPr="00383F1E" w:rsidRDefault="00F46B69" w:rsidP="00DD3D5E">
      <w:pPr>
        <w:spacing w:line="240" w:lineRule="auto"/>
        <w:ind w:left="720"/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t xml:space="preserve">                                                                                                    </w:t>
      </w:r>
      <w:r w:rsidR="00984FBC">
        <w:rPr>
          <w:rFonts w:asciiTheme="minorHAnsi" w:hAnsiTheme="minorHAnsi"/>
          <w:b/>
          <w:sz w:val="24"/>
          <w:szCs w:val="24"/>
        </w:rPr>
        <w:t>Put cost here</w:t>
      </w:r>
      <w:r>
        <w:rPr>
          <w:rFonts w:asciiTheme="minorHAnsi" w:hAnsiTheme="minorHAnsi"/>
          <w:b/>
          <w:sz w:val="24"/>
          <w:szCs w:val="24"/>
        </w:rPr>
        <w:t>:</w:t>
      </w:r>
      <w:r w:rsidR="00DD3D5E" w:rsidRPr="00383F1E">
        <w:rPr>
          <w:rFonts w:asciiTheme="minorHAnsi" w:hAnsiTheme="minorHAnsi"/>
          <w:b/>
          <w:sz w:val="24"/>
          <w:szCs w:val="24"/>
        </w:rPr>
        <w:tab/>
      </w:r>
      <w:r w:rsidR="00DD3D5E" w:rsidRPr="00383F1E">
        <w:rPr>
          <w:rFonts w:asciiTheme="minorHAnsi" w:hAnsiTheme="minorHAnsi"/>
          <w:b/>
          <w:sz w:val="24"/>
          <w:szCs w:val="24"/>
        </w:rPr>
        <w:tab/>
      </w:r>
      <w:r w:rsidR="00DD3D5E" w:rsidRPr="00383F1E">
        <w:rPr>
          <w:rFonts w:asciiTheme="minorHAnsi" w:hAnsiTheme="minorHAnsi"/>
          <w:b/>
          <w:sz w:val="24"/>
          <w:szCs w:val="24"/>
        </w:rPr>
        <w:tab/>
      </w:r>
      <w:r w:rsidR="00DD3D5E" w:rsidRPr="00383F1E">
        <w:rPr>
          <w:rFonts w:asciiTheme="minorHAnsi" w:hAnsiTheme="minorHAnsi"/>
          <w:b/>
          <w:sz w:val="24"/>
          <w:szCs w:val="24"/>
        </w:rPr>
        <w:tab/>
      </w:r>
      <w:r w:rsidR="00DD3D5E" w:rsidRPr="00383F1E">
        <w:rPr>
          <w:rFonts w:asciiTheme="minorHAnsi" w:hAnsiTheme="minorHAnsi"/>
          <w:b/>
          <w:sz w:val="24"/>
          <w:szCs w:val="24"/>
        </w:rPr>
        <w:tab/>
      </w:r>
      <w:r w:rsidR="00DD3D5E" w:rsidRPr="00383F1E">
        <w:rPr>
          <w:rFonts w:asciiTheme="minorHAnsi" w:hAnsiTheme="minorHAnsi"/>
          <w:b/>
          <w:sz w:val="24"/>
          <w:szCs w:val="24"/>
        </w:rPr>
        <w:tab/>
      </w:r>
    </w:p>
    <w:p w:rsidR="00DD3D5E" w:rsidRPr="00383F1E" w:rsidRDefault="005050CC" w:rsidP="00DD3D5E">
      <w:pPr>
        <w:spacing w:line="480" w:lineRule="auto"/>
        <w:ind w:firstLine="720"/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48512" behindDoc="0" locked="0" layoutInCell="1" allowOverlap="1">
                <wp:simplePos x="0" y="0"/>
                <wp:positionH relativeFrom="column">
                  <wp:posOffset>3208020</wp:posOffset>
                </wp:positionH>
                <wp:positionV relativeFrom="paragraph">
                  <wp:posOffset>45720</wp:posOffset>
                </wp:positionV>
                <wp:extent cx="2466975" cy="233680"/>
                <wp:effectExtent l="0" t="0" r="28575" b="13970"/>
                <wp:wrapNone/>
                <wp:docPr id="221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66975" cy="233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DD3D5E" w:rsidRDefault="00DD3D5E" w:rsidP="00DD3D5E">
                            <w:r>
                              <w:t>£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" o:spid="_x0000_s1031" style="position:absolute;left:0;text-align:left;margin-left:252.6pt;margin-top:3.6pt;width:194.25pt;height:18.4pt;z-index:25164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AavN2AIAAMMFAAAOAAAAZHJzL2Uyb0RvYy54bWysVFFv0zAQfkfiP1h+79KkadpGS6euaxHS&#10;gImBeHYTJ7Fw7GC7Swbiv3O+tF3HeECIRLJ89vnzfefv7vKqbyR54MYKrTIaXowp4SrXhVBVRj9/&#10;2o7mlFjHVMGkVjyjj9zSq+XrV5ddm/JI11oW3BAAUTbt2ozWzrVpENi85g2zF7rlCjZLbRrmwDRV&#10;UBjWAXojg2g8ToJOm6I1OufWwurNsEmXiF+WPHcfytJyR2RGITaHo8Fx58dgecnSyrC2FvkhDPYP&#10;UTRMKLj0BHXDHCN7I15ANSI32urSXeS6CXRZipwjB2ATjn9jc1+zliMXSI5tT2my/w82f/9wZ4go&#10;MhpFISWKNfBIHyFtTFWSkzDxGepam4LjfXtnPEfb3ur8qyVKr2tw4ytjdFdzVkBcofcPnh3whoWj&#10;ZNe90wXAs73TmKy+NI0HhDSQHt/k8fQmvHckh8UoTpLFbEpJDnvRZJLM8dEClh5Pt8a6N1w3xE8y&#10;aiB4RGcPt9b5aFh6dMHotRTFVkiJhql2a2nIAwN9bPFDAkDy3E0q0mV0MY18HE0L2bKqwkueudlz&#10;tDF+f0Lz0dwwWw+3IoJ3Y2kjHBSDFE1G56fTLPWp3agCXRwTcpgDLan8KY4yH7iC1TuY4jpkECX4&#10;Y7WdjmfxZD6azaaTUTzZjEfX8+16tFqHSTLbXK+vN+FPTyeM01oUBVcbxLTHigjjv1PcoTYHLZ9q&#10;4hSgj0rvgeN9XXSkEP65JtOFF14hoCij2cCaMFlBN8mdocRo90W4GkvBi8NjPMvzPPH/Ic8ndHz2&#10;s4uDF9wGjx5SBZk8Zg2V68U6iN71ux6LY+rxvZB3ungEKUNUqFfofDCptflOSQddBITxbc8Mp0S+&#10;VVAOizCOfdtBI57OIjDM+c7ufIepHKAy6igZpms3tKp9a0RVw00h8ld6BSVUClT3U1TAxBvQKZDT&#10;oav5VnRuo9dT713+AgAA//8DAFBLAwQUAAYACAAAACEAXLVi3uEAAAAIAQAADwAAAGRycy9kb3du&#10;cmV2LnhtbEyPwU7DMBBE70j8g7VI3KhNaWkbsqkqJCqqSoi2cODmxksSEa8j203D32NOcBqtZjTz&#10;Nl8OthU9+dA4RrgdKRDEpTMNVwhvh6ebOYgQNRvdOiaEbwqwLC4vcp0Zd+Yd9ftYiVTCIdMIdYxd&#10;JmUoa7I6jFxHnLxP562O6fSVNF6fU7lt5Vipe2l1w2mh1h091lR+7U8Wwb9uVfe+WuyeK39Yr83H&#10;pu9eNojXV8PqAUSkIf6F4Rc/oUORmI7uxCaIFmGqpuMURZglSf58cTcDcUSYTBTIIpf/Hyh+AAAA&#10;//8DAFBLAQItABQABgAIAAAAIQC2gziS/gAAAOEBAAATAAAAAAAAAAAAAAAAAAAAAABbQ29udGVu&#10;dF9UeXBlc10ueG1sUEsBAi0AFAAGAAgAAAAhADj9If/WAAAAlAEAAAsAAAAAAAAAAAAAAAAALwEA&#10;AF9yZWxzLy5yZWxzUEsBAi0AFAAGAAgAAAAhAOwBq83YAgAAwwUAAA4AAAAAAAAAAAAAAAAALgIA&#10;AGRycy9lMm9Eb2MueG1sUEsBAi0AFAAGAAgAAAAhAFy1Yt7hAAAACAEAAA8AAAAAAAAAAAAAAAAA&#10;MgUAAGRycy9kb3ducmV2LnhtbFBLBQYAAAAABAAEAPMAAABABgAAAAA=&#10;">
                <v:shadow color="#868686"/>
                <v:textbox>
                  <w:txbxContent>
                    <w:p w:rsidR="00DD3D5E" w:rsidRDefault="00DD3D5E" w:rsidP="00DD3D5E">
                      <w:r>
                        <w:t>£</w:t>
                      </w:r>
                    </w:p>
                  </w:txbxContent>
                </v:textbox>
              </v:rect>
            </w:pict>
          </mc:Fallback>
        </mc:AlternateContent>
      </w:r>
      <w:r w:rsidR="004C2D50">
        <w:rPr>
          <w:rFonts w:asciiTheme="minorHAnsi" w:hAnsiTheme="minorHAnsi"/>
          <w:sz w:val="24"/>
          <w:szCs w:val="24"/>
        </w:rPr>
        <w:t>1. Amount spent on gas</w:t>
      </w:r>
      <w:r w:rsidR="00F54266">
        <w:rPr>
          <w:rFonts w:asciiTheme="minorHAnsi" w:hAnsiTheme="minorHAnsi"/>
          <w:sz w:val="24"/>
          <w:szCs w:val="24"/>
        </w:rPr>
        <w:t>:</w:t>
      </w:r>
      <w:r w:rsidR="00DD3D5E" w:rsidRPr="00383F1E">
        <w:rPr>
          <w:rFonts w:asciiTheme="minorHAnsi" w:hAnsiTheme="minorHAnsi"/>
          <w:sz w:val="24"/>
          <w:szCs w:val="24"/>
        </w:rPr>
        <w:tab/>
      </w:r>
    </w:p>
    <w:p w:rsidR="00DD3D5E" w:rsidRPr="00383F1E" w:rsidRDefault="005050CC" w:rsidP="00DD3D5E">
      <w:pPr>
        <w:spacing w:line="480" w:lineRule="auto"/>
        <w:ind w:firstLine="720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>
                <wp:simplePos x="0" y="0"/>
                <wp:positionH relativeFrom="margin">
                  <wp:align>right</wp:align>
                </wp:positionH>
                <wp:positionV relativeFrom="paragraph">
                  <wp:posOffset>11430</wp:posOffset>
                </wp:positionV>
                <wp:extent cx="2514600" cy="233680"/>
                <wp:effectExtent l="0" t="0" r="19050" b="13970"/>
                <wp:wrapNone/>
                <wp:docPr id="223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0" cy="233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DD3D5E" w:rsidRDefault="00DD3D5E" w:rsidP="00DD3D5E">
                            <w:r>
                              <w:t>£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32" style="position:absolute;left:0;text-align:left;margin-left:146.8pt;margin-top:.9pt;width:198pt;height:18.4pt;z-index:2516495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b9Iy2AIAAMMFAAAOAAAAZHJzL2Uyb0RvYy54bWysVFtv0zAUfkfiP1h+73Jpelm0dOq6FiFx&#10;mRiIZzdxEgvHDra7ZCD+O8cnbegYDwiRSJFPfPz5fN+5XF33jSQP3FihVUaji5ASrnJdCFVl9NPH&#10;3WRJiXVMFUxqxTP6yC29Xr18cdW1KY91rWXBDQEQZdOuzWjtXJsGgc1r3jB7oVuuYLPUpmEOTFMF&#10;hWEdoDcyiMNwHnTaFK3RObcW/t4Om3SF+GXJc/e+LC13RGYUYnP4Nfjd+2+wumJpZVhbi/wYBvuH&#10;KBomFFw6Qt0yx8jBiGdQjciNtrp0F7luAl2WIufIAdhE4W9s7mvWcuQC4th2lMn+P9j83cOdIaLI&#10;aBxPKVGsgSR9ANmYqiQn0dwr1LU2Bcf79s54jrZ9o/Mvlii9qcGNr43RXc1ZAXFF3j94csAbFo6S&#10;ffdWFwDPDk6jWH1pGg8IMpAec/I45oT3juTwM55FyTyE1OWwF0+n8yUmLWDp6XRrrHvFdUP8IqMG&#10;gkd09vDGOh8NS08uGL2WotgJKdEw1X4jDXlgUB87fJAAkDx3k4p0Gb2cxTOIo2lBLasqvOSJmz1H&#10;C/H5E5qP5pbZergVEbwbSxvhoBmkaDK6HE+z1Eu7VQW6OCbksAZaUvlTHMt84ApW72CJ/0FBLMHv&#10;690sXCTT5WSxmE0nyXQbTm6Wu81kvYnm88X2ZnOzjX54OlGS1qIouNoipj11RJT8XcUde3Oo5bEn&#10;xgB9VPoAHO/roiOF8Omazi7jiIIBTRkvBtaEyQqmSe4MJUa7z8LV2Aq+ODzGE52Xc/8edR7RMe1n&#10;FwfPuA0ePUgFSp5Uw8r1xToUvev3PTbH2AZ7XTxCKUNUWK8w+WBRa/ONkg6mCBTG1wMznBL5WkE7&#10;XEZJ4scOGslsEYNhznf25ztM5QCVUUfJsNy4YVQdWiOqGm6KkL/Sa2ihUmB1+/YaogIm3oBJgZyO&#10;U82PonMbvX7N3tVPAAAA//8DAFBLAwQUAAYACAAAACEANiHMo9wAAAAFAQAADwAAAGRycy9kb3du&#10;cmV2LnhtbEyPT0vDQBDF74LfYRnBm92oENqYTSmFFosg9o8Hb9vsmASzs8vuNo3f3vHU3ubNG978&#10;XjkfbS8GDLFzpOBxkoFAqp3pqFFw2K8epiBi0mR07wgV/GKEeXV7U+rCuDNtcdilRnAIxUIraFPy&#10;hZSxbtHqOHEeib1vF6xOLEMjTdBnDre9fMqyXFrdEX9otcdli/XP7mQVhI+3zH8uZtvXJuzXa/O1&#10;Gfz7Rqn7u3HxAiLhmC7H8I/P6FAx09GdyETRK+AiibeMz+bzLGd95GGag6xKeU1f/QEAAP//AwBQ&#10;SwECLQAUAAYACAAAACEAtoM4kv4AAADhAQAAEwAAAAAAAAAAAAAAAAAAAAAAW0NvbnRlbnRfVHlw&#10;ZXNdLnhtbFBLAQItABQABgAIAAAAIQA4/SH/1gAAAJQBAAALAAAAAAAAAAAAAAAAAC8BAABfcmVs&#10;cy8ucmVsc1BLAQItABQABgAIAAAAIQC4b9Iy2AIAAMMFAAAOAAAAAAAAAAAAAAAAAC4CAABkcnMv&#10;ZTJvRG9jLnhtbFBLAQItABQABgAIAAAAIQA2Icyj3AAAAAUBAAAPAAAAAAAAAAAAAAAAADIFAABk&#10;cnMvZG93bnJldi54bWxQSwUGAAAAAAQABADzAAAAOwYAAAAA&#10;">
                <v:shadow color="#868686"/>
                <v:textbox>
                  <w:txbxContent>
                    <w:p w:rsidR="00DD3D5E" w:rsidRDefault="00DD3D5E" w:rsidP="00DD3D5E">
                      <w:r>
                        <w:t>£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DD3D5E" w:rsidRPr="00383F1E">
        <w:rPr>
          <w:rFonts w:asciiTheme="minorHAnsi" w:hAnsiTheme="minorHAnsi"/>
          <w:sz w:val="24"/>
          <w:szCs w:val="24"/>
        </w:rPr>
        <w:t>2.</w:t>
      </w:r>
      <w:r w:rsidR="004C2D50">
        <w:rPr>
          <w:rFonts w:asciiTheme="minorHAnsi" w:hAnsiTheme="minorHAnsi"/>
          <w:sz w:val="24"/>
          <w:szCs w:val="24"/>
        </w:rPr>
        <w:t xml:space="preserve"> Amount spent on electricity</w:t>
      </w:r>
      <w:r w:rsidR="00F54266">
        <w:rPr>
          <w:rFonts w:asciiTheme="minorHAnsi" w:hAnsiTheme="minorHAnsi"/>
          <w:noProof/>
          <w:sz w:val="24"/>
          <w:szCs w:val="24"/>
          <w:lang w:eastAsia="en-GB"/>
        </w:rPr>
        <w:t>:</w:t>
      </w:r>
    </w:p>
    <w:p w:rsidR="00DD3D5E" w:rsidRDefault="005050CC" w:rsidP="003D0AEE">
      <w:pPr>
        <w:spacing w:line="240" w:lineRule="auto"/>
        <w:ind w:firstLine="720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>
                <wp:simplePos x="0" y="0"/>
                <wp:positionH relativeFrom="column">
                  <wp:posOffset>3219450</wp:posOffset>
                </wp:positionH>
                <wp:positionV relativeFrom="paragraph">
                  <wp:posOffset>168275</wp:posOffset>
                </wp:positionV>
                <wp:extent cx="2514600" cy="233680"/>
                <wp:effectExtent l="0" t="0" r="19050" b="13970"/>
                <wp:wrapNone/>
                <wp:docPr id="225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0" cy="233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DD3D5E" w:rsidRDefault="00DD3D5E" w:rsidP="00DD3D5E">
                            <w:r>
                              <w:t>£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33" style="position:absolute;left:0;text-align:left;margin-left:253.5pt;margin-top:13.25pt;width:198pt;height:18.4pt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/hnu2AIAAMMFAAAOAAAAZHJzL2Uyb0RvYy54bWysVFtv0zAUfkfiP1h+73Jpelm0dOq6FiEN&#10;mBiIZzdxEgvHDrbbZCD+O8cnbdcxHhAikSKf+Pjz+b5zubruG0n23FihVUaji5ASrnJdCFVl9POn&#10;zWhOiXVMFUxqxTP6yC29Xrx+ddW1KY91rWXBDQEQZdOuzWjtXJsGgc1r3jB7oVuuYLPUpmEOTFMF&#10;hWEdoDcyiMNwGnTaFK3RObcW/t4Om3SB+GXJc/ehLC13RGYUYnP4Nfjd+m+wuGJpZVhbi/wQBvuH&#10;KBomFFx6grpljpGdES+gGpEbbXXpLnLdBLosRc6RA7CJwt/YPNSs5cgFxLHtSSb7/2Dz9/t7Q0SR&#10;0TieUKJYA0n6CLIxVUlOoqlXqGttCo4P7b3xHG17p/Ovlii9qsGNL43RXc1ZAXFF3j94dsAbFo6S&#10;bfdOFwDPdk6jWH1pGg8IMpAec/J4ygnvHcnhZzyJkmkIqcthLx6Pp3NMWsDS4+nWWPeG64b4RUYN&#10;BI/obH9nnY+GpUcXjF5LUWyElGiYaruShuwZ1McGHyQAJM/dpCJdRi8nXqK8aUEtqyq85JmbPUcL&#10;8fkTmo/mltl6uBURvBtLG+GgGaRoMjo/nWapl3atCnRxTMhhDbSk8qc4lvnAFazewRL/g4JYgj+W&#10;m0k4S8bz0Ww2GY+S8Toc3cw3q9FyFU2ns/XN6mYd/fR0oiStRVFwtUZMe+yIKPm7ijv05lDLp544&#10;Beij0jvg+FAXHSmET9d4chlHFAxoyng2sCZMVjBNcmcoMdp9Ea7GVvDF4TGe6Tyf+veg8wkd0352&#10;cfCC2+DRg1Sg5FE1rFxfrEPRu37bY3PMPL4v5K0uHqGUISqsV5h8sKi1+U5JB1MECuPbjhlOiXyr&#10;oB0uoyTxYweNZDKLwTDnO9vzHaZygMqoo2RYrtwwqnatEVUNN0XIX+kltFApsLqfogIm3oBJgZwO&#10;U82PonMbvZ5m7+IXAAAA//8DAFBLAwQUAAYACAAAACEAQpYTFuEAAAAJAQAADwAAAGRycy9kb3du&#10;cmV2LnhtbEyPwU7DMBBE70j8g7VI3KhNowYasqkqJCoqpIq29NCbG5skIl5btpuGv8ec4Dg7o9k3&#10;5WI0PRu0D50lhPuJAKaptqqjBuFj/3L3CCxESUr2ljTCtw6wqK6vSlkoe6GtHnaxYamEQiER2hhd&#10;wXmoW21kmFinKXmf1hsZk/QNV15eUrnp+VSInBvZUfrQSqefW11/7c4Gwb+/CXdYzrevjd+vVuq4&#10;HtxmjXh7My6fgEU9xr8w/OIndKgS08meSQXWI8zEQ9oSEab5DFgKzEWWDieEPMuAVyX/v6D6AQAA&#10;//8DAFBLAQItABQABgAIAAAAIQC2gziS/gAAAOEBAAATAAAAAAAAAAAAAAAAAAAAAABbQ29udGVu&#10;dF9UeXBlc10ueG1sUEsBAi0AFAAGAAgAAAAhADj9If/WAAAAlAEAAAsAAAAAAAAAAAAAAAAALwEA&#10;AF9yZWxzLy5yZWxzUEsBAi0AFAAGAAgAAAAhAFD+Ge7YAgAAwwUAAA4AAAAAAAAAAAAAAAAALgIA&#10;AGRycy9lMm9Eb2MueG1sUEsBAi0AFAAGAAgAAAAhAEKWExbhAAAACQEAAA8AAAAAAAAAAAAAAAAA&#10;MgUAAGRycy9kb3ducmV2LnhtbFBLBQYAAAAABAAEAPMAAABABgAAAAA=&#10;">
                <v:shadow color="#868686"/>
                <v:textbox>
                  <w:txbxContent>
                    <w:p w:rsidR="00DD3D5E" w:rsidRDefault="00DD3D5E" w:rsidP="00DD3D5E">
                      <w:r>
                        <w:t>£</w:t>
                      </w:r>
                    </w:p>
                  </w:txbxContent>
                </v:textbox>
              </v:rect>
            </w:pict>
          </mc:Fallback>
        </mc:AlternateContent>
      </w:r>
      <w:r w:rsidR="00DD3D5E" w:rsidRPr="00383F1E">
        <w:rPr>
          <w:rFonts w:asciiTheme="minorHAnsi" w:hAnsiTheme="minorHAnsi"/>
          <w:sz w:val="24"/>
          <w:szCs w:val="24"/>
        </w:rPr>
        <w:t>3.</w:t>
      </w:r>
      <w:r w:rsidR="003D0AEE">
        <w:rPr>
          <w:rFonts w:asciiTheme="minorHAnsi" w:hAnsiTheme="minorHAnsi"/>
          <w:sz w:val="24"/>
          <w:szCs w:val="24"/>
        </w:rPr>
        <w:t xml:space="preserve"> </w:t>
      </w:r>
      <w:r w:rsidR="004C2D50">
        <w:rPr>
          <w:rFonts w:asciiTheme="minorHAnsi" w:hAnsiTheme="minorHAnsi"/>
          <w:sz w:val="24"/>
          <w:szCs w:val="24"/>
        </w:rPr>
        <w:t xml:space="preserve">Total </w:t>
      </w:r>
      <w:r w:rsidR="003D0AEE">
        <w:rPr>
          <w:rFonts w:asciiTheme="minorHAnsi" w:hAnsiTheme="minorHAnsi"/>
          <w:sz w:val="24"/>
          <w:szCs w:val="24"/>
        </w:rPr>
        <w:t xml:space="preserve">amount spent on fuel to heat </w:t>
      </w:r>
    </w:p>
    <w:p w:rsidR="003D0AEE" w:rsidRDefault="003D0AEE" w:rsidP="003D0AEE">
      <w:pPr>
        <w:spacing w:line="240" w:lineRule="auto"/>
        <w:ind w:firstLine="720"/>
        <w:rPr>
          <w:rFonts w:asciiTheme="minorHAnsi" w:hAnsiTheme="minorHAnsi"/>
          <w:noProof/>
          <w:sz w:val="24"/>
          <w:szCs w:val="24"/>
          <w:lang w:eastAsia="en-GB"/>
        </w:rPr>
      </w:pPr>
      <w:r>
        <w:rPr>
          <w:rFonts w:asciiTheme="minorHAnsi" w:hAnsiTheme="minorHAnsi"/>
          <w:sz w:val="24"/>
          <w:szCs w:val="24"/>
        </w:rPr>
        <w:t xml:space="preserve">and power </w:t>
      </w:r>
      <w:r w:rsidR="00DC69C3">
        <w:rPr>
          <w:rFonts w:asciiTheme="minorHAnsi" w:hAnsiTheme="minorHAnsi"/>
          <w:sz w:val="24"/>
          <w:szCs w:val="24"/>
        </w:rPr>
        <w:t>the</w:t>
      </w:r>
      <w:r>
        <w:rPr>
          <w:rFonts w:asciiTheme="minorHAnsi" w:hAnsiTheme="minorHAnsi"/>
          <w:sz w:val="24"/>
          <w:szCs w:val="24"/>
        </w:rPr>
        <w:t xml:space="preserve"> home</w:t>
      </w:r>
      <w:r w:rsidR="00F54266">
        <w:rPr>
          <w:rFonts w:asciiTheme="minorHAnsi" w:hAnsiTheme="minorHAnsi"/>
          <w:sz w:val="24"/>
          <w:szCs w:val="24"/>
        </w:rPr>
        <w:t>:</w:t>
      </w:r>
    </w:p>
    <w:p w:rsidR="003D0AEE" w:rsidRDefault="003D0AEE" w:rsidP="00830167">
      <w:pPr>
        <w:spacing w:line="480" w:lineRule="auto"/>
        <w:rPr>
          <w:rFonts w:asciiTheme="minorHAnsi" w:hAnsiTheme="minorHAnsi"/>
          <w:noProof/>
          <w:sz w:val="24"/>
          <w:szCs w:val="24"/>
          <w:lang w:eastAsia="en-GB"/>
        </w:rPr>
      </w:pPr>
    </w:p>
    <w:p w:rsidR="00830167" w:rsidRDefault="005050CC" w:rsidP="00830167">
      <w:pPr>
        <w:spacing w:line="480" w:lineRule="auto"/>
        <w:rPr>
          <w:rFonts w:asciiTheme="minorHAnsi" w:hAnsiTheme="minorHAnsi"/>
          <w:noProof/>
          <w:sz w:val="24"/>
          <w:szCs w:val="24"/>
          <w:lang w:eastAsia="en-GB"/>
        </w:rPr>
      </w:pPr>
      <w:r>
        <w:rPr>
          <w:rFonts w:asciiTheme="minorHAnsi" w:hAnsiTheme="minorHAnsi"/>
          <w:b/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>
                <wp:simplePos x="0" y="0"/>
                <wp:positionH relativeFrom="column">
                  <wp:posOffset>895350</wp:posOffset>
                </wp:positionH>
                <wp:positionV relativeFrom="paragraph">
                  <wp:posOffset>859790</wp:posOffset>
                </wp:positionV>
                <wp:extent cx="514350" cy="233680"/>
                <wp:effectExtent l="0" t="0" r="19050" b="13970"/>
                <wp:wrapNone/>
                <wp:docPr id="1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4350" cy="233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8F9A7B" id="Rectangle 6" o:spid="_x0000_s1026" style="position:absolute;margin-left:70.5pt;margin-top:67.7pt;width:40.5pt;height:18.4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WLl9zgIAAK0FAAAOAAAAZHJzL2Uyb0RvYy54bWysVFFv0zAQfkfiP1h+79K0SdtFS6euaxHS&#10;gImBeHZjJ7Fw7GC7TTfEf+d8aUvHeECIRIp88fnzd3ff3dX1vlFkJ6yTRuc0vhhSInRhuNRVTj9/&#10;Wg9mlDjPNGfKaJHTR+Ho9fz1q6uuzcTI1EZxYQmAaJd1bU5r79ssilxRi4a5C9MKDZulsQ3zYNoq&#10;4pZ1gN6oaDQcTqLOWN5aUwjn4O9tv0nniF+WovAfytIJT1ROgZvHr8XvJnyj+RXLKsvaWhYHGuwf&#10;WDRMarj0BHXLPCNbK19ANbKwxpnSXxSmiUxZykJgDBBNPPwtmoeatQJjgeS49pQm9/9gi/e7e0sk&#10;h9pRolkDJfoISWO6UoJMQnq61mXg9dDe2xCga+9M8dURbZY1eImFtaarBeNAKg7+0bMDwXBwlGy6&#10;d4YDOtt6g5nal7YJgJADsseCPJ4KIvaeFPAzjZNxCmUrYGs0Hk9mWLCIZcfDrXX+jTANCYucWqCO&#10;4Gx353wgw7KjC5I3SvK1VAoNW22WypIdA22s8UH+EOO5m9Kky+llOkqBR9NCppyu8JJnbu4cbYjP&#10;n9ACm1vm6v5WRAhuLGukh0ZQssnp7HSaZSGzK83RxTOp+jWEpXQ4JVDifaxg7T0s8T8kEOX3fbFO&#10;h9NkPBtMp+l4kIxXw8HNbL0cLJbxZDJd3SxvVvGPEE6cZLXkXOgVYrpjN8TJ36nt0Je9jk/9cCIY&#10;WJktxPhQ845wGco1Ti9HIDsuoSFH0z5qwlQFk6TwlhJr/Bfpa2yDoI2A8SzPs0l4D3k+oWPZzy6O&#10;XsTWe+whVZDJY9ZQuEGrveY3hj+CboEDihNmHCxqY58o6WBegAy+bZkVlKi3GrR/GSdJGDBoJOl0&#10;BIY939mc7zBdAFROPSX9cun7obRtraxquCnGaLVZQL+UErUceqlnBbyDATMBIzjMrzB0zm30+jVl&#10;5z8BAAD//wMAUEsDBBQABgAIAAAAIQAw7sv+3wAAAAsBAAAPAAAAZHJzL2Rvd25yZXYueG1sTE/L&#10;TsMwELwj8Q/WInGjTk2BEuJUFRIVFRKiDw7c3HhJIuJ1ZLtp+HuWE9x2HpqdKRaj68SAIbaeNEwn&#10;GQikytuWag373dPVHERMhqzpPKGGb4ywKM/PCpNbf6INDttUCw6hmBsNTUp9LmWsGnQmTnyPxNqn&#10;D84khqGWNpgTh7tOqiy7lc60xB8a0+Njg9XX9ug0hLeXrH9f3m+e67BbrezHeuhf11pfXozLBxAJ&#10;x/Rnht/6XB1K7nTwR7JRdIxnU96S+Li+mYFgh1KKmQMzd0qBLAv5f0P5AwAA//8DAFBLAQItABQA&#10;BgAIAAAAIQC2gziS/gAAAOEBAAATAAAAAAAAAAAAAAAAAAAAAABbQ29udGVudF9UeXBlc10ueG1s&#10;UEsBAi0AFAAGAAgAAAAhADj9If/WAAAAlAEAAAsAAAAAAAAAAAAAAAAALwEAAF9yZWxzLy5yZWxz&#10;UEsBAi0AFAAGAAgAAAAhAJtYuX3OAgAArQUAAA4AAAAAAAAAAAAAAAAALgIAAGRycy9lMm9Eb2Mu&#10;eG1sUEsBAi0AFAAGAAgAAAAhADDuy/7fAAAACwEAAA8AAAAAAAAAAAAAAAAAKAUAAGRycy9kb3du&#10;cmV2LnhtbFBLBQYAAAAABAAEAPMAAAA0BgAAAAA=&#10;">
                <v:shadow color="#868686"/>
              </v:rect>
            </w:pict>
          </mc:Fallback>
        </mc:AlternateContent>
      </w:r>
      <w:r w:rsidR="00F46B69">
        <w:rPr>
          <w:rFonts w:asciiTheme="minorHAnsi" w:hAnsiTheme="minorHAnsi"/>
          <w:b/>
          <w:noProof/>
          <w:sz w:val="24"/>
          <w:szCs w:val="24"/>
          <w:lang w:eastAsia="en-GB"/>
        </w:rPr>
        <w:t>1</w:t>
      </w:r>
      <w:r w:rsidR="00830167" w:rsidRPr="00864895">
        <w:rPr>
          <w:rFonts w:asciiTheme="minorHAnsi" w:hAnsiTheme="minorHAnsi"/>
          <w:b/>
          <w:noProof/>
          <w:sz w:val="24"/>
          <w:szCs w:val="24"/>
          <w:lang w:eastAsia="en-GB"/>
        </w:rPr>
        <w:t>b.</w:t>
      </w:r>
      <w:r w:rsidR="00830167">
        <w:rPr>
          <w:rFonts w:asciiTheme="minorHAnsi" w:hAnsiTheme="minorHAnsi"/>
          <w:noProof/>
          <w:sz w:val="24"/>
          <w:szCs w:val="24"/>
          <w:lang w:eastAsia="en-GB"/>
        </w:rPr>
        <w:t xml:space="preserve"> In the last month have you been able to keep the house heated to a comfortable temperature</w:t>
      </w:r>
      <w:r w:rsidR="001E3AD5">
        <w:rPr>
          <w:rFonts w:asciiTheme="minorHAnsi" w:hAnsiTheme="minorHAnsi"/>
          <w:noProof/>
          <w:sz w:val="24"/>
          <w:szCs w:val="24"/>
          <w:lang w:eastAsia="en-GB"/>
        </w:rPr>
        <w:t>?</w:t>
      </w:r>
    </w:p>
    <w:p w:rsidR="00830167" w:rsidRPr="00383F1E" w:rsidRDefault="00830167" w:rsidP="00830167">
      <w:pPr>
        <w:pStyle w:val="BodyText2"/>
        <w:ind w:firstLine="720"/>
        <w:jc w:val="both"/>
        <w:rPr>
          <w:rFonts w:asciiTheme="minorHAnsi" w:hAnsiTheme="minorHAnsi"/>
          <w:szCs w:val="24"/>
        </w:rPr>
      </w:pPr>
      <w:r w:rsidRPr="00383F1E">
        <w:rPr>
          <w:rFonts w:asciiTheme="minorHAnsi" w:hAnsiTheme="minorHAnsi"/>
          <w:szCs w:val="24"/>
        </w:rPr>
        <w:t xml:space="preserve">Yes </w:t>
      </w:r>
      <w:r w:rsidRPr="00383F1E">
        <w:rPr>
          <w:rFonts w:asciiTheme="minorHAnsi" w:hAnsiTheme="minorHAnsi"/>
          <w:szCs w:val="24"/>
        </w:rPr>
        <w:tab/>
      </w:r>
      <w:r w:rsidRPr="00383F1E">
        <w:rPr>
          <w:rFonts w:asciiTheme="minorHAnsi" w:hAnsiTheme="minorHAnsi"/>
          <w:szCs w:val="24"/>
        </w:rPr>
        <w:tab/>
      </w:r>
      <w:r w:rsidRPr="00383F1E">
        <w:rPr>
          <w:rFonts w:asciiTheme="minorHAnsi" w:hAnsiTheme="minorHAnsi"/>
          <w:szCs w:val="24"/>
        </w:rPr>
        <w:tab/>
      </w:r>
      <w:r w:rsidRPr="00383F1E">
        <w:rPr>
          <w:rFonts w:asciiTheme="minorHAnsi" w:hAnsiTheme="minorHAnsi"/>
          <w:b/>
          <w:szCs w:val="24"/>
        </w:rPr>
        <w:t xml:space="preserve">If Yes, go to </w:t>
      </w:r>
      <w:r>
        <w:rPr>
          <w:rFonts w:asciiTheme="minorHAnsi" w:hAnsiTheme="minorHAnsi"/>
          <w:b/>
          <w:szCs w:val="24"/>
        </w:rPr>
        <w:t xml:space="preserve">Section </w:t>
      </w:r>
      <w:r w:rsidR="00E627C8">
        <w:rPr>
          <w:rFonts w:asciiTheme="minorHAnsi" w:hAnsiTheme="minorHAnsi"/>
          <w:b/>
          <w:szCs w:val="24"/>
        </w:rPr>
        <w:t>3</w:t>
      </w:r>
    </w:p>
    <w:p w:rsidR="00830167" w:rsidRPr="00383F1E" w:rsidRDefault="005050CC" w:rsidP="00830167">
      <w:pPr>
        <w:pStyle w:val="BodyText2"/>
        <w:jc w:val="both"/>
        <w:rPr>
          <w:rFonts w:asciiTheme="minorHAnsi" w:hAnsiTheme="minorHAnsi"/>
          <w:szCs w:val="24"/>
        </w:rPr>
      </w:pPr>
      <w:r>
        <w:rPr>
          <w:rFonts w:asciiTheme="minorHAnsi" w:hAnsiTheme="minorHAnsi"/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6400" behindDoc="0" locked="0" layoutInCell="1" allowOverlap="1">
                <wp:simplePos x="0" y="0"/>
                <wp:positionH relativeFrom="column">
                  <wp:posOffset>895350</wp:posOffset>
                </wp:positionH>
                <wp:positionV relativeFrom="paragraph">
                  <wp:posOffset>168275</wp:posOffset>
                </wp:positionV>
                <wp:extent cx="514350" cy="233680"/>
                <wp:effectExtent l="0" t="0" r="19050" b="13970"/>
                <wp:wrapNone/>
                <wp:docPr id="3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4350" cy="233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FA9F81" id="Rectangle 6" o:spid="_x0000_s1026" style="position:absolute;margin-left:70.5pt;margin-top:13.25pt;width:40.5pt;height:18.4pt;z-index:251686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3xilzgIAAK0FAAAOAAAAZHJzL2Uyb0RvYy54bWysVN9v0zAQfkfif7D83qVpkraLlk5d1yIk&#10;fkwMxLMbO4mFYwfbXToQ/zvnS1s6xgNCJFLki8+fv7v77q6u960iD8I6aXRB44sxJUKXhktdF/TT&#10;x81oTonzTHOmjBYFfRSOXi9evrjqu1xMTGMUF5YAiHZ53xW08b7Lo8iVjWiZuzCd0LBZGdsyD6at&#10;I25ZD+itiibj8TTqjeWdNaVwDv7eDpt0gfhVJUr/vqqc8EQVFLh5/Fr8bsM3WlyxvLasa2R5oMH+&#10;gUXLpIZLT1C3zDOys/IZVCtLa5yp/EVp2shUlSwFxgDRxOPforlvWCcwFkiO605pcv8Ptnz3cGeJ&#10;5AVNKNGshRJ9gKQxXStBpiE9fedy8Lrv7mwI0HVvTPnFEW1WDXiJpbWmbwTjQCoO/tGTA8FwcJRs&#10;+7eGAzrbeYOZ2le2DYCQA7LHgjyeCiL2npTwM4vTJIOylbA1SZLpHAsWsfx4uLPOvxKmJWFRUAvU&#10;EZw9vHE+kGH50QXJGyX5RiqFhq23K2XJAwNtbPBB/hDjuZvSpC/oZTbJgEfbQaacrvGSJ27uHG2M&#10;z5/QAptb5prhVkQIbixvpYdGULIt6Px0muUhs2vN0cUzqYY1hKV0OCVQ4kOsYO09LPE/JBDl9325&#10;ycazNJmPZrMsGaXJejy6mW9Wo+Uqnk5n65vVzTr+EcKJ07yRnAu9Rkx37IY4/Tu1Hfpy0PGpH04E&#10;AyuzgxjvG94TLkO5kuxyElMwoCEnsyFqwlQNk6T0lhJr/GfpG2yDoI2A8STP82l4D3k+oWPZzy6O&#10;nsU2eOwhVZDJY9ZQuEGrg+a3hj+CboEDihNmHCwaY79R0sO8ABl83TErKFGvNWj/Mk7TMGDQSLPZ&#10;BAx7vrM932G6BKiCekqG5coPQ2nXWVk3cFOM0WqzhH6pJGo59NLACngHA2YCRnCYX2HonNvo9WvK&#10;Ln4CAAD//wMAUEsDBBQABgAIAAAAIQD8XCqI4AAAAAkBAAAPAAAAZHJzL2Rvd25yZXYueG1sTI/B&#10;TsMwEETvSPyDtUjcqFMXIghxqgqJigoJ0RYO3Nx4SSLidWS7afh7lhMcZ3Y0+6ZcTq4XI4bYedIw&#10;n2UgkGpvO2o0vO0fr25BxGTImt4TavjGCMvq/Kw0hfUn2uK4S43gEoqF0dCmNBRSxrpFZ+LMD0h8&#10;+/TBmcQyNNIGc+Jy10uVZbl0piP+0JoBH1qsv3ZHpyG8PmfD++pu+9SE/XptPzbj8LLR+vJiWt2D&#10;SDilvzD84jM6VMx08EeyUfSsr+e8JWlQ+Q0IDiil2DhoyBcLkFUp/y+ofgAAAP//AwBQSwECLQAU&#10;AAYACAAAACEAtoM4kv4AAADhAQAAEwAAAAAAAAAAAAAAAAAAAAAAW0NvbnRlbnRfVHlwZXNdLnht&#10;bFBLAQItABQABgAIAAAAIQA4/SH/1gAAAJQBAAALAAAAAAAAAAAAAAAAAC8BAABfcmVscy8ucmVs&#10;c1BLAQItABQABgAIAAAAIQCZ3xilzgIAAK0FAAAOAAAAAAAAAAAAAAAAAC4CAABkcnMvZTJvRG9j&#10;LnhtbFBLAQItABQABgAIAAAAIQD8XCqI4AAAAAkBAAAPAAAAAAAAAAAAAAAAACgFAABkcnMvZG93&#10;bnJldi54bWxQSwUGAAAAAAQABADzAAAANQYAAAAA&#10;">
                <v:shadow color="#868686"/>
              </v:rect>
            </w:pict>
          </mc:Fallback>
        </mc:AlternateContent>
      </w:r>
    </w:p>
    <w:p w:rsidR="00830167" w:rsidRDefault="00830167" w:rsidP="00830167">
      <w:pPr>
        <w:pStyle w:val="BodyText2"/>
        <w:ind w:firstLine="720"/>
        <w:jc w:val="both"/>
        <w:rPr>
          <w:rFonts w:asciiTheme="minorHAnsi" w:hAnsiTheme="minorHAnsi"/>
          <w:b/>
          <w:szCs w:val="24"/>
        </w:rPr>
      </w:pPr>
      <w:r w:rsidRPr="00383F1E">
        <w:rPr>
          <w:rFonts w:asciiTheme="minorHAnsi" w:hAnsiTheme="minorHAnsi"/>
          <w:szCs w:val="24"/>
        </w:rPr>
        <w:t xml:space="preserve">No </w:t>
      </w:r>
      <w:r w:rsidRPr="00383F1E">
        <w:rPr>
          <w:rFonts w:asciiTheme="minorHAnsi" w:hAnsiTheme="minorHAnsi"/>
          <w:szCs w:val="24"/>
        </w:rPr>
        <w:tab/>
      </w:r>
      <w:r w:rsidRPr="00383F1E">
        <w:rPr>
          <w:rFonts w:asciiTheme="minorHAnsi" w:hAnsiTheme="minorHAnsi"/>
          <w:szCs w:val="24"/>
        </w:rPr>
        <w:tab/>
      </w:r>
      <w:r w:rsidRPr="00383F1E">
        <w:rPr>
          <w:rFonts w:asciiTheme="minorHAnsi" w:hAnsiTheme="minorHAnsi"/>
          <w:szCs w:val="24"/>
        </w:rPr>
        <w:tab/>
      </w:r>
      <w:r w:rsidRPr="00383F1E">
        <w:rPr>
          <w:rFonts w:asciiTheme="minorHAnsi" w:hAnsiTheme="minorHAnsi"/>
          <w:b/>
          <w:szCs w:val="24"/>
        </w:rPr>
        <w:t>If No, go to Q</w:t>
      </w:r>
      <w:r w:rsidR="00F46B69">
        <w:rPr>
          <w:rFonts w:asciiTheme="minorHAnsi" w:hAnsiTheme="minorHAnsi"/>
          <w:b/>
          <w:szCs w:val="24"/>
        </w:rPr>
        <w:t>1</w:t>
      </w:r>
      <w:r>
        <w:rPr>
          <w:rFonts w:asciiTheme="minorHAnsi" w:hAnsiTheme="minorHAnsi"/>
          <w:b/>
          <w:szCs w:val="24"/>
        </w:rPr>
        <w:t>c</w:t>
      </w:r>
    </w:p>
    <w:p w:rsidR="00830167" w:rsidRDefault="00830167" w:rsidP="00830167">
      <w:pPr>
        <w:pStyle w:val="BodyText2"/>
        <w:jc w:val="both"/>
        <w:rPr>
          <w:rFonts w:asciiTheme="minorHAnsi" w:hAnsiTheme="minorHAnsi"/>
          <w:b/>
          <w:szCs w:val="24"/>
        </w:rPr>
      </w:pPr>
    </w:p>
    <w:p w:rsidR="004821D7" w:rsidRDefault="004821D7" w:rsidP="004821D7">
      <w:pPr>
        <w:pStyle w:val="BodyText2"/>
        <w:spacing w:line="360" w:lineRule="auto"/>
        <w:jc w:val="both"/>
        <w:rPr>
          <w:rFonts w:asciiTheme="minorHAnsi" w:hAnsiTheme="minorHAnsi"/>
          <w:szCs w:val="24"/>
        </w:rPr>
      </w:pPr>
    </w:p>
    <w:p w:rsidR="00830167" w:rsidRDefault="00F46B69" w:rsidP="004821D7">
      <w:pPr>
        <w:pStyle w:val="BodyText2"/>
        <w:spacing w:line="360" w:lineRule="auto"/>
        <w:jc w:val="both"/>
        <w:rPr>
          <w:rFonts w:asciiTheme="minorHAnsi" w:hAnsiTheme="minorHAnsi"/>
          <w:szCs w:val="24"/>
        </w:rPr>
      </w:pPr>
      <w:r>
        <w:rPr>
          <w:rFonts w:asciiTheme="minorHAnsi" w:hAnsiTheme="minorHAnsi"/>
          <w:b/>
          <w:szCs w:val="24"/>
        </w:rPr>
        <w:t>1</w:t>
      </w:r>
      <w:r w:rsidR="004821D7" w:rsidRPr="004821D7">
        <w:rPr>
          <w:rFonts w:asciiTheme="minorHAnsi" w:hAnsiTheme="minorHAnsi"/>
          <w:b/>
          <w:szCs w:val="24"/>
        </w:rPr>
        <w:t>c.</w:t>
      </w:r>
      <w:r w:rsidR="004821D7">
        <w:rPr>
          <w:rFonts w:asciiTheme="minorHAnsi" w:hAnsiTheme="minorHAnsi"/>
          <w:szCs w:val="24"/>
        </w:rPr>
        <w:t xml:space="preserve"> </w:t>
      </w:r>
      <w:r w:rsidR="00830167">
        <w:rPr>
          <w:rFonts w:asciiTheme="minorHAnsi" w:hAnsiTheme="minorHAnsi"/>
          <w:szCs w:val="24"/>
        </w:rPr>
        <w:t>If NO, how many days in the past month have you not been able to keep the hou</w:t>
      </w:r>
      <w:r w:rsidR="00623884">
        <w:rPr>
          <w:rFonts w:asciiTheme="minorHAnsi" w:hAnsiTheme="minorHAnsi"/>
          <w:szCs w:val="24"/>
        </w:rPr>
        <w:t xml:space="preserve">se </w:t>
      </w:r>
      <w:r w:rsidR="004821D7">
        <w:rPr>
          <w:rFonts w:asciiTheme="minorHAnsi" w:hAnsiTheme="minorHAnsi"/>
          <w:noProof/>
          <w:szCs w:val="24"/>
          <w:lang w:eastAsia="en-GB"/>
        </w:rPr>
        <w:t>heated to a comfortable temperature</w:t>
      </w:r>
      <w:r w:rsidR="00623884">
        <w:rPr>
          <w:rFonts w:asciiTheme="minorHAnsi" w:hAnsiTheme="minorHAnsi"/>
          <w:szCs w:val="24"/>
        </w:rPr>
        <w:t>?</w:t>
      </w:r>
    </w:p>
    <w:p w:rsidR="00830167" w:rsidRDefault="00830167" w:rsidP="004821D7">
      <w:pPr>
        <w:pStyle w:val="BodyText2"/>
        <w:spacing w:line="360" w:lineRule="auto"/>
        <w:jc w:val="both"/>
        <w:rPr>
          <w:rFonts w:asciiTheme="minorHAnsi" w:hAnsiTheme="minorHAnsi"/>
          <w:szCs w:val="24"/>
        </w:rPr>
      </w:pPr>
    </w:p>
    <w:p w:rsidR="00830167" w:rsidRDefault="00830167" w:rsidP="00830167">
      <w:pPr>
        <w:pStyle w:val="BodyText2"/>
        <w:jc w:val="both"/>
        <w:rPr>
          <w:rFonts w:asciiTheme="minorHAnsi" w:hAnsiTheme="minorHAnsi"/>
          <w:b/>
          <w:szCs w:val="24"/>
        </w:rPr>
      </w:pPr>
      <w:r>
        <w:rPr>
          <w:rFonts w:asciiTheme="minorHAnsi" w:hAnsiTheme="minorHAnsi"/>
          <w:b/>
          <w:szCs w:val="24"/>
        </w:rPr>
        <w:t>Please list number of days below:</w:t>
      </w:r>
    </w:p>
    <w:p w:rsidR="00830167" w:rsidRPr="00830167" w:rsidRDefault="00830167" w:rsidP="00830167">
      <w:pPr>
        <w:pStyle w:val="BodyText2"/>
        <w:jc w:val="both"/>
        <w:rPr>
          <w:rFonts w:asciiTheme="minorHAnsi" w:hAnsiTheme="minorHAnsi"/>
          <w:b/>
          <w:szCs w:val="24"/>
        </w:rPr>
      </w:pPr>
    </w:p>
    <w:p w:rsidR="00830167" w:rsidRDefault="00830167" w:rsidP="00830167">
      <w:pPr>
        <w:spacing w:line="480" w:lineRule="auto"/>
        <w:rPr>
          <w:rFonts w:asciiTheme="minorHAnsi" w:hAnsiTheme="minorHAnsi"/>
          <w:sz w:val="24"/>
          <w:szCs w:val="24"/>
        </w:rPr>
      </w:pPr>
      <w:r w:rsidRPr="00383F1E">
        <w:rPr>
          <w:rFonts w:asciiTheme="minorHAnsi" w:hAnsiTheme="minorHAnsi"/>
          <w:sz w:val="24"/>
          <w:szCs w:val="24"/>
        </w:rPr>
        <w:t>___________________________</w:t>
      </w:r>
    </w:p>
    <w:p w:rsidR="001E3AD5" w:rsidRDefault="001E3AD5" w:rsidP="00DD3D5E">
      <w:pPr>
        <w:spacing w:line="240" w:lineRule="auto"/>
        <w:rPr>
          <w:rFonts w:asciiTheme="minorHAnsi" w:hAnsiTheme="minorHAnsi"/>
          <w:b/>
          <w:sz w:val="24"/>
          <w:szCs w:val="24"/>
        </w:rPr>
      </w:pPr>
    </w:p>
    <w:p w:rsidR="001E3AD5" w:rsidRDefault="001E3AD5" w:rsidP="00DD3D5E">
      <w:pPr>
        <w:spacing w:line="240" w:lineRule="auto"/>
        <w:rPr>
          <w:rFonts w:asciiTheme="minorHAnsi" w:hAnsiTheme="minorHAnsi"/>
          <w:b/>
          <w:sz w:val="24"/>
          <w:szCs w:val="24"/>
        </w:rPr>
      </w:pPr>
    </w:p>
    <w:p w:rsidR="00DD3D5E" w:rsidRDefault="00E627C8" w:rsidP="00DD3D5E">
      <w:pPr>
        <w:spacing w:line="240" w:lineRule="auto"/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lastRenderedPageBreak/>
        <w:t>Section 3</w:t>
      </w:r>
      <w:r w:rsidR="00DD3D5E">
        <w:rPr>
          <w:rFonts w:asciiTheme="minorHAnsi" w:hAnsiTheme="minorHAnsi"/>
          <w:b/>
          <w:sz w:val="24"/>
          <w:szCs w:val="24"/>
        </w:rPr>
        <w:t xml:space="preserve">: </w:t>
      </w:r>
      <w:r w:rsidR="00914D30">
        <w:rPr>
          <w:rFonts w:asciiTheme="minorHAnsi" w:hAnsiTheme="minorHAnsi"/>
          <w:b/>
          <w:sz w:val="24"/>
          <w:szCs w:val="24"/>
        </w:rPr>
        <w:t>General Health</w:t>
      </w:r>
    </w:p>
    <w:tbl>
      <w:tblPr>
        <w:tblW w:w="9990" w:type="dxa"/>
        <w:tblInd w:w="-342" w:type="dxa"/>
        <w:shd w:val="clear" w:color="auto" w:fill="C6D9F1" w:themeFill="text2" w:themeFillTint="33"/>
        <w:tblLayout w:type="fixed"/>
        <w:tblLook w:val="0000" w:firstRow="0" w:lastRow="0" w:firstColumn="0" w:lastColumn="0" w:noHBand="0" w:noVBand="0"/>
      </w:tblPr>
      <w:tblGrid>
        <w:gridCol w:w="9990"/>
      </w:tblGrid>
      <w:tr w:rsidR="00FE3F97" w:rsidTr="00914D30">
        <w:tc>
          <w:tcPr>
            <w:tcW w:w="9990" w:type="dxa"/>
            <w:shd w:val="clear" w:color="auto" w:fill="C6D9F1" w:themeFill="text2" w:themeFillTint="33"/>
          </w:tcPr>
          <w:p w:rsidR="00FE3F97" w:rsidRDefault="00FE3F97" w:rsidP="00914D30">
            <w:pPr>
              <w:pStyle w:val="BodyText"/>
              <w:spacing w:before="60" w:after="6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ascii="Arial" w:hAnsi="Arial" w:cs="Arial"/>
              </w:rPr>
              <w:br w:type="page"/>
            </w:r>
            <w:r>
              <w:rPr>
                <w:rFonts w:ascii="Arial" w:hAnsi="Arial" w:cs="Arial"/>
                <w:sz w:val="28"/>
              </w:rPr>
              <w:t xml:space="preserve">THIS SET OF QUESTIONS IS ABOUT </w:t>
            </w:r>
            <w:r w:rsidR="00914D30">
              <w:rPr>
                <w:rFonts w:ascii="Arial" w:hAnsi="Arial" w:cs="Arial"/>
                <w:sz w:val="28"/>
              </w:rPr>
              <w:t>YOUR GENERAL HEALTH TODAY</w:t>
            </w:r>
          </w:p>
        </w:tc>
      </w:tr>
      <w:tr w:rsidR="0087185A" w:rsidTr="0087185A">
        <w:tc>
          <w:tcPr>
            <w:tcW w:w="9990" w:type="dxa"/>
            <w:shd w:val="clear" w:color="auto" w:fill="C6D9F1" w:themeFill="text2" w:themeFillTint="33"/>
          </w:tcPr>
          <w:p w:rsidR="0087185A" w:rsidRPr="0087185A" w:rsidRDefault="0087185A" w:rsidP="0087185A">
            <w:pPr>
              <w:pStyle w:val="BodyText"/>
              <w:spacing w:before="60" w:after="60"/>
              <w:jc w:val="center"/>
              <w:rPr>
                <w:rFonts w:ascii="Arial" w:hAnsi="Arial" w:cs="Arial"/>
              </w:rPr>
            </w:pPr>
            <w:r w:rsidRPr="0087185A">
              <w:rPr>
                <w:rFonts w:ascii="Arial" w:hAnsi="Arial" w:cs="Arial"/>
              </w:rPr>
              <w:t>By placing a tick in one box in each group below, please indicate which statements best describe your own health state today.</w:t>
            </w:r>
          </w:p>
        </w:tc>
      </w:tr>
    </w:tbl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60"/>
        <w:gridCol w:w="1466"/>
      </w:tblGrid>
      <w:tr w:rsidR="0087185A" w:rsidTr="00B1599D">
        <w:tc>
          <w:tcPr>
            <w:tcW w:w="8080" w:type="dxa"/>
          </w:tcPr>
          <w:p w:rsidR="0087185A" w:rsidRPr="004B77E9" w:rsidRDefault="0087185A" w:rsidP="00B1599D">
            <w:pPr>
              <w:spacing w:line="312" w:lineRule="auto"/>
              <w:jc w:val="both"/>
              <w:rPr>
                <w:rFonts w:ascii="Arial" w:hAnsi="Arial" w:cs="Arial"/>
                <w:sz w:val="24"/>
              </w:rPr>
            </w:pPr>
          </w:p>
        </w:tc>
        <w:tc>
          <w:tcPr>
            <w:tcW w:w="1549" w:type="dxa"/>
          </w:tcPr>
          <w:p w:rsidR="0087185A" w:rsidRPr="004B77E9" w:rsidRDefault="0087185A" w:rsidP="00B1599D">
            <w:pPr>
              <w:spacing w:line="312" w:lineRule="auto"/>
              <w:jc w:val="both"/>
              <w:rPr>
                <w:rFonts w:ascii="Arial" w:hAnsi="Arial" w:cs="Arial"/>
                <w:sz w:val="24"/>
              </w:rPr>
            </w:pPr>
          </w:p>
        </w:tc>
      </w:tr>
      <w:tr w:rsidR="0087185A" w:rsidTr="00B1599D">
        <w:tc>
          <w:tcPr>
            <w:tcW w:w="8080" w:type="dxa"/>
          </w:tcPr>
          <w:p w:rsidR="0087185A" w:rsidRPr="004B77E9" w:rsidRDefault="0087185A" w:rsidP="00B1599D">
            <w:pPr>
              <w:pStyle w:val="3aEstherArial126pten13voor3L"/>
            </w:pPr>
            <w:r>
              <w:t>Mobility</w:t>
            </w:r>
          </w:p>
        </w:tc>
        <w:tc>
          <w:tcPr>
            <w:tcW w:w="1549" w:type="dxa"/>
          </w:tcPr>
          <w:p w:rsidR="0087185A" w:rsidRPr="004B77E9" w:rsidRDefault="0087185A" w:rsidP="00B1599D">
            <w:pPr>
              <w:spacing w:line="312" w:lineRule="auto"/>
              <w:jc w:val="both"/>
              <w:rPr>
                <w:rFonts w:ascii="Arial" w:hAnsi="Arial" w:cs="Arial"/>
                <w:sz w:val="24"/>
              </w:rPr>
            </w:pPr>
          </w:p>
        </w:tc>
      </w:tr>
      <w:tr w:rsidR="0087185A" w:rsidTr="00B1599D">
        <w:tc>
          <w:tcPr>
            <w:tcW w:w="8080" w:type="dxa"/>
          </w:tcPr>
          <w:p w:rsidR="0087185A" w:rsidRDefault="0087185A" w:rsidP="00B1599D">
            <w:pPr>
              <w:pStyle w:val="3bEstherArial126pten13voor3L"/>
            </w:pPr>
            <w:r>
              <w:t>I have no problems in walking about</w:t>
            </w:r>
          </w:p>
        </w:tc>
        <w:tc>
          <w:tcPr>
            <w:tcW w:w="1549" w:type="dxa"/>
            <w:vAlign w:val="bottom"/>
          </w:tcPr>
          <w:p w:rsidR="0087185A" w:rsidRPr="004B77E9" w:rsidRDefault="0087185A" w:rsidP="00B1599D">
            <w:pPr>
              <w:spacing w:line="312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/>
                <w:sz w:val="32"/>
              </w:rPr>
              <w:sym w:font="Wingdings" w:char="F071"/>
            </w:r>
          </w:p>
        </w:tc>
      </w:tr>
      <w:tr w:rsidR="0087185A" w:rsidTr="00B1599D">
        <w:tc>
          <w:tcPr>
            <w:tcW w:w="8080" w:type="dxa"/>
          </w:tcPr>
          <w:p w:rsidR="0087185A" w:rsidRDefault="0087185A" w:rsidP="00B1599D">
            <w:pPr>
              <w:pStyle w:val="3bEstherArial126pten13voor3L"/>
            </w:pPr>
            <w:r>
              <w:t>I have some problems in walking about</w:t>
            </w:r>
          </w:p>
        </w:tc>
        <w:tc>
          <w:tcPr>
            <w:tcW w:w="1549" w:type="dxa"/>
            <w:vAlign w:val="bottom"/>
          </w:tcPr>
          <w:p w:rsidR="0087185A" w:rsidRPr="004B77E9" w:rsidRDefault="0087185A" w:rsidP="00B1599D">
            <w:pPr>
              <w:spacing w:line="312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/>
                <w:sz w:val="32"/>
              </w:rPr>
              <w:sym w:font="Wingdings" w:char="F071"/>
            </w:r>
          </w:p>
        </w:tc>
      </w:tr>
      <w:tr w:rsidR="0087185A" w:rsidTr="00B1599D">
        <w:tc>
          <w:tcPr>
            <w:tcW w:w="8080" w:type="dxa"/>
          </w:tcPr>
          <w:p w:rsidR="0087185A" w:rsidRDefault="0087185A" w:rsidP="00B1599D">
            <w:pPr>
              <w:pStyle w:val="3bEstherArial126pten13voor3L"/>
            </w:pPr>
            <w:r>
              <w:t>I am confined to bed</w:t>
            </w:r>
          </w:p>
        </w:tc>
        <w:tc>
          <w:tcPr>
            <w:tcW w:w="1549" w:type="dxa"/>
            <w:vAlign w:val="bottom"/>
          </w:tcPr>
          <w:p w:rsidR="0087185A" w:rsidRPr="004B77E9" w:rsidRDefault="0087185A" w:rsidP="00B1599D">
            <w:pPr>
              <w:spacing w:line="312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/>
                <w:sz w:val="32"/>
              </w:rPr>
              <w:sym w:font="Wingdings" w:char="F071"/>
            </w:r>
          </w:p>
        </w:tc>
      </w:tr>
      <w:tr w:rsidR="0087185A" w:rsidTr="00B1599D">
        <w:tc>
          <w:tcPr>
            <w:tcW w:w="8080" w:type="dxa"/>
          </w:tcPr>
          <w:p w:rsidR="0087185A" w:rsidRPr="00B968EB" w:rsidRDefault="0087185A" w:rsidP="00B1599D">
            <w:pPr>
              <w:spacing w:line="312" w:lineRule="auto"/>
              <w:jc w:val="both"/>
              <w:rPr>
                <w:rFonts w:ascii="Arial" w:hAnsi="Arial" w:cs="Arial"/>
                <w:sz w:val="12"/>
                <w:szCs w:val="8"/>
              </w:rPr>
            </w:pPr>
          </w:p>
        </w:tc>
        <w:tc>
          <w:tcPr>
            <w:tcW w:w="1549" w:type="dxa"/>
            <w:vAlign w:val="bottom"/>
          </w:tcPr>
          <w:p w:rsidR="0087185A" w:rsidRPr="00B968EB" w:rsidRDefault="0087185A" w:rsidP="00B1599D">
            <w:pPr>
              <w:spacing w:line="312" w:lineRule="auto"/>
              <w:rPr>
                <w:rFonts w:ascii="Arial" w:hAnsi="Arial" w:cs="Arial"/>
                <w:sz w:val="12"/>
                <w:szCs w:val="8"/>
              </w:rPr>
            </w:pPr>
          </w:p>
        </w:tc>
      </w:tr>
      <w:tr w:rsidR="0087185A" w:rsidTr="00B1599D">
        <w:tc>
          <w:tcPr>
            <w:tcW w:w="8080" w:type="dxa"/>
          </w:tcPr>
          <w:p w:rsidR="0087185A" w:rsidRDefault="0087185A" w:rsidP="00B1599D">
            <w:pPr>
              <w:pStyle w:val="3aEstherArial126pten13voor3L"/>
            </w:pPr>
            <w:r>
              <w:t>Self-Care</w:t>
            </w:r>
          </w:p>
        </w:tc>
        <w:tc>
          <w:tcPr>
            <w:tcW w:w="1549" w:type="dxa"/>
            <w:vAlign w:val="bottom"/>
          </w:tcPr>
          <w:p w:rsidR="0087185A" w:rsidRPr="004B77E9" w:rsidRDefault="0087185A" w:rsidP="00B1599D">
            <w:pPr>
              <w:spacing w:line="312" w:lineRule="auto"/>
              <w:rPr>
                <w:rFonts w:ascii="Arial" w:hAnsi="Arial" w:cs="Arial"/>
                <w:sz w:val="24"/>
              </w:rPr>
            </w:pPr>
          </w:p>
        </w:tc>
      </w:tr>
      <w:tr w:rsidR="0087185A" w:rsidTr="00B1599D">
        <w:tc>
          <w:tcPr>
            <w:tcW w:w="8080" w:type="dxa"/>
          </w:tcPr>
          <w:p w:rsidR="0087185A" w:rsidRDefault="0087185A" w:rsidP="00B1599D">
            <w:pPr>
              <w:pStyle w:val="3bEstherArial126pten13voor3L"/>
            </w:pPr>
            <w:r>
              <w:t>I have no problems with self-care</w:t>
            </w:r>
          </w:p>
        </w:tc>
        <w:tc>
          <w:tcPr>
            <w:tcW w:w="1549" w:type="dxa"/>
            <w:vAlign w:val="bottom"/>
          </w:tcPr>
          <w:p w:rsidR="0087185A" w:rsidRPr="004B77E9" w:rsidRDefault="0087185A" w:rsidP="00B1599D">
            <w:pPr>
              <w:spacing w:line="312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/>
                <w:sz w:val="32"/>
              </w:rPr>
              <w:sym w:font="Wingdings" w:char="F071"/>
            </w:r>
          </w:p>
        </w:tc>
      </w:tr>
      <w:tr w:rsidR="0087185A" w:rsidTr="00B1599D">
        <w:tc>
          <w:tcPr>
            <w:tcW w:w="8080" w:type="dxa"/>
          </w:tcPr>
          <w:p w:rsidR="0087185A" w:rsidRDefault="0087185A" w:rsidP="00B1599D">
            <w:pPr>
              <w:pStyle w:val="3bEstherArial126pten13voor3L"/>
            </w:pPr>
            <w:r>
              <w:t>I have some problems washing or dressing myself</w:t>
            </w:r>
          </w:p>
        </w:tc>
        <w:tc>
          <w:tcPr>
            <w:tcW w:w="1549" w:type="dxa"/>
            <w:vAlign w:val="bottom"/>
          </w:tcPr>
          <w:p w:rsidR="0087185A" w:rsidRPr="004B77E9" w:rsidRDefault="0087185A" w:rsidP="00B1599D">
            <w:pPr>
              <w:spacing w:line="312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/>
                <w:sz w:val="32"/>
              </w:rPr>
              <w:sym w:font="Wingdings" w:char="F071"/>
            </w:r>
          </w:p>
        </w:tc>
      </w:tr>
      <w:tr w:rsidR="0087185A" w:rsidTr="00B1599D">
        <w:tc>
          <w:tcPr>
            <w:tcW w:w="8080" w:type="dxa"/>
          </w:tcPr>
          <w:p w:rsidR="0087185A" w:rsidRDefault="0087185A" w:rsidP="00B1599D">
            <w:pPr>
              <w:pStyle w:val="3bEstherArial126pten13voor3L"/>
            </w:pPr>
            <w:r>
              <w:t>I am unable to wash or dress myself</w:t>
            </w:r>
          </w:p>
        </w:tc>
        <w:tc>
          <w:tcPr>
            <w:tcW w:w="1549" w:type="dxa"/>
            <w:vAlign w:val="bottom"/>
          </w:tcPr>
          <w:p w:rsidR="0087185A" w:rsidRPr="004B77E9" w:rsidRDefault="0087185A" w:rsidP="00B1599D">
            <w:pPr>
              <w:spacing w:line="312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/>
                <w:sz w:val="32"/>
              </w:rPr>
              <w:sym w:font="Wingdings" w:char="F071"/>
            </w:r>
          </w:p>
        </w:tc>
      </w:tr>
      <w:tr w:rsidR="0087185A" w:rsidTr="00B1599D">
        <w:tc>
          <w:tcPr>
            <w:tcW w:w="8080" w:type="dxa"/>
          </w:tcPr>
          <w:p w:rsidR="0087185A" w:rsidRPr="00B968EB" w:rsidRDefault="0087185A" w:rsidP="00B1599D">
            <w:pPr>
              <w:spacing w:line="312" w:lineRule="auto"/>
              <w:jc w:val="both"/>
              <w:rPr>
                <w:rFonts w:ascii="Arial" w:hAnsi="Arial" w:cs="Arial"/>
                <w:sz w:val="12"/>
                <w:szCs w:val="8"/>
              </w:rPr>
            </w:pPr>
          </w:p>
        </w:tc>
        <w:tc>
          <w:tcPr>
            <w:tcW w:w="1549" w:type="dxa"/>
            <w:vAlign w:val="bottom"/>
          </w:tcPr>
          <w:p w:rsidR="0087185A" w:rsidRPr="00B968EB" w:rsidRDefault="0087185A" w:rsidP="00B1599D">
            <w:pPr>
              <w:spacing w:line="312" w:lineRule="auto"/>
              <w:rPr>
                <w:rFonts w:ascii="Arial" w:hAnsi="Arial" w:cs="Arial"/>
                <w:sz w:val="12"/>
                <w:szCs w:val="8"/>
              </w:rPr>
            </w:pPr>
          </w:p>
        </w:tc>
      </w:tr>
      <w:tr w:rsidR="0087185A" w:rsidTr="00B1599D">
        <w:tc>
          <w:tcPr>
            <w:tcW w:w="8080" w:type="dxa"/>
          </w:tcPr>
          <w:p w:rsidR="0087185A" w:rsidRDefault="0087185A" w:rsidP="00B1599D">
            <w:pPr>
              <w:pStyle w:val="3aEstherArial126pten13voor3L"/>
            </w:pPr>
            <w:r>
              <w:t xml:space="preserve">Usual Activities </w:t>
            </w:r>
            <w:r w:rsidRPr="009442FF">
              <w:rPr>
                <w:b w:val="0"/>
                <w:i/>
              </w:rPr>
              <w:t>(e.g. work, study, housework, family or leisure activities)</w:t>
            </w:r>
          </w:p>
        </w:tc>
        <w:tc>
          <w:tcPr>
            <w:tcW w:w="1549" w:type="dxa"/>
            <w:vAlign w:val="bottom"/>
          </w:tcPr>
          <w:p w:rsidR="0087185A" w:rsidRPr="004B77E9" w:rsidRDefault="0087185A" w:rsidP="00B1599D">
            <w:pPr>
              <w:spacing w:line="312" w:lineRule="auto"/>
              <w:rPr>
                <w:rFonts w:ascii="Arial" w:hAnsi="Arial" w:cs="Arial"/>
                <w:sz w:val="24"/>
              </w:rPr>
            </w:pPr>
          </w:p>
        </w:tc>
      </w:tr>
      <w:tr w:rsidR="0087185A" w:rsidTr="00B1599D">
        <w:tc>
          <w:tcPr>
            <w:tcW w:w="8080" w:type="dxa"/>
          </w:tcPr>
          <w:p w:rsidR="0087185A" w:rsidRDefault="0087185A" w:rsidP="00B1599D">
            <w:pPr>
              <w:pStyle w:val="3bEstherArial126pten13voor3L"/>
            </w:pPr>
            <w:r>
              <w:t>I have no problems with performing my usual activities</w:t>
            </w:r>
          </w:p>
        </w:tc>
        <w:tc>
          <w:tcPr>
            <w:tcW w:w="1549" w:type="dxa"/>
            <w:vAlign w:val="bottom"/>
          </w:tcPr>
          <w:p w:rsidR="0087185A" w:rsidRPr="004B77E9" w:rsidRDefault="0087185A" w:rsidP="00B1599D">
            <w:pPr>
              <w:spacing w:line="312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/>
                <w:sz w:val="32"/>
              </w:rPr>
              <w:sym w:font="Wingdings" w:char="F071"/>
            </w:r>
          </w:p>
        </w:tc>
      </w:tr>
      <w:tr w:rsidR="0087185A" w:rsidTr="00B1599D">
        <w:tc>
          <w:tcPr>
            <w:tcW w:w="8080" w:type="dxa"/>
          </w:tcPr>
          <w:p w:rsidR="0087185A" w:rsidRDefault="0087185A" w:rsidP="00B1599D">
            <w:pPr>
              <w:pStyle w:val="3bEstherArial126pten13voor3L"/>
            </w:pPr>
            <w:r>
              <w:t>I have some problems with performing my usual activities</w:t>
            </w:r>
          </w:p>
        </w:tc>
        <w:tc>
          <w:tcPr>
            <w:tcW w:w="1549" w:type="dxa"/>
            <w:vAlign w:val="bottom"/>
          </w:tcPr>
          <w:p w:rsidR="0087185A" w:rsidRPr="004B77E9" w:rsidRDefault="0087185A" w:rsidP="00B1599D">
            <w:pPr>
              <w:spacing w:line="312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/>
                <w:sz w:val="32"/>
              </w:rPr>
              <w:sym w:font="Wingdings" w:char="F071"/>
            </w:r>
          </w:p>
        </w:tc>
      </w:tr>
      <w:tr w:rsidR="0087185A" w:rsidTr="00B1599D">
        <w:tc>
          <w:tcPr>
            <w:tcW w:w="8080" w:type="dxa"/>
          </w:tcPr>
          <w:p w:rsidR="0087185A" w:rsidRDefault="0087185A" w:rsidP="00B1599D">
            <w:pPr>
              <w:pStyle w:val="3bEstherArial126pten13voor3L"/>
            </w:pPr>
            <w:r>
              <w:t>I am unable to perform my usual activities</w:t>
            </w:r>
          </w:p>
        </w:tc>
        <w:tc>
          <w:tcPr>
            <w:tcW w:w="1549" w:type="dxa"/>
            <w:vAlign w:val="bottom"/>
          </w:tcPr>
          <w:p w:rsidR="0087185A" w:rsidRPr="004B77E9" w:rsidRDefault="0087185A" w:rsidP="00B1599D">
            <w:pPr>
              <w:spacing w:line="312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/>
                <w:sz w:val="32"/>
              </w:rPr>
              <w:sym w:font="Wingdings" w:char="F071"/>
            </w:r>
          </w:p>
        </w:tc>
      </w:tr>
      <w:tr w:rsidR="0087185A" w:rsidTr="00B1599D">
        <w:tc>
          <w:tcPr>
            <w:tcW w:w="8080" w:type="dxa"/>
          </w:tcPr>
          <w:p w:rsidR="0087185A" w:rsidRPr="00B968EB" w:rsidRDefault="0087185A" w:rsidP="00B1599D">
            <w:pPr>
              <w:spacing w:line="312" w:lineRule="auto"/>
              <w:jc w:val="both"/>
              <w:rPr>
                <w:rFonts w:ascii="Arial" w:hAnsi="Arial" w:cs="Arial"/>
                <w:sz w:val="12"/>
                <w:szCs w:val="8"/>
              </w:rPr>
            </w:pPr>
          </w:p>
        </w:tc>
        <w:tc>
          <w:tcPr>
            <w:tcW w:w="1549" w:type="dxa"/>
            <w:vAlign w:val="bottom"/>
          </w:tcPr>
          <w:p w:rsidR="0087185A" w:rsidRPr="00B968EB" w:rsidRDefault="0087185A" w:rsidP="00B1599D">
            <w:pPr>
              <w:spacing w:line="312" w:lineRule="auto"/>
              <w:rPr>
                <w:rFonts w:ascii="Arial" w:hAnsi="Arial" w:cs="Arial"/>
                <w:sz w:val="12"/>
                <w:szCs w:val="8"/>
              </w:rPr>
            </w:pPr>
          </w:p>
        </w:tc>
      </w:tr>
      <w:tr w:rsidR="0087185A" w:rsidTr="00B1599D">
        <w:tc>
          <w:tcPr>
            <w:tcW w:w="8080" w:type="dxa"/>
          </w:tcPr>
          <w:p w:rsidR="0087185A" w:rsidRDefault="0087185A" w:rsidP="00B1599D">
            <w:pPr>
              <w:pStyle w:val="3aEstherArial126pten13voor3L"/>
            </w:pPr>
            <w:r>
              <w:t>Pain / Discomfort</w:t>
            </w:r>
          </w:p>
        </w:tc>
        <w:tc>
          <w:tcPr>
            <w:tcW w:w="1549" w:type="dxa"/>
            <w:vAlign w:val="bottom"/>
          </w:tcPr>
          <w:p w:rsidR="0087185A" w:rsidRPr="004B77E9" w:rsidRDefault="0087185A" w:rsidP="00B1599D">
            <w:pPr>
              <w:spacing w:line="312" w:lineRule="auto"/>
              <w:rPr>
                <w:rFonts w:ascii="Arial" w:hAnsi="Arial" w:cs="Arial"/>
                <w:sz w:val="24"/>
              </w:rPr>
            </w:pPr>
          </w:p>
        </w:tc>
      </w:tr>
      <w:tr w:rsidR="0087185A" w:rsidTr="00B1599D">
        <w:tc>
          <w:tcPr>
            <w:tcW w:w="8080" w:type="dxa"/>
          </w:tcPr>
          <w:p w:rsidR="0087185A" w:rsidRDefault="0087185A" w:rsidP="00B1599D">
            <w:pPr>
              <w:pStyle w:val="3bEstherArial126pten13voor3L"/>
            </w:pPr>
            <w:r>
              <w:t>I have no pain or discomfort</w:t>
            </w:r>
          </w:p>
        </w:tc>
        <w:tc>
          <w:tcPr>
            <w:tcW w:w="1549" w:type="dxa"/>
            <w:vAlign w:val="bottom"/>
          </w:tcPr>
          <w:p w:rsidR="0087185A" w:rsidRPr="004B77E9" w:rsidRDefault="0087185A" w:rsidP="00B1599D">
            <w:pPr>
              <w:spacing w:line="312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/>
                <w:sz w:val="32"/>
              </w:rPr>
              <w:sym w:font="Wingdings" w:char="F071"/>
            </w:r>
          </w:p>
        </w:tc>
      </w:tr>
      <w:tr w:rsidR="0087185A" w:rsidTr="00B1599D">
        <w:tc>
          <w:tcPr>
            <w:tcW w:w="8080" w:type="dxa"/>
          </w:tcPr>
          <w:p w:rsidR="0087185A" w:rsidRDefault="0087185A" w:rsidP="00B1599D">
            <w:pPr>
              <w:pStyle w:val="3bEstherArial126pten13voor3L"/>
            </w:pPr>
            <w:r>
              <w:t>I have moderate pain or discomfort</w:t>
            </w:r>
          </w:p>
        </w:tc>
        <w:tc>
          <w:tcPr>
            <w:tcW w:w="1549" w:type="dxa"/>
            <w:vAlign w:val="bottom"/>
          </w:tcPr>
          <w:p w:rsidR="0087185A" w:rsidRPr="004B77E9" w:rsidRDefault="0087185A" w:rsidP="00B1599D">
            <w:pPr>
              <w:spacing w:line="312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/>
                <w:sz w:val="32"/>
              </w:rPr>
              <w:sym w:font="Wingdings" w:char="F071"/>
            </w:r>
          </w:p>
        </w:tc>
      </w:tr>
      <w:tr w:rsidR="0087185A" w:rsidTr="00B1599D">
        <w:tc>
          <w:tcPr>
            <w:tcW w:w="8080" w:type="dxa"/>
          </w:tcPr>
          <w:p w:rsidR="0087185A" w:rsidRDefault="0087185A" w:rsidP="00B1599D">
            <w:pPr>
              <w:pStyle w:val="3bEstherArial126pten13voor3L"/>
            </w:pPr>
            <w:r>
              <w:t>I have extreme pain or discomfort</w:t>
            </w:r>
          </w:p>
        </w:tc>
        <w:tc>
          <w:tcPr>
            <w:tcW w:w="1549" w:type="dxa"/>
            <w:vAlign w:val="bottom"/>
          </w:tcPr>
          <w:p w:rsidR="0087185A" w:rsidRPr="004B77E9" w:rsidRDefault="0087185A" w:rsidP="00B1599D">
            <w:pPr>
              <w:spacing w:line="312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/>
                <w:sz w:val="32"/>
              </w:rPr>
              <w:sym w:font="Wingdings" w:char="F071"/>
            </w:r>
          </w:p>
        </w:tc>
      </w:tr>
      <w:tr w:rsidR="0087185A" w:rsidTr="00B1599D">
        <w:tc>
          <w:tcPr>
            <w:tcW w:w="8080" w:type="dxa"/>
          </w:tcPr>
          <w:p w:rsidR="0087185A" w:rsidRPr="00B968EB" w:rsidRDefault="0087185A" w:rsidP="00B1599D">
            <w:pPr>
              <w:spacing w:line="312" w:lineRule="auto"/>
              <w:jc w:val="both"/>
              <w:rPr>
                <w:rFonts w:ascii="Arial" w:hAnsi="Arial" w:cs="Arial"/>
                <w:sz w:val="12"/>
                <w:szCs w:val="8"/>
              </w:rPr>
            </w:pPr>
          </w:p>
        </w:tc>
        <w:tc>
          <w:tcPr>
            <w:tcW w:w="1549" w:type="dxa"/>
            <w:vAlign w:val="bottom"/>
          </w:tcPr>
          <w:p w:rsidR="0087185A" w:rsidRPr="00B968EB" w:rsidRDefault="0087185A" w:rsidP="00B1599D">
            <w:pPr>
              <w:spacing w:line="312" w:lineRule="auto"/>
              <w:rPr>
                <w:rFonts w:ascii="Arial" w:hAnsi="Arial" w:cs="Arial"/>
                <w:sz w:val="12"/>
                <w:szCs w:val="8"/>
              </w:rPr>
            </w:pPr>
          </w:p>
        </w:tc>
      </w:tr>
      <w:tr w:rsidR="0087185A" w:rsidTr="00B1599D">
        <w:tc>
          <w:tcPr>
            <w:tcW w:w="8080" w:type="dxa"/>
          </w:tcPr>
          <w:p w:rsidR="0087185A" w:rsidRDefault="0087185A" w:rsidP="00B1599D">
            <w:pPr>
              <w:pStyle w:val="3aEstherArial126pten13voor3L"/>
            </w:pPr>
            <w:r>
              <w:t>Anxiety / Depression</w:t>
            </w:r>
          </w:p>
        </w:tc>
        <w:tc>
          <w:tcPr>
            <w:tcW w:w="1549" w:type="dxa"/>
            <w:vAlign w:val="bottom"/>
          </w:tcPr>
          <w:p w:rsidR="0087185A" w:rsidRPr="004B77E9" w:rsidRDefault="0087185A" w:rsidP="00B1599D">
            <w:pPr>
              <w:spacing w:line="312" w:lineRule="auto"/>
              <w:rPr>
                <w:rFonts w:ascii="Arial" w:hAnsi="Arial" w:cs="Arial"/>
                <w:sz w:val="24"/>
              </w:rPr>
            </w:pPr>
          </w:p>
        </w:tc>
      </w:tr>
      <w:tr w:rsidR="0087185A" w:rsidTr="00B1599D">
        <w:tc>
          <w:tcPr>
            <w:tcW w:w="8080" w:type="dxa"/>
          </w:tcPr>
          <w:p w:rsidR="0087185A" w:rsidRDefault="0087185A" w:rsidP="00B1599D">
            <w:pPr>
              <w:pStyle w:val="3bEstherArial126pten13voor3L"/>
            </w:pPr>
            <w:r>
              <w:t>I am not anxious or depressed</w:t>
            </w:r>
          </w:p>
        </w:tc>
        <w:tc>
          <w:tcPr>
            <w:tcW w:w="1549" w:type="dxa"/>
            <w:vAlign w:val="bottom"/>
          </w:tcPr>
          <w:p w:rsidR="0087185A" w:rsidRPr="004B77E9" w:rsidRDefault="0087185A" w:rsidP="00B1599D">
            <w:pPr>
              <w:spacing w:line="312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/>
                <w:sz w:val="32"/>
              </w:rPr>
              <w:sym w:font="Wingdings" w:char="F071"/>
            </w:r>
          </w:p>
        </w:tc>
      </w:tr>
      <w:tr w:rsidR="0087185A" w:rsidTr="00B1599D">
        <w:tc>
          <w:tcPr>
            <w:tcW w:w="8080" w:type="dxa"/>
          </w:tcPr>
          <w:p w:rsidR="0087185A" w:rsidRDefault="0087185A" w:rsidP="00B1599D">
            <w:pPr>
              <w:pStyle w:val="3bEstherArial126pten13voor3L"/>
            </w:pPr>
            <w:r>
              <w:t>I am moderately anxious or depressed</w:t>
            </w:r>
          </w:p>
        </w:tc>
        <w:tc>
          <w:tcPr>
            <w:tcW w:w="1549" w:type="dxa"/>
            <w:vAlign w:val="bottom"/>
          </w:tcPr>
          <w:p w:rsidR="0087185A" w:rsidRPr="004B77E9" w:rsidRDefault="0087185A" w:rsidP="00B1599D">
            <w:pPr>
              <w:spacing w:line="312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/>
                <w:sz w:val="32"/>
              </w:rPr>
              <w:sym w:font="Wingdings" w:char="F071"/>
            </w:r>
          </w:p>
        </w:tc>
      </w:tr>
      <w:tr w:rsidR="0087185A" w:rsidTr="00B1599D">
        <w:tc>
          <w:tcPr>
            <w:tcW w:w="8080" w:type="dxa"/>
          </w:tcPr>
          <w:p w:rsidR="0087185A" w:rsidRDefault="0087185A" w:rsidP="00B1599D">
            <w:pPr>
              <w:pStyle w:val="EQ5D3LDimensionOption"/>
            </w:pPr>
            <w:r>
              <w:t>I am extremely anxious or depressed</w:t>
            </w:r>
          </w:p>
        </w:tc>
        <w:tc>
          <w:tcPr>
            <w:tcW w:w="1549" w:type="dxa"/>
            <w:vAlign w:val="bottom"/>
          </w:tcPr>
          <w:p w:rsidR="0087185A" w:rsidRDefault="0087185A" w:rsidP="00B1599D">
            <w:pPr>
              <w:spacing w:line="312" w:lineRule="auto"/>
              <w:rPr>
                <w:rFonts w:ascii="Arial" w:hAnsi="Arial"/>
                <w:sz w:val="32"/>
              </w:rPr>
            </w:pPr>
            <w:r>
              <w:rPr>
                <w:rFonts w:ascii="Arial" w:hAnsi="Arial"/>
                <w:sz w:val="32"/>
              </w:rPr>
              <w:sym w:font="Wingdings" w:char="F071"/>
            </w:r>
          </w:p>
        </w:tc>
      </w:tr>
    </w:tbl>
    <w:p w:rsidR="0087185A" w:rsidRDefault="0087185A" w:rsidP="00AD58DD">
      <w:pPr>
        <w:tabs>
          <w:tab w:val="right" w:pos="7371"/>
        </w:tabs>
        <w:spacing w:line="360" w:lineRule="auto"/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br w:type="page"/>
      </w:r>
    </w:p>
    <w:p w:rsidR="0087185A" w:rsidRDefault="0087185A" w:rsidP="00AD58DD">
      <w:pPr>
        <w:tabs>
          <w:tab w:val="right" w:pos="7371"/>
        </w:tabs>
        <w:spacing w:line="360" w:lineRule="auto"/>
        <w:rPr>
          <w:rFonts w:asciiTheme="minorHAnsi" w:hAnsiTheme="minorHAnsi"/>
          <w:b/>
          <w:sz w:val="24"/>
          <w:szCs w:val="24"/>
        </w:rPr>
        <w:sectPr w:rsidR="0087185A" w:rsidSect="005644C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2"/>
      </w:tblGrid>
      <w:tr w:rsidR="0087185A" w:rsidTr="0087185A">
        <w:tc>
          <w:tcPr>
            <w:tcW w:w="6232" w:type="dxa"/>
          </w:tcPr>
          <w:p w:rsidR="0087185A" w:rsidRDefault="0087185A" w:rsidP="0087185A">
            <w:pPr>
              <w:pStyle w:val="EQ5D3LInstruction"/>
              <w:spacing w:line="240" w:lineRule="auto"/>
              <w:jc w:val="left"/>
            </w:pPr>
          </w:p>
        </w:tc>
      </w:tr>
      <w:tr w:rsidR="0087185A" w:rsidTr="0087185A">
        <w:tc>
          <w:tcPr>
            <w:tcW w:w="6232" w:type="dxa"/>
          </w:tcPr>
          <w:p w:rsidR="0087185A" w:rsidRDefault="0087185A" w:rsidP="0087185A">
            <w:pPr>
              <w:pStyle w:val="EQ5D3LInstruction"/>
              <w:spacing w:line="240" w:lineRule="auto"/>
              <w:jc w:val="left"/>
            </w:pPr>
          </w:p>
        </w:tc>
      </w:tr>
      <w:tr w:rsidR="0087185A" w:rsidTr="0087185A">
        <w:tc>
          <w:tcPr>
            <w:tcW w:w="6232" w:type="dxa"/>
          </w:tcPr>
          <w:p w:rsidR="0087185A" w:rsidRDefault="0087185A" w:rsidP="0087185A">
            <w:pPr>
              <w:pStyle w:val="EQ5D3LInstruction"/>
              <w:spacing w:line="240" w:lineRule="auto"/>
              <w:jc w:val="left"/>
            </w:pPr>
          </w:p>
        </w:tc>
      </w:tr>
      <w:tr w:rsidR="0087185A" w:rsidTr="0087185A">
        <w:tc>
          <w:tcPr>
            <w:tcW w:w="6232" w:type="dxa"/>
          </w:tcPr>
          <w:p w:rsidR="0087185A" w:rsidRDefault="0087185A" w:rsidP="0087185A">
            <w:pPr>
              <w:pStyle w:val="EQ5D3LInstruction"/>
              <w:spacing w:line="240" w:lineRule="auto"/>
              <w:jc w:val="left"/>
            </w:pPr>
          </w:p>
        </w:tc>
      </w:tr>
      <w:tr w:rsidR="0087185A" w:rsidTr="0087185A">
        <w:tc>
          <w:tcPr>
            <w:tcW w:w="6232" w:type="dxa"/>
          </w:tcPr>
          <w:p w:rsidR="0087185A" w:rsidRDefault="0087185A" w:rsidP="0087185A">
            <w:pPr>
              <w:pStyle w:val="2EstherArial1213voor3L"/>
            </w:pPr>
            <w:r>
              <w:t>To help people say how good or bad a health state is, we have drawn a scale (rather like a thermometer) on which the best state you can imagine is marked 100 and the worst state you can imagine is marked 0.</w:t>
            </w:r>
          </w:p>
        </w:tc>
      </w:tr>
      <w:tr w:rsidR="0087185A" w:rsidTr="0087185A">
        <w:tc>
          <w:tcPr>
            <w:tcW w:w="6232" w:type="dxa"/>
          </w:tcPr>
          <w:p w:rsidR="0087185A" w:rsidRPr="00145A6B" w:rsidRDefault="0087185A" w:rsidP="0087185A">
            <w:pPr>
              <w:pStyle w:val="EQ5D3LInstruction"/>
              <w:jc w:val="left"/>
              <w:rPr>
                <w:sz w:val="12"/>
                <w:szCs w:val="8"/>
              </w:rPr>
            </w:pPr>
          </w:p>
        </w:tc>
      </w:tr>
      <w:tr w:rsidR="0087185A" w:rsidTr="0087185A">
        <w:tc>
          <w:tcPr>
            <w:tcW w:w="6232" w:type="dxa"/>
          </w:tcPr>
          <w:p w:rsidR="0087185A" w:rsidRPr="00CC0F36" w:rsidRDefault="0087185A" w:rsidP="0087185A">
            <w:pPr>
              <w:pStyle w:val="2EstherArial1213voor3L"/>
            </w:pPr>
            <w:r>
              <w:t>We would like you to indicate on this scale how good or bad your own health is today, in your opinion. Please do this by drawing a line from the box below to whichever point on the scale indicates how good or bad your health state is today.</w:t>
            </w:r>
          </w:p>
        </w:tc>
      </w:tr>
    </w:tbl>
    <w:p w:rsidR="0087185A" w:rsidRDefault="0087185A" w:rsidP="00AD58DD">
      <w:pPr>
        <w:tabs>
          <w:tab w:val="right" w:pos="7371"/>
        </w:tabs>
        <w:spacing w:line="360" w:lineRule="auto"/>
        <w:rPr>
          <w:rFonts w:asciiTheme="minorHAnsi" w:hAnsiTheme="minorHAnsi"/>
          <w:b/>
          <w:sz w:val="24"/>
          <w:szCs w:val="24"/>
        </w:rPr>
        <w:sectPr w:rsidR="0087185A" w:rsidSect="005644C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814912" behindDoc="0" locked="0" layoutInCell="1" allowOverlap="1" wp14:anchorId="2A8C07FE" wp14:editId="591B6F44">
                <wp:simplePos x="0" y="0"/>
                <wp:positionH relativeFrom="rightMargin">
                  <wp:posOffset>-657860</wp:posOffset>
                </wp:positionH>
                <wp:positionV relativeFrom="bottomMargin">
                  <wp:posOffset>-9516110</wp:posOffset>
                </wp:positionV>
                <wp:extent cx="1194435" cy="730250"/>
                <wp:effectExtent l="0" t="0" r="5715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94435" cy="730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7185A" w:rsidRPr="009442FF" w:rsidRDefault="0087185A" w:rsidP="0087185A">
                            <w:pPr>
                              <w:pStyle w:val="4EstherArial101ptvoorthermotext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t>Best imaginable health sta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b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A8C07F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34" type="#_x0000_t202" style="position:absolute;margin-left:-51.8pt;margin-top:-749.3pt;width:94.05pt;height:57.5pt;z-index:251814912;visibility:visible;mso-wrap-style:squar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bottom-margin-area;mso-width-percent:0;mso-height-percent:0;mso-width-relative:margin;mso-height-relative:margin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kcqQJQIAACUEAAAOAAAAZHJzL2Uyb0RvYy54bWysU9uO2yAQfa/Uf0C8N469STex4qy22aaq&#10;tL1Iu/0AjHGMCgwFEjv9+h1wkkbbt6p+QIxnOMycc1jdDVqRg3BegqloPplSIgyHRppdRX88b98t&#10;KPGBmYYpMKKiR+Hp3frtm1VvS1FAB6oRjiCI8WVvK9qFYMss87wTmvkJWGEw2YLTLGDodlnjWI/o&#10;WmXFdPo+68E11gEX3uPfhzFJ1wm/bQUP39rWi0BURbG3kFaX1jqu2XrFyp1jtpP81Ab7hy40kwYv&#10;vUA9sMDI3sm/oLTkDjy0YcJBZ9C2kos0A06TT19N89QxK9IsSI63F5r8/4PlXw/fHZFNRYv8lhLD&#10;NIr0LIZAPsBAishPb32JZU8WC8OAv1HnNKu3j8B/emJg0zGzE/fOQd8J1mB/eTyZXR0dcXwEqfsv&#10;0OA1bB8gAQ2t05E8pIMgOup0vGgTW+Hxynw5m93MKeGYu72ZFvMkXsbK82nrfPgkQJO4qahD7RM6&#10;Ozz6ELth5bkkXuZByWYrlUqB29Ub5ciBoU+26UsDvCpThvQVXc6LeUI2EM8nC2kZ0MdK6ooupvEb&#10;nRXZ+GiaVBKYVOMeO1HmRE9kZOQmDPWQlMgXZ9praI5ImIPRt/jOcNOB+01Jj56tqP+1Z05Qoj4b&#10;JH2Zz2bR5CmYzW8LDNx1pr7OMMMRqqI1JeN2E9LDiHwYuEdxWpl4iyqOnZx6Ri8mOk/vJpr9Ok5V&#10;f173+gUAAP//AwBQSwMEFAAGAAgAAAAhAIzuwK3iAAAADwEAAA8AAABkcnMvZG93bnJldi54bWxM&#10;j0FLxDAQhe+C/yGM4GXZTWrXEmvTRYRVPIlVWI/ZJrbFZlKadLf+e6cnvb2Z93jzTbGbXc9Odgyd&#10;RwXJRgCzWHvTYaPg432/lsBC1Gh079Eq+LEBduXlRaFz48/4Zk9VbBiVYMi1gjbGIec81K11Omz8&#10;YJG8Lz86HWkcG25GfaZy1/MbITLudId0odWDfWxt/V1NTsHrQUj9tD+8TCuTJZ/1/LxKqlSp66v5&#10;4R5YtHP8C8OCT+hQEtPRT2gC6xWsE5FmlF3U9k6SpJDc3gI7LqtUksvLgv//o/wFAAD//wMAUEsB&#10;Ai0AFAAGAAgAAAAhALaDOJL+AAAA4QEAABMAAAAAAAAAAAAAAAAAAAAAAFtDb250ZW50X1R5cGVz&#10;XS54bWxQSwECLQAUAAYACAAAACEAOP0h/9YAAACUAQAACwAAAAAAAAAAAAAAAAAvAQAAX3JlbHMv&#10;LnJlbHNQSwECLQAUAAYACAAAACEA+JHKkCUCAAAlBAAADgAAAAAAAAAAAAAAAAAuAgAAZHJzL2Uy&#10;b0RvYy54bWxQSwECLQAUAAYACAAAACEAjO7AreIAAAAPAQAADwAAAAAAAAAAAAAAAAB/BAAAZHJz&#10;L2Rvd25yZXYueG1sUEsFBgAAAAAEAAQA8wAAAI4FAAAAAA==&#10;" stroked="f">
                <v:textbox>
                  <w:txbxContent>
                    <w:p w:rsidR="0087185A" w:rsidRPr="009442FF" w:rsidRDefault="0087185A" w:rsidP="0087185A">
                      <w:pPr>
                        <w:pStyle w:val="4EstherArial101ptvoorthermotext"/>
                        <w:rPr>
                          <w:rFonts w:ascii="Times New Roman" w:hAnsi="Times New Roman"/>
                        </w:rPr>
                      </w:pPr>
                      <w:r>
                        <w:t>Best imaginable health state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812864" behindDoc="0" locked="0" layoutInCell="1" allowOverlap="1" wp14:anchorId="65F98B6E" wp14:editId="3166D5B3">
                <wp:simplePos x="0" y="0"/>
                <wp:positionH relativeFrom="rightMargin">
                  <wp:posOffset>-724535</wp:posOffset>
                </wp:positionH>
                <wp:positionV relativeFrom="bottomMargin">
                  <wp:posOffset>-1056005</wp:posOffset>
                </wp:positionV>
                <wp:extent cx="1202055" cy="716280"/>
                <wp:effectExtent l="0" t="0" r="0" b="7620"/>
                <wp:wrapNone/>
                <wp:docPr id="141" name="Text Box 1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2055" cy="716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7185A" w:rsidRPr="00B05B84" w:rsidRDefault="0087185A" w:rsidP="0087185A">
                            <w:pPr>
                              <w:jc w:val="center"/>
                              <w:rPr>
                                <w:rFonts w:asciiTheme="minorBidi" w:hAnsiTheme="minorBidi"/>
                              </w:rPr>
                            </w:pPr>
                            <w:r>
                              <w:rPr>
                                <w:rFonts w:asciiTheme="minorBidi" w:hAnsiTheme="minorBidi"/>
                              </w:rPr>
                              <w:t>Worst imaginable health sta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F98B6E" id="Text Box 141" o:spid="_x0000_s1035" type="#_x0000_t202" style="position:absolute;margin-left:-57.05pt;margin-top:-83.15pt;width:94.65pt;height:56.4pt;z-index:251812864;visibility:visible;mso-wrap-style:squar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G0chJgIAACcEAAAOAAAAZHJzL2Uyb0RvYy54bWysU9uO2yAQfa/Uf0C8N3asZDex4qy22aaq&#10;tL1Iu/0AjHGMCgwFEjv9+g44SbPdt6o8IIaZOcycOazuBq3IQTgvwVR0OskpEYZDI82uot+ft+8W&#10;lPjATMMUGFHRo/D0bv32zaq3pSigA9UIRxDE+LK3Fe1CsGWWed4JzfwErDDobMFpFtB0u6xxrEd0&#10;rbIiz2+yHlxjHXDhPd4+jE66TvhtK3j42rZeBKIqirWFtLu013HP1itW7hyzneSnMtg/VKGZNPjo&#10;BeqBBUb2Tr6C0pI78NCGCQedQdtKLlIP2M00/6ubp45ZkXpBcry90OT/Hyz/cvjmiGxwdrMpJYZp&#10;HNKzGAJ5DwOJd8hQb32JgU8WQ8OADoxO3Xr7CPyHJwY2HTM7ce8c9J1gDVaYMrOr1BHHR5C6/wwN&#10;PsT2ARLQ0Dod6UNCCKLjpI6X6cRieHyyyIt8PqeEo+92elMs0vgyVp6zrfPhowBN4qGiDqef0Nnh&#10;0QfsA0PPIfExD0o2W6lUMtyu3ihHDgyVsk0rto4pL8KUIX1Fl/NinpANxPwkIi0DKllJXdFFHteo&#10;rcjGB9OkkMCkGs8IqwyiR3oiIyM3YaiHcRbLM+01NEckzMGoXPxpeOjA/aKkR9VW1P/cMycoUZ8M&#10;kr6czmZR5smYzW8LNNy1p772MMMRqqKBkvG4CelrRD4M3ONwWpl4i2WOlZxqRjUmbk4/J8r92k5R&#10;f/73+jcAAAD//wMAUEsDBBQABgAIAAAAIQAWTVAt4AAAAAwBAAAPAAAAZHJzL2Rvd25yZXYueG1s&#10;TI/PToNAEIfvJr7DZky8mHahLaDI0qiJxmtrH2Bhp0BkZwm7LfTtnZ7sbf58+c03xXa2vTjj6DtH&#10;CuJlBAKpdqajRsHh53PxDMIHTUb3jlDBBT1sy/u7QufGTbTD8z40gkPI51pBG8KQS+nrFq32Szcg&#10;8e7oRqsDt2MjzagnDre9XEVRKq3uiC+0esCPFuvf/ckqOH5PT8nLVH2FQ7bbpO+6yyp3UerxYX57&#10;BRFwDv8wXPVZHUp2qtyJjBe9gkUcb2Jmr1WarkEwkyUrEBVPknUCsizk7RPlHwAAAP//AwBQSwEC&#10;LQAUAAYACAAAACEAtoM4kv4AAADhAQAAEwAAAAAAAAAAAAAAAAAAAAAAW0NvbnRlbnRfVHlwZXNd&#10;LnhtbFBLAQItABQABgAIAAAAIQA4/SH/1gAAAJQBAAALAAAAAAAAAAAAAAAAAC8BAABfcmVscy8u&#10;cmVsc1BLAQItABQABgAIAAAAIQCnG0chJgIAACcEAAAOAAAAAAAAAAAAAAAAAC4CAABkcnMvZTJv&#10;RG9jLnhtbFBLAQItABQABgAIAAAAIQAWTVAt4AAAAAwBAAAPAAAAAAAAAAAAAAAAAIAEAABkcnMv&#10;ZG93bnJldi54bWxQSwUGAAAAAAQABADzAAAAjQUAAAAA&#10;" stroked="f">
                <v:textbox>
                  <w:txbxContent>
                    <w:p w:rsidR="0087185A" w:rsidRPr="00B05B84" w:rsidRDefault="0087185A" w:rsidP="0087185A">
                      <w:pPr>
                        <w:jc w:val="center"/>
                        <w:rPr>
                          <w:rFonts w:asciiTheme="minorBidi" w:hAnsiTheme="minorBidi"/>
                        </w:rPr>
                      </w:pPr>
                      <w:r>
                        <w:rPr>
                          <w:rFonts w:asciiTheme="minorBidi" w:hAnsiTheme="minorBidi"/>
                        </w:rPr>
                        <w:t>Worst imaginable health state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810816" behindDoc="1" locked="0" layoutInCell="0" allowOverlap="1" wp14:anchorId="39336B0A" wp14:editId="049E2119">
                <wp:simplePos x="0" y="0"/>
                <wp:positionH relativeFrom="rightMargin">
                  <wp:posOffset>-635635</wp:posOffset>
                </wp:positionH>
                <wp:positionV relativeFrom="topMargin">
                  <wp:posOffset>1026795</wp:posOffset>
                </wp:positionV>
                <wp:extent cx="1047600" cy="7657200"/>
                <wp:effectExtent l="0" t="0" r="635" b="1270"/>
                <wp:wrapNone/>
                <wp:docPr id="269" name="Group 2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047600" cy="7657200"/>
                          <a:chOff x="1024" y="1333"/>
                          <a:chExt cx="18978" cy="17205"/>
                        </a:xfrm>
                      </wpg:grpSpPr>
                      <wpg:grpSp>
                        <wpg:cNvPr id="270" name="Group 3"/>
                        <wpg:cNvGrpSpPr>
                          <a:grpSpLocks/>
                        </wpg:cNvGrpSpPr>
                        <wpg:grpSpPr bwMode="auto">
                          <a:xfrm>
                            <a:off x="7476" y="1333"/>
                            <a:ext cx="6855" cy="16706"/>
                            <a:chOff x="1" y="7"/>
                            <a:chExt cx="20002" cy="19941"/>
                          </a:xfrm>
                        </wpg:grpSpPr>
                        <wps:wsp>
                          <wps:cNvPr id="271" name="Rectangle 4"/>
                          <wps:cNvSpPr>
                            <a:spLocks noChangeArrowheads="1"/>
                          </wps:cNvSpPr>
                          <wps:spPr bwMode="auto">
                            <a:xfrm>
                              <a:off x="1042" y="2332"/>
                              <a:ext cx="18456" cy="4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/>
                                </a14:hiddenEffects>
                              </a:ext>
                            </a:extLst>
                          </wps:spPr>
                          <wps:txbx>
                            <w:txbxContent>
                              <w:p w:rsidR="0087185A" w:rsidRPr="00955AFB" w:rsidRDefault="0087185A" w:rsidP="0087185A">
                                <w:pPr>
                                  <w:tabs>
                                    <w:tab w:val="right" w:pos="426"/>
                                  </w:tabs>
                                  <w:rPr>
                                    <w:rFonts w:ascii="Arial" w:hAnsi="Arial" w:cs="Arial"/>
                                  </w:rPr>
                                </w:pPr>
                                <w:r w:rsidRPr="00955AFB">
                                  <w:rPr>
                                    <w:rFonts w:ascii="Arial" w:hAnsi="Arial" w:cs="Arial"/>
                                  </w:rPr>
                                  <w:t>9</w:t>
                                </w:r>
                                <w:r w:rsidRPr="00955AFB">
                                  <w:rPr>
                                    <w:rFonts w:ascii="Arial" w:hAnsi="Arial" w:cs="Arial"/>
                                  </w:rPr>
                                  <w:tab/>
                                  <w:t>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272" name="Line 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492" y="624"/>
                              <a:ext cx="35" cy="19308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 type="none" w="lg" len="med"/>
                              <a:tailEnd type="none" w="lg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273" name="Line 6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252" y="612"/>
                              <a:ext cx="8823" cy="0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 type="none" w="lg" len="med"/>
                              <a:tailEnd type="none" w="lg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274" name="Line 7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187" y="3500"/>
                              <a:ext cx="8753" cy="0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 type="none" w="lg" len="med"/>
                              <a:tailEnd type="none" w="lg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275" name="Line 8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004" y="5439"/>
                              <a:ext cx="8753" cy="0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 type="none" w="lg" len="med"/>
                              <a:tailEnd type="none" w="lg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276" name="Line 9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252" y="7367"/>
                              <a:ext cx="8753" cy="0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 type="none" w="lg" len="med"/>
                              <a:tailEnd type="none" w="lg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277" name="Line 10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068" y="9334"/>
                              <a:ext cx="8753" cy="0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 type="none" w="lg" len="med"/>
                              <a:tailEnd type="none" w="lg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278" name="Line 11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103" y="11187"/>
                              <a:ext cx="8753" cy="0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 type="none" w="lg" len="med"/>
                              <a:tailEnd type="none" w="lg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279" name="Line 1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103" y="13126"/>
                              <a:ext cx="8753" cy="0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 type="none" w="lg" len="med"/>
                              <a:tailEnd type="none" w="lg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280" name="Line 13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287" y="15068"/>
                              <a:ext cx="8820" cy="0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 type="none" w="lg" len="med"/>
                              <a:tailEnd type="none" w="lg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281" name="Line 14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019" y="17009"/>
                              <a:ext cx="8753" cy="0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 type="none" w="lg" len="med"/>
                              <a:tailEnd type="none" w="lg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282" name="Line 1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383" y="18950"/>
                              <a:ext cx="8753" cy="0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 type="none" w="lg" len="med"/>
                              <a:tailEnd type="none" w="lg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283" name="Line 1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004" y="19948"/>
                              <a:ext cx="8753" cy="0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 type="none" w="lg" len="med"/>
                              <a:tailEnd type="none" w="lg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g:grpSp>
                          <wpg:cNvPr id="284" name="Group 17"/>
                          <wpg:cNvGrpSpPr>
                            <a:grpSpLocks/>
                          </wpg:cNvGrpSpPr>
                          <wpg:grpSpPr bwMode="auto">
                            <a:xfrm>
                              <a:off x="5471" y="788"/>
                              <a:ext cx="5906" cy="630"/>
                              <a:chOff x="0" y="0"/>
                              <a:chExt cx="20000" cy="20160"/>
                            </a:xfrm>
                          </wpg:grpSpPr>
                          <wps:wsp>
                            <wps:cNvPr id="285" name="Line 18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19" y="0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86" name="Line 19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6496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87" name="Line 20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13536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2" name="Line 21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30" y="20096"/>
                                <a:ext cx="19770" cy="64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288" name="Group 22"/>
                          <wpg:cNvGrpSpPr>
                            <a:grpSpLocks/>
                          </wpg:cNvGrpSpPr>
                          <wpg:grpSpPr bwMode="auto">
                            <a:xfrm>
                              <a:off x="5471" y="1719"/>
                              <a:ext cx="5906" cy="630"/>
                              <a:chOff x="0" y="0"/>
                              <a:chExt cx="20000" cy="19845"/>
                            </a:xfrm>
                          </wpg:grpSpPr>
                          <wps:wsp>
                            <wps:cNvPr id="289" name="Line 23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19" y="0"/>
                                <a:ext cx="19773" cy="63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90" name="Line 24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6395"/>
                                <a:ext cx="19773" cy="31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91" name="Line 25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13325"/>
                                <a:ext cx="19773" cy="31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92" name="Line 26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30" y="19814"/>
                                <a:ext cx="19770" cy="31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293" name="Group 27"/>
                          <wpg:cNvGrpSpPr>
                            <a:grpSpLocks/>
                          </wpg:cNvGrpSpPr>
                          <wpg:grpSpPr bwMode="auto">
                            <a:xfrm>
                              <a:off x="5708" y="2704"/>
                              <a:ext cx="5906" cy="630"/>
                              <a:chOff x="0" y="0"/>
                              <a:chExt cx="20000" cy="20160"/>
                            </a:xfrm>
                          </wpg:grpSpPr>
                          <wps:wsp>
                            <wps:cNvPr id="294" name="Line 28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08" y="0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95" name="Line 29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6432"/>
                                <a:ext cx="19773" cy="96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96" name="Line 30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13472"/>
                                <a:ext cx="19773" cy="64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97" name="Line 31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27" y="20096"/>
                                <a:ext cx="19773" cy="64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298" name="Group 32"/>
                          <wpg:cNvGrpSpPr>
                            <a:grpSpLocks/>
                          </wpg:cNvGrpSpPr>
                          <wpg:grpSpPr bwMode="auto">
                            <a:xfrm>
                              <a:off x="5471" y="3686"/>
                              <a:ext cx="5906" cy="630"/>
                              <a:chOff x="0" y="0"/>
                              <a:chExt cx="20000" cy="20160"/>
                            </a:xfrm>
                          </wpg:grpSpPr>
                          <wps:wsp>
                            <wps:cNvPr id="299" name="Line 33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19" y="0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00" name="Line 34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6496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01" name="Line 35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13536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02" name="Line 36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30" y="20096"/>
                                <a:ext cx="19770" cy="64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303" name="Group 37"/>
                          <wpg:cNvGrpSpPr>
                            <a:grpSpLocks/>
                          </wpg:cNvGrpSpPr>
                          <wpg:grpSpPr bwMode="auto">
                            <a:xfrm>
                              <a:off x="5471" y="4656"/>
                              <a:ext cx="5906" cy="631"/>
                              <a:chOff x="0" y="0"/>
                              <a:chExt cx="20000" cy="19878"/>
                            </a:xfrm>
                          </wpg:grpSpPr>
                          <wps:wsp>
                            <wps:cNvPr id="304" name="Line 38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19" y="0"/>
                                <a:ext cx="19773" cy="63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05" name="Line 39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6395"/>
                                <a:ext cx="19773" cy="63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06" name="Line 40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13326"/>
                                <a:ext cx="19773" cy="31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07" name="Line 41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30" y="19783"/>
                                <a:ext cx="19770" cy="95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308" name="Group 42"/>
                          <wpg:cNvGrpSpPr>
                            <a:grpSpLocks/>
                          </wpg:cNvGrpSpPr>
                          <wpg:grpSpPr bwMode="auto">
                            <a:xfrm>
                              <a:off x="5506" y="5602"/>
                              <a:ext cx="5906" cy="630"/>
                              <a:chOff x="0" y="0"/>
                              <a:chExt cx="20000" cy="20160"/>
                            </a:xfrm>
                          </wpg:grpSpPr>
                          <wps:wsp>
                            <wps:cNvPr id="309" name="Line 43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12" y="0"/>
                                <a:ext cx="19769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10" name="Line 44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6464"/>
                                <a:ext cx="19773" cy="64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11" name="Line 45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13472"/>
                                <a:ext cx="19773" cy="96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12" name="Line 46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30" y="20096"/>
                                <a:ext cx="19770" cy="64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313" name="Group 47"/>
                          <wpg:cNvGrpSpPr>
                            <a:grpSpLocks/>
                          </wpg:cNvGrpSpPr>
                          <wpg:grpSpPr bwMode="auto">
                            <a:xfrm>
                              <a:off x="5506" y="6546"/>
                              <a:ext cx="5906" cy="630"/>
                              <a:chOff x="0" y="0"/>
                              <a:chExt cx="20000" cy="19847"/>
                            </a:xfrm>
                          </wpg:grpSpPr>
                          <wps:wsp>
                            <wps:cNvPr id="314" name="Line 48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12" y="0"/>
                                <a:ext cx="19769" cy="63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15" name="Line 49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6395"/>
                                <a:ext cx="19773" cy="63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16" name="Line 50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13294"/>
                                <a:ext cx="19773" cy="95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17" name="Line 51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30" y="19816"/>
                                <a:ext cx="19770" cy="31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318" name="Group 52"/>
                          <wpg:cNvGrpSpPr>
                            <a:grpSpLocks/>
                          </wpg:cNvGrpSpPr>
                          <wpg:grpSpPr bwMode="auto">
                            <a:xfrm>
                              <a:off x="5506" y="7543"/>
                              <a:ext cx="5906" cy="630"/>
                              <a:chOff x="0" y="0"/>
                              <a:chExt cx="20000" cy="20160"/>
                            </a:xfrm>
                          </wpg:grpSpPr>
                          <wps:wsp>
                            <wps:cNvPr id="319" name="Line 53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12" y="0"/>
                                <a:ext cx="19769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20" name="Line 54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6496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21" name="Line 55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13504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22" name="Line 56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30" y="20064"/>
                                <a:ext cx="19770" cy="96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323" name="Group 57"/>
                          <wpg:cNvGrpSpPr>
                            <a:grpSpLocks/>
                          </wpg:cNvGrpSpPr>
                          <wpg:grpSpPr bwMode="auto">
                            <a:xfrm>
                              <a:off x="5506" y="8513"/>
                              <a:ext cx="5906" cy="630"/>
                              <a:chOff x="0" y="0"/>
                              <a:chExt cx="20000" cy="19845"/>
                            </a:xfrm>
                          </wpg:grpSpPr>
                          <wps:wsp>
                            <wps:cNvPr id="324" name="Line 58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12" y="0"/>
                                <a:ext cx="19769" cy="63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25" name="Line 59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6395"/>
                                <a:ext cx="19773" cy="31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26" name="Line 60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13325"/>
                                <a:ext cx="19773" cy="31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27" name="Line 61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30" y="19814"/>
                                <a:ext cx="19770" cy="31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328" name="Group 62"/>
                          <wpg:cNvGrpSpPr>
                            <a:grpSpLocks/>
                          </wpg:cNvGrpSpPr>
                          <wpg:grpSpPr bwMode="auto">
                            <a:xfrm>
                              <a:off x="5506" y="9495"/>
                              <a:ext cx="5906" cy="631"/>
                              <a:chOff x="0" y="0"/>
                              <a:chExt cx="20000" cy="19982"/>
                            </a:xfrm>
                          </wpg:grpSpPr>
                          <wps:wsp>
                            <wps:cNvPr id="329" name="Line 63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12" y="0"/>
                                <a:ext cx="19769" cy="95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30" name="Line 64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6428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31" name="Line 65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13395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32" name="Line 66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30" y="19919"/>
                                <a:ext cx="19770" cy="63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333" name="Group 67"/>
                          <wpg:cNvGrpSpPr>
                            <a:grpSpLocks/>
                          </wpg:cNvGrpSpPr>
                          <wpg:grpSpPr bwMode="auto">
                            <a:xfrm>
                              <a:off x="5506" y="10404"/>
                              <a:ext cx="5906" cy="629"/>
                              <a:chOff x="0" y="0"/>
                              <a:chExt cx="20000" cy="20128"/>
                            </a:xfrm>
                          </wpg:grpSpPr>
                          <wps:wsp>
                            <wps:cNvPr id="334" name="Line 68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12" y="0"/>
                                <a:ext cx="19769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35" name="Line 69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6432"/>
                                <a:ext cx="19773" cy="96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36" name="Line 70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13472"/>
                                <a:ext cx="19773" cy="64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37" name="Line 71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30" y="20096"/>
                                <a:ext cx="19770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338" name="Group 72"/>
                          <wpg:cNvGrpSpPr>
                            <a:grpSpLocks/>
                          </wpg:cNvGrpSpPr>
                          <wpg:grpSpPr bwMode="auto">
                            <a:xfrm>
                              <a:off x="5506" y="11347"/>
                              <a:ext cx="5906" cy="630"/>
                              <a:chOff x="0" y="0"/>
                              <a:chExt cx="20000" cy="20160"/>
                            </a:xfrm>
                          </wpg:grpSpPr>
                          <wps:wsp>
                            <wps:cNvPr id="339" name="Line 73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12" y="0"/>
                                <a:ext cx="19769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40" name="Line 74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6496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41" name="Line 75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13504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42" name="Line 76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30" y="20064"/>
                                <a:ext cx="19770" cy="96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343" name="Group 77"/>
                          <wpg:cNvGrpSpPr>
                            <a:grpSpLocks/>
                          </wpg:cNvGrpSpPr>
                          <wpg:grpSpPr bwMode="auto">
                            <a:xfrm>
                              <a:off x="5740" y="12333"/>
                              <a:ext cx="5906" cy="630"/>
                              <a:chOff x="0" y="0"/>
                              <a:chExt cx="20000" cy="20160"/>
                            </a:xfrm>
                          </wpg:grpSpPr>
                          <wps:wsp>
                            <wps:cNvPr id="344" name="Line 78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19" y="0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45" name="Line 79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6464"/>
                                <a:ext cx="19773" cy="64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46" name="Line 80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13504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47" name="Line 81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27" y="20064"/>
                                <a:ext cx="19773" cy="96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348" name="Group 82"/>
                          <wpg:cNvGrpSpPr>
                            <a:grpSpLocks/>
                          </wpg:cNvGrpSpPr>
                          <wpg:grpSpPr bwMode="auto">
                            <a:xfrm>
                              <a:off x="5471" y="13290"/>
                              <a:ext cx="5906" cy="630"/>
                              <a:chOff x="0" y="0"/>
                              <a:chExt cx="20000" cy="20160"/>
                            </a:xfrm>
                          </wpg:grpSpPr>
                          <wps:wsp>
                            <wps:cNvPr id="349" name="Line 83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19" y="0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50" name="Line 84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6464"/>
                                <a:ext cx="19773" cy="64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51" name="Line 85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13472"/>
                                <a:ext cx="19773" cy="96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52" name="Line 86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30" y="20096"/>
                                <a:ext cx="19770" cy="64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353" name="Group 87"/>
                          <wpg:cNvGrpSpPr>
                            <a:grpSpLocks/>
                          </wpg:cNvGrpSpPr>
                          <wpg:grpSpPr bwMode="auto">
                            <a:xfrm>
                              <a:off x="5471" y="14248"/>
                              <a:ext cx="5906" cy="631"/>
                              <a:chOff x="0" y="0"/>
                              <a:chExt cx="20000" cy="19877"/>
                            </a:xfrm>
                          </wpg:grpSpPr>
                          <wps:wsp>
                            <wps:cNvPr id="354" name="Line 88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19" y="0"/>
                                <a:ext cx="19773" cy="63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55" name="Line 89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6395"/>
                                <a:ext cx="19773" cy="31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56" name="Line 90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13325"/>
                                <a:ext cx="19773" cy="31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57" name="Line 91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30" y="19782"/>
                                <a:ext cx="19770" cy="95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358" name="Group 92"/>
                          <wpg:cNvGrpSpPr>
                            <a:grpSpLocks/>
                          </wpg:cNvGrpSpPr>
                          <wpg:grpSpPr bwMode="auto">
                            <a:xfrm>
                              <a:off x="5471" y="15256"/>
                              <a:ext cx="5906" cy="630"/>
                              <a:chOff x="0" y="0"/>
                              <a:chExt cx="20000" cy="19847"/>
                            </a:xfrm>
                          </wpg:grpSpPr>
                          <wps:wsp>
                            <wps:cNvPr id="359" name="Line 93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19" y="0"/>
                                <a:ext cx="19773" cy="63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60" name="Line 94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6395"/>
                                <a:ext cx="19773" cy="63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61" name="Line 95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13294"/>
                                <a:ext cx="19773" cy="95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62" name="Line 96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30" y="19816"/>
                                <a:ext cx="19770" cy="31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363" name="Group 97"/>
                          <wpg:cNvGrpSpPr>
                            <a:grpSpLocks/>
                          </wpg:cNvGrpSpPr>
                          <wpg:grpSpPr bwMode="auto">
                            <a:xfrm>
                              <a:off x="5740" y="16217"/>
                              <a:ext cx="5906" cy="630"/>
                              <a:chOff x="0" y="0"/>
                              <a:chExt cx="20000" cy="20160"/>
                            </a:xfrm>
                          </wpg:grpSpPr>
                          <wps:wsp>
                            <wps:cNvPr id="364" name="Line 98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19" y="0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65" name="Line 99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6464"/>
                                <a:ext cx="19773" cy="64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66" name="Line 100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13504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67" name="Line 101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27" y="20064"/>
                                <a:ext cx="19773" cy="96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368" name="Group 102"/>
                          <wpg:cNvGrpSpPr>
                            <a:grpSpLocks/>
                          </wpg:cNvGrpSpPr>
                          <wpg:grpSpPr bwMode="auto">
                            <a:xfrm>
                              <a:off x="5471" y="17171"/>
                              <a:ext cx="5906" cy="631"/>
                              <a:chOff x="0" y="0"/>
                              <a:chExt cx="20000" cy="19982"/>
                            </a:xfrm>
                          </wpg:grpSpPr>
                          <wps:wsp>
                            <wps:cNvPr id="369" name="Line 103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19" y="0"/>
                                <a:ext cx="19773" cy="95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70" name="Line 104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6428"/>
                                <a:ext cx="19773" cy="64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71" name="Line 105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13396"/>
                                <a:ext cx="19773" cy="31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72" name="Line 106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30" y="19950"/>
                                <a:ext cx="19770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373" name="Group 107"/>
                          <wpg:cNvGrpSpPr>
                            <a:grpSpLocks/>
                          </wpg:cNvGrpSpPr>
                          <wpg:grpSpPr bwMode="auto">
                            <a:xfrm>
                              <a:off x="5471" y="18156"/>
                              <a:ext cx="5906" cy="630"/>
                              <a:chOff x="0" y="0"/>
                              <a:chExt cx="20000" cy="20160"/>
                            </a:xfrm>
                          </wpg:grpSpPr>
                          <wps:wsp>
                            <wps:cNvPr id="374" name="Line 108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19" y="0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75" name="Line 109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6496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76" name="Line 110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13536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77" name="Line 111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30" y="20096"/>
                                <a:ext cx="19770" cy="64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378" name="Group 112"/>
                          <wpg:cNvGrpSpPr>
                            <a:grpSpLocks/>
                          </wpg:cNvGrpSpPr>
                          <wpg:grpSpPr bwMode="auto">
                            <a:xfrm>
                              <a:off x="5471" y="19127"/>
                              <a:ext cx="5906" cy="630"/>
                              <a:chOff x="0" y="0"/>
                              <a:chExt cx="20000" cy="20160"/>
                            </a:xfrm>
                          </wpg:grpSpPr>
                          <wps:wsp>
                            <wps:cNvPr id="379" name="Line 113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19" y="0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80" name="Line 114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6496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81" name="Line 115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13504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82" name="Line 116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30" y="20064"/>
                                <a:ext cx="19770" cy="96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s:wsp>
                          <wps:cNvPr id="383" name="Oval 117"/>
                          <wps:cNvSpPr>
                            <a:spLocks noChangeArrowheads="1"/>
                          </wps:cNvSpPr>
                          <wps:spPr bwMode="auto">
                            <a:xfrm>
                              <a:off x="6814" y="2464"/>
                              <a:ext cx="3525" cy="128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63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ffectLst/>
                            <a:extLs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84" name="Oval 118"/>
                          <wps:cNvSpPr>
                            <a:spLocks noChangeArrowheads="1"/>
                          </wps:cNvSpPr>
                          <wps:spPr bwMode="auto">
                            <a:xfrm>
                              <a:off x="6814" y="4405"/>
                              <a:ext cx="3525" cy="127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63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ffectLst/>
                            <a:extLs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85" name="Oval 119"/>
                          <wps:cNvSpPr>
                            <a:spLocks noChangeArrowheads="1"/>
                          </wps:cNvSpPr>
                          <wps:spPr bwMode="auto">
                            <a:xfrm>
                              <a:off x="6814" y="6332"/>
                              <a:ext cx="3525" cy="128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63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ffectLst/>
                            <a:extLs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86" name="Oval 120"/>
                          <wps:cNvSpPr>
                            <a:spLocks noChangeArrowheads="1"/>
                          </wps:cNvSpPr>
                          <wps:spPr bwMode="auto">
                            <a:xfrm>
                              <a:off x="6849" y="8273"/>
                              <a:ext cx="3522" cy="128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63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ffectLst/>
                            <a:extLs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87" name="Oval 121"/>
                          <wps:cNvSpPr>
                            <a:spLocks noChangeArrowheads="1"/>
                          </wps:cNvSpPr>
                          <wps:spPr bwMode="auto">
                            <a:xfrm>
                              <a:off x="6814" y="10202"/>
                              <a:ext cx="3525" cy="128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63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ffectLst/>
                            <a:extLs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88" name="Oval 122"/>
                          <wps:cNvSpPr>
                            <a:spLocks noChangeArrowheads="1"/>
                          </wps:cNvSpPr>
                          <wps:spPr bwMode="auto">
                            <a:xfrm>
                              <a:off x="6849" y="12081"/>
                              <a:ext cx="3522" cy="127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63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ffectLst/>
                            <a:extLs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89" name="Oval 123"/>
                          <wps:cNvSpPr>
                            <a:spLocks noChangeArrowheads="1"/>
                          </wps:cNvSpPr>
                          <wps:spPr bwMode="auto">
                            <a:xfrm>
                              <a:off x="6782" y="14022"/>
                              <a:ext cx="3522" cy="127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63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ffectLst/>
                            <a:extLs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90" name="Oval 124"/>
                          <wps:cNvSpPr>
                            <a:spLocks noChangeArrowheads="1"/>
                          </wps:cNvSpPr>
                          <wps:spPr bwMode="auto">
                            <a:xfrm>
                              <a:off x="6747" y="15973"/>
                              <a:ext cx="3524" cy="128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63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ffectLst/>
                            <a:extLs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91" name="Oval 125"/>
                          <wps:cNvSpPr>
                            <a:spLocks noChangeArrowheads="1"/>
                          </wps:cNvSpPr>
                          <wps:spPr bwMode="auto">
                            <a:xfrm>
                              <a:off x="6814" y="17901"/>
                              <a:ext cx="3525" cy="127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63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ffectLst/>
                            <a:extLs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92" name="Rectangle 126"/>
                          <wps:cNvSpPr>
                            <a:spLocks noChangeArrowheads="1"/>
                          </wps:cNvSpPr>
                          <wps:spPr bwMode="auto">
                            <a:xfrm>
                              <a:off x="1547" y="4249"/>
                              <a:ext cx="18456" cy="4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/>
                                </a14:hiddenEffects>
                              </a:ext>
                            </a:extLst>
                          </wps:spPr>
                          <wps:txbx>
                            <w:txbxContent>
                              <w:p w:rsidR="0087185A" w:rsidRPr="00955AFB" w:rsidRDefault="0087185A" w:rsidP="0087185A">
                                <w:pPr>
                                  <w:tabs>
                                    <w:tab w:val="right" w:pos="426"/>
                                  </w:tabs>
                                  <w:rPr>
                                    <w:rFonts w:ascii="Arial" w:hAnsi="Arial" w:cs="Arial"/>
                                  </w:rPr>
                                </w:pPr>
                                <w:r w:rsidRPr="00955AFB">
                                  <w:rPr>
                                    <w:rFonts w:ascii="Arial" w:hAnsi="Arial" w:cs="Arial"/>
                                  </w:rPr>
                                  <w:t>8</w:t>
                                </w:r>
                                <w:r w:rsidRPr="00955AFB">
                                  <w:rPr>
                                    <w:rFonts w:ascii="Arial" w:hAnsi="Arial" w:cs="Arial"/>
                                  </w:rPr>
                                  <w:tab/>
                                  <w:t>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393" name="Rectangle 127"/>
                          <wps:cNvSpPr>
                            <a:spLocks noChangeArrowheads="1"/>
                          </wps:cNvSpPr>
                          <wps:spPr bwMode="auto">
                            <a:xfrm>
                              <a:off x="1007" y="6178"/>
                              <a:ext cx="18459" cy="4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/>
                                </a14:hiddenEffects>
                              </a:ext>
                            </a:extLst>
                          </wps:spPr>
                          <wps:txbx>
                            <w:txbxContent>
                              <w:p w:rsidR="0087185A" w:rsidRPr="00955AFB" w:rsidRDefault="0087185A" w:rsidP="0087185A">
                                <w:pPr>
                                  <w:tabs>
                                    <w:tab w:val="right" w:pos="426"/>
                                  </w:tabs>
                                  <w:rPr>
                                    <w:rFonts w:ascii="Arial" w:hAnsi="Arial" w:cs="Arial"/>
                                  </w:rPr>
                                </w:pPr>
                                <w:r w:rsidRPr="00955AFB">
                                  <w:rPr>
                                    <w:rFonts w:ascii="Arial" w:hAnsi="Arial" w:cs="Arial"/>
                                  </w:rPr>
                                  <w:t>7</w:t>
                                </w:r>
                                <w:r w:rsidRPr="00955AFB">
                                  <w:rPr>
                                    <w:rFonts w:ascii="Arial" w:hAnsi="Arial" w:cs="Arial"/>
                                  </w:rPr>
                                  <w:tab/>
                                  <w:t>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394" name="Rectangle 128"/>
                          <wps:cNvSpPr>
                            <a:spLocks noChangeArrowheads="1"/>
                          </wps:cNvSpPr>
                          <wps:spPr bwMode="auto">
                            <a:xfrm>
                              <a:off x="1544" y="8130"/>
                              <a:ext cx="18459" cy="4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/>
                                </a14:hiddenEffects>
                              </a:ext>
                            </a:extLst>
                          </wps:spPr>
                          <wps:txbx>
                            <w:txbxContent>
                              <w:p w:rsidR="0087185A" w:rsidRPr="00955AFB" w:rsidRDefault="0087185A" w:rsidP="0087185A">
                                <w:pPr>
                                  <w:tabs>
                                    <w:tab w:val="right" w:pos="426"/>
                                  </w:tabs>
                                  <w:rPr>
                                    <w:rFonts w:ascii="Arial" w:hAnsi="Arial" w:cs="Arial"/>
                                  </w:rPr>
                                </w:pPr>
                                <w:r w:rsidRPr="00955AFB">
                                  <w:rPr>
                                    <w:rFonts w:ascii="Arial" w:hAnsi="Arial" w:cs="Arial"/>
                                  </w:rPr>
                                  <w:t>6</w:t>
                                </w:r>
                                <w:r w:rsidRPr="00955AFB">
                                  <w:rPr>
                                    <w:rFonts w:ascii="Arial" w:hAnsi="Arial" w:cs="Arial"/>
                                  </w:rPr>
                                  <w:tab/>
                                  <w:t>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395" name="Rectangle 129"/>
                          <wps:cNvSpPr>
                            <a:spLocks noChangeArrowheads="1"/>
                          </wps:cNvSpPr>
                          <wps:spPr bwMode="auto">
                            <a:xfrm>
                              <a:off x="1310" y="10047"/>
                              <a:ext cx="18457" cy="4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/>
                                </a14:hiddenEffects>
                              </a:ext>
                            </a:extLst>
                          </wps:spPr>
                          <wps:txbx>
                            <w:txbxContent>
                              <w:p w:rsidR="0087185A" w:rsidRPr="00955AFB" w:rsidRDefault="0087185A" w:rsidP="0087185A">
                                <w:pPr>
                                  <w:tabs>
                                    <w:tab w:val="right" w:pos="426"/>
                                  </w:tabs>
                                  <w:rPr>
                                    <w:rFonts w:ascii="Arial" w:hAnsi="Arial" w:cs="Arial"/>
                                  </w:rPr>
                                </w:pPr>
                                <w:r w:rsidRPr="00955AFB">
                                  <w:rPr>
                                    <w:rFonts w:ascii="Arial" w:hAnsi="Arial" w:cs="Arial"/>
                                  </w:rPr>
                                  <w:t>5</w:t>
                                </w:r>
                                <w:r w:rsidRPr="00955AFB">
                                  <w:rPr>
                                    <w:rFonts w:ascii="Arial" w:hAnsi="Arial" w:cs="Arial"/>
                                  </w:rPr>
                                  <w:tab/>
                                  <w:t>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396" name="Rectangle 130"/>
                          <wps:cNvSpPr>
                            <a:spLocks noChangeArrowheads="1"/>
                          </wps:cNvSpPr>
                          <wps:spPr bwMode="auto">
                            <a:xfrm>
                              <a:off x="806" y="11922"/>
                              <a:ext cx="18459" cy="4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/>
                                </a14:hiddenEffects>
                              </a:ext>
                            </a:extLst>
                          </wps:spPr>
                          <wps:txbx>
                            <w:txbxContent>
                              <w:p w:rsidR="0087185A" w:rsidRPr="00955AFB" w:rsidRDefault="0087185A" w:rsidP="0087185A">
                                <w:pPr>
                                  <w:tabs>
                                    <w:tab w:val="right" w:pos="426"/>
                                  </w:tabs>
                                  <w:rPr>
                                    <w:rFonts w:ascii="Arial" w:hAnsi="Arial" w:cs="Arial"/>
                                  </w:rPr>
                                </w:pPr>
                                <w:r w:rsidRPr="00955AFB">
                                  <w:rPr>
                                    <w:rFonts w:ascii="Arial" w:hAnsi="Arial" w:cs="Arial"/>
                                  </w:rPr>
                                  <w:t>4</w:t>
                                </w:r>
                                <w:r w:rsidRPr="00955AFB">
                                  <w:rPr>
                                    <w:rFonts w:ascii="Arial" w:hAnsi="Arial" w:cs="Arial"/>
                                  </w:rPr>
                                  <w:tab/>
                                  <w:t>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397" name="Rectangle 131"/>
                          <wps:cNvSpPr>
                            <a:spLocks noChangeArrowheads="1"/>
                          </wps:cNvSpPr>
                          <wps:spPr bwMode="auto">
                            <a:xfrm>
                              <a:off x="1311" y="13853"/>
                              <a:ext cx="18456" cy="4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/>
                                </a14:hiddenEffects>
                              </a:ext>
                            </a:extLst>
                          </wps:spPr>
                          <wps:txbx>
                            <w:txbxContent>
                              <w:p w:rsidR="0087185A" w:rsidRPr="00955AFB" w:rsidRDefault="0087185A" w:rsidP="0087185A">
                                <w:pPr>
                                  <w:tabs>
                                    <w:tab w:val="right" w:pos="426"/>
                                  </w:tabs>
                                  <w:rPr>
                                    <w:rFonts w:ascii="Arial" w:hAnsi="Arial" w:cs="Arial"/>
                                  </w:rPr>
                                </w:pPr>
                                <w:r w:rsidRPr="00955AFB">
                                  <w:rPr>
                                    <w:rFonts w:ascii="Arial" w:hAnsi="Arial" w:cs="Arial"/>
                                  </w:rPr>
                                  <w:t>3</w:t>
                                </w:r>
                                <w:r w:rsidRPr="00955AFB">
                                  <w:rPr>
                                    <w:rFonts w:ascii="Arial" w:hAnsi="Arial" w:cs="Arial"/>
                                  </w:rPr>
                                  <w:tab/>
                                  <w:t>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398" name="Rectangle 132"/>
                          <wps:cNvSpPr>
                            <a:spLocks noChangeArrowheads="1"/>
                          </wps:cNvSpPr>
                          <wps:spPr bwMode="auto">
                            <a:xfrm>
                              <a:off x="1042" y="15820"/>
                              <a:ext cx="18456" cy="4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/>
                                </a14:hiddenEffects>
                              </a:ext>
                            </a:extLst>
                          </wps:spPr>
                          <wps:txbx>
                            <w:txbxContent>
                              <w:p w:rsidR="0087185A" w:rsidRPr="00955AFB" w:rsidRDefault="0087185A" w:rsidP="0087185A">
                                <w:pPr>
                                  <w:tabs>
                                    <w:tab w:val="right" w:pos="426"/>
                                  </w:tabs>
                                  <w:rPr>
                                    <w:rFonts w:ascii="Arial" w:hAnsi="Arial" w:cs="Arial"/>
                                  </w:rPr>
                                </w:pPr>
                                <w:r w:rsidRPr="00955AFB">
                                  <w:rPr>
                                    <w:rFonts w:ascii="Arial" w:hAnsi="Arial" w:cs="Arial"/>
                                  </w:rPr>
                                  <w:t>2</w:t>
                                </w:r>
                                <w:r w:rsidRPr="00955AFB">
                                  <w:rPr>
                                    <w:rFonts w:ascii="Arial" w:hAnsi="Arial" w:cs="Arial"/>
                                  </w:rPr>
                                  <w:tab/>
                                  <w:t>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399" name="Rectangle 133"/>
                          <wps:cNvSpPr>
                            <a:spLocks noChangeArrowheads="1"/>
                          </wps:cNvSpPr>
                          <wps:spPr bwMode="auto">
                            <a:xfrm>
                              <a:off x="1276" y="17761"/>
                              <a:ext cx="18459" cy="4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/>
                                </a14:hiddenEffects>
                              </a:ext>
                            </a:extLst>
                          </wps:spPr>
                          <wps:txbx>
                            <w:txbxContent>
                              <w:p w:rsidR="0087185A" w:rsidRPr="00955AFB" w:rsidRDefault="0087185A" w:rsidP="0087185A">
                                <w:pPr>
                                  <w:tabs>
                                    <w:tab w:val="right" w:pos="426"/>
                                  </w:tabs>
                                  <w:rPr>
                                    <w:rFonts w:ascii="Arial" w:hAnsi="Arial" w:cs="Arial"/>
                                  </w:rPr>
                                </w:pPr>
                                <w:r w:rsidRPr="00955AFB">
                                  <w:rPr>
                                    <w:rFonts w:ascii="Arial" w:hAnsi="Arial" w:cs="Arial"/>
                                  </w:rPr>
                                  <w:t>1</w:t>
                                </w:r>
                                <w:r w:rsidRPr="00955AFB">
                                  <w:rPr>
                                    <w:rFonts w:ascii="Arial" w:hAnsi="Arial" w:cs="Arial"/>
                                  </w:rPr>
                                  <w:tab/>
                                  <w:t>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400" name="Line 13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201" y="1572"/>
                              <a:ext cx="8753" cy="0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 type="none" w="lg" len="med"/>
                              <a:tailEnd type="none" w="lg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401" name="Rectangle 135"/>
                          <wps:cNvSpPr>
                            <a:spLocks noChangeArrowheads="1"/>
                          </wps:cNvSpPr>
                          <wps:spPr bwMode="auto">
                            <a:xfrm>
                              <a:off x="1" y="7"/>
                              <a:ext cx="18458" cy="4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/>
                                </a14:hiddenEffects>
                              </a:ext>
                            </a:extLst>
                          </wps:spPr>
                          <wps:txbx>
                            <w:txbxContent>
                              <w:p w:rsidR="0087185A" w:rsidRPr="00955AFB" w:rsidRDefault="0087185A" w:rsidP="0087185A">
                                <w:pPr>
                                  <w:tabs>
                                    <w:tab w:val="right" w:pos="426"/>
                                  </w:tabs>
                                  <w:jc w:val="center"/>
                                  <w:rPr>
                                    <w:rFonts w:ascii="Arial" w:hAnsi="Arial" w:cs="Arial"/>
                                  </w:rPr>
                                </w:pPr>
                                <w:r w:rsidRPr="00955AFB">
                                  <w:rPr>
                                    <w:rFonts w:ascii="Arial" w:hAnsi="Arial" w:cs="Arial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</wpg:grpSp>
                      <wps:wsp>
                        <wps:cNvPr id="402" name="Rectangle 137"/>
                        <wps:cNvSpPr>
                          <a:spLocks noChangeArrowheads="1"/>
                        </wps:cNvSpPr>
                        <wps:spPr bwMode="auto">
                          <a:xfrm>
                            <a:off x="1024" y="18130"/>
                            <a:ext cx="18978" cy="4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87185A" w:rsidRPr="00955AFB" w:rsidRDefault="0087185A" w:rsidP="0087185A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955AFB">
                                <w:rPr>
                                  <w:rFonts w:ascii="Arial" w:hAnsi="Arial" w:cs="Arial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9336B0A" id="Group 269" o:spid="_x0000_s1036" style="position:absolute;margin-left:-50.05pt;margin-top:80.85pt;width:82.5pt;height:602.95pt;z-index:-251505664;mso-position-horizontal-relative:right-margin-area;mso-position-vertical-relative:top-margin-area" coordorigin="1024,1333" coordsize="18978,172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cuFVTBgAAOjsAQAOAAAAZHJzL2Uyb0RvYy54bWzsXVtv48jRfQ+Q/0DwXSM27xRWG9iyPQiw&#10;yS4y+337TEuUREQiFZIeexLkv6f6wlY3Tcvy2Gpq7JoAG9m6mKTYp6tOnTr1018ethvra1bVeVlM&#10;bfLJsa2smJeLvFhN7f/7/WYU21bdpMUi3ZRFNrW/ZbX9l5///Kef7neTzC3X5WaRVRZ8SFFP7ndT&#10;e900u8l4XM/X2TatP5W7rIAnl2W1TRv4sVqNF1V6D5++3YxdxwnH92W12FXlPKtr+O0Vf9L+mX3+&#10;cpnNm1+XyzprrM3UhmNr2H8r9t9b+t/xzz+lk1WV7tb5XBxG+h1HsU3zAv6o/KirtEmtuyp/9FHb&#10;fF6VdblsPs3L7bhcLvN5xs4BzoY4nbP5XJV3O3Yuq8n9aicvE1zaznX67o+d//3rb5WVL6a2Gya2&#10;VaRb+JLY37XoL+Dy3O9WE3jV52r3Zfdbxc8RHv5Szv9Zw9Pj7vP05xV/sXV7/7dyAR+Y3jUluzwP&#10;y2pLPwJO3Hpg38I3+S1kD401h18Sx49CB76sOTwXhUEE3zP/nuZr+DLp+4jj+rYFTxPP89rnrtv3&#10;x0kEdx19N4H3BvT5cTrhf5odrjg8fm7sB3ma7cWI4O+rF4P9le6p0q/7rS5FBCfdOaX2goRxEIjz&#10;CSMnbM+3vRbsXVH72/YqwEVzXPGuJPHJwasAa6/e3171626vL+t0l7G7tqY3jryipL2i/4BVmRar&#10;TWb59Kjud+x17d1V81vLKsrZGl6VXVRVeb/O0gUcFj8L7Q30hxpuzGfvNbit4HrATeF6nsuvVnuB&#10;SewHcPHpHePH7ErK+yWd7Kq6+ZyVW4s+mNoVHDy7ldOvv9QNv7Xal9A7uyhv8s0Gfp9ONoX2C/hM&#10;/puM4RJ/dzqBg4CH9JX0cBhm/Cdxkuv4OvZHvhtej3zn6mp0cTPzR+ENiYIr72o2uyL/pUdB/Mk6&#10;Xyyygv7RFr+If9wXKJCUI49EsLrc5Av6cfSQ6mp1O9tU1tcU8POG/RM3kvKysX4YbLXBuXROibi+&#10;c+kmo5swjkb+jR+MksiJRw5JLpPQ8RP/6kY/pV/yInv9KVn3Uzv0Aod9Z8pBd84NVgv8e3xu6WSb&#10;N7BDbfLt1I7li9IJvSOviwX7ops03/DHyqWgh99/KS5uAifyvXgURYE38r1rZ3QZ38xGFzMShtH1&#10;5ezyuvPtXrM7pn791WDfiXL7Kccr/sb+kOF+be9NQE2+yvhqbR5uH9ie4bErRp+8LRffYBFWJSwR&#10;gE6ICODBuqz+bVv3sLtO7fpfd2mV2dbmrwUsZLoVtw+q9sFt+yAt5vDWqd3YFn84a/iWfber8tUa&#10;Ppmwr7MoL2BjWeZsGe6PAk6B/gCQxg/XALYBsvDdgt20bMuhhwDwNyv4pjl/KMSmKZGNAeXv33aw&#10;QWrAxt9C338UsMV+woEthE2R3Y8USOhO6rXbRuI5sbi32x24xSwBaxu4W4+GNbqmiBvBemEY8SRg&#10;sOXSu6ggsBFrR6wjq2HXoYAgEe6Yqb1Zwa2SQUi5zRb8pMQie+6FPwjKym1CWYEcdPmy08HzXBCD&#10;HlV5B3j4Zb24txY53RC9IHFha1/ksETpPQH/YNluVvDdzZvKppDwR96s2c1OFz67ZdRtJXbo/8Tt&#10;KT+d41ALVfQnude9AKk4LNFd2jQieBoisKDttIhgLTf57v9baBQBtu8GAhtIJ+aJYxcOkYY87aVH&#10;ZDiL+AuRQQac7xMZIHNVYgWWbgyBDAQyHZoOQWzMEIDnHzRsiCEsRWjgCdlZpWYIDe8cGiBeV6CB&#10;hexDQIPjcHYt8D1GASI0UDBoY9E2xUJo0Kj6Xgq6n2KSlxLziUec/1PsKfCTCjQIZv6UDMPhfCLy&#10;QkE5t2QDRg2MDt6TZhw1hyd0MWp451EDxPEKNBAWzQ8SNoRQdoOMIvG8DhGJ2IDYAAV+oPBeU5nC&#10;sOFpqcBTYQOsSBUbWJ1hCGwgDlAKgA2EUN6hDaFZlQLBAcEBwWGIGoUU/LCqJa8QDAoOHnGFvAWz&#10;CiQcQGnz1pIHJByOJRygIqtFDkIANwDjIOoUJHAgv9Ajh9iFo8QaptTpIOXQCoeRjeSKatBavUYq&#10;/ERaEUstJ48cVB3niQRP/XQkqAd5WgHCEyxV/BgCU+Qj3zcfGetiSGJWDQm6WsE0xAmofvV4AYUN&#10;VCqLJQqkIc3qo+mSVGlIA3JIlunxbiG/1TMQaITpphAICQgJWJnQBdKige9RU1wspYu8Q5AI8eLp&#10;GgQDP4JUA+oGUdxZuEECnXAs9w95F0o6ke2BQArAW8TmP19fi3YI2hIn+AJotgzZ86C2728MNNES&#10;F+t6L2JA8KXAIhG5UydIIkkUCfkn75OTl+hRL9yLm0Ze1YiFPSNta6HSC4E9I0pHyg/eMxLrGi9Y&#10;nhCsn7Yeo8ABB83QTzoVGMSDc+3URSLlnRMpurALah3m8YB4gYeAgE2lzGRANF6+cRs624OwqVS1&#10;sekvuxBqYKHQKNB2axIQXMizaF4FaVRfjCAyq5DVgjBnOBM3D4wRhooR9k5DnEfp9xkCWkMsaWG6&#10;xNq0T2k0JCkVEvEMg4sGaOPn6zgVkoCNDkUkufj3l4B6YNBM5vRWHLEuaoMmd5MY+TynErIDkpcI&#10;ORV7ULcjxMeh8NEMHCQQlqghkwGlymNOxUsYLu6BVuVUuPVPS0MjHiAe9DhEYh8tmIH2avqo/2ef&#10;d2Z/CuUmunLNNStO4QkUmFbyv4uAQLFStnVBoMauCDbWY2O9Mes+6p2nBghmpSktpwK5E+n0zNIY&#10;QXAqHsYI5+SQijnDUDnDnlA4xKkkUm0mOJXTy1TAyZZzoxFY57T7GOtufR2nch46lUTqfpjc3zWs&#10;UxHXFnUqWIbCMhS1BOZc6mDepsBmaCHTMDqVRybue90aL08hx4o1KDFGpJc5QE7lrTgVXbe2N4U3&#10;Yn/ecip+1HE4VkhWLEojp4KcijlORReucfrCmJDVdbmx8RM6FaFtR0hASEBIAEg4klPp6FR49G1E&#10;p+KFIIx/f5yKrlPhY8yMYeTzOhXs/UF8RHw0FTJ5tDFRKUNxA1VjcMBzKOz9gV0GOVbkWIfnWD1H&#10;16nAJDe4Nw3jAfb+0IuOgICAcA6AoOtUeFOeMUBodSpPcCpCp4KcCuYMmDMcy6l41BKdx/xcp+Kd&#10;XqfS2qn4IQy8fpJTYXKzF/mpgH4NZq7z3XIwPxWPjq1SkyjDOpVn/VSw9wfxEfHRHKei61T4LDtj&#10;IZPgVA71/iAeIB4gHpjDA12n4g/jp+J1R1woOhUU+iMgICCYAwRdp+IP46cC6x/8cbVkTOn94a3D&#10;qGVFLesH17IepVPxaK+IyqmAZRKsrJPqVGAuDev9CUKno0B9B70/HozVUDkV37SfCtDeey/fdioY&#10;4GMIx0Un/6BOBUMmDJmMhUwwXViDg0H8VHxeaOq1T8AaFOIB4oE5PNB1KtwAzjDHSrxDvT/YDIiA&#10;gIBgDhB0nYo/jJ8K6lREMX5ToMUS2lYz5WiPX8BxnArp6FT80+tUWk4lDDiA7EP913Eq1KOWHb0k&#10;VPeXoPVVOLlHrQdWT1oSZVqn8hyngnVpDJkwZDIXMuk6FX8QPxXUqaDUf7JGqf8ZSP2JrlPhU4yN&#10;cyouuL49KkoL8wQsSmOAgAGCuQBB16kEQ+lUYkCmR5Agen9QuoaQgJAAkLAnFA541How61fTqQTm&#10;dCpRwEUcb8WpnIVHrUebb5TenwB1KjABm/0TTHBdbvIFHxecTnCWMs5S3lTW13QztWOH/k/cJWU7&#10;iJFlw3I0A/2J+Hp+yF/x0LT/z/Y/QL96cgY5FAxL1eBgGJ1K35xEkUKhbg3jJYyXjKVQMCtVw4OB&#10;/FS60wHU3h8WAcq6FA4Cw0FgOAgMJobu6qm9bp6HypcNAvNcXafC7RCMkayKn0qfllVwKihdwxjh&#10;+Rv/A/jYH8epwKxfnVMxp1OJAxDJaNTo63UqLESR8cD+EpjTqbi6TiVAnQpyKst8no37IQfnog01&#10;F43GLaeXrcHQUi2HOjudCtagMF7CeMkcp6LrVMKh/FRYoLSvZqmcCg5OxcGpu8l4XH9w8wRDAYKu&#10;UwmH06n0SNdQp4Lj1aGGeRyZ2J/gKOXQdCIrpdYirxswoggSWmRY5NXUdiNeebfSzaqY2vOmsq2q&#10;bP7Im/WXdbrLII206bdRV6vboXKGPaFwSKcCs341TiU0p1NJfC4z3e/sKqfCsOWFHrVJrNdY9pfA&#10;IKei61R4q40x3pmQ53p/UNqLORTmUMZyKBiWqnIqvBhkDA7gj4OFUujzie57oFVTKB0ysSyNZWks&#10;S5+uLA0UpoYHw+hUDjUDonANAwQMEMwFCLpOJRzGT4UkCQjstQI3jREEp4J+AQgJCAkACXtC4RCn&#10;ArN+dU7FnE6FOH5XgqqQKq5Y4vP1r8ul9UBZKsV8db6+fmisOfwa3JXovFJqvwrNPzx5GFSoAuNS&#10;tajp3IQqGDMhQCJAmouZdKEKWEVD5GKcVOGLvpdUQWEv4gHigTk80IUqkLaYx4PDJrXoWo2AgIBg&#10;DhB0oUo0jFDlsEkt5gwICQgJx5MqHaFKZE6oQujerpOjCqkCFV7Gm76MVOFi2mFJFV2pEqGjCnb/&#10;YPfPGSr5zIh7YVyqyrFG6KgC3jlM5tl656DDEnHG2zQvmLYVuwGHUvYawgNdqRINo1QJuuUslK5B&#10;2tQW6jGDwgzKGKkCo1a1AGEYpQqQKuioAm59E5z8kxU4+ed1k3/AKFZTqkSnV6pENM8AYQlxPdDJ&#10;tBsZk528B1LF15UqkWmlCnA6cHEFJaWMUwZ2B8cps1o9xkwYM5mLmXSlSjSMUqUvYBJ4gIVpxAPE&#10;A3N4oCtVuC23YeUa8ZBUYZ7mmEFhBlVx4WjP7FRDLKuuVIkNK1Vc+PNM5d9LqogYAdWsGCNgjHC0&#10;UsXvKFW4Kcn9bjWZ//3r52r3ZUfdSNLJij78pZz/swYWhHUWqc/T17NX/FZZt/d/KxdgKpPeNSWr&#10;vT0sqy39iJK38QQ+KNwYqeK5SSf3fxekiq5UiU0rVZBUyRaUqkPWGeennsHsHxiYqhai4mGUKkiq&#10;IB7gPOVzmAUG81I1PBhGqeJzRTL2AzIbyuUymzeQNrUFPsygMIMyxrLCsFUNEAZTqvTNBxTGClh4&#10;QUhASDiaVIF5v5pSJT69UkWSKr4LlE67kT1SqnyPUW3MhTaDtv8EulIlPjelCppOIUAiQJqLmXSl&#10;SjyIUuWgLyUDWgmZaFSLRrVoVHs6o1oYmKrmULysZFyp4sFMMi3yUtt/EBBw+A8O/+ECltNPBwx0&#10;pUpiWKlCjfRp20AS8Xq6zrMKUgWHW2DOgDnD8aRKR6mSnN5TRZIqgctHsu/X8euUKiSJuUmLzBD2&#10;Zr3mpv8EulIlOTelCpIqCJAIkMZIFXB50pKoQZQqh0gVxAPEA8QDc3igK1V4umKcVHEThkP7yEsh&#10;VTCDQkBAQDAHCLpShetFjAGCK0mVmDCNjA4JglSBkWVc+912HeyquvmclVuLPpjam7zIWFdC+hXW&#10;Dn9p+xKqBZNGYdSzxLqHeYTQgMjeoBmqabNy0Xdtno37hxTLyzmGaccTrkC9yTcbJs8Hxwcmv4NB&#10;LndVPrX/c3ETOJHvxaMoCryR7107o8v4Zja6mJEwjK4vZ5fX5L/0y5CfhZ4qr/NUgZBaU6okp1eq&#10;SE+V0CXv0KgWpHJaFnVuShV08saYCWMmczGTrlRJBlGq+Nj+g+0/2P5zDu0/MDJVDQ8IjC6EJMRY&#10;EiXq0miqwjM/NFVBU5VqYFOVUJeqEMewVgVdVbJiam/RNABpFWpsUh+OEvY6DQobwvWEPwRDFLA/&#10;yRdT2ws7WhXiGBSrRISPENvzo6pYhaFLOnnBACAYt85VbIOKVWBuqh44nZtaBYtRSKwgsWKMWIG5&#10;qToeDCJX8fm8+T3UKtVpbJpGQEBAMAcIulyFOMM4q3h9NgrCmxKL04gIiAjmEEHXqxBnGGsVyJ9A&#10;QgKEox4ltIIVlhnK1Ao7hbFT+GN2Ch/HrNDRMEW6BX/Zz1V5t7OIc3rFimwDisnbtgG5DjmD0cow&#10;PFXPpFCygrNUcbZyZVtV2fyRN+sv63QHgCNkoNXq9n3PUoXhqToeDKNZOZRHYcyEZgpopsAL16c3&#10;U4g6mhUykGbF65H9t8wKIgIiAiKCMUToaFaIYc2KaAWC8cp9UYJgVrD+gmwrsq3Ath7JrHQ1K8Sg&#10;ZiUhIEPTKFJVsyLY0xdoVs6EWeloVsi5aVawGQghEiHSWEEKJqhqzAoZRrPSFzNhHiXqcwgICAjm&#10;AKGjWSHDaFZwxDKOCxTmDGio8JShAm0NOD3XCkp7PUQYRrMCzEpfz7BgVngAgZqVCTiYCOuSxEmu&#10;4+vYH/lueD3ynaur0cXNzB+FNyQKrryr2eyqY11CbVCsh+2mqCfgZzK11833brxosjJUQVZnVozg&#10;g9S//Po13ViEW6iI/uF2WHPNJzVbRTlbp8Uqu6iq8n6dpYsaPKmZP5L2hrbp6dnRzWEMGQsbwf7I&#10;UcADi1zbmlPTay6Jfxodss0m39UHXZi+x2vpFHZNjJFq0nxzXSxe1jGMVkbguNC1adq7PsHdAdjJ&#10;ci1YQ4977qj0giourK9ZBQ/WZfVv27qv0t3Urv91l1aZbW3+WsDtnBDfh5c17Ac/iFz4oVKfuVWf&#10;SYs5fNTUbmyLP5w18BO85W5X5as1/CXCvL6K8gKmly9zZhBGj++2XHyjxszsYCEKMFVogXHBIhwQ&#10;y13VZhlb7nCJO5Mt1OXOiFtc7uhchsu9rMtl82lebsflkino7stqMYZihDOmj3ZVOc/qOi9WTFIG&#10;UCP24bZvOJbSK7HcVemVseUeerwusNerq8udIRAud1zuuNxfvdylsIovdwheIMoUmHD65e5DeRIC&#10;9tgFUb1We4XlDjQEBvNtco/BPAbzeU9Xzkt3d6maEstdVU2dfrmL3B28SLgbCW7vT5X8cL3jen+L&#10;9S4VVWK9C0FVPQGroNOvd7G9E9eJhekPpavnD+BPpOzvmL2j7zjYsCNZ9wb7u5T7ifWuyv1Ovt7p&#10;qEk2dNJ3IHp/Mp7H9Y7rHdf7p+0b7O8wZloj511Vznf69Q4TJNl6D5Ke/B3qBpi/Y/6+zOaiyobF&#10;uOq1dB1MkdbXu6rWO/l6b2vvJEq4RXB//o77O+7vuL+/zf4utXj/ABgFIc0ms4irCvJOvehJIDZ5&#10;34VsXovpSeyDGQ3b5P34mUVfweEzXcMxQ88oKaYoymAMGqPJlmIraQ/irHTyT+uFbtg/eumgZKm8&#10;TMl3n55HBl1pvnPpJqObMI5G/o0fjJLIiUcOSS6T0PET/+pGn0f2C4yXe72o79Vz57Z5k1XWJt9C&#10;dYdNp+P3DpWAcSVTOlFVTbKSRw9/L9LhG8x5jWZjX6Q8XqFW3h/y07qi5uH2gZlzu7KmzkU9R0uN&#10;pMxISozgAZcXwYMfTloE495FNKOiG0MSQxVIGH7CU5iQRExVsI9oKLoBm0JTGEQ3BbYAw1T/IUQ3&#10;RDemF9ijmxQIfnB0k8JJFd3kxTFQgIHYDY6B6isI2FW0YROrvyC6OeNtmhcsJkV0U+PSdIKxG4Rz&#10;NAKpd1RxTR/t0U2GJx8c3aROVEU3GdiaQDcPXMAY/ew4kKM+gjcI7DB4o4kzwpt+CRDeDsCb5JY+&#10;OLxJXawCbzyIMpSaxuAVz9CNJN1iOgZvGLzJrFMnFTF4oyaUTwZvslz2wdFNyoBVdDOpBSYeGDYy&#10;ePPioKP9p/CGdQXMTRllgfDGKOm2vtDXr7zPTaX654PDm1Q9q/BmUvpMHF9IIYOYt1TphQWEN4Q3&#10;hLembmGt/f/D8CbFzB8c3qTIW4U3eXFMUG8uNeSnTitRFHY6OzA5xeQUk1OmVXohvMkA5UPDm+8A&#10;q8/nqzEpE/FkVAvINitoRQaGxz8UXzoWU8zQ4vdvdE4SgyRGAsi3tOWcZx2mfPDK4NgGVj56VSGO&#10;IFVlRYV2735YVlt6OLuqbj5n5daiD6b2BkRMR6vdqNQKvMfhtA+T9WxRtX9Y4/RhDB0zh0onQl5l&#10;NewyFCUcBv34zQrMirJiam+zBT8lob167oWQff0I4jtFLCiFWU9r6rC39lW9dlT/RleTOQ8qn65I&#10;DglqxCPJPBMRD4OEniojpJpYZTwMXCgRk/GQRGhWrf64AlhJNZ9rqAMIt5qsqt0XUz570DLbh3FS&#10;bWIC4xxoH2RZXZ9eLAGBLIc65xn/rQq1/ozPUGK0s9f6J9Q89TCMPx1/oqBChER9ejEWsdN46ayh&#10;7n4FQAfR/goMTtf5/CptUvVndn6TzC3X5WaRVT//TwAAAAD//wMAUEsDBBQABgAIAAAAIQAPM0ji&#10;4gAAAAwBAAAPAAAAZHJzL2Rvd25yZXYueG1sTI/BTsMwDIbvSLxDZCRuWxIGGZSm0zQBpwmJDQlx&#10;yxqvrdYkVZO13dtjTnC0/0+/P+erybVswD42wWuQcwEMfRls4ysNn/vX2SOwmIy3pg0eNVwwwqq4&#10;vspNZsPoP3DYpYpRiY+Z0VCn1GWcx7JGZ+I8dOgpO4bemURjX3Hbm5HKXcvvhFDcmcbThdp0uKmx&#10;PO3OTsPbaMb1Qr4M29Nxc/neP7x/bSVqfXszrZ+BJZzSHwy/+qQOBTkdwtnbyFoNMymEJJYSJZfA&#10;CFH3T8AOtFiopQJe5Pz/E8UPAAAA//8DAFBLAQItABQABgAIAAAAIQC2gziS/gAAAOEBAAATAAAA&#10;AAAAAAAAAAAAAAAAAABbQ29udGVudF9UeXBlc10ueG1sUEsBAi0AFAAGAAgAAAAhADj9If/WAAAA&#10;lAEAAAsAAAAAAAAAAAAAAAAALwEAAF9yZWxzLy5yZWxzUEsBAi0AFAAGAAgAAAAhAP9y4VVMGAAA&#10;6OwBAA4AAAAAAAAAAAAAAAAALgIAAGRycy9lMm9Eb2MueG1sUEsBAi0AFAAGAAgAAAAhAA8zSOLi&#10;AAAADAEAAA8AAAAAAAAAAAAAAAAAphoAAGRycy9kb3ducmV2LnhtbFBLBQYAAAAABAAEAPMAAAC1&#10;GwAAAAA=&#10;" o:allowincell="f">
                <v:group id="Group 3" o:spid="_x0000_s1037" style="position:absolute;left:7476;top:1333;width:6855;height:16706" coordorigin="1,7" coordsize="20002,1994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OeIXcIAAADcAAAADwAAAGRycy9kb3ducmV2LnhtbERPTYvCMBC9C/sfwix4&#10;07SKunSNIrIuexDBuiDehmZsi82kNLGt/94cBI+P971c96YSLTWutKwgHkcgiDOrS84V/J92oy8Q&#10;ziNrrCyTggc5WK8+BktMtO34SG3qcxFC2CWooPC+TqR0WUEG3djWxIG72sagD7DJpW6wC+GmkpMo&#10;mkuDJYeGAmvaFpTd0rtR8Ntht5nGP+3+dt0+LqfZ4byPSanhZ7/5BuGp92/xy/2nFUwWYX44E46A&#10;XD0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jniF3CAAAA3AAAAA8A&#10;AAAAAAAAAAAAAAAAqgIAAGRycy9kb3ducmV2LnhtbFBLBQYAAAAABAAEAPoAAACZAwAAAAA=&#10;">
                  <v:rect id="Rectangle 4" o:spid="_x0000_s1038" style="position:absolute;left:1042;top:2332;width:18456;height:4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KjDHcMA&#10;AADcAAAADwAAAGRycy9kb3ducmV2LnhtbESPwWrDMBBE74X+g9hCb40cQ+PgRAmhUPCt1An4ulgb&#10;29RaGUlJbH99FQjkOMzOm53tfjS9uJLznWUFy0UCgri2uuNGwen4/bEG4QOyxt4yKZjIw373+rLF&#10;XNsb/9K1DI2IEPY5KmhDGHIpfd2SQb+wA3H0ztYZDFG6RmqHtwg3vUyTZCUNdhwbWhzoq6X6r7yY&#10;+MZ8+KzGH3tJs2o2LkxZUa2dUu9v42EDItAYnsePdKEVpNkS7mMiAeTu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KjDHcMAAADcAAAADwAAAAAAAAAAAAAAAACYAgAAZHJzL2Rv&#10;d25yZXYueG1sUEsFBgAAAAAEAAQA9QAAAIgDAAAAAA==&#10;" filled="f" stroked="f" strokeweight=".5pt">
                    <v:textbox inset="0,0,0,0">
                      <w:txbxContent>
                        <w:p w:rsidR="0087185A" w:rsidRPr="00955AFB" w:rsidRDefault="0087185A" w:rsidP="0087185A">
                          <w:pPr>
                            <w:tabs>
                              <w:tab w:val="right" w:pos="426"/>
                            </w:tabs>
                            <w:rPr>
                              <w:rFonts w:ascii="Arial" w:hAnsi="Arial" w:cs="Arial"/>
                            </w:rPr>
                          </w:pPr>
                          <w:r w:rsidRPr="00955AFB">
                            <w:rPr>
                              <w:rFonts w:ascii="Arial" w:hAnsi="Arial" w:cs="Arial"/>
                            </w:rPr>
                            <w:t>9</w:t>
                          </w:r>
                          <w:r w:rsidRPr="00955AFB">
                            <w:rPr>
                              <w:rFonts w:ascii="Arial" w:hAnsi="Arial" w:cs="Arial"/>
                            </w:rPr>
                            <w:tab/>
                            <w:t>0</w:t>
                          </w:r>
                        </w:p>
                      </w:txbxContent>
                    </v:textbox>
                  </v:rect>
                  <v:line id="Line 5" o:spid="_x0000_s1039" style="position:absolute;visibility:visible;mso-wrap-style:square" from="8492,624" to="8527,199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UsAwcMAAADcAAAADwAAAGRycy9kb3ducmV2LnhtbESPQWvCQBSE74X+h+UVvNWNEVqJrqKi&#10;0Wu1h3p7ZJ9JMPs2ZJ8a/71bKPQ4zMw3zGzRu0bdqAu1ZwOjYQKKuPC25tLA93H7PgEVBNli45kM&#10;PCjAYv76MsPM+jt/0e0gpYoQDhkaqETaTOtQVOQwDH1LHL2z7xxKlF2pbYf3CHeNTpPkQzusOS5U&#10;2NK6ouJyuDoDP1eRU563m2S1LxvZjvMw2eXGDN765RSUUC//4b/23hpIP1P4PROPgJ4/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1LAMHDAAAA3AAAAA8AAAAAAAAAAAAA&#10;AAAAoQIAAGRycy9kb3ducmV2LnhtbFBLBQYAAAAABAAEAPkAAACRAwAAAAA=&#10;" strokeweight="1pt">
                    <v:stroke startarrowwidth="wide" endarrowwidth="wide"/>
                  </v:line>
                  <v:line id="Line 6" o:spid="_x0000_s1040" style="position:absolute;flip:y;visibility:visible;mso-wrap-style:square" from="4252,612" to="13075,61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H3xAsMAAADcAAAADwAAAGRycy9kb3ducmV2LnhtbESP3YrCMBSE7wXfIRzBO03tgl2qUfxB&#10;9EKEVR/g0BzbYnNSmqytb28EwcthZr5h5svOVOJBjSstK5iMIxDEmdUl5wqul93oF4TzyBory6Tg&#10;SQ6Wi35vjqm2Lf/R4+xzESDsUlRQeF+nUrqsIINubGvi4N1sY9AH2eRSN9gGuKlkHEVTabDksFBg&#10;TZuCsvv53yg4bfdxhZPrtk3sLVrvkmNcHjOlhoNuNQPhqfPf8Kd90Ari5AfeZ8IRkIsX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x98QLDAAAA3AAAAA8AAAAAAAAAAAAA&#10;AAAAoQIAAGRycy9kb3ducmV2LnhtbFBLBQYAAAAABAAEAPkAAACRAwAAAAA=&#10;" strokeweight="1pt">
                    <v:stroke startarrowwidth="wide" endarrowwidth="wide"/>
                  </v:line>
                  <v:line id="Line 7" o:spid="_x0000_s1041" style="position:absolute;flip:y;visibility:visible;mso-wrap-style:square" from="4187,3500" to="12940,35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5RpdsMAAADcAAAADwAAAGRycy9kb3ducmV2LnhtbESP3YrCMBSE7wXfIRzBO00ti12qUfxB&#10;9EKEVR/g0BzbYnNSmqytb28EwcthZr5h5svOVOJBjSstK5iMIxDEmdUl5wqul93oF4TzyBory6Tg&#10;SQ6Wi35vjqm2Lf/R4+xzESDsUlRQeF+nUrqsIINubGvi4N1sY9AH2eRSN9gGuKlkHEVTabDksFBg&#10;TZuCsvv53yg4bfdxhZPrtk3sLVrvkmNcHjOlhoNuNQPhqfPf8Kd90Ari5AfeZ8IRkIsX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OUaXbDAAAA3AAAAA8AAAAAAAAAAAAA&#10;AAAAoQIAAGRycy9kb3ducmV2LnhtbFBLBQYAAAAABAAEAPkAAACRAwAAAAA=&#10;" strokeweight="1pt">
                    <v:stroke startarrowwidth="wide" endarrowwidth="wide"/>
                  </v:line>
                  <v:line id="Line 8" o:spid="_x0000_s1042" style="position:absolute;flip:y;visibility:visible;mso-wrap-style:square" from="4004,5439" to="12757,543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NjM7cMAAADcAAAADwAAAGRycy9kb3ducmV2LnhtbESP3YrCMBSE7wXfIRzBO00trF2qUfxB&#10;9EKEVR/g0BzbYnNSmqytb28EwcthZr5h5svOVOJBjSstK5iMIxDEmdUl5wqul93oF4TzyBory6Tg&#10;SQ6Wi35vjqm2Lf/R4+xzESDsUlRQeF+nUrqsIINubGvi4N1sY9AH2eRSN9gGuKlkHEVTabDksFBg&#10;TZuCsvv53yg4bfdxhZPrtk3sLVrvkmNcHjOlhoNuNQPhqfPf8Kd90Ari5AfeZ8IRkIsX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zYzO3DAAAA3AAAAA8AAAAAAAAAAAAA&#10;AAAAoQIAAGRycy9kb3ducmV2LnhtbFBLBQYAAAAABAAEAPkAAACRAwAAAAA=&#10;" strokeweight="1pt">
                    <v:stroke startarrowwidth="wide" endarrowwidth="wide"/>
                  </v:line>
                  <v:line id="Line 9" o:spid="_x0000_s1043" style="position:absolute;flip:y;visibility:visible;mso-wrap-style:square" from="4252,7367" to="13005,73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ApSmsQAAADcAAAADwAAAGRycy9kb3ducmV2LnhtbESPQWuDQBSE74X8h+UFemvWeNBiswlN&#10;gqQHCcTmBzzcF5W6b8XdqP333UCgx2FmvmE2u9l0YqTBtZYVrFcRCOLK6pZrBdfv/O0dhPPIGjvL&#10;pOCXHOy2i5cNZtpOfKGx9LUIEHYZKmi87zMpXdWQQbeyPXHwbnYw6IMcaqkHnALcdDKOokQabDks&#10;NNjToaHqp7wbBefjKe5wfT1Oqb1F+zwt4raolHpdzp8fIDzN/j/8bH9pBXGawONMOAJy+w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MClKaxAAAANwAAAAPAAAAAAAAAAAA&#10;AAAAAKECAABkcnMvZG93bnJldi54bWxQSwUGAAAAAAQABAD5AAAAkgMAAAAA&#10;" strokeweight="1pt">
                    <v:stroke startarrowwidth="wide" endarrowwidth="wide"/>
                  </v:line>
                  <v:line id="Line 10" o:spid="_x0000_s1044" style="position:absolute;flip:y;visibility:visible;mso-wrap-style:square" from="4068,9334" to="12821,93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0b3AcQAAADcAAAADwAAAGRycy9kb3ducmV2LnhtbESP3WqDQBSE7wt9h+UUctesehGLzSpt&#10;RZKLEMjPAxzcE5W6Z8Xdqnn7bKHQy2FmvmG2xWJ6MdHoOssK4nUEgri2uuNGwfVSvb6BcB5ZY2+Z&#10;FNzJQZE/P20x03bmE01n34gAYZehgtb7IZPS1S0ZdGs7EAfvZkeDPsixkXrEOcBNL5Mo2kiDHYeF&#10;Fgf6aqn+Pv8YBcdyl/QYX8s5tbfos0oPSXeolVq9LB/vIDwt/j/8195rBUmawu+ZcARk/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jRvcBxAAAANwAAAAPAAAAAAAAAAAA&#10;AAAAAKECAABkcnMvZG93bnJldi54bWxQSwUGAAAAAAQABAD5AAAAkgMAAAAA&#10;" strokeweight="1pt">
                    <v:stroke startarrowwidth="wide" endarrowwidth="wide"/>
                  </v:line>
                  <v:line id="Line 11" o:spid="_x0000_s1045" style="position:absolute;flip:y;visibility:visible;mso-wrap-style:square" from="4103,11187" to="12856,111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tljc74AAADcAAAADwAAAGRycy9kb3ducmV2LnhtbERPSwrCMBDdC94hjOBOU7uwUo3iB9GF&#10;CH4OMDRjW2wmpYm23t4sBJeP91+sOlOJNzWutKxgMo5AEGdWl5wruN/2oxkI55E1VpZJwYccrJb9&#10;3gJTbVu+0PvqcxFC2KWooPC+TqV0WUEG3djWxIF72MagD7DJpW6wDeGmknEUTaXBkkNDgTVtC8qe&#10;15dRcN4d4gon912b2Ee02SenuDxlSg0H3XoOwlPn/+Kf+6gVxElYG86EIyCXXw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DS2WNzvgAAANwAAAAPAAAAAAAAAAAAAAAAAKEC&#10;AABkcnMvZG93bnJldi54bWxQSwUGAAAAAAQABAD5AAAAjAMAAAAA&#10;" strokeweight="1pt">
                    <v:stroke startarrowwidth="wide" endarrowwidth="wide"/>
                  </v:line>
                  <v:line id="Line 12" o:spid="_x0000_s1046" style="position:absolute;flip:y;visibility:visible;mso-wrap-style:square" from="4103,13126" to="12856,131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ZXG6MUAAADcAAAADwAAAGRycy9kb3ducmV2LnhtbESPzWrDMBCE74W+g9hCb41sH+LGiWya&#10;BNMeTCE/D7BY6x9qrYylxO7bV4VCj8PMfMPsisUM4k6T6y0riFcRCOLa6p5bBddL+fIKwnlkjYNl&#10;UvBNDor88WGHmbYzn+h+9q0IEHYZKui8HzMpXd2RQbeyI3HwGjsZ9EFOrdQTzgFuBplE0Voa7Dks&#10;dDjSoaP663wzCj6P78mA8fU4p7aJ9mVaJX1VK/X8tLxtQXha/H/4r/2hFSTpBn7PhCMg8x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vZXG6MUAAADcAAAADwAAAAAAAAAA&#10;AAAAAAChAgAAZHJzL2Rvd25yZXYueG1sUEsFBgAAAAAEAAQA+QAAAJMDAAAAAA==&#10;" strokeweight="1pt">
                    <v:stroke startarrowwidth="wide" endarrowwidth="wide"/>
                  </v:line>
                  <v:line id="Line 13" o:spid="_x0000_s1047" style="position:absolute;flip:y;visibility:visible;mso-wrap-style:square" from="4287,15068" to="13107,150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XofUr4AAADcAAAADwAAAGRycy9kb3ducmV2LnhtbERPSwrCMBDdC94hjOBOU7tQqUbxg+hC&#10;BKsHGJqxLTaT0kRbb28WgsvH+y/XnanEmxpXWlYwGUcgiDOrS84V3G+H0RyE88gaK8uk4EMO1qt+&#10;b4mJti1f6Z36XIQQdgkqKLyvEyldVpBBN7Y1ceAetjHoA2xyqRtsQ7ipZBxFU2mw5NBQYE27grJn&#10;+jIKLvtjXOHkvm9n9hFtD7NzXJ4zpYaDbrMA4anzf/HPfdIK4nmYH86EIyBXXw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AZeh9SvgAAANwAAAAPAAAAAAAAAAAAAAAAAKEC&#10;AABkcnMvZG93bnJldi54bWxQSwUGAAAAAAQABAD5AAAAjAMAAAAA&#10;" strokeweight="1pt">
                    <v:stroke startarrowwidth="wide" endarrowwidth="wide"/>
                  </v:line>
                  <v:line id="Line 14" o:spid="_x0000_s1048" style="position:absolute;flip:y;visibility:visible;mso-wrap-style:square" from="4019,17009" to="12772,170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ja6ycMAAADcAAAADwAAAGRycy9kb3ducmV2LnhtbESPzYrCQBCE7wu+w9CCt3WSHFSyToI/&#10;iHsQQdcHaDJtEsz0hMxo4ts7C4LHoqq+opb5YBrxoM7VlhXE0wgEcWF1zaWCy9/uewHCeWSNjWVS&#10;8CQHeTb6WmKqbc8nepx9KQKEXYoKKu/bVEpXVGTQTW1LHLyr7Qz6ILtS6g77ADeNTKJoJg3WHBYq&#10;bGlTUXE7342C43afNBhftv3cXqP1bn5I6kOh1GQ8rH5AeBr8J/xu/2oFySKG/zPhCMjsB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Y2usnDAAAA3AAAAA8AAAAAAAAAAAAA&#10;AAAAoQIAAGRycy9kb3ducmV2LnhtbFBLBQYAAAAABAAEAPkAAACRAwAAAAA=&#10;" strokeweight="1pt">
                    <v:stroke startarrowwidth="wide" endarrowwidth="wide"/>
                  </v:line>
                  <v:line id="Line 15" o:spid="_x0000_s1049" style="position:absolute;visibility:visible;mso-wrap-style:square" from="4383,18950" to="13136,189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J5w5sMAAADcAAAADwAAAGRycy9kb3ducmV2LnhtbESPQWvCQBSE7wX/w/KE3urGFEqIrqKi&#10;0WttD3p7ZJ9JMPs2ZJ8a/323UOhxmJlvmPlycK26Ux8azwamkwQUceltw5WB76/dWwYqCLLF1jMZ&#10;eFKA5WL0Msfc+gd/0v0olYoQDjkaqEW6XOtQ1uQwTHxHHL2L7x1KlH2lbY+PCHetTpPkQztsOC7U&#10;2NGmpvJ6vDkDp5vIuSi6bbI+VK3s3ouQ7QtjXsfDagZKaJD/8F/7YA2kWQq/Z+IR0Is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iecObDAAAA3AAAAA8AAAAAAAAAAAAA&#10;AAAAoQIAAGRycy9kb3ducmV2LnhtbFBLBQYAAAAABAAEAPkAAACRAwAAAAA=&#10;" strokeweight="1pt">
                    <v:stroke startarrowwidth="wide" endarrowwidth="wide"/>
                  </v:line>
                  <v:line id="Line 16" o:spid="_x0000_s1050" style="position:absolute;visibility:visible;mso-wrap-style:square" from="4004,19948" to="12757,199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9LVfcIAAADcAAAADwAAAGRycy9kb3ducmV2LnhtbESPQWvCQBSE7wX/w/KE3upGhRKiq6jU&#10;6LXqQW+P7DMJZt+G7FPjv+8WCj0OM/MNM1/2rlEP6kLt2cB4lIAiLrytuTRwOm4/UlBBkC02nsnA&#10;iwIsF4O3OWbWP/mbHgcpVYRwyNBAJdJmWoeiIodh5Fvi6F1951Ci7EptO3xGuGv0JEk+tcOa40KF&#10;LW0qKm6HuzNwvotc8rz9Stb7spHtNA/pLjfmfdivZqCEevkP/7X31sAkncLvmXgE9OI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B9LVfcIAAADcAAAADwAAAAAAAAAAAAAA&#10;AAChAgAAZHJzL2Rvd25yZXYueG1sUEsFBgAAAAAEAAQA+QAAAJADAAAAAA==&#10;" strokeweight="1pt">
                    <v:stroke startarrowwidth="wide" endarrowwidth="wide"/>
                  </v:line>
                  <v:group id="Group 17" o:spid="_x0000_s1051" style="position:absolute;left:5471;top:788;width:5906;height:630" coordsize="20000,20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gn+ecUAAADcAAAADwAAAGRycy9kb3ducmV2LnhtbESPT4vCMBTE78J+h/AW&#10;9qZpXRWpRhHZXTyI4B8Qb4/m2Rabl9Jk2/rtjSB4HGbmN8x82ZlSNFS7wrKCeBCBIE6tLjhTcDr+&#10;9qcgnEfWWFomBXdysFx89OaYaNvynpqDz0SAsEtQQe59lUjp0pwMuoGtiIN3tbVBH2SdSV1jG+Cm&#10;lMMomkiDBYeFHCta55TeDv9GwV+L7eo7/mm2t+v6fjmOd+dtTEp9fXarGQhPnX+HX+2NVjCcjuB5&#10;JhwBuXg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IJ/nnFAAAA3AAA&#10;AA8AAAAAAAAAAAAAAAAAqgIAAGRycy9kb3ducmV2LnhtbFBLBQYAAAAABAAEAPoAAACcAwAAAAA=&#10;">
                    <v:line id="Line 18" o:spid="_x0000_s1052" style="position:absolute;visibility:visible;mso-wrap-style:square" from="119,0" to="19892,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Jg/nMUAAADcAAAADwAAAGRycy9kb3ducmV2LnhtbESPQWsCMRSE74L/ITyhN80qrchqFGlp&#10;UQuKtgePr5vXzeLmZdlEd+uvN0LB4zAz3zCzRWtLcaHaF44VDAcJCOLM6YJzBd9f7/0JCB+QNZaO&#10;ScEfeVjMu50Zpto1vKfLIeQiQtinqMCEUKVS+syQRT9wFXH0fl1tMURZ51LX2ES4LeUoScbSYsFx&#10;wWBFr4ay0+FsFfwcP2jd7Pz2bSyvq6F/3ljziUo99drlFESgNjzC/+2VVjCavMD9TDwCcn4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Jg/nMUAAADcAAAADwAAAAAAAAAA&#10;AAAAAAChAgAAZHJzL2Rvd25yZXYueG1sUEsFBgAAAAAEAAQA+QAAAJMDAAAAAA==&#10;" strokeweight=".5pt">
                      <v:stroke startarrowwidth="wide" endarrowwidth="wide"/>
                    </v:line>
                    <v:line id="Line 19" o:spid="_x0000_s1053" style="position:absolute;visibility:visible;mso-wrap-style:square" from="0,6496" to="19773,65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Eqh68UAAADcAAAADwAAAGRycy9kb3ducmV2LnhtbESPQWvCQBSE74L/YXkFb7pRJEjqKqWi&#10;aAWltoceX7Ov2dDs25BdTeqvdwWhx2FmvmHmy85W4kKNLx0rGI8SEMS50yUXCj4/1sMZCB+QNVaO&#10;ScEfeVgu+r05Ztq1/E6XUyhEhLDPUIEJoc6k9Lkhi37kauLo/bjGYoiyKaRusI1wW8lJkqTSYslx&#10;wWBNr4by39PZKvj+2tCuPfrDKpXX7dhP36zZo1KDp+7lGUSgLvyHH+2tVjCZpXA/E4+AXNw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dEqh68UAAADcAAAADwAAAAAAAAAA&#10;AAAAAAChAgAAZHJzL2Rvd25yZXYueG1sUEsFBgAAAAAEAAQA+QAAAJMDAAAAAA==&#10;" strokeweight=".5pt">
                      <v:stroke startarrowwidth="wide" endarrowwidth="wide"/>
                    </v:line>
                    <v:line id="Line 20" o:spid="_x0000_s1054" style="position:absolute;visibility:visible;mso-wrap-style:square" from="0,13536" to="19773,135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wYEcMUAAADcAAAADwAAAGRycy9kb3ducmV2LnhtbESPQWsCMRSE7wX/Q3hCbzWrFJXVKKK0&#10;aAuKtgePr5vXzeLmZdlEd+uvNwXB4zAz3zDTeWtLcaHaF44V9HsJCOLM6YJzBd9fby9jED4gaywd&#10;k4I/8jCfdZ6mmGrX8J4uh5CLCGGfogITQpVK6TNDFn3PVcTR+3W1xRBlnUtdYxPhtpSDJBlKiwXH&#10;BYMVLQ1lp8PZKvg5vtOm2fntaiiv675//bDmE5V67raLCYhAbXiE7+21VjAYj+D/TDwCcnY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GwYEcMUAAADcAAAADwAAAAAAAAAA&#10;AAAAAAChAgAAZHJzL2Rvd25yZXYueG1sUEsFBgAAAAAEAAQA+QAAAJMDAAAAAA==&#10;" strokeweight=".5pt">
                      <v:stroke startarrowwidth="wide" endarrowwidth="wide"/>
                    </v:line>
                    <v:line id="Line 21" o:spid="_x0000_s1055" style="position:absolute;visibility:visible;mso-wrap-style:square" from="230,20096" to="20000,201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+18DsMAAADcAAAADwAAAGRycy9kb3ducmV2LnhtbERPTWvCQBC9C/6HZYTedBMRKalrEKXF&#10;tqBoPXicZqfZYHY2ZLcm7a/vCgVv83ifs8h7W4srtb5yrCCdJCCIC6crLhWcPp7HjyB8QNZYOyYF&#10;P+QhXw4HC8y06/hA12MoRQxhn6ECE0KTSekLQxb9xDXEkftyrcUQYVtK3WIXw20tp0kylxYrjg0G&#10;G1obKi7Hb6vg8/xCr93e7zZz+btN/ezNmndU6mHUr55ABOrDXfzv3uo4fzaF2zPxArn8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vtfA7DAAAA3AAAAA8AAAAAAAAAAAAA&#10;AAAAoQIAAGRycy9kb3ducmV2LnhtbFBLBQYAAAAABAAEAPkAAACRAwAAAAA=&#10;" strokeweight=".5pt">
                      <v:stroke startarrowwidth="wide" endarrowwidth="wide"/>
                    </v:line>
                  </v:group>
                  <v:group id="Group 22" o:spid="_x0000_s1056" style="position:absolute;left:5471;top:1719;width:5906;height:630" coordsize="20000,1984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0T0fMIAAADcAAAADwAAAGRycy9kb3ducmV2LnhtbERPy4rCMBTdC/5DuII7&#10;Taso0jEVkZlhFiL4AJndpbm2pc1NaTJt/fvJQnB5OO/tbjC16Kh1pWUF8TwCQZxZXXKu4Hb9mm1A&#10;OI+ssbZMCp7kYJeOR1tMtO35TN3F5yKEsEtQQeF9k0jpsoIMurltiAP3sK1BH2CbS91iH8JNLRdR&#10;tJYGSw4NBTZ0KCirLn9GwXeP/X4Zf3bH6nF4/l5Xp/sxJqWmk2H/AcLT4N/il/tHK1hswtpwJhwB&#10;mf4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ANE9HzCAAAA3AAAAA8A&#10;AAAAAAAAAAAAAAAAqgIAAGRycy9kb3ducmV2LnhtbFBLBQYAAAAABAAEAPoAAACZAwAAAAA=&#10;">
                    <v:line id="Line 23" o:spid="_x0000_s1057" style="position:absolute;visibility:visible;mso-wrap-style:square" from="119,0" to="19892,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dU1mcUAAADcAAAADwAAAGRycy9kb3ducmV2LnhtbESPQWsCMRSE7wX/Q3hCb5pViuhqFFFa&#10;tAVF24PH183rZnHzsmyiu/XXm4LQ4zAz3zCzRWtLcaXaF44VDPoJCOLM6YJzBV+fr70xCB+QNZaO&#10;ScEveVjMO08zTLVr+EDXY8hFhLBPUYEJoUql9Jkhi77vKuLo/bjaYoiyzqWusYlwW8phkoykxYLj&#10;gsGKVoay8/FiFXyf3mjb7P1uPZK3zcC/vFvzgUo9d9vlFESgNvyHH+2NVjAcT+DvTDwCcn4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dU1mcUAAADcAAAADwAAAAAAAAAA&#10;AAAAAAChAgAAZHJzL2Rvd25yZXYueG1sUEsFBgAAAAAEAAQA+QAAAJMDAAAAAA==&#10;" strokeweight=".5pt">
                      <v:stroke startarrowwidth="wide" endarrowwidth="wide"/>
                    </v:line>
                    <v:line id="Line 24" o:spid="_x0000_s1058" style="position:absolute;visibility:visible;mso-wrap-style:square" from="0,6395" to="19773,64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TYK2cIAAADcAAAADwAAAGRycy9kb3ducmV2LnhtbERPy2oCMRTdC/2HcAvdaUYpoqNRSoui&#10;FRQfC5fXyXUydHIzTKIz7dc3C8Hl4byn89aW4k61Lxwr6PcSEMSZ0wXnCk7HRXcEwgdkjaVjUvBL&#10;Huazl84UU+0a3tP9EHIRQ9inqMCEUKVS+syQRd9zFXHkrq62GCKsc6lrbGK4LeUgSYbSYsGxwWBF&#10;n4ayn8PNKricl7Rudn77NZR/q75//7Zmg0q9vbYfExCB2vAUP9wrrWAwjvPjmXgE5Ow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ETYK2cIAAADcAAAADwAAAAAAAAAAAAAA&#10;AAChAgAAZHJzL2Rvd25yZXYueG1sUEsFBgAAAAAEAAQA+QAAAJADAAAAAA==&#10;" strokeweight=".5pt">
                      <v:stroke startarrowwidth="wide" endarrowwidth="wide"/>
                    </v:line>
                    <v:line id="Line 25" o:spid="_x0000_s1059" style="position:absolute;visibility:visible;mso-wrap-style:square" from="0,13325" to="19773,133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nqvQsYAAADcAAAADwAAAGRycy9kb3ducmV2LnhtbESPT2vCQBTE70K/w/IKvekmUsRGVykV&#10;i1aw+OfQ42v2NRuafRuyWxP76V1B8DjMzG+Y6byzlThR40vHCtJBAoI4d7rkQsHxsOyPQfiArLFy&#10;TArO5GE+e+hNMdOu5R2d9qEQEcI+QwUmhDqT0ueGLPqBq4mj9+MaiyHKppC6wTbCbSWHSTKSFkuO&#10;CwZrejOU/+7/rILvr3dat59+uxjJ/1Xqnz+s2aBST4/d6wREoC7cw7f2SisYvqRwPROPgJxd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56r0LGAAAA3AAAAA8AAAAAAAAA&#10;AAAAAAAAoQIAAGRycy9kb3ducmV2LnhtbFBLBQYAAAAABAAEAPkAAACUAwAAAAA=&#10;" strokeweight=".5pt">
                      <v:stroke startarrowwidth="wide" endarrowwidth="wide"/>
                    </v:line>
                    <v:line id="Line 26" o:spid="_x0000_s1060" style="position:absolute;visibility:visible;mso-wrap-style:square" from="230,19814" to="20000,198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qgxNcUAAADcAAAADwAAAGRycy9kb3ducmV2LnhtbESPQWvCQBSE70L/w/IKvdWNQURTV5GK&#10;Yi0otT14fGaf2dDs25DdmtRf3xUKHoeZ+YaZzjtbiQs1vnSsYNBPQBDnTpdcKPj6XD2PQfiArLFy&#10;TAp+ycN89tCbYqZdyx90OYRCRAj7DBWYEOpMSp8bsuj7riaO3tk1FkOUTSF1g22E20qmSTKSFkuO&#10;CwZrejWUfx9+rILTcU1v7d7vliN53Qz8cGvNOyr19NgtXkAE6sI9/N/eaAXpJIXbmXgE5OwP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qgxNcUAAADcAAAADwAAAAAAAAAA&#10;AAAAAAChAgAAZHJzL2Rvd25yZXYueG1sUEsFBgAAAAAEAAQA+QAAAJMDAAAAAA==&#10;" strokeweight=".5pt">
                      <v:stroke startarrowwidth="wide" endarrowwidth="wide"/>
                    </v:line>
                  </v:group>
                  <v:group id="Group 27" o:spid="_x0000_s1061" style="position:absolute;left:5708;top:2704;width:5906;height:630" coordsize="20000,20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Dnw0MYAAADcAAAADwAAAGRycy9kb3ducmV2LnhtbESPT2vCQBTE7wW/w/IK&#10;vdXNHyw1dQ0itngQoSqU3h7ZZxKSfRuy2yR++25B6HGYmd8wq3wyrRiod7VlBfE8AkFcWF1zqeBy&#10;fn9+BeE8ssbWMim4kYN8PXtYYabtyJ80nHwpAoRdhgoq77tMSldUZNDNbUccvKvtDfog+1LqHscA&#10;N61MouhFGqw5LFTY0baiojn9GAUfI46bNN4Nh+a6vX2fF8evQ0xKPT1OmzcQnib/H76391pBskzh&#10;70w4AnL9C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IOfDQxgAAANwA&#10;AAAPAAAAAAAAAAAAAAAAAKoCAABkcnMvZG93bnJldi54bWxQSwUGAAAAAAQABAD6AAAAnQMAAAAA&#10;">
                    <v:line id="Line 28" o:spid="_x0000_s1062" style="position:absolute;visibility:visible;mso-wrap-style:square" from="108,0" to="19881,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g0M2sYAAADcAAAADwAAAGRycy9kb3ducmV2LnhtbESPQWvCQBSE7wX/w/KE3nSjiGh0FWlp&#10;sQotpj14fM2+ZoPZtyG7Nam/3hWEHoeZ+YZZrjtbiTM1vnSsYDRMQBDnTpdcKPj6fBnMQPiArLFy&#10;TAr+yMN61XtYYqpdywc6Z6EQEcI+RQUmhDqV0ueGLPqhq4mj9+MaiyHKppC6wTbCbSXHSTKVFkuO&#10;CwZrejKUn7Jfq+D7+Epv7Yd/f57Ky3bkJztr9qjUY7/bLEAE6sJ/+N7eagXj+QRuZ+IRkKsr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4NDNrGAAAA3AAAAA8AAAAAAAAA&#10;AAAAAAAAoQIAAGRycy9kb3ducmV2LnhtbFBLBQYAAAAABAAEAPkAAACUAwAAAAA=&#10;" strokeweight=".5pt">
                      <v:stroke startarrowwidth="wide" endarrowwidth="wide"/>
                    </v:line>
                    <v:line id="Line 29" o:spid="_x0000_s1063" style="position:absolute;visibility:visible;mso-wrap-style:square" from="0,6432" to="19773,65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UGpQcYAAADcAAAADwAAAGRycy9kb3ducmV2LnhtbESPQWsCMRSE74L/ITyhN80qrditUaSl&#10;xSooVQ89PjfPzeLmZdmk7ra/vhEEj8PMfMNM560txYVqXzhWMBwkIIgzpwvOFRz27/0JCB+QNZaO&#10;ScEveZjPup0ppto1/EWXXchFhLBPUYEJoUql9Jkhi37gKuLonVxtMURZ51LX2ES4LeUoScbSYsFx&#10;wWBFr4ay8+7HKjh+f9Bns/Wbt7H8Ww7948qaNSr10GsXLyACteEevrWXWsHo+QmuZ+IRkLN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FBqUHGAAAA3AAAAA8AAAAAAAAA&#10;AAAAAAAAoQIAAGRycy9kb3ducmV2LnhtbFBLBQYAAAAABAAEAPkAAACUAwAAAAA=&#10;" strokeweight=".5pt">
                      <v:stroke startarrowwidth="wide" endarrowwidth="wide"/>
                    </v:line>
                    <v:line id="Line 30" o:spid="_x0000_s1064" style="position:absolute;visibility:visible;mso-wrap-style:square" from="0,13472" to="19773,135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ZM3NsUAAADcAAAADwAAAGRycy9kb3ducmV2LnhtbESPQWvCQBSE74X+h+UVetONIkFTV5GW&#10;ilVQanvw+Mw+s6HZtyG7Nam/3hWEHoeZ+YaZzjtbiTM1vnSsYNBPQBDnTpdcKPj+eu+NQfiArLFy&#10;TAr+yMN89vgwxUy7lj/pvA+FiBD2GSowIdSZlD43ZNH3XU0cvZNrLIYom0LqBtsIt5UcJkkqLZYc&#10;FwzW9Goo/9n/WgXHw5I+2p3fvqXyshr40dqaDSr1/NQtXkAE6sJ/+N5eaQXDSQq3M/EIyNkV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8ZM3NsUAAADcAAAADwAAAAAAAAAA&#10;AAAAAAChAgAAZHJzL2Rvd25yZXYueG1sUEsFBgAAAAAEAAQA+QAAAJMDAAAAAA==&#10;" strokeweight=".5pt">
                      <v:stroke startarrowwidth="wide" endarrowwidth="wide"/>
                    </v:line>
                    <v:line id="Line 31" o:spid="_x0000_s1065" style="position:absolute;visibility:visible;mso-wrap-style:square" from="227,20096" to="20000,201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t+SrcYAAADcAAAADwAAAGRycy9kb3ducmV2LnhtbESPQWsCMRSE74L/ITyhN80qRe3WKNLS&#10;YisoVQ89PjfPzeLmZdmk7ra/vhEEj8PMfMPMFq0txYVqXzhWMBwkIIgzpwvOFRz2b/0pCB+QNZaO&#10;ScEveVjMu50Zpto1/EWXXchFhLBPUYEJoUql9Jkhi37gKuLonVxtMURZ51LX2ES4LeUoScbSYsFx&#10;wWBFL4ay8+7HKjh+v9NHs/Wb17H8Ww3946c1a1Tqodcun0EEasM9fGuvtILR0wSuZ+IRkPN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7fkq3GAAAA3AAAAA8AAAAAAAAA&#10;AAAAAAAAoQIAAGRycy9kb3ducmV2LnhtbFBLBQYAAAAABAAEAPkAAACUAwAAAAA=&#10;" strokeweight=".5pt">
                      <v:stroke startarrowwidth="wide" endarrowwidth="wide"/>
                    </v:line>
                  </v:group>
                  <v:group id="Group 32" o:spid="_x0000_s1066" style="position:absolute;left:5471;top:3686;width:5906;height:630" coordsize="20000,20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p1iocIAAADcAAAADwAAAGRycy9kb3ducmV2LnhtbERPTYvCMBC9C/sfwix4&#10;07SK4naNIrIuexDBuiDehmZsi82kNLGt/94cBI+P971c96YSLTWutKwgHkcgiDOrS84V/J92owUI&#10;55E1VpZJwYMcrFcfgyUm2nZ8pDb1uQgh7BJUUHhfJ1K6rCCDbmxr4sBdbWPQB9jkUjfYhXBTyUkU&#10;zaXBkkNDgTVtC8pu6d0o+O2w20zjn3Z/u24fl9PscN7HpNTws998g/DU+7f45f7TCiZfYW04E46A&#10;XD0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IadYqHCAAAA3AAAAA8A&#10;AAAAAAAAAAAAAAAAqgIAAGRycy9kb3ducmV2LnhtbFBLBQYAAAAABAAEAPoAAACZAwAAAAA=&#10;">
                    <v:line id="Line 33" o:spid="_x0000_s1067" style="position:absolute;visibility:visible;mso-wrap-style:square" from="119,0" to="19892,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AyjRMUAAADcAAAADwAAAGRycy9kb3ducmV2LnhtbESPQWsCMRSE7wX/Q3hCbzWrFNHVKKK0&#10;aAuKtgePr5vXzeLmZdlEd+uvNwXB4zAz3zDTeWtLcaHaF44V9HsJCOLM6YJzBd9fby8jED4gaywd&#10;k4I/8jCfdZ6mmGrX8J4uh5CLCGGfogITQpVK6TNDFn3PVcTR+3W1xRBlnUtdYxPhtpSDJBlKiwXH&#10;BYMVLQ1lp8PZKvg5vtOm2fntaiiv675//bDmE5V67raLCYhAbXiE7+21VjAYj+H/TDwCcnY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gAyjRMUAAADcAAAADwAAAAAAAAAA&#10;AAAAAAChAgAAZHJzL2Rvd25yZXYueG1sUEsFBgAAAAAEAAQA+QAAAJMDAAAAAA==&#10;" strokeweight=".5pt">
                      <v:stroke startarrowwidth="wide" endarrowwidth="wide"/>
                    </v:line>
                    <v:line id="Line 34" o:spid="_x0000_s1068" style="position:absolute;visibility:visible;mso-wrap-style:square" from="0,6496" to="19773,65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92Qw8IAAADcAAAADwAAAGRycy9kb3ducmV2LnhtbERPz2vCMBS+C/sfwhvspqlORDqjyERx&#10;CsrcDh6fzbMpa15Kk9nqX28OgseP7/dk1tpSXKj2hWMF/V4CgjhzuuBcwe/PsjsG4QOyxtIxKbiS&#10;h9n0pTPBVLuGv+lyCLmIIexTVGBCqFIpfWbIou+5ijhyZ1dbDBHWudQ1NjHclnKQJCNpseDYYLCi&#10;T0PZ3+HfKjgdV/TV7P1uMZK3dd8PN9ZsUam313b+ASJQG57ih3utFbwncX48E4+AnN4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j92Qw8IAAADcAAAADwAAAAAAAAAAAAAA&#10;AAChAgAAZHJzL2Rvd25yZXYueG1sUEsFBgAAAAAEAAQA+QAAAJADAAAAAA==&#10;" strokeweight=".5pt">
                      <v:stroke startarrowwidth="wide" endarrowwidth="wide"/>
                    </v:line>
                    <v:line id="Line 35" o:spid="_x0000_s1069" style="position:absolute;visibility:visible;mso-wrap-style:square" from="0,13536" to="19773,135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JE1WMUAAADcAAAADwAAAGRycy9kb3ducmV2LnhtbESPQWvCQBSE70L/w/IK3nQTK1Kiq5QW&#10;i1ZoqXrw+Mw+s6HZtyG7mrS/visIHoeZ+YaZLTpbiQs1vnSsIB0mIIhzp0suFOx3y8EzCB+QNVaO&#10;ScEveVjMH3ozzLRr+Zsu21CICGGfoQITQp1J6XNDFv3Q1cTRO7nGYoiyKaRusI1wW8lRkkykxZLj&#10;gsGaXg3lP9uzVXA8vNO6/fKfbxP5t0r9+MOaDSrVf+xepiACdeEevrVXWsFTksL1TDwCcv4P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4JE1WMUAAADcAAAADwAAAAAAAAAA&#10;AAAAAAChAgAAZHJzL2Rvd25yZXYueG1sUEsFBgAAAAAEAAQA+QAAAJMDAAAAAA==&#10;" strokeweight=".5pt">
                      <v:stroke startarrowwidth="wide" endarrowwidth="wide"/>
                    </v:line>
                    <v:line id="Line 36" o:spid="_x0000_s1070" style="position:absolute;visibility:visible;mso-wrap-style:square" from="230,20096" to="20000,201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EOrL8UAAADcAAAADwAAAGRycy9kb3ducmV2LnhtbESPQWvCQBSE74L/YXlCb3WjLSLRVYql&#10;xSooTT14fGZfs8Hs25Ddmthf3xUKHoeZ+YaZLztbiQs1vnSsYDRMQBDnTpdcKDh8vT1OQfiArLFy&#10;TAqu5GG56PfmmGrX8iddslCICGGfogITQp1K6XNDFv3Q1cTR+3aNxRBlU0jdYBvhtpLjJJlIiyXH&#10;BYM1rQzl5+zHKjgd3+mj3fvd60T+rkf+eWPNFpV6GHQvMxCBunAP/7fXWsFTMobbmXgE5OIP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EEOrL8UAAADcAAAADwAAAAAAAAAA&#10;AAAAAAChAgAAZHJzL2Rvd25yZXYueG1sUEsFBgAAAAAEAAQA+QAAAJMDAAAAAA==&#10;" strokeweight=".5pt">
                      <v:stroke startarrowwidth="wide" endarrowwidth="wide"/>
                    </v:line>
                  </v:group>
                  <v:group id="Group 37" o:spid="_x0000_s1071" style="position:absolute;left:5471;top:4656;width:5906;height:631" coordsize="20000,1987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tJqysUAAADcAAAADwAAAGRycy9kb3ducmV2LnhtbESPT4vCMBTE74LfITxh&#10;b5rWokg1ioguexDBP7Ds7dE822LzUppsW7+9ERb2OMzMb5jVpjeVaKlxpWUF8SQCQZxZXXKu4HY9&#10;jBcgnEfWWFkmBU9ysFkPBytMte34TO3F5yJA2KWooPC+TqV0WUEG3cTWxMG728agD7LJpW6wC3BT&#10;yWkUzaXBksNCgTXtCsoel1+j4LPDbpvE+/b4uO+eP9fZ6fsYk1Ifo367BOGp9//hv/aXVpBECbzP&#10;hCMg1y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BbSasrFAAAA3AAA&#10;AA8AAAAAAAAAAAAAAAAAqgIAAGRycy9kb3ducmV2LnhtbFBLBQYAAAAABAAEAPoAAACcAwAAAAA=&#10;">
                    <v:line id="Line 38" o:spid="_x0000_s1072" style="position:absolute;visibility:visible;mso-wrap-style:square" from="119,0" to="19892,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OaWwMUAAADcAAAADwAAAGRycy9kb3ducmV2LnhtbESPQWvCQBSE70L/w/IKvdWNrYhEV5EW&#10;xSooRg89vmaf2dDs25Ddmthf3xUKHoeZ+YaZzjtbiQs1vnSsYNBPQBDnTpdcKDgdl89jED4ga6wc&#10;k4IreZjPHnpTTLVr+UCXLBQiQtinqMCEUKdS+tyQRd93NXH0zq6xGKJsCqkbbCPcVvIlSUbSYslx&#10;wWBNb4by7+zHKvj6XNFHu/e795H8XQ/8cGPNFpV6euwWExCBunAP/7fXWsFrMoTbmXgE5OwP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8OaWwMUAAADcAAAADwAAAAAAAAAA&#10;AAAAAAChAgAAZHJzL2Rvd25yZXYueG1sUEsFBgAAAAAEAAQA+QAAAJMDAAAAAA==&#10;" strokeweight=".5pt">
                      <v:stroke startarrowwidth="wide" endarrowwidth="wide"/>
                    </v:line>
                    <v:line id="Line 39" o:spid="_x0000_s1073" style="position:absolute;visibility:visible;mso-wrap-style:square" from="0,6395" to="19773,64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6ozW8YAAADcAAAADwAAAGRycy9kb3ducmV2LnhtbESPQWsCMRSE74L/ITyht5rVWpHVKKXS&#10;YhUs1R56fG6em8XNy7KJ7ra/vhEEj8PMfMPMFq0txYVqXzhWMOgnIIgzpwvOFXzv3x4nIHxA1lg6&#10;JgW/5GEx73ZmmGrX8BdddiEXEcI+RQUmhCqV0meGLPq+q4ijd3S1xRBlnUtdYxPhtpTDJBlLiwXH&#10;BYMVvRrKTruzVXD4eaeP5tNvl2P5txr40dqaDSr10GtfpiACteEevrVXWsFT8gzXM/EIyPk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+qM1vGAAAA3AAAAA8AAAAAAAAA&#10;AAAAAAAAoQIAAGRycy9kb3ducmV2LnhtbFBLBQYAAAAABAAEAPkAAACUAwAAAAA=&#10;" strokeweight=".5pt">
                      <v:stroke startarrowwidth="wide" endarrowwidth="wide"/>
                    </v:line>
                    <v:line id="Line 40" o:spid="_x0000_s1074" style="position:absolute;visibility:visible;mso-wrap-style:square" from="0,13326" to="19773,1335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3itLMUAAADcAAAADwAAAGRycy9kb3ducmV2LnhtbESPQWvCQBSE70L/w/IK3nSjlVCiq5QW&#10;i7agVD14fGaf2dDs25BdTdpf3y0IHoeZ+YaZLTpbiSs1vnSsYDRMQBDnTpdcKDjsl4NnED4ga6wc&#10;k4If8rCYP/RmmGnX8hddd6EQEcI+QwUmhDqT0ueGLPqhq4mjd3aNxRBlU0jdYBvhtpLjJEmlxZLj&#10;gsGaXg3l37uLVXA6vtO63frNWyp/VyM/+bDmE5XqP3YvUxCBunAP39orreApSeH/TDwCcv4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3itLMUAAADcAAAADwAAAAAAAAAA&#10;AAAAAAChAgAAZHJzL2Rvd25yZXYueG1sUEsFBgAAAAAEAAQA+QAAAJMDAAAAAA==&#10;" strokeweight=".5pt">
                      <v:stroke startarrowwidth="wide" endarrowwidth="wide"/>
                    </v:line>
                    <v:line id="Line 41" o:spid="_x0000_s1075" style="position:absolute;visibility:visible;mso-wrap-style:square" from="230,19783" to="20000,198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DQIt8YAAADcAAAADwAAAGRycy9kb3ducmV2LnhtbESPQWsCMRSE74L/ITyht5rVispqlFJp&#10;sQqWag89PjfPzeLmZdlEd9tf3wgFj8PMfMPMl60txZVqXzhWMOgnIIgzpwvOFXwdXh+nIHxA1lg6&#10;JgU/5GG56HbmmGrX8Cdd9yEXEcI+RQUmhCqV0meGLPq+q4ijd3K1xRBlnUtdYxPhtpTDJBlLiwXH&#10;BYMVvRjKzvuLVXD8fqP35sPvVmP5ux740caaLSr10GufZyACteEe/m+vtYKnZAK3M/EIyMU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A0CLfGAAAA3AAAAA8AAAAAAAAA&#10;AAAAAAAAoQIAAGRycy9kb3ducmV2LnhtbFBLBQYAAAAABAAEAPkAAACUAwAAAAA=&#10;" strokeweight=".5pt">
                      <v:stroke startarrowwidth="wide" endarrowwidth="wide"/>
                    </v:line>
                  </v:group>
                  <v:group id="Group 42" o:spid="_x0000_s1076" style="position:absolute;left:5506;top:5602;width:5906;height:630" coordsize="20000,20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Hb4u8IAAADcAAAADwAAAGRycy9kb3ducmV2LnhtbERPy4rCMBTdC/5DuMLs&#10;NO2IIh1TERkHFyKoA8PsLs3tA5ub0sS2/r1ZCC4P573eDKYWHbWusqwgnkUgiDOrKy4U/F730xUI&#10;55E11pZJwYMcbNLxaI2Jtj2fqbv4QoQQdgkqKL1vEildVpJBN7MNceBy2xr0AbaF1C32IdzU8jOK&#10;ltJgxaGhxIZ2JWW3y90o+Omx387j7+54y3eP/+vi9HeMSamPybD9AuFp8G/xy33QCuZRWBvOhCMg&#10;0yc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Bh2+LvCAAAA3AAAAA8A&#10;AAAAAAAAAAAAAAAAqgIAAGRycy9kb3ducmV2LnhtbFBLBQYAAAAABAAEAPoAAACZAwAAAAA=&#10;">
                    <v:line id="Line 43" o:spid="_x0000_s1077" style="position:absolute;visibility:visible;mso-wrap-style:square" from="112,0" to="19881,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uc5XsYAAADcAAAADwAAAGRycy9kb3ducmV2LnhtbESPQWsCMRSE74L/ITyht5rViuhqlFJp&#10;sQqWag89PjfPzeLmZdlEd9tf3wgFj8PMfMPMl60txZVqXzhWMOgnIIgzpwvOFXwdXh8nIHxA1lg6&#10;JgU/5GG56HbmmGrX8Cdd9yEXEcI+RQUmhCqV0meGLPq+q4ijd3K1xRBlnUtdYxPhtpTDJBlLiwXH&#10;BYMVvRjKzvuLVXD8fqP35sPvVmP5ux740caaLSr10GufZyACteEe/m+vtYKnZAq3M/EIyMU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7nOV7GAAAA3AAAAA8AAAAAAAAA&#10;AAAAAAAAoQIAAGRycy9kb3ducmV2LnhtbFBLBQYAAAAABAAEAPkAAACUAwAAAAA=&#10;" strokeweight=".5pt">
                      <v:stroke startarrowwidth="wide" endarrowwidth="wide"/>
                    </v:line>
                    <v:line id="Line 44" o:spid="_x0000_s1078" style="position:absolute;visibility:visible;mso-wrap-style:square" from="0,6464" to="19773,65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gQGHsMAAADcAAAADwAAAGRycy9kb3ducmV2LnhtbERPz2vCMBS+D/Y/hDfwpmmnyKhGkQ3F&#10;TXBYPez41jybsualNJmt++vNQdjx4/s9X/a2FhdqfeVYQTpKQBAXTldcKjgd18MXED4ga6wdk4Ir&#10;eVguHh/mmGnX8YEueShFDGGfoQITQpNJ6QtDFv3INcSRO7vWYoiwLaVusYvhtpbPSTKVFiuODQYb&#10;ejVU/OS/VsH314beu0+/f5vKv23qJx/W7FCpwVO/moEI1Id/8d291QrGaZwfz8QjIBc3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oEBh7DAAAA3AAAAA8AAAAAAAAAAAAA&#10;AAAAoQIAAGRycy9kb3ducmV2LnhtbFBLBQYAAAAABAAEAPkAAACRAwAAAAA=&#10;" strokeweight=".5pt">
                      <v:stroke startarrowwidth="wide" endarrowwidth="wide"/>
                    </v:line>
                    <v:line id="Line 45" o:spid="_x0000_s1079" style="position:absolute;visibility:visible;mso-wrap-style:square" from="0,13472" to="19773,135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UijhcUAAADcAAAADwAAAGRycy9kb3ducmV2LnhtbESPQWvCQBSE70L/w/IK3nQTK1Kiq5QW&#10;i1ZoqXrw+Mw+s6HZtyG7mrS/visIHoeZ+YaZLTpbiQs1vnSsIB0mIIhzp0suFOx3y8EzCB+QNVaO&#10;ScEveVjMH3ozzLRr+Zsu21CICGGfoQITQp1J6XNDFv3Q1cTRO7nGYoiyKaRusI1wW8lRkkykxZLj&#10;gsGaXg3lP9uzVXA8vNO6/fKfbxP5t0r9+MOaDSrVf+xepiACdeEevrVXWsFTmsL1TDwCcv4P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ZUijhcUAAADcAAAADwAAAAAAAAAA&#10;AAAAAAChAgAAZHJzL2Rvd25yZXYueG1sUEsFBgAAAAAEAAQA+QAAAJMDAAAAAA==&#10;" strokeweight=".5pt">
                      <v:stroke startarrowwidth="wide" endarrowwidth="wide"/>
                    </v:line>
                    <v:line id="Line 46" o:spid="_x0000_s1080" style="position:absolute;visibility:visible;mso-wrap-style:square" from="230,20096" to="20000,201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Zo98sUAAADcAAAADwAAAGRycy9kb3ducmV2LnhtbESPQWvCQBSE74X+h+UVvOkmKlJSVymK&#10;ohYstT30+Jp9zQazb0N2NdFf7xaEHoeZ+YaZzjtbiTM1vnSsIB0kIIhzp0suFHx9rvrPIHxA1lg5&#10;JgUX8jCfPT5MMdOu5Q86H0IhIoR9hgpMCHUmpc8NWfQDVxNH79c1FkOUTSF1g22E20oOk2QiLZYc&#10;FwzWtDCUHw8nq+Dne03b9t3vlxN53aR+vLPmDZXqPXWvLyACdeE/fG9vtIJROoS/M/EIyNkN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lZo98sUAAADcAAAADwAAAAAAAAAA&#10;AAAAAAChAgAAZHJzL2Rvd25yZXYueG1sUEsFBgAAAAAEAAQA+QAAAJMDAAAAAA==&#10;" strokeweight=".5pt">
                      <v:stroke startarrowwidth="wide" endarrowwidth="wide"/>
                    </v:line>
                  </v:group>
                  <v:group id="Group 47" o:spid="_x0000_s1081" style="position:absolute;left:5506;top:6546;width:5906;height:630" coordsize="20000,1984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wv8F8QAAADcAAAADwAAAGRycy9kb3ducmV2LnhtbESPQYvCMBSE78L+h/AW&#10;vGnaLS7SNYrIrngQYVUQb4/m2Rabl9LEtv57Iwgeh5n5hpktelOJlhpXWlYQjyMQxJnVJecKjoe/&#10;0RSE88gaK8uk4E4OFvOPwQxTbTv+p3bvcxEg7FJUUHhfp1K6rCCDbmxr4uBdbGPQB9nkUjfYBbip&#10;5FcUfUuDJYeFAmtaFZRd9zejYN1ht0zi33Z7vazu58Nkd9rGpNTws1/+gPDU+3f41d5oBUmcwPNM&#10;OAJy/g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kwv8F8QAAADcAAAA&#10;DwAAAAAAAAAAAAAAAACqAgAAZHJzL2Rvd25yZXYueG1sUEsFBgAAAAAEAAQA+gAAAJsDAAAAAA==&#10;">
                    <v:line id="Line 48" o:spid="_x0000_s1082" style="position:absolute;visibility:visible;mso-wrap-style:square" from="112,0" to="19881,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T8AHcYAAADcAAAADwAAAGRycy9kb3ducmV2LnhtbESPT2vCQBTE7wW/w/KE3nSTVkSiq0hL&#10;i7ag+Ofg8Zl9ZkOzb0N2NWk/fbcg9DjMzG+Y2aKzlbhR40vHCtJhAoI4d7rkQsHx8DaYgPABWWPl&#10;mBR8k4fFvPcww0y7lnd024dCRAj7DBWYEOpMSp8bsuiHriaO3sU1FkOUTSF1g22E20o+JclYWiw5&#10;Lhis6cVQ/rW/WgXn0zut263fvI7lzyr1ow9rPlGpx363nIII1IX/8L290gqe0xH8nYlHQM5/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U/AB3GAAAA3AAAAA8AAAAAAAAA&#10;AAAAAAAAoQIAAGRycy9kb3ducmV2LnhtbFBLBQYAAAAABAAEAPkAAACUAwAAAAA=&#10;" strokeweight=".5pt">
                      <v:stroke startarrowwidth="wide" endarrowwidth="wide"/>
                    </v:line>
                    <v:line id="Line 49" o:spid="_x0000_s1083" style="position:absolute;visibility:visible;mso-wrap-style:square" from="0,6395" to="19773,64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nOlhscAAADcAAAADwAAAGRycy9kb3ducmV2LnhtbESPT0vDQBTE74LfYXlCb2aTthaJ3Rax&#10;tPQPVKwePD6zz2ww+zZkt03003cLBY/DzPyGmc57W4sTtb5yrCBLUhDEhdMVlwo+3pf3jyB8QNZY&#10;OyYFv+RhPru9mWKuXcdvdDqEUkQI+xwVmBCaXEpfGLLoE9cQR+/btRZDlG0pdYtdhNtaDtN0Ii1W&#10;HBcMNvRiqPg5HK2Cr88VbbpXv19M5N868+OtNTtUanDXPz+BCNSH//C1vdYKRtkDXM7EIyBnZ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ac6WGxwAAANwAAAAPAAAAAAAA&#10;AAAAAAAAAKECAABkcnMvZG93bnJldi54bWxQSwUGAAAAAAQABAD5AAAAlQMAAAAA&#10;" strokeweight=".5pt">
                      <v:stroke startarrowwidth="wide" endarrowwidth="wide"/>
                    </v:line>
                    <v:line id="Line 50" o:spid="_x0000_s1084" style="position:absolute;visibility:visible;mso-wrap-style:square" from="0,13294" to="19773,1338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qE78cYAAADcAAAADwAAAGRycy9kb3ducmV2LnhtbESPQWvCQBSE74X+h+UVvOkmKqGkrlIU&#10;RS201PbQ42v2NRuafRuyq4n+ercg9DjMzDfMbNHbWpyo9ZVjBekoAUFcOF1xqeDzYz18BOEDssba&#10;MSk4k4fF/P5uhrl2Hb/T6RBKESHsc1RgQmhyKX1hyKIfuYY4ej+utRiibEupW+wi3NZynCSZtFhx&#10;XDDY0NJQ8Xs4WgXfXxvadW/+dZXJyzb10701L6jU4KF/fgIRqA//4Vt7qxVM0gz+zsQjIOdX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qhO/HGAAAA3AAAAA8AAAAAAAAA&#10;AAAAAAAAoQIAAGRycy9kb3ducmV2LnhtbFBLBQYAAAAABAAEAPkAAACUAwAAAAA=&#10;" strokeweight=".5pt">
                      <v:stroke startarrowwidth="wide" endarrowwidth="wide"/>
                    </v:line>
                    <v:line id="Line 51" o:spid="_x0000_s1085" style="position:absolute;visibility:visible;mso-wrap-style:square" from="230,19816" to="20000,198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e2easYAAADcAAAADwAAAGRycy9kb3ducmV2LnhtbESPQWvCQBSE70L/w/IK3ppNVLSkrlIq&#10;ilaw1PbQ42v2NRuafRuyq0n7691CweMwM98w82Vva3Gm1leOFWRJCoK4cLriUsH72/ruHoQPyBpr&#10;x6TghzwsFzeDOebadfxK52MoRYSwz1GBCaHJpfSFIYs+cQ1x9L5cazFE2ZZSt9hFuK3lKE2n0mLF&#10;ccFgQ0+Giu/jySr4/NjQrnvxh9VU/m4zP3m2Zo9KDW/7xwcQgfpwDf+3t1rBOJvB35l4BOTiA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XtnmrGAAAA3AAAAA8AAAAAAAAA&#10;AAAAAAAAoQIAAGRycy9kb3ducmV2LnhtbFBLBQYAAAAABAAEAPkAAACUAwAAAAA=&#10;" strokeweight=".5pt">
                      <v:stroke startarrowwidth="wide" endarrowwidth="wide"/>
                    </v:line>
                  </v:group>
                  <v:group id="Group 52" o:spid="_x0000_s1086" style="position:absolute;left:5506;top:7543;width:5906;height:630" coordsize="20000,20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a9uZsIAAADcAAAADwAAAGRycy9kb3ducmV2LnhtbERPy4rCMBTdC/5DuMLs&#10;NO2IIh1TERkHFyKoA8PsLs3tA5ub0sS2/r1ZCC4P573eDKYWHbWusqwgnkUgiDOrKy4U/F730xUI&#10;55E11pZJwYMcbNLxaI2Jtj2fqbv4QoQQdgkqKL1vEildVpJBN7MNceBy2xr0AbaF1C32IdzU8jOK&#10;ltJgxaGhxIZ2JWW3y90o+Omx387j7+54y3eP/+vi9HeMSamPybD9AuFp8G/xy33QCuZxWBvOhCMg&#10;0yc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J2vbmbCAAAA3AAAAA8A&#10;AAAAAAAAAAAAAAAAqgIAAGRycy9kb3ducmV2LnhtbFBLBQYAAAAABAAEAPoAAACZAwAAAAA=&#10;">
                    <v:line id="Line 53" o:spid="_x0000_s1087" style="position:absolute;visibility:visible;mso-wrap-style:square" from="112,0" to="19881,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z6vg8YAAADcAAAADwAAAGRycy9kb3ducmV2LnhtbESPQWvCQBSE70L/w/IK3ppNVMSmrlIq&#10;ilaw1PbQ42v2NRuafRuyq0n7691CweMwM98w82Vva3Gm1leOFWRJCoK4cLriUsH72/puBsIHZI21&#10;Y1LwQx6Wi5vBHHPtOn6l8zGUIkLY56jAhNDkUvrCkEWfuIY4el+utRiibEupW+wi3NZylKZTabHi&#10;uGCwoSdDxffxZBV8fmxo1734w2oqf7eZnzxbs0elhrf94wOIQH24hv/bW61gnN3D35l4BOTiA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s+r4PGAAAA3AAAAA8AAAAAAAAA&#10;AAAAAAAAoQIAAGRycy9kb3ducmV2LnhtbFBLBQYAAAAABAAEAPkAAACUAwAAAAA=&#10;" strokeweight=".5pt">
                      <v:stroke startarrowwidth="wide" endarrowwidth="wide"/>
                    </v:line>
                    <v:line id="Line 54" o:spid="_x0000_s1088" style="position:absolute;visibility:visible;mso-wrap-style:square" from="0,6496" to="19773,65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GjMo8IAAADcAAAADwAAAGRycy9kb3ducmV2LnhtbERPy2oCMRTdF/oP4Ra604xWREajlBZF&#10;Kyg+Fi6vk+tk6ORmmERn7NebhdDl4bwns9aW4ka1Lxwr6HUTEMSZ0wXnCo6HeWcEwgdkjaVjUnAn&#10;D7Pp68sEU+0a3tFtH3IRQ9inqMCEUKVS+syQRd91FXHkLq62GCKsc6lrbGK4LWU/SYbSYsGxwWBF&#10;X4ay3/3VKjifFrRqtn7zPZR/y54f/FizRqXe39rPMYhAbfgXP91LreCjH+fHM/EIyOk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xGjMo8IAAADcAAAADwAAAAAAAAAAAAAA&#10;AAChAgAAZHJzL2Rvd25yZXYueG1sUEsFBgAAAAAEAAQA+QAAAJADAAAAAA==&#10;" strokeweight=".5pt">
                      <v:stroke startarrowwidth="wide" endarrowwidth="wide"/>
                    </v:line>
                    <v:line id="Line 55" o:spid="_x0000_s1089" style="position:absolute;visibility:visible;mso-wrap-style:square" from="0,13504" to="19773,135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yRpOMUAAADcAAAADwAAAGRycy9kb3ducmV2LnhtbESPQWvCQBSE74X+h+UVvOkmKlJSVymK&#10;ohYstT30+Jp9zQazb0N2NdFf7xaEHoeZ+YaZzjtbiTM1vnSsIB0kIIhzp0suFHx9rvrPIHxA1lg5&#10;JgUX8jCfPT5MMdOu5Q86H0IhIoR9hgpMCHUmpc8NWfQDVxNH79c1FkOUTSF1g22E20oOk2QiLZYc&#10;FwzWtDCUHw8nq+Dne03b9t3vlxN53aR+vLPmDZXqPXWvLyACdeE/fG9vtILRMIW/M/EIyNkN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qyRpOMUAAADcAAAADwAAAAAAAAAA&#10;AAAAAAChAgAAZHJzL2Rvd25yZXYueG1sUEsFBgAAAAAEAAQA+QAAAJMDAAAAAA==&#10;" strokeweight=".5pt">
                      <v:stroke startarrowwidth="wide" endarrowwidth="wide"/>
                    </v:line>
                    <v:line id="Line 56" o:spid="_x0000_s1090" style="position:absolute;visibility:visible;mso-wrap-style:square" from="230,20064" to="20000,201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/b3T8UAAADcAAAADwAAAGRycy9kb3ducmV2LnhtbESPQWvCQBSE74L/YXlCb3VjWqSkriKW&#10;Fqtgqe3B4zP7zAazb0N2a6K/3hUKHoeZ+YaZzDpbiRM1vnSsYDRMQBDnTpdcKPj9eX98AeEDssbK&#10;MSk4k4fZtN+bYKZdy9902oZCRAj7DBWYEOpMSp8bsuiHriaO3sE1FkOUTSF1g22E20qmSTKWFkuO&#10;CwZrWhjKj9s/q2C/+6DP9stv3sbyshz555U1a1TqYdDNX0EE6sI9/N9eagVPaQq3M/EIyOkV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W/b3T8UAAADcAAAADwAAAAAAAAAA&#10;AAAAAAChAgAAZHJzL2Rvd25yZXYueG1sUEsFBgAAAAAEAAQA+QAAAJMDAAAAAA==&#10;" strokeweight=".5pt">
                      <v:stroke startarrowwidth="wide" endarrowwidth="wide"/>
                    </v:line>
                  </v:group>
                  <v:group id="Group 57" o:spid="_x0000_s1091" style="position:absolute;left:5506;top:8513;width:5906;height:630" coordsize="20000,1984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Wc2qsQAAADcAAAADwAAAGRycy9kb3ducmV2LnhtbESPQYvCMBSE7wv+h/AE&#10;b2tayy5SjSKi4kEWVgXx9miebbF5KU1s67/fLAgeh5n5hpkve1OJlhpXWlYQjyMQxJnVJecKzqft&#10;5xSE88gaK8uk4EkOlovBxxxTbTv+pfbocxEg7FJUUHhfp1K6rCCDbmxr4uDdbGPQB9nkUjfYBbip&#10;5CSKvqXBksNCgTWtC8rux4dRsOuwWyXxpj3cb+vn9fT1cznEpNRo2K9mIDz1/h1+tfdaQTJJ4P9M&#10;OAJy8Q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XWc2qsQAAADcAAAA&#10;DwAAAAAAAAAAAAAAAACqAgAAZHJzL2Rvd25yZXYueG1sUEsFBgAAAAAEAAQA+gAAAJsDAAAAAA==&#10;">
                    <v:line id="Line 58" o:spid="_x0000_s1092" style="position:absolute;visibility:visible;mso-wrap-style:square" from="112,0" to="19881,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1PKoMUAAADcAAAADwAAAGRycy9kb3ducmV2LnhtbESPQWsCMRSE7wX/Q3hCb5rVishqFFFa&#10;tAVF24PH183rZnHzsmyiu/XXm4LQ4zAz3zCzRWtLcaXaF44VDPoJCOLM6YJzBV+fr70JCB+QNZaO&#10;ScEveVjMO08zTLVr+EDXY8hFhLBPUYEJoUql9Jkhi77vKuLo/bjaYoiyzqWusYlwW8phkoylxYLj&#10;gsGKVoay8/FiFXyf3mjb7P1uPZa3zcCP3q35QKWeu+1yCiJQG/7Dj/ZGK3gZjuDvTDwCcn4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1PKoMUAAADcAAAADwAAAAAAAAAA&#10;AAAAAAChAgAAZHJzL2Rvd25yZXYueG1sUEsFBgAAAAAEAAQA+QAAAJMDAAAAAA==&#10;" strokeweight=".5pt">
                      <v:stroke startarrowwidth="wide" endarrowwidth="wide"/>
                    </v:line>
                    <v:line id="Line 59" o:spid="_x0000_s1093" style="position:absolute;visibility:visible;mso-wrap-style:square" from="0,6395" to="19773,64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B9vO8YAAADcAAAADwAAAGRycy9kb3ducmV2LnhtbESPQWsCMRSE74L/ITyhN81qq5StUaSl&#10;xSooVQ89PjfPzeLmZdmk7ra/vhEEj8PMfMNM560txYVqXzhWMBwkIIgzpwvOFRz27/1nED4gaywd&#10;k4Jf8jCfdTtTTLVr+Isuu5CLCGGfogITQpVK6TNDFv3AVcTRO7naYoiyzqWusYlwW8pRkkykxYLj&#10;gsGKXg1l592PVXD8/qDPZus3bxP5txz6p5U1a1TqodcuXkAEasM9fGsvtYLH0RiuZ+IRkLN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QfbzvGAAAA3AAAAA8AAAAAAAAA&#10;AAAAAAAAoQIAAGRycy9kb3ducmV2LnhtbFBLBQYAAAAABAAEAPkAAACUAwAAAAA=&#10;" strokeweight=".5pt">
                      <v:stroke startarrowwidth="wide" endarrowwidth="wide"/>
                    </v:line>
                    <v:line id="Line 60" o:spid="_x0000_s1094" style="position:absolute;visibility:visible;mso-wrap-style:square" from="0,13325" to="19773,133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M3xTMYAAADcAAAADwAAAGRycy9kb3ducmV2LnhtbESPW2vCQBSE3wv9D8sp+FY3XggSXaW0&#10;VNSC4uWhj6fZ02xo9mzIrib6691CoY/DzHzDzBadrcSFGl86VjDoJyCIc6dLLhScju/PExA+IGus&#10;HJOCK3lYzB8fZphp1/KeLodQiAhhn6ECE0KdSelzQxZ939XE0ft2jcUQZVNI3WAb4baSwyRJpcWS&#10;44LBml4N5T+Hs1Xw9bmkdbvz27dU3lYDP95Y84FK9Z66lymIQF34D/+1V1rBaJjC75l4BOT8D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TN8UzGAAAA3AAAAA8AAAAAAAAA&#10;AAAAAAAAoQIAAGRycy9kb3ducmV2LnhtbFBLBQYAAAAABAAEAPkAAACUAwAAAAA=&#10;" strokeweight=".5pt">
                      <v:stroke startarrowwidth="wide" endarrowwidth="wide"/>
                    </v:line>
                    <v:line id="Line 61" o:spid="_x0000_s1095" style="position:absolute;visibility:visible;mso-wrap-style:square" from="230,19814" to="20000,198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4FU18YAAADcAAAADwAAAGRycy9kb3ducmV2LnhtbESPQWsCMRSE74L/ITyhN81qi5atUaSl&#10;xSooVQ89PjfPzeLmZdmk7ra/vhEEj8PMfMNM560txYVqXzhWMBwkIIgzpwvOFRz27/1nED4gaywd&#10;k4Jf8jCfdTtTTLVr+Isuu5CLCGGfogITQpVK6TNDFv3AVcTRO7naYoiyzqWusYlwW8pRkoylxYLj&#10;gsGKXg1l592PVXD8/qDPZus3b2P5txz6p5U1a1TqodcuXkAEasM9fGsvtYLH0QSuZ+IRkLN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uBVNfGAAAA3AAAAA8AAAAAAAAA&#10;AAAAAAAAoQIAAGRycy9kb3ducmV2LnhtbFBLBQYAAAAABAAEAPkAAACUAwAAAAA=&#10;" strokeweight=".5pt">
                      <v:stroke startarrowwidth="wide" endarrowwidth="wide"/>
                    </v:line>
                  </v:group>
                  <v:group id="Group 62" o:spid="_x0000_s1096" style="position:absolute;left:5506;top:9495;width:5906;height:631" coordsize="20000,1998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8Ok28MAAADcAAAADwAAAGRycy9kb3ducmV2LnhtbERPy2rCQBTdF/oPwxW6&#10;q5MoikTHINKWLoLgA0p3l8w1CcncCZlpHn/fWQguD+e9S0fTiJ46V1lWEM8jEMS51RUXCm7Xz/cN&#10;COeRNTaWScFEDtL968sOE20HPlN/8YUIIewSVFB63yZSurwkg25uW+LA3W1n0AfYFVJ3OIRw08hF&#10;FK2lwYpDQ4ktHUvK68ufUfA14HBYxh99Vt+P0+91dfrJYlLqbTYetiA8jf4pfri/tYLlIqwNZ8IR&#10;kPt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Tw6TbwwAAANwAAAAP&#10;AAAAAAAAAAAAAAAAAKoCAABkcnMvZG93bnJldi54bWxQSwUGAAAAAAQABAD6AAAAmgMAAAAA&#10;">
                    <v:line id="Line 63" o:spid="_x0000_s1097" style="position:absolute;visibility:visible;mso-wrap-style:square" from="112,0" to="19881,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VJlPsYAAADcAAAADwAAAGRycy9kb3ducmV2LnhtbESPQWsCMRSE74L/ITyhN81qi9itUaSl&#10;xSooVQ89PjfPzeLmZdmk7ra/vhEEj8PMfMNM560txYVqXzhWMBwkIIgzpwvOFRz27/0JCB+QNZaO&#10;ScEveZjPup0ppto1/EWXXchFhLBPUYEJoUql9Jkhi37gKuLonVxtMURZ51LX2ES4LeUoScbSYsFx&#10;wWBFr4ay8+7HKjh+f9Bns/Wbt7H8Ww7908qaNSr10GsXLyACteEevrWXWsHj6BmuZ+IRkLN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VSZT7GAAAA3AAAAA8AAAAAAAAA&#10;AAAAAAAAoQIAAGRycy9kb3ducmV2LnhtbFBLBQYAAAAABAAEAPkAAACUAwAAAAA=&#10;" strokeweight=".5pt">
                      <v:stroke startarrowwidth="wide" endarrowwidth="wide"/>
                    </v:line>
                    <v:line id="Line 64" o:spid="_x0000_s1098" style="position:absolute;visibility:visible;mso-wrap-style:square" from="0,6428" to="19773,64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bFafsMAAADcAAAADwAAAGRycy9kb3ducmV2LnhtbERPy2rCQBTdF/yH4Qru6iS1iETHIC0V&#10;a6HFx8LlNXPNBDN3QmZqUr++syh0eTjvRd7bWtyo9ZVjBek4AUFcOF1xqeB4eHucgfABWWPtmBT8&#10;kId8OXhYYKZdxzu67UMpYgj7DBWYEJpMSl8YsujHriGO3MW1FkOEbSl1i10Mt7V8SpKptFhxbDDY&#10;0Iuh4rr/tgrOpzW9d1/+83Uq75vUP2+t+UClRsN+NQcRqA//4j/3RiuYTOL8eCYeAbn8B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GxWn7DAAAA3AAAAA8AAAAAAAAAAAAA&#10;AAAAoQIAAGRycy9kb3ducmV2LnhtbFBLBQYAAAAABAAEAPkAAACRAwAAAAA=&#10;" strokeweight=".5pt">
                      <v:stroke startarrowwidth="wide" endarrowwidth="wide"/>
                    </v:line>
                    <v:line id="Line 65" o:spid="_x0000_s1099" style="position:absolute;visibility:visible;mso-wrap-style:square" from="0,13395" to="19773,134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v3/5cUAAADcAAAADwAAAGRycy9kb3ducmV2LnhtbESPQWvCQBSE74X+h+UVvOkmKlJSVymK&#10;ohYstT30+Jp9zQazb0N2NdFf7xaEHoeZ+YaZzjtbiTM1vnSsIB0kIIhzp0suFHx9rvrPIHxA1lg5&#10;JgUX8jCfPT5MMdOu5Q86H0IhIoR9hgpMCHUmpc8NWfQDVxNH79c1FkOUTSF1g22E20oOk2QiLZYc&#10;FwzWtDCUHw8nq+Dne03b9t3vlxN53aR+vLPmDZXqPXWvLyACdeE/fG9vtILRKIW/M/EIyNkN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Lv3/5cUAAADcAAAADwAAAAAAAAAA&#10;AAAAAAChAgAAZHJzL2Rvd25yZXYueG1sUEsFBgAAAAAEAAQA+QAAAJMDAAAAAA==&#10;" strokeweight=".5pt">
                      <v:stroke startarrowwidth="wide" endarrowwidth="wide"/>
                    </v:line>
                    <v:line id="Line 66" o:spid="_x0000_s1100" style="position:absolute;visibility:visible;mso-wrap-style:square" from="230,19919" to="20000,1998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i9hksYAAADcAAAADwAAAGRycy9kb3ducmV2LnhtbESPQWvCQBSE74L/YXlCb3WjFpHoKtLS&#10;Yisopj14fM2+ZoPZtyG7Nam/3hUKHoeZ+YZZrDpbiTM1vnSsYDRMQBDnTpdcKPj6fH2cgfABWWPl&#10;mBT8kYfVst9bYKpdywc6Z6EQEcI+RQUmhDqV0ueGLPqhq4mj9+MaiyHKppC6wTbCbSXHSTKVFkuO&#10;CwZrejaUn7Jfq+D7+Ebv7d7vXqbyshn5pw9rtqjUw6Bbz0EE6sI9/N/eaAWTyRhuZ+IRkMsr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4vYZLGAAAA3AAAAA8AAAAAAAAA&#10;AAAAAAAAoQIAAGRycy9kb3ducmV2LnhtbFBLBQYAAAAABAAEAPkAAACUAwAAAAA=&#10;" strokeweight=".5pt">
                      <v:stroke startarrowwidth="wide" endarrowwidth="wide"/>
                    </v:line>
                  </v:group>
                  <v:group id="Group 67" o:spid="_x0000_s1101" style="position:absolute;left:5506;top:10404;width:5906;height:629" coordsize="20000,2012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2L6gd8YAAADcAAAADwAAAGRycy9kb3ducmV2LnhtbESPT2uDQBTE74F+h+UV&#10;ektWIw3BZiMiTekhFPIHSm8P90VF9624WzXfvlso9DjMzG+YXTabTow0uMaygngVgSAurW64UnC9&#10;HJZbEM4ja+wsk4I7Ocj2D4sdptpOfKLx7CsRIOxSVFB736dSurImg25le+Lg3exg0Ac5VFIPOAW4&#10;6eQ6ijbSYMNhocaeiprK9vxtFLxNOOVJ/Doe21tx/7o8f3weY1Lq6XHOX0B4mv1/+K/9rhUkSQK/&#10;Z8IRkPsf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YvqB3xgAAANwA&#10;AAAPAAAAAAAAAAAAAAAAAKoCAABkcnMvZG93bnJldi54bWxQSwUGAAAAAAQABAD6AAAAnQMAAAAA&#10;">
                    <v:line id="Line 68" o:spid="_x0000_s1102" style="position:absolute;visibility:visible;mso-wrap-style:square" from="112,0" to="19881,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opcfcYAAADcAAAADwAAAGRycy9kb3ducmV2LnhtbESPQWvCQBSE70L/w/IK3nRjFSnRVUpL&#10;xSq0NHrw+Mw+s6HZtyG7NbG/visIHoeZ+YaZLztbiTM1vnSsYDRMQBDnTpdcKNjv3gfPIHxA1lg5&#10;JgUX8rBcPPTmmGrX8jeds1CICGGfogITQp1K6XNDFv3Q1cTRO7nGYoiyKaRusI1wW8mnJJlKiyXH&#10;BYM1vRrKf7Jfq+B4WNFH++U/36bybz3yk401W1Sq/9i9zEAE6sI9fGuvtYLxeALXM/EIyMU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6KXH3GAAAA3AAAAA8AAAAAAAAA&#10;AAAAAAAAoQIAAGRycy9kb3ducmV2LnhtbFBLBQYAAAAABAAEAPkAAACUAwAAAAA=&#10;" strokeweight=".5pt">
                      <v:stroke startarrowwidth="wide" endarrowwidth="wide"/>
                    </v:line>
                    <v:line id="Line 69" o:spid="_x0000_s1103" style="position:absolute;visibility:visible;mso-wrap-style:square" from="0,6432" to="19773,65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cb55sYAAADcAAAADwAAAGRycy9kb3ducmV2LnhtbESPQWsCMRSE74L/ITyhN81aq5StUaSl&#10;xSooVQ89PjfPzeLmZdmk7ra/vhEEj8PMfMNM560txYVqXzhWMBwkIIgzpwvOFRz27/1nED4gaywd&#10;k4Jf8jCfdTtTTLVr+Isuu5CLCGGfogITQpVK6TNDFv3AVcTRO7naYoiyzqWusYlwW8rHJJlIiwXH&#10;BYMVvRrKzrsfq+D4/UGfzdZv3ibybzn0Tytr1qjUQ69dvIAI1IZ7+NZeagWj0RiuZ+IRkLN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HG+ebGAAAA3AAAAA8AAAAAAAAA&#10;AAAAAAAAoQIAAGRycy9kb3ducmV2LnhtbFBLBQYAAAAABAAEAPkAAACUAwAAAAA=&#10;" strokeweight=".5pt">
                      <v:stroke startarrowwidth="wide" endarrowwidth="wide"/>
                    </v:line>
                    <v:line id="Line 70" o:spid="_x0000_s1104" style="position:absolute;visibility:visible;mso-wrap-style:square" from="0,13472" to="19773,135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RRnkcYAAADcAAAADwAAAGRycy9kb3ducmV2LnhtbESPT2vCQBTE74V+h+UVetONWoJEVykV&#10;xVpQ/HPo8TX7mg3Nvg3ZrYl+ercg9DjMzG+Y6byzlThT40vHCgb9BARx7nTJhYLTcdkbg/ABWWPl&#10;mBRcyMN89vgwxUy7lvd0PoRCRAj7DBWYEOpMSp8bsuj7riaO3rdrLIYom0LqBtsIt5UcJkkqLZYc&#10;FwzW9GYo/zn8WgVfnyt6b3d+u0jldT3wLxtrPlCp56fudQIiUBf+w/f2WisYjVL4OxOPgJzd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EUZ5HGAAAA3AAAAA8AAAAAAAAA&#10;AAAAAAAAoQIAAGRycy9kb3ducmV2LnhtbFBLBQYAAAAABAAEAPkAAACUAwAAAAA=&#10;" strokeweight=".5pt">
                      <v:stroke startarrowwidth="wide" endarrowwidth="wide"/>
                    </v:line>
                    <v:line id="Line 71" o:spid="_x0000_s1105" style="position:absolute;visibility:visible;mso-wrap-style:square" from="230,20096" to="20000,201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ljCCsYAAADcAAAADwAAAGRycy9kb3ducmV2LnhtbESPQWsCMRSE74L/ITyhN81ai5atUaSl&#10;xSooVQ89PjfPzeLmZdmk7ra/vhEEj8PMfMNM560txYVqXzhWMBwkIIgzpwvOFRz27/1nED4gaywd&#10;k4Jf8jCfdTtTTLVr+Isuu5CLCGGfogITQpVK6TNDFv3AVcTRO7naYoiyzqWusYlwW8rHJBlLiwXH&#10;BYMVvRrKzrsfq+D4/UGfzdZv3sbybzn0Tytr1qjUQ69dvIAI1IZ7+NZeagWj0QSuZ+IRkLN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5YwgrGAAAA3AAAAA8AAAAAAAAA&#10;AAAAAAAAoQIAAGRycy9kb3ducmV2LnhtbFBLBQYAAAAABAAEAPkAAACUAwAAAAA=&#10;" strokeweight=".5pt">
                      <v:stroke startarrowwidth="wide" endarrowwidth="wide"/>
                    </v:line>
                  </v:group>
                  <v:group id="Group 72" o:spid="_x0000_s1106" style="position:absolute;left:5506;top:11347;width:5906;height:630" coordsize="20000,20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1hoyBsEAAADcAAAADwAAAGRycy9kb3ducmV2LnhtbERPTYvCMBC9C/sfwix4&#10;07QWF+kaRUTFgwirguxtaMa22ExKE9v6781B8Ph43/NlbyrRUuNKywricQSCOLO65FzB5bwdzUA4&#10;j6yxskwKnuRgufgazDHVtuM/ak8+FyGEXYoKCu/rVEqXFWTQjW1NHLibbQz6AJtc6ga7EG4qOYmi&#10;H2mw5NBQYE3rgrL76WEU7DrsVkm8aQ/32/r5f54er4eYlBp+96tfEJ56/xG/3XutIEnC2nAmHAG5&#10;eA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1hoyBsEAAADcAAAADwAA&#10;AAAAAAAAAAAAAACqAgAAZHJzL2Rvd25yZXYueG1sUEsFBgAAAAAEAAQA+gAAAJgDAAAAAA==&#10;">
                    <v:line id="Line 73" o:spid="_x0000_s1107" style="position:absolute;visibility:visible;mso-wrap-style:square" from="112,0" to="19881,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Ivz48YAAADcAAAADwAAAGRycy9kb3ducmV2LnhtbESPQWsCMRSE74L/ITyhN81ai9itUaSl&#10;xSooVQ89PjfPzeLmZdmk7ra/vhEEj8PMfMNM560txYVqXzhWMBwkIIgzpwvOFRz27/0JCB+QNZaO&#10;ScEveZjPup0ppto1/EWXXchFhLBPUYEJoUql9Jkhi37gKuLonVxtMURZ51LX2ES4LeVjkoylxYLj&#10;gsGKXg1l592PVXD8/qDPZus3b2P5txz6p5U1a1TqodcuXkAEasM9fGsvtYLR6BmuZ+IRkLN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CL8+PGAAAA3AAAAA8AAAAAAAAA&#10;AAAAAAAAoQIAAGRycy9kb3ducmV2LnhtbFBLBQYAAAAABAAEAPkAAACUAwAAAAA=&#10;" strokeweight=".5pt">
                      <v:stroke startarrowwidth="wide" endarrowwidth="wide"/>
                    </v:line>
                    <v:line id="Line 74" o:spid="_x0000_s1108" style="position:absolute;visibility:visible;mso-wrap-style:square" from="0,6496" to="19773,65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bcpA8MAAADcAAAADwAAAGRycy9kb3ducmV2LnhtbERPz2vCMBS+C/sfwhO8zbROZHTGIopD&#10;HShzO+z41rw1Zc1LaaKt/vXLYeDx4/s9z3tbiwu1vnKsIB0nIIgLpysuFXx+bB6fQfiArLF2TAqu&#10;5CFfPAzmmGnX8TtdTqEUMYR9hgpMCE0mpS8MWfRj1xBH7se1FkOEbSl1i10Mt7WcJMlMWqw4Nhhs&#10;aGWo+D2drYLvr1fadUd/WM/kbZv66d6aN1RqNOyXLyAC9eEu/ndvtYKnaZwfz8QjIBd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m3KQPDAAAA3AAAAA8AAAAAAAAAAAAA&#10;AAAAoQIAAGRycy9kb3ducmV2LnhtbFBLBQYAAAAABAAEAPkAAACRAwAAAAA=&#10;" strokeweight=".5pt">
                      <v:stroke startarrowwidth="wide" endarrowwidth="wide"/>
                    </v:line>
                    <v:line id="Line 75" o:spid="_x0000_s1109" style="position:absolute;visibility:visible;mso-wrap-style:square" from="0,13504" to="19773,135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vuMmMYAAADcAAAADwAAAGRycy9kb3ducmV2LnhtbESPT2vCQBTE7wW/w/KE3nSTVkSiq0hL&#10;i7ag+Ofg8Zl9ZkOzb0N2NWk/fbcg9DjMzG+Y2aKzlbhR40vHCtJhAoI4d7rkQsHx8DaYgPABWWPl&#10;mBR8k4fFvPcww0y7lnd024dCRAj7DBWYEOpMSp8bsuiHriaO3sU1FkOUTSF1g22E20o+JclYWiw5&#10;Lhis6cVQ/rW/WgXn0zut263fvI7lzyr1ow9rPlGpx363nIII1IX/8L290gqeRyn8nYlHQM5/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b7jJjGAAAA3AAAAA8AAAAAAAAA&#10;AAAAAAAAoQIAAGRycy9kb3ducmV2LnhtbFBLBQYAAAAABAAEAPkAAACUAwAAAAA=&#10;" strokeweight=".5pt">
                      <v:stroke startarrowwidth="wide" endarrowwidth="wide"/>
                    </v:line>
                    <v:line id="Line 76" o:spid="_x0000_s1110" style="position:absolute;visibility:visible;mso-wrap-style:square" from="230,20064" to="20000,201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ikS78UAAADcAAAADwAAAGRycy9kb3ducmV2LnhtbESPQWsCMRSE7wX/Q3hCb5rVishqFFFa&#10;tAVF24PH183rZnHzsmyiu/XXm4LQ4zAz3zCzRWtLcaXaF44VDPoJCOLM6YJzBV+fr70JCB+QNZaO&#10;ScEveVjMO08zTLVr+EDXY8hFhLBPUYEJoUql9Jkhi77vKuLo/bjaYoiyzqWusYlwW8phkoylxYLj&#10;gsGKVoay8/FiFXyf3mjb7P1uPZa3zcCP3q35QKWeu+1yCiJQG/7Dj/ZGK3gZDeHvTDwCcn4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ikS78UAAADcAAAADwAAAAAAAAAA&#10;AAAAAAChAgAAZHJzL2Rvd25yZXYueG1sUEsFBgAAAAAEAAQA+QAAAJMDAAAAAA==&#10;" strokeweight=".5pt">
                      <v:stroke startarrowwidth="wide" endarrowwidth="wide"/>
                    </v:line>
                  </v:group>
                  <v:group id="Group 77" o:spid="_x0000_s1111" style="position:absolute;left:5740;top:12333;width:5906;height:630" coordsize="20000,20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LjTCsUAAADcAAAADwAAAGRycy9kb3ducmV2LnhtbESPT2vCQBTE7wW/w/KE&#10;3uomphWJriKipQcR/APi7ZF9JsHs25Bdk/jtuwWhx2FmfsPMl72pREuNKy0riEcRCOLM6pJzBefT&#10;9mMKwnlkjZVlUvAkB8vF4G2OqbYdH6g9+lwECLsUFRTe16mULivIoBvZmjh4N9sY9EE2udQNdgFu&#10;KjmOook0WHJYKLCmdUHZ/fgwCr477FZJvGl399v6eT197S+7mJR6H/arGQhPvf8Pv9o/WkHymcDf&#10;mXAE5OIX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C40wrFAAAA3AAA&#10;AA8AAAAAAAAAAAAAAAAAqgIAAGRycy9kb3ducmV2LnhtbFBLBQYAAAAABAAEAPoAAACcAwAAAAA=&#10;">
                    <v:line id="Line 78" o:spid="_x0000_s1112" style="position:absolute;visibility:visible;mso-wrap-style:square" from="119,0" to="19892,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owvAMYAAADcAAAADwAAAGRycy9kb3ducmV2LnhtbESPT2vCQBTE74V+h+UVetONNohEVykV&#10;xVZQ/HPo8TX7mg3Nvg3ZrUn99K4g9DjMzG+Y6byzlThT40vHCgb9BARx7nTJhYLTcdkbg/ABWWPl&#10;mBT8kYf57PFhipl2Le/pfAiFiBD2GSowIdSZlD43ZNH3XU0cvW/XWAxRNoXUDbYRbis5TJKRtFhy&#10;XDBY05uh/OfwaxV8fa7ovd357WIkL+uBTz+s2aBSz0/d6wREoC78h+/ttVbwkqZwOxOPgJxd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aMLwDGAAAA3AAAAA8AAAAAAAAA&#10;AAAAAAAAoQIAAGRycy9kb3ducmV2LnhtbFBLBQYAAAAABAAEAPkAAACUAwAAAAA=&#10;" strokeweight=".5pt">
                      <v:stroke startarrowwidth="wide" endarrowwidth="wide"/>
                    </v:line>
                    <v:line id="Line 79" o:spid="_x0000_s1113" style="position:absolute;visibility:visible;mso-wrap-style:square" from="0,6464" to="19773,65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cCKm8YAAADcAAAADwAAAGRycy9kb3ducmV2LnhtbESPQWsCMRSE74L/ITyhN81qVcrWKMXS&#10;YisoVQ89PjfPzdLNy7JJ3dVf3xQEj8PMfMPMFq0txZlqXzhWMBwkIIgzpwvOFRz2b/0nED4gaywd&#10;k4ILeVjMu50Zpto1/EXnXchFhLBPUYEJoUql9Jkhi37gKuLonVxtMURZ51LX2ES4LeUoSabSYsFx&#10;wWBFS0PZz+7XKjh+v9NHs/Wb16m8roZ+/GnNGpV66LUvzyACteEevrVXWsHjeAL/Z+IRkPM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nAipvGAAAA3AAAAA8AAAAAAAAA&#10;AAAAAAAAoQIAAGRycy9kb3ducmV2LnhtbFBLBQYAAAAABAAEAPkAAACUAwAAAAA=&#10;" strokeweight=".5pt">
                      <v:stroke startarrowwidth="wide" endarrowwidth="wide"/>
                    </v:line>
                    <v:line id="Line 80" o:spid="_x0000_s1114" style="position:absolute;visibility:visible;mso-wrap-style:square" from="0,13504" to="19773,135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RIU7MUAAADcAAAADwAAAGRycy9kb3ducmV2LnhtbESPQWvCQBSE74L/YXmCt7qxSiipq4il&#10;RStYanvw+Mw+s8Hs25BdTdpf3xUKHoeZ+YaZLTpbiSs1vnSsYDxKQBDnTpdcKPj+en14AuEDssbK&#10;MSn4IQ+Leb83w0y7lj/pug+FiBD2GSowIdSZlD43ZNGPXE0cvZNrLIYom0LqBtsIt5V8TJJUWiw5&#10;LhisaWUoP+8vVsHx8Eab9sPvXlL5ux776bs1W1RqOOiWzyACdeEe/m+vtYLJNIXbmXgE5PwP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+RIU7MUAAADcAAAADwAAAAAAAAAA&#10;AAAAAAChAgAAZHJzL2Rvd25yZXYueG1sUEsFBgAAAAAEAAQA+QAAAJMDAAAAAA==&#10;" strokeweight=".5pt">
                      <v:stroke startarrowwidth="wide" endarrowwidth="wide"/>
                    </v:line>
                    <v:line id="Line 81" o:spid="_x0000_s1115" style="position:absolute;visibility:visible;mso-wrap-style:square" from="227,20064" to="20000,201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l6xd8YAAADcAAAADwAAAGRycy9kb3ducmV2LnhtbESPQWsCMRSE74L/ITyhN81qRcvWKMXS&#10;YisoVQ89PjfPzdLNy7JJ3dVf3xQEj8PMfMPMFq0txZlqXzhWMBwkIIgzpwvOFRz2b/0nED4gaywd&#10;k4ILeVjMu50Zpto1/EXnXchFhLBPUYEJoUql9Jkhi37gKuLonVxtMURZ51LX2ES4LeUoSSbSYsFx&#10;wWBFS0PZz+7XKjh+v9NHs/Wb14m8roZ+/GnNGpV66LUvzyACteEevrVXWsHjeAr/Z+IRkPM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ZesXfGAAAA3AAAAA8AAAAAAAAA&#10;AAAAAAAAoQIAAGRycy9kb3ducmV2LnhtbFBLBQYAAAAABAAEAPkAAACUAwAAAAA=&#10;" strokeweight=".5pt">
                      <v:stroke startarrowwidth="wide" endarrowwidth="wide"/>
                    </v:line>
                  </v:group>
                  <v:group id="Group 82" o:spid="_x0000_s1116" style="position:absolute;left:5471;top:13290;width:5906;height:630" coordsize="20000,20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jhxBe8IAAADcAAAADwAAAGRycy9kb3ducmV2LnhtbERPy4rCMBTdC/MP4Q7M&#10;TtOOD4aOUUQccSGCdUDcXZprW2xuShPb+vdmIbg8nPd82ZtKtNS40rKCeBSBIM6sLjlX8H/6G/6A&#10;cB5ZY2WZFDzIwXLxMZhjom3HR2pTn4sQwi5BBYX3dSKlywoy6Ea2Jg7c1TYGfYBNLnWDXQg3lfyO&#10;opk0WHJoKLCmdUHZLb0bBdsOu9U43rT723X9uJymh/M+JqW+PvvVLwhPvX+LX+6dVjCehLXhTDgC&#10;cvEE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I4cQXvCAAAA3AAAAA8A&#10;AAAAAAAAAAAAAAAAqgIAAGRycy9kb3ducmV2LnhtbFBLBQYAAAAABAAEAPoAAACZAwAAAAA=&#10;">
                    <v:line id="Line 83" o:spid="_x0000_s1117" style="position:absolute;visibility:visible;mso-wrap-style:square" from="119,0" to="19892,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I2AnsYAAADcAAAADwAAAGRycy9kb3ducmV2LnhtbESPQWsCMRSE74L/ITyhN81qRezWKMXS&#10;YisoVQ89PjfPzdLNy7JJ3dVf3xQEj8PMfMPMFq0txZlqXzhWMBwkIIgzpwvOFRz2b/0pCB+QNZaO&#10;ScGFPCzm3c4MU+0a/qLzLuQiQtinqMCEUKVS+syQRT9wFXH0Tq62GKKsc6lrbCLclnKUJBNpseC4&#10;YLCipaHsZ/drFRy/3+mj2frN60ReV0M//rRmjUo99NqXZxCB2nAP39orreBx/AT/Z+IRkPM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iNgJ7GAAAA3AAAAA8AAAAAAAAA&#10;AAAAAAAAoQIAAGRycy9kb3ducmV2LnhtbFBLBQYAAAAABAAEAPkAAACUAwAAAAA=&#10;" strokeweight=".5pt">
                      <v:stroke startarrowwidth="wide" endarrowwidth="wide"/>
                    </v:line>
                    <v:line id="Line 84" o:spid="_x0000_s1118" style="position:absolute;visibility:visible;mso-wrap-style:square" from="0,6464" to="19773,65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G6/3sMAAADcAAAADwAAAGRycy9kb3ducmV2LnhtbERPy2rCQBTdC/7DcAV3ZmJ9IKmjlJYW&#10;taD4WHR5m7nNhGbuhMzUpH59ZyF0eTjv5bqzlbhS40vHCsZJCoI4d7rkQsHl/DpagPABWWPlmBT8&#10;kof1qt9bYqZdy0e6nkIhYgj7DBWYEOpMSp8bsugTVxNH7ss1FkOETSF1g20Mt5V8SNO5tFhybDBY&#10;07Oh/Pv0YxV8frzRtj34/ctc3jZjP91Z845KDQfd0yOIQF34F9/dG61gMovz45l4BOTqD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xuv97DAAAA3AAAAA8AAAAAAAAAAAAA&#10;AAAAoQIAAGRycy9kb3ducmV2LnhtbFBLBQYAAAAABAAEAPkAAACRAwAAAAA=&#10;" strokeweight=".5pt">
                      <v:stroke startarrowwidth="wide" endarrowwidth="wide"/>
                    </v:line>
                    <v:line id="Line 85" o:spid="_x0000_s1119" style="position:absolute;visibility:visible;mso-wrap-style:square" from="0,13472" to="19773,135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yIaRccAAADcAAAADwAAAGRycy9kb3ducmV2LnhtbESPT0vDQBTE74LfYXlCb2aTthaJ3Rax&#10;tPQPVKwePD6zz2ww+zZkt03003cLBY/DzPyGmc57W4sTtb5yrCBLUhDEhdMVlwo+3pf3jyB8QNZY&#10;OyYFv+RhPru9mWKuXcdvdDqEUkQI+xwVmBCaXEpfGLLoE9cQR+/btRZDlG0pdYtdhNtaDtN0Ii1W&#10;HBcMNvRiqPg5HK2Cr88VbbpXv19M5N868+OtNTtUanDXPz+BCNSH//C1vdYKRg8ZXM7EIyBnZ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zIhpFxwAAANwAAAAPAAAAAAAA&#10;AAAAAAAAAKECAABkcnMvZG93bnJldi54bWxQSwUGAAAAAAQABAD5AAAAlQMAAAAA&#10;" strokeweight=".5pt">
                      <v:stroke startarrowwidth="wide" endarrowwidth="wide"/>
                    </v:line>
                    <v:line id="Line 86" o:spid="_x0000_s1120" style="position:absolute;visibility:visible;mso-wrap-style:square" from="230,20096" to="20000,201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/CEMsYAAADcAAAADwAAAGRycy9kb3ducmV2LnhtbESPQWsCMRSE74L/ITyhN81qq5StUaSl&#10;xSooVQ89PjfPzeLmZdmk7ra/vhEEj8PMfMNM560txYVqXzhWMBwkIIgzpwvOFRz27/1nED4gaywd&#10;k4Jf8jCfdTtTTLVr+Isuu5CLCGGfogITQpVK6TNDFv3AVcTRO7naYoiyzqWusYlwW8pRkkykxYLj&#10;gsGKXg1l592PVXD8/qDPZus3bxP5txz6p5U1a1TqodcuXkAEasM9fGsvtYLH8QiuZ+IRkLN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PwhDLGAAAA3AAAAA8AAAAAAAAA&#10;AAAAAAAAoQIAAGRycy9kb3ducmV2LnhtbFBLBQYAAAAABAAEAPkAAACUAwAAAAA=&#10;" strokeweight=".5pt">
                      <v:stroke startarrowwidth="wide" endarrowwidth="wide"/>
                    </v:line>
                  </v:group>
                  <v:group id="Group 87" o:spid="_x0000_s1121" style="position:absolute;left:5471;top:14248;width:5906;height:631" coordsize="20000,1987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WFF18UAAADcAAAADwAAAGRycy9kb3ducmV2LnhtbESPT4vCMBTE74LfITzB&#10;m6bdokjXKCK7sgcR/AOyt0fzbIvNS2mybf32G0HwOMzMb5jlujeVaKlxpWUF8TQCQZxZXXKu4HL+&#10;nixAOI+ssbJMCh7kYL0aDpaYatvxkdqTz0WAsEtRQeF9nUrpsoIMuqmtiYN3s41BH2STS91gF+Cm&#10;kh9RNJcGSw4LBda0LSi7n/6Mgl2H3SaJv9r9/bZ9/J5nh+s+JqXGo37zCcJT79/hV/tHK0hmCTzP&#10;hCMgV/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AVhRdfFAAAA3AAA&#10;AA8AAAAAAAAAAAAAAAAAqgIAAGRycy9kb3ducmV2LnhtbFBLBQYAAAAABAAEAPoAAACcAwAAAAA=&#10;">
                    <v:line id="Line 88" o:spid="_x0000_s1122" style="position:absolute;visibility:visible;mso-wrap-style:square" from="119,0" to="19892,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1W53cYAAADcAAAADwAAAGRycy9kb3ducmV2LnhtbESPQWsCMRSE74L/ITyhN81qVcrWKMXS&#10;YisoVQ89PjfPzdLNy7JJ3dVf3xQEj8PMfMPMFq0txZlqXzhWMBwkIIgzpwvOFRz2b/0nED4gaywd&#10;k4ILeVjMu50Zpto1/EXnXchFhLBPUYEJoUql9Jkhi37gKuLonVxtMURZ51LX2ES4LeUoSabSYsFx&#10;wWBFS0PZz+7XKjh+v9NHs/Wb16m8roZ+/GnNGpV66LUvzyACteEevrVXWsHjZAz/Z+IRkPM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NVud3GAAAA3AAAAA8AAAAAAAAA&#10;AAAAAAAAoQIAAGRycy9kb3ducmV2LnhtbFBLBQYAAAAABAAEAPkAAACUAwAAAAA=&#10;" strokeweight=".5pt">
                      <v:stroke startarrowwidth="wide" endarrowwidth="wide"/>
                    </v:line>
                    <v:line id="Line 89" o:spid="_x0000_s1123" style="position:absolute;visibility:visible;mso-wrap-style:square" from="0,6395" to="19773,64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BkcRsYAAADcAAAADwAAAGRycy9kb3ducmV2LnhtbESPQWsCMRSE74L/ITyht5rVqpStUYql&#10;RSsoVQ89PjfPzdLNy7JJ3bW/3hQEj8PMfMNM560txZlqXzhWMOgnIIgzpwvOFRz274/PIHxA1lg6&#10;JgUX8jCfdTtTTLVr+IvOu5CLCGGfogITQpVK6TNDFn3fVcTRO7naYoiyzqWusYlwW8phkkykxYLj&#10;gsGKFoayn92vVXD8/qBVs/Wbt4n8Ww786NOaNSr10GtfX0AEasM9fGsvtYKn8Rj+z8QjIGdX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wZHEbGAAAA3AAAAA8AAAAAAAAA&#10;AAAAAAAAoQIAAGRycy9kb3ducmV2LnhtbFBLBQYAAAAABAAEAPkAAACUAwAAAAA=&#10;" strokeweight=".5pt">
                      <v:stroke startarrowwidth="wide" endarrowwidth="wide"/>
                    </v:line>
                    <v:line id="Line 90" o:spid="_x0000_s1124" style="position:absolute;visibility:visible;mso-wrap-style:square" from="0,13325" to="19773,133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MuCMcYAAADcAAAADwAAAGRycy9kb3ducmV2LnhtbESPQUvDQBSE7wX/w/IEb82mtQ0Suw1i&#10;UWILitWDx2f2mQ1m34bston+ercg9DjMzDfMqhhtK47U+8axglmSgiCunG64VvD+9jC9AeEDssbW&#10;MSn4IQ/F+mKywly7gV/puA+1iBD2OSowIXS5lL4yZNEnriOO3pfrLYYo+1rqHocIt62cp2kmLTYc&#10;Fwx2dG+o+t4frILPj0d6Gl788yaTv+XML7bW7FCpq8vx7hZEoDGcw//tUiu4XmZwOhOPgFz/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zLgjHGAAAA3AAAAA8AAAAAAAAA&#10;AAAAAAAAoQIAAGRycy9kb3ducmV2LnhtbFBLBQYAAAAABAAEAPkAAACUAwAAAAA=&#10;" strokeweight=".5pt">
                      <v:stroke startarrowwidth="wide" endarrowwidth="wide"/>
                    </v:line>
                    <v:line id="Line 91" o:spid="_x0000_s1125" style="position:absolute;visibility:visible;mso-wrap-style:square" from="230,19782" to="20000,198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4cnqscAAADcAAAADwAAAGRycy9kb3ducmV2LnhtbESPT2sCMRTE74V+h/AK3mrW1qpsjSIt&#10;Fmuh4p9Dj8/Nc7O4eVk20V399I1Q6HGYmd8w42lrS3Gm2heOFfS6CQjizOmCcwW77fxxBMIHZI2l&#10;Y1JwIQ/Tyf3dGFPtGl7TeRNyESHsU1RgQqhSKX1myKLvuoo4egdXWwxR1rnUNTYRbkv5lCQDabHg&#10;uGCwojdD2XFzsgr2Px/02az89/tAXhc9319a84VKdR7a2SuIQG34D/+1F1rB88sQbmfiEZCTX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ThyeqxwAAANwAAAAPAAAAAAAA&#10;AAAAAAAAAKECAABkcnMvZG93bnJldi54bWxQSwUGAAAAAAQABAD5AAAAlQMAAAAA&#10;" strokeweight=".5pt">
                      <v:stroke startarrowwidth="wide" endarrowwidth="wide"/>
                    </v:line>
                  </v:group>
                  <v:group id="Group 92" o:spid="_x0000_s1126" style="position:absolute;left:5471;top:15256;width:5906;height:630" coordsize="20000,1984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8XXpsMAAADcAAAADwAAAGRycy9kb3ducmV2LnhtbERPTWvCQBC9F/wPywi9&#10;1U0qKSW6BhErPQShWhBvQ3ZMQrKzIbsm8d93DwWPj/e9zibTioF6V1tWEC8iEMSF1TWXCn7PX2+f&#10;IJxH1thaJgUPcpBtZi9rTLUd+YeGky9FCGGXooLK+y6V0hUVGXQL2xEH7mZ7gz7AvpS6xzGEm1a+&#10;R9GHNFhzaKiwo11FRXO6GwWHEcftMt4PeXPbPa7n5HjJY1LqdT5tVyA8Tf4p/nd/awXLJKwNZ8IR&#10;kJs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LxdemwwAAANwAAAAP&#10;AAAAAAAAAAAAAAAAAKoCAABkcnMvZG93bnJldi54bWxQSwUGAAAAAAQABAD6AAAAmgMAAAAA&#10;">
                    <v:line id="Line 93" o:spid="_x0000_s1127" style="position:absolute;visibility:visible;mso-wrap-style:square" from="119,0" to="19892,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VQWQ8cAAADcAAAADwAAAGRycy9kb3ducmV2LnhtbESPT2sCMRTE74V+h/AK3mrW1opujSIt&#10;Fmuh4p9Dj8/Nc7O4eVk20V399I1Q6HGYmd8w42lrS3Gm2heOFfS6CQjizOmCcwW77fxxCMIHZI2l&#10;Y1JwIQ/Tyf3dGFPtGl7TeRNyESHsU1RgQqhSKX1myKLvuoo4egdXWwxR1rnUNTYRbkv5lCQDabHg&#10;uGCwojdD2XFzsgr2Px/02az89/tAXhc9319a84VKdR7a2SuIQG34D/+1F1rB88sIbmfiEZCTX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NVBZDxwAAANwAAAAPAAAAAAAA&#10;AAAAAAAAAKECAABkcnMvZG93bnJldi54bWxQSwUGAAAAAAQABAD5AAAAlQMAAAAA&#10;" strokeweight=".5pt">
                      <v:stroke startarrowwidth="wide" endarrowwidth="wide"/>
                    </v:line>
                    <v:line id="Line 94" o:spid="_x0000_s1128" style="position:absolute;visibility:visible;mso-wrap-style:square" from="0,6395" to="19773,64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gJ1Y8MAAADcAAAADwAAAGRycy9kb3ducmV2LnhtbERPy2rCQBTdF/oPwy24qxMfhBIdRSqK&#10;WrD4WHR5m7lmQjN3QmY00a/vLApdHs57Ou9sJW7U+NKxgkE/AUGcO11yoeB8Wr2+gfABWWPlmBTc&#10;ycN89vw0xUy7lg90O4ZCxBD2GSowIdSZlD43ZNH3XU0cuYtrLIYIm0LqBtsYbis5TJJUWiw5Nhis&#10;6d1Q/nO8WgXfX2vatp9+v0zlYzPw4501H6hU76VbTEAE6sK/+M+90QpGaZwfz8QjIGe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ICdWPDAAAA3AAAAA8AAAAAAAAAAAAA&#10;AAAAoQIAAGRycy9kb3ducmV2LnhtbFBLBQYAAAAABAAEAPkAAACRAwAAAAA=&#10;" strokeweight=".5pt">
                      <v:stroke startarrowwidth="wide" endarrowwidth="wide"/>
                    </v:line>
                    <v:line id="Line 95" o:spid="_x0000_s1129" style="position:absolute;visibility:visible;mso-wrap-style:square" from="0,13294" to="19773,1338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U7Q+MYAAADcAAAADwAAAGRycy9kb3ducmV2LnhtbESPQWvCQBSE74X+h+UVvOkmKqGkrlIU&#10;RS201PbQ42v2NRuafRuyq4n+ercg9DjMzDfMbNHbWpyo9ZVjBekoAUFcOF1xqeDzYz18BOEDssba&#10;MSk4k4fF/P5uhrl2Hb/T6RBKESHsc1RgQmhyKX1hyKIfuYY4ej+utRiibEupW+wi3NZynCSZtFhx&#10;XDDY0NJQ8Xs4WgXfXxvadW/+dZXJyzb10701L6jU4KF/fgIRqA//4Vt7qxVMshT+zsQjIOdX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1O0PjGAAAA3AAAAA8AAAAAAAAA&#10;AAAAAAAAoQIAAGRycy9kb3ducmV2LnhtbFBLBQYAAAAABAAEAPkAAACUAwAAAAA=&#10;" strokeweight=".5pt">
                      <v:stroke startarrowwidth="wide" endarrowwidth="wide"/>
                    </v:line>
                    <v:line id="Line 96" o:spid="_x0000_s1130" style="position:absolute;visibility:visible;mso-wrap-style:square" from="230,19816" to="20000,198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ZxOj8YAAADcAAAADwAAAGRycy9kb3ducmV2LnhtbESPW2vCQBSE3wv9D8sp+FY3XggSXaW0&#10;VNSC4uWhj6fZ02xo9mzIrib6691CoY/DzHzDzBadrcSFGl86VjDoJyCIc6dLLhScju/PExA+IGus&#10;HJOCK3lYzB8fZphp1/KeLodQiAhhn6ECE0KdSelzQxZ939XE0ft2jcUQZVNI3WAb4baSwyRJpcWS&#10;44LBml4N5T+Hs1Xw9bmkdbvz27dU3lYDP95Y84FK9Z66lymIQF34D/+1V1rBKB3C75l4BOT8D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2cTo/GAAAA3AAAAA8AAAAAAAAA&#10;AAAAAAAAoQIAAGRycy9kb3ducmV2LnhtbFBLBQYAAAAABAAEAPkAAACUAwAAAAA=&#10;" strokeweight=".5pt">
                      <v:stroke startarrowwidth="wide" endarrowwidth="wide"/>
                    </v:line>
                  </v:group>
                  <v:group id="Group 97" o:spid="_x0000_s1131" style="position:absolute;left:5740;top:16217;width:5906;height:630" coordsize="20000,20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w2PasQAAADcAAAADwAAAGRycy9kb3ducmV2LnhtbESPQYvCMBSE7wv+h/AE&#10;b2tay4pUo4ioeJCFVUG8PZpnW2xeShPb+u/NwsIeh5n5hlmselOJlhpXWlYQjyMQxJnVJecKLufd&#10;5wyE88gaK8uk4EUOVsvBxwJTbTv+ofbkcxEg7FJUUHhfp1K6rCCDbmxr4uDdbWPQB9nkUjfYBbip&#10;5CSKptJgyWGhwJo2BWWP09Mo2HfYrZN42x4f983rdv76vh5jUmo07NdzEJ56/x/+ax+0gmSawO+Z&#10;cATk8g0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yw2PasQAAADcAAAA&#10;DwAAAAAAAAAAAAAAAACqAgAAZHJzL2Rvd25yZXYueG1sUEsFBgAAAAAEAAQA+gAAAJsDAAAAAA==&#10;">
                    <v:line id="Line 98" o:spid="_x0000_s1132" style="position:absolute;visibility:visible;mso-wrap-style:square" from="119,0" to="19892,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TlzYMUAAADcAAAADwAAAGRycy9kb3ducmV2LnhtbESPQWvCQBSE74L/YXmCt7qxSiipq4il&#10;RStYanvw+Mw+s8Hs25BdTdpf3xUKHoeZ+YaZLTpbiSs1vnSsYDxKQBDnTpdcKPj+en14AuEDssbK&#10;MSn4IQ+Leb83w0y7lj/pug+FiBD2GSowIdSZlD43ZNGPXE0cvZNrLIYom0LqBtsIt5V8TJJUWiw5&#10;LhisaWUoP+8vVsHx8Eab9sPvXlL5ux776bs1W1RqOOiWzyACdeEe/m+vtYJJOoXbmXgE5PwP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LTlzYMUAAADcAAAADwAAAAAAAAAA&#10;AAAAAAChAgAAZHJzL2Rvd25yZXYueG1sUEsFBgAAAAAEAAQA+QAAAJMDAAAAAA==&#10;" strokeweight=".5pt">
                      <v:stroke startarrowwidth="wide" endarrowwidth="wide"/>
                    </v:line>
                    <v:line id="Line 99" o:spid="_x0000_s1133" style="position:absolute;visibility:visible;mso-wrap-style:square" from="0,6464" to="19773,65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nXW+8YAAADcAAAADwAAAGRycy9kb3ducmV2LnhtbESPQUvDQBSE7wX/w/IEb82mtQ0Suw1i&#10;UWILitWDx2f2mQ1m34bston+ercg9DjMzDfMqhhtK47U+8axglmSgiCunG64VvD+9jC9AeEDssbW&#10;MSn4IQ/F+mKywly7gV/puA+1iBD2OSowIXS5lL4yZNEnriOO3pfrLYYo+1rqHocIt62cp2kmLTYc&#10;Fwx2dG+o+t4frILPj0d6Gl788yaTv+XML7bW7FCpq8vx7hZEoDGcw//tUiu4zpZwOhOPgFz/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J11vvGAAAA3AAAAA8AAAAAAAAA&#10;AAAAAAAAoQIAAGRycy9kb3ducmV2LnhtbFBLBQYAAAAABAAEAPkAAACUAwAAAAA=&#10;" strokeweight=".5pt">
                      <v:stroke startarrowwidth="wide" endarrowwidth="wide"/>
                    </v:line>
                    <v:line id="Line 100" o:spid="_x0000_s1134" style="position:absolute;visibility:visible;mso-wrap-style:square" from="0,13504" to="19773,135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qdIjMUAAADcAAAADwAAAGRycy9kb3ducmV2LnhtbESPQWvCQBSE70L/w/IK3nSjlVCiq5QW&#10;i7agVD14fGaf2dDs25BdTdpf3y0IHoeZ+YaZLTpbiSs1vnSsYDRMQBDnTpdcKDjsl4NnED4ga6wc&#10;k4If8rCYP/RmmGnX8hddd6EQEcI+QwUmhDqT0ueGLPqhq4mjd3aNxRBlU0jdYBvhtpLjJEmlxZLj&#10;gsGaXg3l37uLVXA6vtO63frNWyp/VyM/+bDmE5XqP3YvUxCBunAP39orreApTeH/TDwCcv4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sqdIjMUAAADcAAAADwAAAAAAAAAA&#10;AAAAAAChAgAAZHJzL2Rvd25yZXYueG1sUEsFBgAAAAAEAAQA+QAAAJMDAAAAAA==&#10;" strokeweight=".5pt">
                      <v:stroke startarrowwidth="wide" endarrowwidth="wide"/>
                    </v:line>
                    <v:line id="Line 101" o:spid="_x0000_s1135" style="position:absolute;visibility:visible;mso-wrap-style:square" from="227,20064" to="20000,201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evtF8YAAADcAAAADwAAAGRycy9kb3ducmV2LnhtbESPT0vDQBTE74LfYXlCb3bTP6QSuw1i&#10;aYkWKlYPHp/ZZzaYfRuy2ybtp3cFweMwM79hlvlgG3GizteOFUzGCQji0umaKwXvb5vbOxA+IGts&#10;HJOCM3nIV9dXS8y06/mVTodQiQhhn6ECE0KbSelLQxb92LXE0ftyncUQZVdJ3WEf4baR0yRJpcWa&#10;44LBlh4Nld+Ho1Xw+bGlp/7F79epvBQTP3+2ZodKjW6Gh3sQgYbwH/5rF1rBLF3A75l4BOTqB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3r7RfGAAAA3AAAAA8AAAAAAAAA&#10;AAAAAAAAoQIAAGRycy9kb3ducmV2LnhtbFBLBQYAAAAABAAEAPkAAACUAwAAAAA=&#10;" strokeweight=".5pt">
                      <v:stroke startarrowwidth="wide" endarrowwidth="wide"/>
                    </v:line>
                  </v:group>
                  <v:group id="Group 102" o:spid="_x0000_s1136" style="position:absolute;left:5471;top:17171;width:5906;height:631" coordsize="20000,1998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akdG8MAAADcAAAADwAAAGRycy9kb3ducmV2LnhtbERPTWvCQBC9F/wPywi9&#10;1U0qDSW6BhErPQShWhBvQ3ZMQrKzIbsm8d93D0KPj/e9zibTioF6V1tWEC8iEMSF1TWXCn7PX2+f&#10;IJxH1thaJgUPcpBtZi9rTLUd+YeGky9FCGGXooLK+y6V0hUVGXQL2xEH7mZ7gz7AvpS6xzGEm1a+&#10;R1EiDdYcGirsaFdR0ZzuRsFhxHG7jPdD3tx2j+v543jJY1LqdT5tVyA8Tf5f/HR/awXLJKwNZ8IR&#10;kJs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FqR0bwwAAANwAAAAP&#10;AAAAAAAAAAAAAAAAAKoCAABkcnMvZG93bnJldi54bWxQSwUGAAAAAAQABAD6AAAAmgMAAAAA&#10;">
                    <v:line id="Line 103" o:spid="_x0000_s1137" style="position:absolute;visibility:visible;mso-wrap-style:square" from="119,0" to="19892,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zjc/sYAAADcAAAADwAAAGRycy9kb3ducmV2LnhtbESPT0vDQBTE74LfYXlCb3bTP4Qauw1i&#10;aYkWKlYPHp/ZZzaYfRuy2ybtp3cFweMwM79hlvlgG3GizteOFUzGCQji0umaKwXvb5vbBQgfkDU2&#10;jknBmTzkq+urJWba9fxKp0OoRISwz1CBCaHNpPSlIYt+7Fri6H25zmKIsquk7rCPcNvIaZKk0mLN&#10;ccFgS4+Gyu/D0Sr4/NjSU//i9+tUXoqJnz9bs0OlRjfDwz2IQEP4D/+1C61glt7B75l4BOTqB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M43P7GAAAA3AAAAA8AAAAAAAAA&#10;AAAAAAAAoQIAAGRycy9kb3ducmV2LnhtbFBLBQYAAAAABAAEAPkAAACUAwAAAAA=&#10;" strokeweight=".5pt">
                      <v:stroke startarrowwidth="wide" endarrowwidth="wide"/>
                    </v:line>
                    <v:line id="Line 104" o:spid="_x0000_s1138" style="position:absolute;visibility:visible;mso-wrap-style:square" from="0,6428" to="19773,64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9vjvsMAAADcAAAADwAAAGRycy9kb3ducmV2LnhtbERPy2rCQBTdC/7DcAV3ZmIVldRRSkuL&#10;Wqj4WHR5m7nNhGbuhMzUpH59ZyG4PJz3ct3ZSlyo8aVjBeMkBUGcO11yoeB8eh0tQPiArLFyTAr+&#10;yMN61e8tMdOu5QNdjqEQMYR9hgpMCHUmpc8NWfSJq4kj9+0aiyHCppC6wTaG20o+pOlMWiw5Nhis&#10;6dlQ/nP8tQq+Pt9o2+79x8tMXjdjP91Z845KDQfd0yOIQF24i2/ujVYwmcf58Uw8AnL1D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fb477DAAAA3AAAAA8AAAAAAAAAAAAA&#10;AAAAoQIAAGRycy9kb3ducmV2LnhtbFBLBQYAAAAABAAEAPkAAACRAwAAAAA=&#10;" strokeweight=".5pt">
                      <v:stroke startarrowwidth="wide" endarrowwidth="wide"/>
                    </v:line>
                    <v:line id="Line 105" o:spid="_x0000_s1139" style="position:absolute;visibility:visible;mso-wrap-style:square" from="0,13396" to="19773,134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JdGJcYAAADcAAAADwAAAGRycy9kb3ducmV2LnhtbESPQWvCQBSE70L/w/IK3ppNVLSkrlIq&#10;ilaw1PbQ42v2NRuafRuyq0n7691CweMwM98w82Vva3Gm1leOFWRJCoK4cLriUsH72/ruHoQPyBpr&#10;x6TghzwsFzeDOebadfxK52MoRYSwz1GBCaHJpfSFIYs+cQ1x9L5cazFE2ZZSt9hFuK3lKE2n0mLF&#10;ccFgQ0+Giu/jySr4/NjQrnvxh9VU/m4zP3m2Zo9KDW/7xwcQgfpwDf+3t1rBeJbB35l4BOTiA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iXRiXGAAAA3AAAAA8AAAAAAAAA&#10;AAAAAAAAoQIAAGRycy9kb3ducmV2LnhtbFBLBQYAAAAABAAEAPkAAACUAwAAAAA=&#10;" strokeweight=".5pt">
                      <v:stroke startarrowwidth="wide" endarrowwidth="wide"/>
                    </v:line>
                    <v:line id="Line 106" o:spid="_x0000_s1140" style="position:absolute;visibility:visible;mso-wrap-style:square" from="230,19950" to="20000,1998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EXYUsYAAADcAAAADwAAAGRycy9kb3ducmV2LnhtbESPQWsCMRSE74L/ITyhN81qi5atUaSl&#10;xSooVQ89PjfPzeLmZdmk7ra/vhEEj8PMfMNM560txYVqXzhWMBwkIIgzpwvOFRz27/1nED4gaywd&#10;k4Jf8jCfdTtTTLVr+Isuu5CLCGGfogITQpVK6TNDFv3AVcTRO7naYoiyzqWusYlwW8pRkoylxYLj&#10;gsGKXg1l592PVXD8/qDPZus3b2P5txz6p5U1a1TqodcuXkAEasM9fGsvtYLHyQiuZ+IRkLN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hF2FLGAAAA3AAAAA8AAAAAAAAA&#10;AAAAAAAAoQIAAGRycy9kb3ducmV2LnhtbFBLBQYAAAAABAAEAPkAAACUAwAAAAA=&#10;" strokeweight=".5pt">
                      <v:stroke startarrowwidth="wide" endarrowwidth="wide"/>
                    </v:line>
                  </v:group>
                  <v:group id="Group 107" o:spid="_x0000_s1141" style="position:absolute;left:5471;top:18156;width:5906;height:630" coordsize="20000,20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tQZt8UAAADcAAAADwAAAGRycy9kb3ducmV2LnhtbESPT2vCQBTE7wW/w/KE&#10;3uomhlaJriKipQcR/APi7ZF9JsHs25Bdk/jtuwWhx2FmfsPMl72pREuNKy0riEcRCOLM6pJzBefT&#10;9mMKwnlkjZVlUvAkB8vF4G2OqbYdH6g9+lwECLsUFRTe16mULivIoBvZmjh4N9sY9EE2udQNdgFu&#10;KjmOoi9psOSwUGBN64Ky+/FhFHx32K2SeNPu7rf183r63F92MSn1PuxXMxCeev8ffrV/tIJkksDf&#10;mXAE5OIX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E7UGbfFAAAA3AAA&#10;AA8AAAAAAAAAAAAAAAAAqgIAAGRycy9kb3ducmV2LnhtbFBLBQYAAAAABAAEAPoAAACcAwAAAAA=&#10;">
                    <v:line id="Line 108" o:spid="_x0000_s1142" style="position:absolute;visibility:visible;mso-wrap-style:square" from="119,0" to="19892,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ODlvcYAAADcAAAADwAAAGRycy9kb3ducmV2LnhtbESPQWsCMRSE74L/ITyhN81qRcvWKMXS&#10;YisoVQ89PjfPzdLNy7JJ3dVf3xQEj8PMfMPMFq0txZlqXzhWMBwkIIgzpwvOFRz2b/0nED4gaywd&#10;k4ILeVjMu50Zpto1/EXnXchFhLBPUYEJoUql9Jkhi37gKuLonVxtMURZ51LX2ES4LeUoSSbSYsFx&#10;wWBFS0PZz+7XKjh+v9NHs/Wb14m8roZ+/GnNGpV66LUvzyACteEevrVXWsHjdAz/Z+IRkPM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jg5b3GAAAA3AAAAA8AAAAAAAAA&#10;AAAAAAAAoQIAAGRycy9kb3ducmV2LnhtbFBLBQYAAAAABAAEAPkAAACUAwAAAAA=&#10;" strokeweight=".5pt">
                      <v:stroke startarrowwidth="wide" endarrowwidth="wide"/>
                    </v:line>
                    <v:line id="Line 109" o:spid="_x0000_s1143" style="position:absolute;visibility:visible;mso-wrap-style:square" from="0,6496" to="19773,65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6xAJscAAADcAAAADwAAAGRycy9kb3ducmV2LnhtbESPT2sCMRTE74V+h/AK3mrW1qpsjSIt&#10;Fmuh4p9Dj8/Nc7O4eVk20V399I1Q6HGYmd8w42lrS3Gm2heOFfS6CQjizOmCcwW77fxxBMIHZI2l&#10;Y1JwIQ/Tyf3dGFPtGl7TeRNyESHsU1RgQqhSKX1myKLvuoo4egdXWwxR1rnUNTYRbkv5lCQDabHg&#10;uGCwojdD2XFzsgr2Px/02az89/tAXhc9319a84VKdR7a2SuIQG34D/+1F1rB8/AFbmfiEZCTX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HrEAmxwAAANwAAAAPAAAAAAAA&#10;AAAAAAAAAKECAABkcnMvZG93bnJldi54bWxQSwUGAAAAAAQABAD5AAAAlQMAAAAA&#10;" strokeweight=".5pt">
                      <v:stroke startarrowwidth="wide" endarrowwidth="wide"/>
                    </v:line>
                    <v:line id="Line 110" o:spid="_x0000_s1144" style="position:absolute;visibility:visible;mso-wrap-style:square" from="0,13536" to="19773,135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37eUcYAAADcAAAADwAAAGRycy9kb3ducmV2LnhtbESPT0vDQBTE74LfYXlCb3bTP6QSuw1i&#10;aYkWKlYPHp/ZZzaYfRuy2ybtp3cFweMwM79hlvlgG3GizteOFUzGCQji0umaKwXvb5vbOxA+IGts&#10;HJOCM3nIV9dXS8y06/mVTodQiQhhn6ECE0KbSelLQxb92LXE0ftyncUQZVdJ3WEf4baR0yRJpcWa&#10;44LBlh4Nld+Ho1Xw+bGlp/7F79epvBQTP3+2ZodKjW6Gh3sQgYbwH/5rF1rBbJHC75l4BOTqB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d+3lHGAAAA3AAAAA8AAAAAAAAA&#10;AAAAAAAAoQIAAGRycy9kb3ducmV2LnhtbFBLBQYAAAAABAAEAPkAAACUAwAAAAA=&#10;" strokeweight=".5pt">
                      <v:stroke startarrowwidth="wide" endarrowwidth="wide"/>
                    </v:line>
                    <v:line id="Line 111" o:spid="_x0000_s1145" style="position:absolute;visibility:visible;mso-wrap-style:square" from="230,20096" to="20000,201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DJ7ysYAAADcAAAADwAAAGRycy9kb3ducmV2LnhtbESPQWsCMRSE74L/ITyht5rVipatUYql&#10;RSsoVQ89PjfPzdLNy7JJ3bW/3hQEj8PMfMNM560txZlqXzhWMOgnIIgzpwvOFRz274/PIHxA1lg6&#10;JgUX8jCfdTtTTLVr+IvOu5CLCGGfogITQpVK6TNDFn3fVcTRO7naYoiyzqWusYlwW8phkoylxYLj&#10;gsGKFoayn92vVXD8/qBVs/Wbt7H8Ww786NOaNSr10GtfX0AEasM9fGsvtYKnyQT+z8QjIGdX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gye8rGAAAA3AAAAA8AAAAAAAAA&#10;AAAAAAAAoQIAAGRycy9kb3ducmV2LnhtbFBLBQYAAAAABAAEAPkAAACUAwAAAAA=&#10;" strokeweight=".5pt">
                      <v:stroke startarrowwidth="wide" endarrowwidth="wide"/>
                    </v:line>
                  </v:group>
                  <v:group id="Group 112" o:spid="_x0000_s1146" style="position:absolute;left:5471;top:19127;width:5906;height:630" coordsize="20000,201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HCLxsIAAADcAAAADwAAAGRycy9kb3ducmV2LnhtbERPTYvCMBC9C/sfwizs&#10;TdOuqEvXKCKueBDBuiDehmZsi82kNLGt/94cBI+P9z1f9qYSLTWutKwgHkUgiDOrS84V/J/+hj8g&#10;nEfWWFkmBQ9ysFx8DOaYaNvxkdrU5yKEsEtQQeF9nUjpsoIMupGtiQN3tY1BH2CTS91gF8JNJb+j&#10;aCoNlhwaCqxpXVB2S+9GwbbDbjWON+3+dl0/LqfJ4byPSamvz371C8JT79/il3unFYxnYW04E46A&#10;XDw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EBwi8bCAAAA3AAAAA8A&#10;AAAAAAAAAAAAAAAAqgIAAGRycy9kb3ducmV2LnhtbFBLBQYAAAAABAAEAPoAAACZAwAAAAA=&#10;">
                    <v:line id="Line 113" o:spid="_x0000_s1147" style="position:absolute;visibility:visible;mso-wrap-style:square" from="119,0" to="19892,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uFKI8cAAADcAAAADwAAAGRycy9kb3ducmV2LnhtbESPT2sCMRTE74V+h/AK3mrWVqxujSIt&#10;Fm2h4p9Dj8/Nc7O4eVk20V399I1Q6HGYmd8w42lrS3Gm2heOFfS6CQjizOmCcwW77fxxCMIHZI2l&#10;Y1JwIQ/Tyf3dGFPtGl7TeRNyESHsU1RgQqhSKX1myKLvuoo4egdXWwxR1rnUNTYRbkv5lCQDabHg&#10;uGCwojdD2XFzsgr2Px+0bFb++30gr4ue739a84VKdR7a2SuIQG34D/+1F1rB88sIbmfiEZCTX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G4UojxwAAANwAAAAPAAAAAAAA&#10;AAAAAAAAAKECAABkcnMvZG93bnJldi54bWxQSwUGAAAAAAQABAD5AAAAlQMAAAAA&#10;" strokeweight=".5pt">
                      <v:stroke startarrowwidth="wide" endarrowwidth="wide"/>
                    </v:line>
                    <v:line id="Line 114" o:spid="_x0000_s1148" style="position:absolute;visibility:visible;mso-wrap-style:square" from="0,6496" to="19773,65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g6TmcMAAADcAAAADwAAAGRycy9kb3ducmV2LnhtbERPz2vCMBS+D/wfwhN2m2m3IVKNRZQN&#10;p+CYevD41rw1xealNJmt++uXg+Dx4/s9y3tbiwu1vnKsIB0lIIgLpysuFRwPb08TED4ga6wdk4Ir&#10;ecjng4cZZtp1/EWXfShFDGGfoQITQpNJ6QtDFv3INcSR+3GtxRBhW0rdYhfDbS2fk2QsLVYcGww2&#10;tDRUnPe/VsH36Z0+uk+/W43l3zr1rxtrtqjU47BfTEEE6sNdfHOvtYKXSZwfz8QjIOf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IOk5nDAAAA3AAAAA8AAAAAAAAAAAAA&#10;AAAAoQIAAGRycy9kb3ducmV2LnhtbFBLBQYAAAAABAAEAPkAAACRAwAAAAA=&#10;" strokeweight=".5pt">
                      <v:stroke startarrowwidth="wide" endarrowwidth="wide"/>
                    </v:line>
                    <v:line id="Line 115" o:spid="_x0000_s1149" style="position:absolute;visibility:visible;mso-wrap-style:square" from="0,13504" to="19773,135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UI2AsYAAADcAAAADwAAAGRycy9kb3ducmV2LnhtbESPT2vCQBTE74LfYXlCb7pJW0Siq0hL&#10;i7ag+Ofg8Zl9ZkOzb0N2NWk/fbdQ8DjMzG+Y2aKzlbhR40vHCtJRAoI4d7rkQsHx8DacgPABWWPl&#10;mBR8k4fFvN+bYaZdyzu67UMhIoR9hgpMCHUmpc8NWfQjVxNH7+IaiyHKppC6wTbCbSUfk2QsLZYc&#10;FwzW9GIo/9pfrYLz6Z3W7dZvXsfyZ5X65w9rPlGph0G3nIII1IV7+L+90gqeJin8nYlHQM5/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1CNgLGAAAA3AAAAA8AAAAAAAAA&#10;AAAAAAAAoQIAAGRycy9kb3ducmV2LnhtbFBLBQYAAAAABAAEAPkAAACUAwAAAAA=&#10;" strokeweight=".5pt">
                      <v:stroke startarrowwidth="wide" endarrowwidth="wide"/>
                    </v:line>
                    <v:line id="Line 116" o:spid="_x0000_s1150" style="position:absolute;visibility:visible;mso-wrap-style:square" from="230,20064" to="20000,201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ZCodcUAAADcAAAADwAAAGRycy9kb3ducmV2LnhtbESPQWsCMRSE74L/ITyhN81qi8hqFGlp&#10;UQuKtgePr5vXzeLmZdlEd+uvN0LB4zAz3zCzRWtLcaHaF44VDAcJCOLM6YJzBd9f7/0JCB+QNZaO&#10;ScEfeVjMu50Zpto1vKfLIeQiQtinqMCEUKVS+syQRT9wFXH0fl1tMURZ51LX2ES4LeUoScbSYsFx&#10;wWBFr4ay0+FsFfwcP2jd7Pz2bSyvq6F/2VjziUo99drlFESgNjzC/+2VVvA8GcH9TDwCcn4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fZCodcUAAADcAAAADwAAAAAAAAAA&#10;AAAAAAChAgAAZHJzL2Rvd25yZXYueG1sUEsFBgAAAAAEAAQA+QAAAJMDAAAAAA==&#10;" strokeweight=".5pt">
                      <v:stroke startarrowwidth="wide" endarrowwidth="wide"/>
                    </v:line>
                  </v:group>
                  <v:oval id="Oval 117" o:spid="_x0000_s1151" style="position:absolute;left:6814;top:2464;width:3525;height:1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kqb6cYA&#10;AADcAAAADwAAAGRycy9kb3ducmV2LnhtbESPQWvCQBSE74X+h+UVems2jSA2uooESkSQognF4yP7&#10;TILZtyG7jWl/fbdQ8DjMzDfMajOZTow0uNaygtcoBkFcWd1yraAs3l8WIJxH1thZJgXf5GCzfnxY&#10;YartjY80nnwtAoRdigoa7/tUSlc1ZNBFticO3sUOBn2QQy31gLcAN51M4nguDbYcFhrsKWuoup6+&#10;jIJx/5knebntDsnRf5i3bFfsf85KPT9N2yUIT5O/h//bO61gtpjB35lwBOT6F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kqb6cYAAADcAAAADwAAAAAAAAAAAAAAAACYAgAAZHJz&#10;L2Rvd25yZXYueG1sUEsFBgAAAAAEAAQA9QAAAIsDAAAAAA==&#10;" fillcolor="black" strokeweight=".5pt"/>
                  <v:oval id="Oval 118" o:spid="_x0000_s1152" style="position:absolute;left:6814;top:4405;width:3525;height:1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aMDnccA&#10;AADcAAAADwAAAGRycy9kb3ducmV2LnhtbESPzWrDMBCE74W+g9hCbo1cpwTXjRKMoSQYQsgPpcfF&#10;2tqm1spYquPm6aNAoMdhZr5hFqvRtGKg3jWWFbxMIxDEpdUNVwpOx4/nBITzyBpby6Tgjxyslo8P&#10;C0y1PfOehoOvRICwS1FB7X2XSunKmgy6qe2Ig/dte4M+yL6SusdzgJtWxlE0lwYbDgs1dpTXVP4c&#10;fo2Cofhcx+tT1m7jvd+Zt3xzLC5fSk2exuwdhKfR/4fv7Y1WMEte4XYmHAG5vAI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AWjA53HAAAA3AAAAA8AAAAAAAAAAAAAAAAAmAIAAGRy&#10;cy9kb3ducmV2LnhtbFBLBQYAAAAABAAEAPUAAACMAwAAAAA=&#10;" fillcolor="black" strokeweight=".5pt"/>
                  <v:oval id="Oval 119" o:spid="_x0000_s1153" style="position:absolute;left:6814;top:6332;width:3525;height:1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+mBscA&#10;AADcAAAADwAAAGRycy9kb3ducmV2LnhtbESPzWrDMBCE74W+g9hCbo1chwbXjRKMoSQYQsgPpcfF&#10;2tqm1spYquPm6aNAoMdhZr5hFqvRtGKg3jWWFbxMIxDEpdUNVwpOx4/nBITzyBpby6Tgjxyslo8P&#10;C0y1PfOehoOvRICwS1FB7X2XSunKmgy6qe2Ig/dte4M+yL6SusdzgJtWxlE0lwYbDgs1dpTXVP4c&#10;fo2Cofhcx+tT1m7jvd+Zt3xzLC5fSk2exuwdhKfR/4fv7Y1WMEte4XYmHAG5vAI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GrvpgbHAAAA3AAAAA8AAAAAAAAAAAAAAAAAmAIAAGRy&#10;cy9kb3ducmV2LnhtbFBLBQYAAAAABAAEAPUAAACMAwAAAAA=&#10;" fillcolor="black" strokeweight=".5pt"/>
                  <v:oval id="Oval 120" o:spid="_x0000_s1154" style="position:absolute;left:6849;top:8273;width:3522;height:1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j04ccYA&#10;AADcAAAADwAAAGRycy9kb3ducmV2LnhtbESPQWvCQBSE7wX/w/KE3urGFCRNXUUEUQQpRik9PrKv&#10;2dDs25DdxtRf3xUEj8PMfMPMl4NtRE+drx0rmE4SEMSl0zVXCs6nzUsGwgdkjY1jUvBHHpaL0dMc&#10;c+0ufKS+CJWIEPY5KjAhtLmUvjRk0U9cSxy9b9dZDFF2ldQdXiLcNjJNkpm0WHNcMNjS2lD5U/xa&#10;Bf3+c5tuz6vmkB7Dh31b707765dSz+Nh9Q4i0BAe4Xt7pxW8ZjO4nYlHQC7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j04ccYAAADcAAAADwAAAAAAAAAAAAAAAACYAgAAZHJz&#10;L2Rvd25yZXYueG1sUEsFBgAAAAAEAAQA9QAAAIsDAAAAAA==&#10;" fillcolor="black" strokeweight=".5pt"/>
                  <v:oval id="Oval 121" o:spid="_x0000_s1155" style="position:absolute;left:6814;top:10202;width:3525;height:1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XGd6scA&#10;AADcAAAADwAAAGRycy9kb3ducmV2LnhtbESPzWrDMBCE74W+g9hCbo1cBxrXjRKMoSQYQsgPpcfF&#10;2tqm1spYquPm6aNAoMdhZr5hFqvRtGKg3jWWFbxMIxDEpdUNVwpOx4/nBITzyBpby6Tgjxyslo8P&#10;C0y1PfOehoOvRICwS1FB7X2XSunKmgy6qe2Ig/dte4M+yL6SusdzgJtWxlH0Kg02HBZq7Civqfw5&#10;/BoFQ/G5jtenrN3Ge78zb/nmWFy+lJo8jdk7CE+j/w/f2xutYJbM4XYmHAG5vAI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PVxnerHAAAA3AAAAA8AAAAAAAAAAAAAAAAAmAIAAGRy&#10;cy9kb3ducmV2LnhtbFBLBQYAAAAABAAEAPUAAACMAwAAAAA=&#10;" fillcolor="black" strokeweight=".5pt"/>
                  <v:oval id="Oval 122" o:spid="_x0000_s1156" style="position:absolute;left:6849;top:12081;width:3522;height:1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O4JmMIA&#10;AADcAAAADwAAAGRycy9kb3ducmV2LnhtbERPy4rCMBTdD/gP4QruxnQqDNppKiKIIgziA3F5ae60&#10;ZZqb0sRa/XqzEFwezjud96YWHbWusqzgaxyBIM6trrhQcDquPqcgnEfWWFsmBXdyMM8GHykm2t54&#10;T93BFyKEsEtQQel9k0jp8pIMurFtiAP3Z1uDPsC2kLrFWwg3tYyj6FsarDg0lNjQsqT8/3A1Crrt&#10;eR2vT4v6N977nZktN8ft46LUaNgvfkB46v1b/HJvtILJNKwNZ8IRkNkT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7gmYwgAAANwAAAAPAAAAAAAAAAAAAAAAAJgCAABkcnMvZG93&#10;bnJldi54bWxQSwUGAAAAAAQABAD1AAAAhwMAAAAA&#10;" fillcolor="black" strokeweight=".5pt"/>
                  <v:oval id="Oval 123" o:spid="_x0000_s1157" style="position:absolute;left:6782;top:14022;width:3522;height:1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6KsA8YA&#10;AADcAAAADwAAAGRycy9kb3ducmV2LnhtbESPQWvCQBSE74X+h+UVeqsbUygaXUWEogSKaELp8ZF9&#10;JsHs25DdJtFf7xYKHoeZ+YZZrkfTiJ46V1tWMJ1EIIgLq2suFeTZ59sMhPPIGhvLpOBKDtar56cl&#10;JtoOfKT+5EsRIOwSVFB53yZSuqIig25iW+LgnW1n0AfZlVJ3OAS4aWQcRR/SYM1hocKWthUVl9Ov&#10;UdCn37t4l2+ar/joD2a+3Wfp7Uep15dxswDhafSP8H97rxW8z+bwdyYcAbm6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66KsA8YAAADcAAAADwAAAAAAAAAAAAAAAACYAgAAZHJz&#10;L2Rvd25yZXYueG1sUEsFBgAAAAAEAAQA9QAAAIsDAAAAAA==&#10;" fillcolor="black" strokeweight=".5pt"/>
                  <v:oval id="Oval 124" o:spid="_x0000_s1158" style="position:absolute;left:6747;top:15973;width:3524;height:1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0GTQ8IA&#10;AADcAAAADwAAAGRycy9kb3ducmV2LnhtbERPy4rCMBTdC/5DuMLsbGoHRGujiCCKMAw+EJeX5toW&#10;m5vSZGpnvt4sBlwezjtb9aYWHbWusqxgEsUgiHOrKy4UXM7b8QyE88gaa8uk4JccrJbDQYaptk8+&#10;UnfyhQgh7FJUUHrfpFK6vCSDLrINceDutjXoA2wLqVt8hnBTyySOp9JgxaGhxIY2JeWP049R0B2u&#10;u2R3WddfydF/m/lmfz783ZT6GPXrBQhPvX+L/917reBzHuaHM+EIyOU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/QZNDwgAAANwAAAAPAAAAAAAAAAAAAAAAAJgCAABkcnMvZG93&#10;bnJldi54bWxQSwUGAAAAAAQABAD1AAAAhwMAAAAA&#10;" fillcolor="black" strokeweight=".5pt"/>
                  <v:oval id="Oval 125" o:spid="_x0000_s1159" style="position:absolute;left:6814;top:17901;width:3525;height:1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A022MUA&#10;AADcAAAADwAAAGRycy9kb3ducmV2LnhtbESP3YrCMBSE74V9h3CEvdPUCoutRhFhUQQRf1j28tAc&#10;22JzUppYuz79RhC8HGbmG2a26EwlWmpcaVnBaBiBIM6sLjlXcD59DyYgnEfWWFkmBX/kYDH/6M0w&#10;1fbOB2qPPhcBwi5FBYX3dSqlywoy6Ia2Jg7exTYGfZBNLnWD9wA3lYyj6EsaLDksFFjTqqDserwZ&#10;Be32Zx2vz8tqFx/83iSrzWn7+FXqs98tpyA8df4dfrU3WsE4GcHzTDgCcv4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QDTbYxQAAANwAAAAPAAAAAAAAAAAAAAAAAJgCAABkcnMv&#10;ZG93bnJldi54bWxQSwUGAAAAAAQABAD1AAAAigMAAAAA&#10;" fillcolor="black" strokeweight=".5pt"/>
                  <v:rect id="Rectangle 126" o:spid="_x0000_s1160" style="position:absolute;left:1547;top:4249;width:18456;height:4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pe0DcQA&#10;AADcAAAADwAAAGRycy9kb3ducmV2LnhtbESPzWrDMBCE74W8g9hAb40clzaJEyWEQiG30iTg62Jt&#10;bBNrZST5J376qlDocZidb3Z2h9E0oifna8sKlosEBHFhdc2lguvl82UNwgdkjY1lUvAgD4f97GmH&#10;mbYDf1N/DqWIEPYZKqhCaDMpfVGRQb+wLXH0btYZDFG6UmqHQ4SbRqZJ8i4N1hwbKmzpo6Lifu5M&#10;fGM6vuXjl+3SVT4ZFx6rU752Sj3Px+MWRKAx/B//pU9awesmhd8xkQBy/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aXtA3EAAAA3AAAAA8AAAAAAAAAAAAAAAAAmAIAAGRycy9k&#10;b3ducmV2LnhtbFBLBQYAAAAABAAEAPUAAACJAwAAAAA=&#10;" filled="f" stroked="f" strokeweight=".5pt">
                    <v:textbox inset="0,0,0,0">
                      <w:txbxContent>
                        <w:p w:rsidR="0087185A" w:rsidRPr="00955AFB" w:rsidRDefault="0087185A" w:rsidP="0087185A">
                          <w:pPr>
                            <w:tabs>
                              <w:tab w:val="right" w:pos="426"/>
                            </w:tabs>
                            <w:rPr>
                              <w:rFonts w:ascii="Arial" w:hAnsi="Arial" w:cs="Arial"/>
                            </w:rPr>
                          </w:pPr>
                          <w:r w:rsidRPr="00955AFB">
                            <w:rPr>
                              <w:rFonts w:ascii="Arial" w:hAnsi="Arial" w:cs="Arial"/>
                            </w:rPr>
                            <w:t>8</w:t>
                          </w:r>
                          <w:r w:rsidRPr="00955AFB">
                            <w:rPr>
                              <w:rFonts w:ascii="Arial" w:hAnsi="Arial" w:cs="Arial"/>
                            </w:rPr>
                            <w:tab/>
                            <w:t>0</w:t>
                          </w:r>
                        </w:p>
                      </w:txbxContent>
                    </v:textbox>
                  </v:rect>
                  <v:rect id="Rectangle 127" o:spid="_x0000_s1161" style="position:absolute;left:1007;top:6178;width:18459;height:4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dsRlsQA&#10;AADcAAAADwAAAGRycy9kb3ducmV2LnhtbESPS4vCQBCE78L+h6EX9qaTVXxlnYgsLHgTH5Brk2mT&#10;sJmeMDPR6K93BMFjUV1fda3WvWnEhZyvLSv4HiUgiAuray4VnI5/wwUIH5A1NpZJwY08rLOPwQpT&#10;ba+8p8shlCJC2KeooAqhTaX0RUUG/ci2xNE7W2cwROlKqR1eI9w0cpwkM2mw5thQYUu/FRX/h87E&#10;N+6bad7vbDee53fjwm2+zRdOqa/PfvMDIlAf3sev9FYrmCwn8BwTCSCz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nbEZbEAAAA3AAAAA8AAAAAAAAAAAAAAAAAmAIAAGRycy9k&#10;b3ducmV2LnhtbFBLBQYAAAAABAAEAPUAAACJAwAAAAA=&#10;" filled="f" stroked="f" strokeweight=".5pt">
                    <v:textbox inset="0,0,0,0">
                      <w:txbxContent>
                        <w:p w:rsidR="0087185A" w:rsidRPr="00955AFB" w:rsidRDefault="0087185A" w:rsidP="0087185A">
                          <w:pPr>
                            <w:tabs>
                              <w:tab w:val="right" w:pos="426"/>
                            </w:tabs>
                            <w:rPr>
                              <w:rFonts w:ascii="Arial" w:hAnsi="Arial" w:cs="Arial"/>
                            </w:rPr>
                          </w:pPr>
                          <w:r w:rsidRPr="00955AFB">
                            <w:rPr>
                              <w:rFonts w:ascii="Arial" w:hAnsi="Arial" w:cs="Arial"/>
                            </w:rPr>
                            <w:t>7</w:t>
                          </w:r>
                          <w:r w:rsidRPr="00955AFB">
                            <w:rPr>
                              <w:rFonts w:ascii="Arial" w:hAnsi="Arial" w:cs="Arial"/>
                            </w:rPr>
                            <w:tab/>
                            <w:t>0</w:t>
                          </w:r>
                        </w:p>
                      </w:txbxContent>
                    </v:textbox>
                  </v:rect>
                  <v:rect id="Rectangle 128" o:spid="_x0000_s1162" style="position:absolute;left:1544;top:8130;width:18459;height:4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jKJ4sQA&#10;AADcAAAADwAAAGRycy9kb3ducmV2LnhtbESPT4vCMBDF78J+hzAL3jRV1z9bjSKC4G2xLvQ6NGNb&#10;bCYliVr99JsFwePjzfu9eatNZxpxI+drywpGwwQEcWF1zaWC39N+sADhA7LGxjIpeJCHzfqjt8JU&#10;2zsf6ZaFUkQI+xQVVCG0qZS+qMigH9qWOHpn6wyGKF0ptcN7hJtGjpNkJg3WHBsqbGlXUXHJria+&#10;8dxO8+7HXsfz/GlceMwP+cIp1f/stksQgbrwPn6lD1rB5PsL/sdEAsj1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YyieLEAAAA3AAAAA8AAAAAAAAAAAAAAAAAmAIAAGRycy9k&#10;b3ducmV2LnhtbFBLBQYAAAAABAAEAPUAAACJAwAAAAA=&#10;" filled="f" stroked="f" strokeweight=".5pt">
                    <v:textbox inset="0,0,0,0">
                      <w:txbxContent>
                        <w:p w:rsidR="0087185A" w:rsidRPr="00955AFB" w:rsidRDefault="0087185A" w:rsidP="0087185A">
                          <w:pPr>
                            <w:tabs>
                              <w:tab w:val="right" w:pos="426"/>
                            </w:tabs>
                            <w:rPr>
                              <w:rFonts w:ascii="Arial" w:hAnsi="Arial" w:cs="Arial"/>
                            </w:rPr>
                          </w:pPr>
                          <w:r w:rsidRPr="00955AFB">
                            <w:rPr>
                              <w:rFonts w:ascii="Arial" w:hAnsi="Arial" w:cs="Arial"/>
                            </w:rPr>
                            <w:t>6</w:t>
                          </w:r>
                          <w:r w:rsidRPr="00955AFB">
                            <w:rPr>
                              <w:rFonts w:ascii="Arial" w:hAnsi="Arial" w:cs="Arial"/>
                            </w:rPr>
                            <w:tab/>
                            <w:t>0</w:t>
                          </w:r>
                        </w:p>
                      </w:txbxContent>
                    </v:textbox>
                  </v:rect>
                  <v:rect id="Rectangle 129" o:spid="_x0000_s1163" style="position:absolute;left:1310;top:10047;width:18457;height:4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X4secIA&#10;AADcAAAADwAAAGRycy9kb3ducmV2LnhtbESPT6vCMBDE7w/8DmEFb89UxadWo4ggeBP/QK9Ls7bF&#10;ZlOSqNVPbwThHYfZ+c3OYtWaWtzJ+cqygkE/AUGcW11xoeB82v5OQfiArLG2TAqe5GG17PwsMNX2&#10;wQe6H0MhIoR9igrKEJpUSp+XZND3bUMcvYt1BkOUrpDa4SPCTS2HSfInDVYcG0psaFNSfj3eTHzj&#10;tR5n7d7ehpPsZVx4TnbZ1CnV67brOYhAbfg//qZ3WsFoNobPmEgAuXw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5fix5wgAAANwAAAAPAAAAAAAAAAAAAAAAAJgCAABkcnMvZG93&#10;bnJldi54bWxQSwUGAAAAAAQABAD1AAAAhwMAAAAA&#10;" filled="f" stroked="f" strokeweight=".5pt">
                    <v:textbox inset="0,0,0,0">
                      <w:txbxContent>
                        <w:p w:rsidR="0087185A" w:rsidRPr="00955AFB" w:rsidRDefault="0087185A" w:rsidP="0087185A">
                          <w:pPr>
                            <w:tabs>
                              <w:tab w:val="right" w:pos="426"/>
                            </w:tabs>
                            <w:rPr>
                              <w:rFonts w:ascii="Arial" w:hAnsi="Arial" w:cs="Arial"/>
                            </w:rPr>
                          </w:pPr>
                          <w:r w:rsidRPr="00955AFB">
                            <w:rPr>
                              <w:rFonts w:ascii="Arial" w:hAnsi="Arial" w:cs="Arial"/>
                            </w:rPr>
                            <w:t>5</w:t>
                          </w:r>
                          <w:r w:rsidRPr="00955AFB">
                            <w:rPr>
                              <w:rFonts w:ascii="Arial" w:hAnsi="Arial" w:cs="Arial"/>
                            </w:rPr>
                            <w:tab/>
                            <w:t>0</w:t>
                          </w:r>
                        </w:p>
                      </w:txbxContent>
                    </v:textbox>
                  </v:rect>
                  <v:rect id="Rectangle 130" o:spid="_x0000_s1164" style="position:absolute;left:806;top:11922;width:18459;height:4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ayyDsQA&#10;AADcAAAADwAAAGRycy9kb3ducmV2LnhtbESPS4vCQBCE78L+h6EXvOlklfURnYgsCN4WH5Brk2mT&#10;YKYnzIya+OudhQWPRXV91bXedKYRd3K+tqzga5yAIC6srrlUcD7tRgsQPiBrbCyTgp48bLKPwRpT&#10;bR98oPsxlCJC2KeooAqhTaX0RUUG/di2xNG7WGcwROlKqR0+Itw0cpIkM2mw5thQYUs/FRXX483E&#10;N57b77z7tbfJPH8aF/r5Pl84pYaf3XYFIlAX3sf/6b1WMF3O4G9MJIDMX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mssg7EAAAA3AAAAA8AAAAAAAAAAAAAAAAAmAIAAGRycy9k&#10;b3ducmV2LnhtbFBLBQYAAAAABAAEAPUAAACJAwAAAAA=&#10;" filled="f" stroked="f" strokeweight=".5pt">
                    <v:textbox inset="0,0,0,0">
                      <w:txbxContent>
                        <w:p w:rsidR="0087185A" w:rsidRPr="00955AFB" w:rsidRDefault="0087185A" w:rsidP="0087185A">
                          <w:pPr>
                            <w:tabs>
                              <w:tab w:val="right" w:pos="426"/>
                            </w:tabs>
                            <w:rPr>
                              <w:rFonts w:ascii="Arial" w:hAnsi="Arial" w:cs="Arial"/>
                            </w:rPr>
                          </w:pPr>
                          <w:r w:rsidRPr="00955AFB">
                            <w:rPr>
                              <w:rFonts w:ascii="Arial" w:hAnsi="Arial" w:cs="Arial"/>
                            </w:rPr>
                            <w:t>4</w:t>
                          </w:r>
                          <w:r w:rsidRPr="00955AFB">
                            <w:rPr>
                              <w:rFonts w:ascii="Arial" w:hAnsi="Arial" w:cs="Arial"/>
                            </w:rPr>
                            <w:tab/>
                            <w:t>0</w:t>
                          </w:r>
                        </w:p>
                      </w:txbxContent>
                    </v:textbox>
                  </v:rect>
                  <v:rect id="Rectangle 131" o:spid="_x0000_s1165" style="position:absolute;left:1311;top:13853;width:18456;height:4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uAXlcMA&#10;AADcAAAADwAAAGRycy9kb3ducmV2LnhtbESPQYvCMBCF78L+hzAL3my6itbtGkUEwZuoC70OzWxb&#10;tpmUJGr11xtB8Ph48743b7HqTSsu5HxjWcFXkoIgLq1uuFLwe9qO5iB8QNbYWiYFN/KwWn4MFphr&#10;e+UDXY6hEhHCPkcFdQhdLqUvazLoE9sRR+/POoMhSldJ7fAa4aaV4zSdSYMNx4YaO9rUVP4fzya+&#10;cV9Pi35vz+OsuBsXbtmumDulhp/9+gdEoD68j1/pnVYw+c7gOSYSQC4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uAXlcMAAADcAAAADwAAAAAAAAAAAAAAAACYAgAAZHJzL2Rv&#10;d25yZXYueG1sUEsFBgAAAAAEAAQA9QAAAIgDAAAAAA==&#10;" filled="f" stroked="f" strokeweight=".5pt">
                    <v:textbox inset="0,0,0,0">
                      <w:txbxContent>
                        <w:p w:rsidR="0087185A" w:rsidRPr="00955AFB" w:rsidRDefault="0087185A" w:rsidP="0087185A">
                          <w:pPr>
                            <w:tabs>
                              <w:tab w:val="right" w:pos="426"/>
                            </w:tabs>
                            <w:rPr>
                              <w:rFonts w:ascii="Arial" w:hAnsi="Arial" w:cs="Arial"/>
                            </w:rPr>
                          </w:pPr>
                          <w:r w:rsidRPr="00955AFB">
                            <w:rPr>
                              <w:rFonts w:ascii="Arial" w:hAnsi="Arial" w:cs="Arial"/>
                            </w:rPr>
                            <w:t>3</w:t>
                          </w:r>
                          <w:r w:rsidRPr="00955AFB">
                            <w:rPr>
                              <w:rFonts w:ascii="Arial" w:hAnsi="Arial" w:cs="Arial"/>
                            </w:rPr>
                            <w:tab/>
                            <w:t>0</w:t>
                          </w:r>
                        </w:p>
                      </w:txbxContent>
                    </v:textbox>
                  </v:rect>
                  <v:rect id="Rectangle 132" o:spid="_x0000_s1166" style="position:absolute;left:1042;top:15820;width:18456;height:4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3+D58MA&#10;AADcAAAADwAAAGRycy9kb3ducmV2LnhtbESPTWvCQBCG74X+h2WE3upGi1/RVaRQ8CZ+QK5DdkyC&#10;2dmwu2r013cOhR6Hd95nnllteteqO4XYeDYwGmagiEtvG64MnE8/n3NQMSFbbD2TgSdF2Kzf31aY&#10;W//gA92PqVIC4ZijgTqlLtc6ljU5jEPfEUt28cFhkjFU2gZ8CNy1epxlU+2wYblQY0ffNZXX482J&#10;xms7Kfq9v41nxcuF9Jztinkw5mPQb5egEvXpf/mvvbMGvhZiK88IAfT6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3+D58MAAADcAAAADwAAAAAAAAAAAAAAAACYAgAAZHJzL2Rv&#10;d25yZXYueG1sUEsFBgAAAAAEAAQA9QAAAIgDAAAAAA==&#10;" filled="f" stroked="f" strokeweight=".5pt">
                    <v:textbox inset="0,0,0,0">
                      <w:txbxContent>
                        <w:p w:rsidR="0087185A" w:rsidRPr="00955AFB" w:rsidRDefault="0087185A" w:rsidP="0087185A">
                          <w:pPr>
                            <w:tabs>
                              <w:tab w:val="right" w:pos="426"/>
                            </w:tabs>
                            <w:rPr>
                              <w:rFonts w:ascii="Arial" w:hAnsi="Arial" w:cs="Arial"/>
                            </w:rPr>
                          </w:pPr>
                          <w:r w:rsidRPr="00955AFB">
                            <w:rPr>
                              <w:rFonts w:ascii="Arial" w:hAnsi="Arial" w:cs="Arial"/>
                            </w:rPr>
                            <w:t>2</w:t>
                          </w:r>
                          <w:r w:rsidRPr="00955AFB">
                            <w:rPr>
                              <w:rFonts w:ascii="Arial" w:hAnsi="Arial" w:cs="Arial"/>
                            </w:rPr>
                            <w:tab/>
                            <w:t>0</w:t>
                          </w:r>
                        </w:p>
                      </w:txbxContent>
                    </v:textbox>
                  </v:rect>
                  <v:rect id="Rectangle 133" o:spid="_x0000_s1167" style="position:absolute;left:1276;top:17761;width:18459;height:4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DMmfMQA&#10;AADcAAAADwAAAGRycy9kb3ducmV2LnhtbESPzWrDMBCE74G+g9hCb4kclzaJazmEQiG3krTg62Jt&#10;bRNrZST5J3n6qhDocZidb3by/Ww6MZLzrWUF61UCgriyuuVawffXx3ILwgdkjZ1lUnAlD/viYZFj&#10;pu3EJxrPoRYRwj5DBU0IfSalrxoy6Fe2J47ej3UGQ5SultrhFOGmk2mSvEqDLceGBnt6b6i6nAcT&#10;37gdXsr50w7pprwZF66bY7l1Sj09zoc3EIHm8H98Tx+1gufdDv7GRALI4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gzJnzEAAAA3AAAAA8AAAAAAAAAAAAAAAAAmAIAAGRycy9k&#10;b3ducmV2LnhtbFBLBQYAAAAABAAEAPUAAACJAwAAAAA=&#10;" filled="f" stroked="f" strokeweight=".5pt">
                    <v:textbox inset="0,0,0,0">
                      <w:txbxContent>
                        <w:p w:rsidR="0087185A" w:rsidRPr="00955AFB" w:rsidRDefault="0087185A" w:rsidP="0087185A">
                          <w:pPr>
                            <w:tabs>
                              <w:tab w:val="right" w:pos="426"/>
                            </w:tabs>
                            <w:rPr>
                              <w:rFonts w:ascii="Arial" w:hAnsi="Arial" w:cs="Arial"/>
                            </w:rPr>
                          </w:pPr>
                          <w:r w:rsidRPr="00955AFB">
                            <w:rPr>
                              <w:rFonts w:ascii="Arial" w:hAnsi="Arial" w:cs="Arial"/>
                            </w:rPr>
                            <w:t>1</w:t>
                          </w:r>
                          <w:r w:rsidRPr="00955AFB">
                            <w:rPr>
                              <w:rFonts w:ascii="Arial" w:hAnsi="Arial" w:cs="Arial"/>
                            </w:rPr>
                            <w:tab/>
                            <w:t>0</w:t>
                          </w:r>
                        </w:p>
                      </w:txbxContent>
                    </v:textbox>
                  </v:rect>
                  <v:line id="Line 134" o:spid="_x0000_s1168" style="position:absolute;visibility:visible;mso-wrap-style:square" from="4201,1572" to="12954,1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JiKqMAAAADcAAAADwAAAGRycy9kb3ducmV2LnhtbERPPW/CMBDdK/U/WFeJrdhAhVDAIECQ&#10;sgIdynaKjyQiPkfxAem/r4dKHZ/e92LV+0Y9qIt1YAujoQFFXARXc2nh67x/n4GKguywCUwWfijC&#10;avn6ssDMhScf6XGSUqUQjhlaqETaTOtYVOQxDkNLnLhr6DxKgl2pXYfPFO4bPTZmqj3WnBoqbGlb&#10;UXE73b2F77vIJc/bndkcykb2kzzOPnNrB2/9eg5KqJd/8Z/74Cx8mDQ/nUlHQC9/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CyYiqjAAAAA3AAAAA8AAAAAAAAAAAAAAAAA&#10;oQIAAGRycy9kb3ducmV2LnhtbFBLBQYAAAAABAAEAPkAAACOAwAAAAA=&#10;" strokeweight="1pt">
                    <v:stroke startarrowwidth="wide" endarrowwidth="wide"/>
                  </v:line>
                  <v:rect id="Rectangle 135" o:spid="_x0000_s1169" style="position:absolute;left:1;top:7;width:18458;height:4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uVymMQA&#10;AADcAAAADwAAAGRycy9kb3ducmV2LnhtbESPzWrDMBCE74G+g9hAb4mc0DbBjWxCoeBbaRrwdbG2&#10;tom1MpIS/zx9VQjkOMzONzuHfDSduJHzrWUFm3UCgriyuuVawfnnc7UH4QOyxs4yKZjIQ549LQ6Y&#10;ajvwN91OoRYRwj5FBU0IfSqlrxoy6Ne2J47er3UGQ5SultrhEOGmk9skeZMGW44NDfb00VB1OV1N&#10;fGM+vpbjl71ud+VsXJh2Rbl3Sj0vx+M7iEBjeBzf04VW8JJs4H9MJIDM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7lcpjEAAAA3AAAAA8AAAAAAAAAAAAAAAAAmAIAAGRycy9k&#10;b3ducmV2LnhtbFBLBQYAAAAABAAEAPUAAACJAwAAAAA=&#10;" filled="f" stroked="f" strokeweight=".5pt">
                    <v:textbox inset="0,0,0,0">
                      <w:txbxContent>
                        <w:p w:rsidR="0087185A" w:rsidRPr="00955AFB" w:rsidRDefault="0087185A" w:rsidP="0087185A">
                          <w:pPr>
                            <w:tabs>
                              <w:tab w:val="right" w:pos="426"/>
                            </w:tabs>
                            <w:jc w:val="center"/>
                            <w:rPr>
                              <w:rFonts w:ascii="Arial" w:hAnsi="Arial" w:cs="Arial"/>
                            </w:rPr>
                          </w:pPr>
                          <w:r w:rsidRPr="00955AFB">
                            <w:rPr>
                              <w:rFonts w:ascii="Arial" w:hAnsi="Arial" w:cs="Arial"/>
                            </w:rPr>
                            <w:t>100</w:t>
                          </w:r>
                        </w:p>
                      </w:txbxContent>
                    </v:textbox>
                  </v:rect>
                </v:group>
                <v:rect id="Rectangle 137" o:spid="_x0000_s1170" style="position:absolute;left:1024;top:18130;width:18978;height:4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t0IsYA&#10;AADcAAAADwAAAGRycy9kb3ducmV2LnhtbESPT2vCQBTE7wW/w/KE3pqNQYqmriL+QY+tCmlvj+xr&#10;Esy+Ddk1SfvpuwXB4zAzv2EWq8HUoqPWVZYVTKIYBHFudcWFgst5/zID4TyyxtoyKfghB6vl6GmB&#10;qbY9f1B38oUIEHYpKii9b1IpXV6SQRfZhjh437Y16INsC6lb7APc1DKJ41dpsOKwUGJDm5Ly6+lm&#10;FBxmzfrzaH/7ot59HbL3bL49z71Sz+Nh/QbC0+Af4Xv7qBVM4wT+z4QjIJ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ct0IsYAAADcAAAADwAAAAAAAAAAAAAAAACYAgAAZHJz&#10;L2Rvd25yZXYueG1sUEsFBgAAAAAEAAQA9QAAAIsDAAAAAA==&#10;" filled="f" stroked="f">
                  <v:textbox inset="0,0,0,0">
                    <w:txbxContent>
                      <w:p w:rsidR="0087185A" w:rsidRPr="00955AFB" w:rsidRDefault="0087185A" w:rsidP="0087185A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955AFB">
                          <w:rPr>
                            <w:rFonts w:ascii="Arial" w:hAnsi="Arial" w:cs="Arial"/>
                          </w:rPr>
                          <w:t>0</w:t>
                        </w:r>
                      </w:p>
                    </w:txbxContent>
                  </v:textbox>
                </v:rect>
                <w10:wrap anchorx="margin" anchory="margin"/>
              </v:group>
            </w:pict>
          </mc:Fallback>
        </mc:AlternateContent>
      </w:r>
      <w:r>
        <w:rPr>
          <w:noProof/>
          <w:lang w:eastAsia="en-GB"/>
        </w:rPr>
        <w:br w:type="textWrapping" w:clear="all"/>
      </w:r>
      <w:r w:rsidRPr="00455CF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416873FB" wp14:editId="5F362AFD">
                <wp:simplePos x="0" y="0"/>
                <wp:positionH relativeFrom="rightMargin">
                  <wp:posOffset>-3630295</wp:posOffset>
                </wp:positionH>
                <wp:positionV relativeFrom="bottomMargin">
                  <wp:posOffset>-5003800</wp:posOffset>
                </wp:positionV>
                <wp:extent cx="1590675" cy="996950"/>
                <wp:effectExtent l="0" t="0" r="9525" b="0"/>
                <wp:wrapNone/>
                <wp:docPr id="5" name="Rectangle 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90675" cy="99695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7185A" w:rsidRPr="0027476D" w:rsidRDefault="0087185A" w:rsidP="0087185A">
                            <w:pPr>
                              <w:pStyle w:val="EQ5D3LHealthbox"/>
                            </w:pPr>
                            <w:r w:rsidRPr="0027476D">
                              <w:t>Your own</w:t>
                            </w:r>
                            <w:r>
                              <w:t xml:space="preserve"> </w:t>
                            </w:r>
                            <w:r w:rsidRPr="0027476D">
                              <w:t>health state</w:t>
                            </w:r>
                            <w:r>
                              <w:t xml:space="preserve"> </w:t>
                            </w:r>
                            <w:r w:rsidRPr="0027476D">
                              <w:t>today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16873FB" id="Rectangle 139" o:spid="_x0000_s1171" style="position:absolute;margin-left:-285.85pt;margin-top:-394pt;width:125.25pt;height:78.5pt;z-index:251808768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bottom-margin-area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hxcQewIAAAIFAAAOAAAAZHJzL2Uyb0RvYy54bWysVNtu2zAMfR+wfxD0ntpOnTQ26hS9LMOA&#10;bivW7QMUWY6FyZJGKXHaYf8+So7TdnsphuVBoSSSPjw81PnFvlNkJ8BJoyuanaSUCM1NLfWmot++&#10;riYLSpxnumbKaFHRB+HoxfLtm/PelmJqWqNqAQSTaFf2tqKt97ZMEsdb0TF3YqzQeNkY6JjHLWyS&#10;GliP2TuVTNN0nvQGaguGC+fw9Ga4pMuYv2kE95+bxglPVEURm48rxHUd1mR5zsoNMNtKfoDB/gFF&#10;x6TGjx5T3TDPyBbkX6k6ycE40/gTbrrENI3kItaA1WTpH9Xct8yKWAuS4+yRJvf/0vJPuzsgsq7o&#10;jBLNOmzRFySN6Y0SJDstAkG9dSX63ds7CCU6e2v4d0e0uW7RT1wCmL4VrEZYWfBPXgSEjcNQsu4/&#10;mhrzs603kat9A11IiCyQfWzJw7ElYu8Jx8NsVqTzM8TG8a4o5sUs9ixh5Rhtwfn3wnQkGBUFRB+z&#10;s92t8wENK0eXiN4oWa+kUnEDm/W1ArJjQR7xFwvAIp+7KR2ctQlhQ8bhBEHiN8JdgBvb/bPIpnl6&#10;NS0mq/nibJKv8tmkOEsXkzQrrop5mhf5zepXAJjlZSvrWuhbqcUovSx/XWsPQzCIJoqP9MjPbDqL&#10;tb9A715XZCc9TqKSXUUXRyZYGRr7TtdYNis9k2qwk5fwI8vIwfgfWYkyCJ0fFOT3630U2mkUSZDF&#10;2tQPKAww2DccTnxG0GgNPFLS40hW1P3YMhCUqA8axRXmdzRgNNajwTTH0IpyD5QMm2s/TPrWgty0&#10;mDuL7GhziRJsZFTHE46DcHHQYhmHRyFM8vN99Hp6upa/AQAA//8DAFBLAwQUAAYACAAAACEAc8Wp&#10;5+MAAAAPAQAADwAAAGRycy9kb3ducmV2LnhtbEyPwU7DMBBE70j8g7VI3FI7CTRRGqcKSFzggFpA&#10;vW5ikwRiO4rdNv17lhPcZrRPszPldjEjO+nZD85KiFcCmLatU4PtJLy/PUU5MB/QKhyd1RIu2sO2&#10;ur4qsVDubHf6tA8doxDrC5TQhzAVnPu21wb9yk3a0u3TzQYD2bnjasYzhZuRJ0KsucHB0oceJ/3Y&#10;6/Z7fzQS6ucmfBy+prZ2KB5SfH253I2NlLc3S70BFvQS/mD4rU/VoaJOjTta5dkoIbrP4oxYUlme&#10;0yxiojSJE2ANqXUaC+BVyf/vqH4AAAD//wMAUEsBAi0AFAAGAAgAAAAhALaDOJL+AAAA4QEAABMA&#10;AAAAAAAAAAAAAAAAAAAAAFtDb250ZW50X1R5cGVzXS54bWxQSwECLQAUAAYACAAAACEAOP0h/9YA&#10;AACUAQAACwAAAAAAAAAAAAAAAAAvAQAAX3JlbHMvLnJlbHNQSwECLQAUAAYACAAAACEAy4cXEHsC&#10;AAACBQAADgAAAAAAAAAAAAAAAAAuAgAAZHJzL2Uyb0RvYy54bWxQSwECLQAUAAYACAAAACEAc8Wp&#10;5+MAAAAPAQAADwAAAAAAAAAAAAAAAADVBAAAZHJzL2Rvd25yZXYueG1sUEsFBgAAAAAEAAQA8wAA&#10;AOUFAAAAAA==&#10;" fillcolor="black" stroked="f">
                <v:textbox inset="0,0,0,0">
                  <w:txbxContent>
                    <w:p w:rsidR="0087185A" w:rsidRPr="0027476D" w:rsidRDefault="0087185A" w:rsidP="0087185A">
                      <w:pPr>
                        <w:pStyle w:val="EQ5D3LHealthbox"/>
                      </w:pPr>
                      <w:r w:rsidRPr="0027476D">
                        <w:t>Your own</w:t>
                      </w:r>
                      <w:r>
                        <w:t xml:space="preserve"> </w:t>
                      </w:r>
                      <w:r w:rsidRPr="0027476D">
                        <w:t>health state</w:t>
                      </w:r>
                      <w:r>
                        <w:t xml:space="preserve"> </w:t>
                      </w:r>
                      <w:r w:rsidRPr="0027476D">
                        <w:t>today</w:t>
                      </w:r>
                    </w:p>
                  </w:txbxContent>
                </v:textbox>
                <w10:wrap anchorx="margin" anchory="margin"/>
              </v:rect>
            </w:pict>
          </mc:Fallback>
        </mc:AlternateContent>
      </w:r>
    </w:p>
    <w:p w:rsidR="00FE3F97" w:rsidRDefault="00FE3F97" w:rsidP="00AD58DD">
      <w:pPr>
        <w:tabs>
          <w:tab w:val="right" w:pos="7371"/>
        </w:tabs>
        <w:spacing w:line="360" w:lineRule="auto"/>
        <w:rPr>
          <w:rFonts w:asciiTheme="minorHAnsi" w:hAnsiTheme="minorHAnsi"/>
          <w:b/>
          <w:sz w:val="24"/>
          <w:szCs w:val="24"/>
        </w:rPr>
      </w:pPr>
    </w:p>
    <w:tbl>
      <w:tblPr>
        <w:tblW w:w="9990" w:type="dxa"/>
        <w:tblInd w:w="-342" w:type="dxa"/>
        <w:shd w:val="clear" w:color="auto" w:fill="C6D9F1" w:themeFill="text2" w:themeFillTint="33"/>
        <w:tblLayout w:type="fixed"/>
        <w:tblLook w:val="0000" w:firstRow="0" w:lastRow="0" w:firstColumn="0" w:lastColumn="0" w:noHBand="0" w:noVBand="0"/>
      </w:tblPr>
      <w:tblGrid>
        <w:gridCol w:w="9990"/>
      </w:tblGrid>
      <w:tr w:rsidR="008A4E54" w:rsidTr="00910E3E">
        <w:tc>
          <w:tcPr>
            <w:tcW w:w="9900" w:type="dxa"/>
            <w:shd w:val="clear" w:color="auto" w:fill="FF0000"/>
          </w:tcPr>
          <w:p w:rsidR="008A4E54" w:rsidRDefault="008A4E54">
            <w:pPr>
              <w:pStyle w:val="BodyText"/>
              <w:spacing w:before="60" w:after="60"/>
              <w:jc w:val="center"/>
              <w:rPr>
                <w:rFonts w:ascii="Arial" w:hAnsi="Arial" w:cs="Arial"/>
                <w:sz w:val="28"/>
              </w:rPr>
            </w:pPr>
            <w:r>
              <w:rPr>
                <w:rFonts w:ascii="Arial" w:hAnsi="Arial" w:cs="Arial"/>
              </w:rPr>
              <w:br w:type="page"/>
            </w:r>
            <w:r w:rsidR="00914D30">
              <w:rPr>
                <w:rFonts w:ascii="Arial" w:hAnsi="Arial" w:cs="Arial"/>
                <w:sz w:val="28"/>
              </w:rPr>
              <w:t>OTHER INFORMATION</w:t>
            </w:r>
          </w:p>
        </w:tc>
      </w:tr>
    </w:tbl>
    <w:p w:rsidR="00430A57" w:rsidRDefault="00430A57" w:rsidP="00430A57">
      <w:pPr>
        <w:ind w:left="720" w:hanging="720"/>
      </w:pPr>
    </w:p>
    <w:p w:rsidR="00C23F27" w:rsidRDefault="00E627C8" w:rsidP="00C23F27">
      <w:pPr>
        <w:spacing w:line="240" w:lineRule="auto"/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t>Section 4</w:t>
      </w:r>
      <w:r w:rsidR="00C23F27">
        <w:rPr>
          <w:rFonts w:asciiTheme="minorHAnsi" w:hAnsiTheme="minorHAnsi"/>
          <w:b/>
          <w:sz w:val="24"/>
          <w:szCs w:val="24"/>
        </w:rPr>
        <w:t xml:space="preserve">: Demographic </w:t>
      </w:r>
      <w:r w:rsidR="00F46B69">
        <w:rPr>
          <w:rFonts w:asciiTheme="minorHAnsi" w:hAnsiTheme="minorHAnsi"/>
          <w:b/>
          <w:sz w:val="24"/>
          <w:szCs w:val="24"/>
        </w:rPr>
        <w:t>i</w:t>
      </w:r>
      <w:r w:rsidR="00C23F27">
        <w:rPr>
          <w:rFonts w:asciiTheme="minorHAnsi" w:hAnsiTheme="minorHAnsi"/>
          <w:b/>
          <w:sz w:val="24"/>
          <w:szCs w:val="24"/>
        </w:rPr>
        <w:t>nformation</w:t>
      </w:r>
    </w:p>
    <w:p w:rsidR="00D93B10" w:rsidRDefault="001C3683" w:rsidP="00D93B10">
      <w:pPr>
        <w:pStyle w:val="ListParagraph"/>
        <w:numPr>
          <w:ilvl w:val="0"/>
          <w:numId w:val="5"/>
        </w:numPr>
        <w:spacing w:line="24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Are you male or female?</w:t>
      </w:r>
    </w:p>
    <w:p w:rsidR="00551FB3" w:rsidRPr="00D93B10" w:rsidRDefault="00551FB3" w:rsidP="00551FB3">
      <w:pPr>
        <w:pStyle w:val="ListParagraph"/>
        <w:spacing w:line="240" w:lineRule="auto"/>
        <w:rPr>
          <w:rFonts w:asciiTheme="minorHAnsi" w:hAnsiTheme="minorHAnsi"/>
          <w:sz w:val="24"/>
          <w:szCs w:val="24"/>
        </w:rPr>
      </w:pPr>
    </w:p>
    <w:p w:rsidR="00D93B10" w:rsidRDefault="005050CC" w:rsidP="00D93B10">
      <w:pPr>
        <w:pStyle w:val="ListParagraph"/>
        <w:spacing w:line="24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>
                <wp:simplePos x="0" y="0"/>
                <wp:positionH relativeFrom="column">
                  <wp:posOffset>1031240</wp:posOffset>
                </wp:positionH>
                <wp:positionV relativeFrom="paragraph">
                  <wp:posOffset>8255</wp:posOffset>
                </wp:positionV>
                <wp:extent cx="514350" cy="233680"/>
                <wp:effectExtent l="0" t="0" r="19050" b="13970"/>
                <wp:wrapNone/>
                <wp:docPr id="250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4350" cy="233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4F09C43" id="Rectangle 6" o:spid="_x0000_s1026" style="position:absolute;margin-left:81.2pt;margin-top:.65pt;width:40.5pt;height:18.4pt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f4HuzgIAAK8FAAAOAAAAZHJzL2Uyb0RvYy54bWysVN9v0zAQfkfif7D83qVJk7aLlk5d1yIk&#10;fkwMxLMbO4mFYwfbXToQ/zvnS1s6xgNCJJLls8+fv/t8d1fX+1aRB2GdNLqg8cWYEqFLw6WuC/rp&#10;42Y0p8R5pjlTRouCPgpHrxcvX1z1XS4S0xjFhSUAol3edwVtvO/yKHJlI1rmLkwnNGxWxrbMg2nr&#10;iFvWA3qromQ8nka9sbyzphTOwertsEkXiF9VovTvq8oJT1RBgZvH0eK4DWO0uGJ5bVnXyPJAg/0D&#10;i5ZJDZeeoG6ZZ2Rn5TOoVpbWOFP5i9K0kakqWQqMAaKJx79Fc9+wTmAsII7rTjK5/wdbvnu4s0Ty&#10;giYZ6KNZC4/0AWRjulaCTINAfedy8Lvv7mwI0XVvTPnFEW1WDXiJpbWmbwTjQCsO/tGTA8FwcJRs&#10;+7eGAzrbeYNa7SvbBkBQgezxSR5PTyL2npSwmMXpJBArYSuZTKZzfLKI5cfDnXX+lTAtCZOCWqCO&#10;4OzhjfOBDMuPLkjeKMk3Uik0bL1dKUseGGTHBj/kDzGeuylN+oJeZkkGPNoOtHK6xkueuLlztDF+&#10;f0ILbG6Za4ZbESG4sbyVHkpBybag89Nplgdl15qji2dSDXMIS+lwSmCSD7GCtfcwxXUQEBPw+3KT&#10;jWfpZD6azbLJKJ2sx6Ob+WY1Wq7i6XS2vlndrOMfIZw4zRvJudBrxHTHeojTv8u3Q2UOmXyqiBPB&#10;wMrsIMb7hveEy/Bck+wyiSkYUJLJbIiaMFVDLym9pcQa/1n6Bgsh5EbAeKLzfBr+g84ndHz2s4uj&#10;Z7ENHnuQCpQ8qoaJG3J1yPmt4Y+Qt8ABkxO6HEwaY79R0kPHgDT4umNWUKJea8j9yzhNQ4tBI81m&#10;CRj2fGd7vsN0CVAF9ZQM05Uf2tKus7Ju4KYYo9VmCfVSSczlUEsDK+AdDOgKGMGhg4W2c26j168+&#10;u/gJAAD//wMAUEsDBBQABgAIAAAAIQA1o3U/3wAAAAgBAAAPAAAAZHJzL2Rvd25yZXYueG1sTI9P&#10;S8NAEMXvgt9hGcGb3TQppabZlCJYLIL0jx5622bHJJidDbvbNH57x5Pe5sd7vHmvWI22EwP60DpS&#10;MJ0kIJAqZ1qqFbwfnx8WIELUZHTnCBV8Y4BVeXtT6Ny4K+1xOMRacAiFXCtoYuxzKUPVoNVh4nok&#10;1j6dtzoy+loar68cbjuZJslcWt0Sf2h0j08NVl+Hi1Xgd69J/7F+3L/U/rjZmNN26N+2St3fjesl&#10;iIhj/DPDb32uDiV3OrsLmSA65nk6YysfGQjW01nGfFaQLaYgy0L+H1D+AAAA//8DAFBLAQItABQA&#10;BgAIAAAAIQC2gziS/gAAAOEBAAATAAAAAAAAAAAAAAAAAAAAAABbQ29udGVudF9UeXBlc10ueG1s&#10;UEsBAi0AFAAGAAgAAAAhADj9If/WAAAAlAEAAAsAAAAAAAAAAAAAAAAALwEAAF9yZWxzLy5yZWxz&#10;UEsBAi0AFAAGAAgAAAAhAAR/ge7OAgAArwUAAA4AAAAAAAAAAAAAAAAALgIAAGRycy9lMm9Eb2Mu&#10;eG1sUEsBAi0AFAAGAAgAAAAhADWjdT/fAAAACAEAAA8AAAAAAAAAAAAAAAAAKAUAAGRycy9kb3du&#10;cmV2LnhtbFBLBQYAAAAABAAEAPMAAAA0BgAAAAA=&#10;">
                <v:shadow color="#868686"/>
              </v:rect>
            </w:pict>
          </mc:Fallback>
        </mc:AlternateContent>
      </w:r>
      <w:r w:rsidR="00D93B10">
        <w:rPr>
          <w:rFonts w:asciiTheme="minorHAnsi" w:hAnsiTheme="minorHAnsi"/>
          <w:sz w:val="24"/>
          <w:szCs w:val="24"/>
        </w:rPr>
        <w:t xml:space="preserve">Male </w:t>
      </w:r>
    </w:p>
    <w:p w:rsidR="00D93B10" w:rsidRDefault="00D93B10" w:rsidP="00D93B10">
      <w:pPr>
        <w:pStyle w:val="ListParagraph"/>
        <w:spacing w:line="240" w:lineRule="auto"/>
        <w:rPr>
          <w:rFonts w:asciiTheme="minorHAnsi" w:hAnsiTheme="minorHAnsi"/>
          <w:sz w:val="24"/>
          <w:szCs w:val="24"/>
        </w:rPr>
      </w:pPr>
    </w:p>
    <w:p w:rsidR="00D93B10" w:rsidRPr="00D93B10" w:rsidRDefault="005050CC" w:rsidP="00D93B10">
      <w:pPr>
        <w:pStyle w:val="ListParagraph"/>
        <w:spacing w:line="24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>
                <wp:simplePos x="0" y="0"/>
                <wp:positionH relativeFrom="column">
                  <wp:posOffset>1032510</wp:posOffset>
                </wp:positionH>
                <wp:positionV relativeFrom="paragraph">
                  <wp:posOffset>-1905</wp:posOffset>
                </wp:positionV>
                <wp:extent cx="514350" cy="233680"/>
                <wp:effectExtent l="0" t="0" r="19050" b="13970"/>
                <wp:wrapNone/>
                <wp:docPr id="251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4350" cy="233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88AB6C" id="Rectangle 6" o:spid="_x0000_s1026" style="position:absolute;margin-left:81.3pt;margin-top:-.15pt;width:40.5pt;height:18.4pt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vNGC0AIAAK8FAAAOAAAAZHJzL2Uyb0RvYy54bWysVN9v0zAQfkfif7D83qVJk7aLlk5d1yIk&#10;fkwMxLMbO4mFYwfbXToQ/zvnS1s6xgNCJFLki8+fv7v77q6u960iD8I6aXRB44sxJUKXhktdF/TT&#10;x81oTonzTHOmjBYFfRSOXi9evrjqu1wkpjGKC0sARLu87wraeN/lUeTKRrTMXZhOaNisjG2ZB9PW&#10;EbesB/RWRcl4PI16Y3lnTSmcg7+3wyZdIH5VidK/ryonPFEFBW4evxa/2/CNFlcsry3rGlkeaLB/&#10;YNEyqeHSE9Qt84zsrHwG1crSGmcqf1GaNjJVJUuBMUA08fi3aO4b1gmMBZLjulOa3P+DLd893Fki&#10;eUGTLKZEsxaK9AHSxnStBJmGBPWdy8HvvruzIUTXvTHlF0e0WTXgJZbWmr4RjAOtOPhHTw4Ew8FR&#10;su3fGg7obOcN5mpf2TYAQhbIHkvyeCqJ2HtSws8sTicZFK6ErWQymc6xZBHLj4c76/wrYVoSFgW1&#10;QB3B2cMb5wMZlh9dkLxRkm+kUmjYertSljwwUMcGH+QPMZ67KU36gl5mSQY82g5y5XSNlzxxc+do&#10;Y3z+hBbY3DLXDLciQnBjeSs9tIKSbUHnp9MsD5lda44unkk1rCEspcMpgSIfYgVr72GJ/yGBKMDv&#10;y002nqWT+Wg2yyajdLIej27mm9VouYqn09n6ZnWzjn+EcOI0byTnQq8R0x37IU7/Tm+HzhyUfOqI&#10;E8HAyuwgxvuG94TLUK5JdpmA7LiElkxmQ9SEqRpmSektJdb4z9I32AhBGwHjSZ7n0/Ae8nxCx7Kf&#10;XRw9i23w2EOqIJPHrKFwg1YHzW8NfwTdAgcUJ0w5WDTGfqOkh4kBMvi6Y1ZQol5r0P5lnKZhxKCR&#10;ZrMEDHu+sz3fYboEqIJ6Soblyg9jaddZWTdwU4zRarOEfqkkajn00sAKeAcDpgJGcJhgYeyc2+j1&#10;a84ufgIAAP//AwBQSwMEFAAGAAgAAAAhALiZE0zfAAAACAEAAA8AAABkcnMvZG93bnJldi54bWxM&#10;j0FLw0AQhe+C/2EZwVu7MdGgMZtSBItFENvaQ2/b7JgEs7Nhd5vGf+940uPHe7z5plxMthcj+tA5&#10;UnAzT0Ag1c501Cj42D3P7kGEqMno3hEq+MYAi+ryotSFcWfa4LiNjeARCoVW0MY4FFKGukWrw9wN&#10;SJx9Om91ZPSNNF6fedz2Mk2SXFrdEV9o9YBPLdZf25NV4N9fk2G/fNi8NH63WpnDehze1kpdX03L&#10;RxARp/hXhl99VoeKnY7uRCaInjlPc64qmGUgOE9vM+ajgiy/A1mV8v8D1Q8AAAD//wMAUEsBAi0A&#10;FAAGAAgAAAAhALaDOJL+AAAA4QEAABMAAAAAAAAAAAAAAAAAAAAAAFtDb250ZW50X1R5cGVzXS54&#10;bWxQSwECLQAUAAYACAAAACEAOP0h/9YAAACUAQAACwAAAAAAAAAAAAAAAAAvAQAAX3JlbHMvLnJl&#10;bHNQSwECLQAUAAYACAAAACEAhbzRgtACAACvBQAADgAAAAAAAAAAAAAAAAAuAgAAZHJzL2Uyb0Rv&#10;Yy54bWxQSwECLQAUAAYACAAAACEAuJkTTN8AAAAIAQAADwAAAAAAAAAAAAAAAAAqBQAAZHJzL2Rv&#10;d25yZXYueG1sUEsFBgAAAAAEAAQA8wAAADYGAAAAAA==&#10;">
                <v:shadow color="#868686"/>
              </v:rect>
            </w:pict>
          </mc:Fallback>
        </mc:AlternateContent>
      </w:r>
      <w:r w:rsidR="00D93B10">
        <w:rPr>
          <w:rFonts w:asciiTheme="minorHAnsi" w:hAnsiTheme="minorHAnsi"/>
          <w:sz w:val="24"/>
          <w:szCs w:val="24"/>
        </w:rPr>
        <w:t>Female</w:t>
      </w:r>
    </w:p>
    <w:p w:rsidR="00D93B10" w:rsidRPr="0072501B" w:rsidRDefault="00D93B10" w:rsidP="00417A21">
      <w:pPr>
        <w:ind w:left="720" w:hanging="720"/>
        <w:rPr>
          <w:sz w:val="24"/>
          <w:szCs w:val="24"/>
        </w:rPr>
      </w:pPr>
    </w:p>
    <w:p w:rsidR="00D93B10" w:rsidRPr="0072501B" w:rsidRDefault="001C3683" w:rsidP="00D93B10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72501B">
        <w:rPr>
          <w:sz w:val="24"/>
          <w:szCs w:val="24"/>
        </w:rPr>
        <w:t>Which age group do you belong to?</w:t>
      </w:r>
    </w:p>
    <w:p w:rsidR="00D93B10" w:rsidRDefault="005050CC" w:rsidP="00D93B10">
      <w:pPr>
        <w:pStyle w:val="ListParagraph"/>
      </w:pPr>
      <w:r>
        <w:rPr>
          <w:rFonts w:asciiTheme="minorHAnsi" w:hAnsiTheme="minorHAnsi"/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>
                <wp:simplePos x="0" y="0"/>
                <wp:positionH relativeFrom="column">
                  <wp:posOffset>897255</wp:posOffset>
                </wp:positionH>
                <wp:positionV relativeFrom="paragraph">
                  <wp:posOffset>187960</wp:posOffset>
                </wp:positionV>
                <wp:extent cx="514350" cy="233680"/>
                <wp:effectExtent l="0" t="0" r="19050" b="13970"/>
                <wp:wrapNone/>
                <wp:docPr id="253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4350" cy="233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7ED01B8" id="Rectangle 6" o:spid="_x0000_s1026" style="position:absolute;margin-left:70.65pt;margin-top:14.8pt;width:40.5pt;height:18.4pt;z-index: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O3BazwIAAK8FAAAOAAAAZHJzL2Uyb0RvYy54bWysVN9v0zAQfkfif7D83qX51XbR0qnrWoQ0&#10;YGIgnt3ESSwcO9hu0w3xv3O+tKVjPCBEIkW++Pz5u7vv7up630qy48YKrXIaXowp4arQpVB1Tj9/&#10;Wo9mlFjHVMmkVjynj9zS6/nrV1d9l/FIN1qW3BAAUTbru5w2znVZENii4S2zF7rjCjYrbVrmwDR1&#10;UBrWA3org2g8ngS9NmVndMGthb+3wyadI35V8cJ9qCrLHZE5BW4Ovwa/G/8N5lcsqw3rGlEcaLB/&#10;YNEyoeDSE9Qtc4xsjXgB1YrCaKsrd1HoNtBVJQqOMUA04fi3aB4a1nGMBZJju1Oa7P+DLd7v7g0R&#10;ZU6jNKZEsRaK9BHSxlQtOZn4BPWdzcDvobs3PkTb3eniqyVKLxvw4gtjdN9wVgKt0PsHzw54w8JR&#10;sunf6RLQ2dZpzNW+Mq0HhCyQPZbk8VQSvnekgJ9pmMQpFK6ArSiOJzMsWcCy4+HOWPeG65b4RU4N&#10;UEdwtruzzpNh2dEFyWspyrWQEg1Tb5bSkB0DdazxQf4Q47mbVKTP6WUapcCj7SBXVtV4yTM3e442&#10;xudPaJ7NLbPNcCsieDeWtcJBK0jR5nR2Os0yn9mVKtHFMSGHNYQllT/FUeRDrGDtHSzxPyQQBfh9&#10;sU7H0ySejabTNB4l8Wo8upmtl6PFMpxMpqub5c0q/OHDCZOsEWXJ1Qox7bEfwuTv9HbozEHJp444&#10;EfSs9BZifGjKnpTClytOL6OQggEtGU2HqAmTNcySwhlKjHZfhGuwEbw2PMazPM8m/j3k+YSOZT+7&#10;OHgR2+Cxh1RBJo9ZQ+F6rQ6a3+jyEXQLHFCcMOVg0WjzREkPEwNk8G3LDKdEvlWg/cswSfyIQSNJ&#10;pxEY5nxnc77DVAFQOXWUDMulG8bStjOibuCmEKNVegH9UgnUsu+lgRXw9gZMBYzgMMH82Dm30evX&#10;nJ3/BAAA//8DAFBLAwQUAAYACAAAACEAkt0GqOAAAAAJAQAADwAAAGRycy9kb3ducmV2LnhtbEyP&#10;wU7DMAyG70i8Q2QkbixdmSpWmk4TEhMTEmIbHLhljWkrGidKsq68PeYEx9/+9PtztZrsIEYMsXek&#10;YD7LQCA1zvTUKng7PN7cgYhJk9GDI1TwjRFW9eVFpUvjzrTDcZ9awSUUS62gS8mXUsamQ6vjzHkk&#10;3n26YHXiGFppgj5zuR1knmWFtLonvtBpjw8dNl/7k1UQXp8z/75e7p7acNhszMd29C9bpa6vpvU9&#10;iIRT+oPhV5/VoWanozuRiWLgvJjfMqogXxYgGMjznAdHBUWxAFlX8v8H9Q8AAAD//wMAUEsBAi0A&#10;FAAGAAgAAAAhALaDOJL+AAAA4QEAABMAAAAAAAAAAAAAAAAAAAAAAFtDb250ZW50X1R5cGVzXS54&#10;bWxQSwECLQAUAAYACAAAACEAOP0h/9YAAACUAQAACwAAAAAAAAAAAAAAAAAvAQAAX3JlbHMvLnJl&#10;bHNQSwECLQAUAAYACAAAACEAhztwWs8CAACvBQAADgAAAAAAAAAAAAAAAAAuAgAAZHJzL2Uyb0Rv&#10;Yy54bWxQSwECLQAUAAYACAAAACEAkt0GqOAAAAAJAQAADwAAAAAAAAAAAAAAAAApBQAAZHJzL2Rv&#10;d25yZXYueG1sUEsFBgAAAAAEAAQA8wAAADYGAAAAAA==&#10;">
                <v:shadow color="#868686"/>
              </v:rect>
            </w:pict>
          </mc:Fallback>
        </mc:AlternateContent>
      </w:r>
    </w:p>
    <w:p w:rsidR="00D93B10" w:rsidRDefault="005050CC" w:rsidP="00D93B10">
      <w:pPr>
        <w:pStyle w:val="ListParagraph"/>
      </w:pPr>
      <w:r>
        <w:rPr>
          <w:rFonts w:asciiTheme="minorHAnsi" w:hAnsiTheme="minorHAnsi"/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>
                <wp:simplePos x="0" y="0"/>
                <wp:positionH relativeFrom="column">
                  <wp:posOffset>898525</wp:posOffset>
                </wp:positionH>
                <wp:positionV relativeFrom="paragraph">
                  <wp:posOffset>295275</wp:posOffset>
                </wp:positionV>
                <wp:extent cx="514350" cy="233680"/>
                <wp:effectExtent l="0" t="0" r="19050" b="13970"/>
                <wp:wrapNone/>
                <wp:docPr id="254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4350" cy="233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610E65" id="Rectangle 6" o:spid="_x0000_s1026" style="position:absolute;margin-left:70.75pt;margin-top:23.25pt;width:40.5pt;height:18.4pt;z-index: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d7OE0AIAAK8FAAAOAAAAZHJzL2Uyb0RvYy54bWysVN9v0zAQfkfif7D83qVJk7aLlk5d1yIk&#10;fkwMxLMbO4mFYwfbXToQ/zvnS1s6xgNCJFLki8+fv7v77q6u960iD8I6aXRB44sxJUKXhktdF/TT&#10;x81oTonzTHOmjBYFfRSOXi9evrjqu1wkpjGKC0sARLu87wraeN/lUeTKRrTMXZhOaNisjG2ZB9PW&#10;EbesB/RWRcl4PI16Y3lnTSmcg7+3wyZdIH5VidK/ryonPFEFBW4evxa/2/CNFlcsry3rGlkeaLB/&#10;YNEyqeHSE9Qt84zsrHwG1crSGmcqf1GaNjJVJUuBMUA08fi3aO4b1gmMBZLjulOa3P+DLd893Fki&#10;eUGTLKVEsxaK9AHSxnStBJmGBPWdy8HvvruzIUTXvTHlF0e0WTXgJZbWmr4RjAOtOPhHTw4Ew8FR&#10;su3fGg7obOcN5mpf2TYAQhbIHkvyeCqJ2HtSws8sTicZFK6ErWQymc6xZBHLj4c76/wrYVoSFgW1&#10;QB3B2cMb5wMZlh9dkLxRkm+kUmjYertSljwwUMcGH+QPMZ67KU36gl5mSQY82g5y5XSNlzxxc+do&#10;Y3z+hBbY3DLXDLciQnBjeSs9tIKSbUHnp9MsD5lda44unkk1rCEspcMpgSIfYgVr72GJ/yGBKMDv&#10;y002nqWT+Wg2yyajdLIej27mm9VouYqn09n6ZnWzjn+EcOI0byTnQq8R0x37IU7/Tm+HzhyUfOqI&#10;E8HAyuwgxvuG94TLUK5JdpnEFAxoyWQ2RE2YqmGWlN5SYo3/LH2DjRC0ETCe5Hk+De8hzyd0LPvZ&#10;xdGz2AaPPaQKMnnMGgo3aHXQ/NbwR9AtcEBxwpSDRWPsN0p6mBggg687ZgUl6rUG7V/GaRpGDBpp&#10;NkvAsOc72/MdpkuAKqinZFiu/DCWdp2VdQM3xRitNkvol0qilkMvDayAdzBgKmAEhwkWxs65jV6/&#10;5uziJwAAAP//AwBQSwMEFAAGAAgAAAAhAGz5cE3gAAAACQEAAA8AAABkcnMvZG93bnJldi54bWxM&#10;j0FPwzAMhe9I/IfISNxYum5MozSdJiQmJiTENjhwyxrTVjROlGRd+feYE5zsp/f0/LlcjbYXA4bY&#10;OVIwnWQgkGpnOmoUvB0eb5YgYtJkdO8IFXxjhFV1eVHqwrgz7XDYp0ZwCcVCK2hT8oWUsW7R6jhx&#10;Hom9TxesTixDI03QZy63vcyzbCGt7ogvtNrjQ4v11/5kFYTX58y/r+92T004bDbmYzv4l61S11fj&#10;+h5EwjH9heEXn9GhYqajO5GJomc9n95yVMF8wZMDeZ7zclSwnM1AVqX8/0H1AwAA//8DAFBLAQIt&#10;ABQABgAIAAAAIQC2gziS/gAAAOEBAAATAAAAAAAAAAAAAAAAAAAAAABbQ29udGVudF9UeXBlc10u&#10;eG1sUEsBAi0AFAAGAAgAAAAhADj9If/WAAAAlAEAAAsAAAAAAAAAAAAAAAAALwEAAF9yZWxzLy5y&#10;ZWxzUEsBAi0AFAAGAAgAAAAhAEF3s4TQAgAArwUAAA4AAAAAAAAAAAAAAAAALgIAAGRycy9lMm9E&#10;b2MueG1sUEsBAi0AFAAGAAgAAAAhAGz5cE3gAAAACQEAAA8AAAAAAAAAAAAAAAAAKgUAAGRycy9k&#10;b3ducmV2LnhtbFBLBQYAAAAABAAEAPMAAAA3BgAAAAA=&#10;">
                <v:shadow color="#868686"/>
              </v:rect>
            </w:pict>
          </mc:Fallback>
        </mc:AlternateContent>
      </w:r>
      <w:r w:rsidR="00D93B10">
        <w:t xml:space="preserve">15-24 </w:t>
      </w:r>
    </w:p>
    <w:p w:rsidR="00D93B10" w:rsidRDefault="005050CC" w:rsidP="00D93B10">
      <w:pPr>
        <w:ind w:left="720" w:hanging="720"/>
      </w:pPr>
      <w:r>
        <w:rPr>
          <w:rFonts w:asciiTheme="minorHAnsi" w:hAnsiTheme="minorHAnsi"/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>
                <wp:simplePos x="0" y="0"/>
                <wp:positionH relativeFrom="column">
                  <wp:posOffset>898525</wp:posOffset>
                </wp:positionH>
                <wp:positionV relativeFrom="paragraph">
                  <wp:posOffset>258445</wp:posOffset>
                </wp:positionV>
                <wp:extent cx="514350" cy="233680"/>
                <wp:effectExtent l="0" t="0" r="19050" b="13970"/>
                <wp:wrapNone/>
                <wp:docPr id="255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4350" cy="233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F985431" id="Rectangle 6" o:spid="_x0000_s1026" style="position:absolute;margin-left:70.75pt;margin-top:20.35pt;width:40.5pt;height:18.4pt;z-index:25166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tOPo0AIAAK8FAAAOAAAAZHJzL2Uyb0RvYy54bWysVN9v0zAQfkfif7D83qVJk7aLlk5d1yIk&#10;fkwMxLMbO4mFYwfbXToQ/zvnS1s6xgNCJFLki8+f77777q6u960iD8I6aXRB44sxJUKXhktdF/TT&#10;x81oTonzTHOmjBYFfRSOXi9evrjqu1wkpjGKC0sARLu87wraeN/lUeTKRrTMXZhOaNisjG2ZB9PW&#10;EbesB/RWRcl4PI16Y3lnTSmcg7+3wyZdIH5VidK/ryonPFEFhdg8fi1+t+EbLa5YXlvWNbI8hMH+&#10;IYqWSQ2XnqBumWdkZ+UzqFaW1jhT+YvStJGpKlkKzAGyice/ZXPfsE5gLkCO6040uf8HW757uLNE&#10;8oImWUaJZi0U6QPQxnStBJkGgvrO5eB3393ZkKLr3pjyiyParBrwEktrTd8IxiGsOPhHTw4Ew8FR&#10;su3fGg7obOcNcrWvbBsAgQWyx5I8nkoi9p6U8DOL00kGhSthK5lMpnMsWcTy4+HOOv9KmJaERUEt&#10;hI7g7OGN8yEYlh9dMHijJN9IpdCw9XalLHlgoI4NPhg/5HjupjTpC3qZJUBQ2XbAldM1XvLEzZ2j&#10;jfH5E1qI5pa5ZrgVEYIby1vpoRWUbAs6P51meWB2rTm6eCbVsIa0lA6nBIp8yBWsvYcl/gcCUYDf&#10;l5tsPEsn89Fslk1G6WQ9Ht3MN6vRchVPp7P1zepmHf8I6cRp3kjOhV4jpjv2Q5z+nd4OnTko+dQR&#10;pwBDVGYHOd43vCdchnJNssskpmBASyazIWvCVA2zpPSWEmv8Z+kbbISgjYDxhOf5NLwHnk/oWPaz&#10;i6NnuQ0ee6AKmDyyhsINWh00vzX8EXQLMaA4YcrBojH2GyU9TAyQwdcds4IS9VqD9i/jNA0jBo00&#10;myVg2POd7fkO0yVAFdRTMixXfhhLu87KuoGbYsxWmyX0SyVRy6GXhqgg7mDAVMAMDhMsjJ1zG71+&#10;zdnFTwAAAP//AwBQSwMEFAAGAAgAAAAhAKNHBpfgAAAACQEAAA8AAABkcnMvZG93bnJldi54bWxM&#10;j8FOwzAMhu9IvENkJG4sWbVRVppOExITE9LENnbgljWhrWicKMm68vaYExx/+9Pvz+VytD0bTIid&#10;QwnTiQBmsHa6w0bC++H57gFYTAq16h0aCd8mwrK6vipVod0Fd2bYp4ZRCcZCSWhT8gXnsW6NVXHi&#10;vEHafbpgVaIYGq6DulC57XkmxD23qkO60CpvnlpTf+3PVkJ4exX+uFrsXppwWK/1x2bw242Utzfj&#10;6hFYMmP6g+FXn9ShIqeTO6OOrKc8m84JlTATOTACsiyjwUlCns+BVyX//0H1AwAA//8DAFBLAQIt&#10;ABQABgAIAAAAIQC2gziS/gAAAOEBAAATAAAAAAAAAAAAAAAAAAAAAABbQ29udGVudF9UeXBlc10u&#10;eG1sUEsBAi0AFAAGAAgAAAAhADj9If/WAAAAlAEAAAsAAAAAAAAAAAAAAAAALwEAAF9yZWxzLy5y&#10;ZWxzUEsBAi0AFAAGAAgAAAAhAMC04+jQAgAArwUAAA4AAAAAAAAAAAAAAAAALgIAAGRycy9lMm9E&#10;b2MueG1sUEsBAi0AFAAGAAgAAAAhAKNHBpfgAAAACQEAAA8AAAAAAAAAAAAAAAAAKgUAAGRycy9k&#10;b3ducmV2LnhtbFBLBQYAAAAABAAEAPMAAAA3BgAAAAA=&#10;">
                <v:shadow color="#868686"/>
              </v:rect>
            </w:pict>
          </mc:Fallback>
        </mc:AlternateContent>
      </w:r>
      <w:r w:rsidR="00417A21" w:rsidRPr="00697360">
        <w:tab/>
      </w:r>
      <w:r w:rsidR="00D93B10">
        <w:t xml:space="preserve">25-44 </w:t>
      </w:r>
    </w:p>
    <w:p w:rsidR="00D93B10" w:rsidRDefault="005050CC" w:rsidP="00417A21">
      <w:pPr>
        <w:ind w:left="720" w:hanging="720"/>
      </w:pPr>
      <w:r>
        <w:rPr>
          <w:rFonts w:asciiTheme="minorHAnsi" w:hAnsiTheme="minorHAnsi"/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>
                <wp:simplePos x="0" y="0"/>
                <wp:positionH relativeFrom="column">
                  <wp:posOffset>898525</wp:posOffset>
                </wp:positionH>
                <wp:positionV relativeFrom="paragraph">
                  <wp:posOffset>269240</wp:posOffset>
                </wp:positionV>
                <wp:extent cx="514350" cy="233680"/>
                <wp:effectExtent l="0" t="0" r="19050" b="13970"/>
                <wp:wrapNone/>
                <wp:docPr id="33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4350" cy="233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9DF3B3" id="Rectangle 6" o:spid="_x0000_s1026" style="position:absolute;margin-left:70.75pt;margin-top:21.2pt;width:40.5pt;height:18.4pt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egL1zwIAAK4FAAAOAAAAZHJzL2Uyb0RvYy54bWysVN9v0zAQfkfif7D83qVpkraLlk5d1yIk&#10;fkwMxLMbO4mFYwfbXToQ/zvnS1s6xgNCJFLki8+fv7v77q6u960iD8I6aXRB44sxJUKXhktdF/TT&#10;x81oTonzTHOmjBYFfRSOXi9evrjqu1xMTGMUF5YAiHZ53xW08b7Lo8iVjWiZuzCd0LBZGdsyD6at&#10;I25ZD+itiibj8TTqjeWdNaVwDv7eDpt0gfhVJUr/vqqc8EQVFLh5/Fr8bsM3WlyxvLasa2R5oMH+&#10;gUXLpIZLT1C3zDOys/IZVCtLa5yp/EVp2shUlSwFxgDRxOPforlvWCcwFkiO605pcv8Ptnz3cGeJ&#10;5AVNEko0a6FGHyBrTNdKkGnIT9+5HNzuuzsbInTdG1N+cUSbVQNeYmmt6RvBOLCKg3/05EAwHBwl&#10;2/6t4YDOdt5gqvaVbQMgJIHssSKPp4qIvScl/MziNMmgbiVsTZJkOseKRSw/Hu6s86+EaUlYFNQC&#10;dQRnD2+cD2RYfnRB8kZJvpFKoWHr7UpZ8sBAHBt8kD/EeO6mNOkLeplNMuDRdpAqp2u85ImbO0cb&#10;4/MntMDmlrlmuBURghvLW+mhE5RsCzo/nWZ5yOxac3TxTKphDWEpHU4J1PgQK1h7D0v8DwlE/X1f&#10;brLxLE3mo9ksS0Zpsh6Pbuab1Wi5iqfT2fpmdbOOf4Rw4jRvJOdCrxHTHdshTv9ObofGHIR8aogT&#10;wcDK7CDG+4b3hMtQriS7nMQUDOjIyWyImjBVwygpvaXEGv9Z+gb7IGgjYDzJ83wa3kOeT+hY9rOL&#10;o2exDR57SBVk8pg1FG7Q6qD5reGPoFvggOKEIQeLxthvlPQwMEAGX3fMCkrUaw3av4zTNEwYNNJs&#10;NgHDnu9sz3eYLgGqoJ6SYbnyw1TadVbWDdwUY7TaLKFfKolaDr00sALewYChgBEcBliYOuc2ev0a&#10;s4ufAAAA//8DAFBLAwQUAAYACAAAACEADtSxeuAAAAAJAQAADwAAAGRycy9kb3ducmV2LnhtbEyP&#10;TU/DMAyG70j8h8hI3Fi6qHysNJ0mJCYmJMQ2OHDLGtNWNE6VZF3595gTHF/70evH5XJyvRgxxM6T&#10;hvksA4FUe9tRo+Ft/3h1ByImQ9b0nlDDN0ZYVudnpSmsP9EWx11qBJdQLIyGNqWhkDLWLToTZ35A&#10;4t2nD84kjqGRNpgTl7teqiy7kc50xBdaM+BDi/XX7ug0hNfnbHhfLbZPTdiv1/ZjMw4vG60vL6bV&#10;PYiEU/qD4Vef1aFip4M/ko2i55zPrxnVkKscBANKKR4cNNwuFMiqlP8/qH4AAAD//wMAUEsBAi0A&#10;FAAGAAgAAAAhALaDOJL+AAAA4QEAABMAAAAAAAAAAAAAAAAAAAAAAFtDb250ZW50X1R5cGVzXS54&#10;bWxQSwECLQAUAAYACAAAACEAOP0h/9YAAACUAQAACwAAAAAAAAAAAAAAAAAvAQAAX3JlbHMvLnJl&#10;bHNQSwECLQAUAAYACAAAACEAAnoC9c8CAACuBQAADgAAAAAAAAAAAAAAAAAuAgAAZHJzL2Uyb0Rv&#10;Yy54bWxQSwECLQAUAAYACAAAACEADtSxeuAAAAAJAQAADwAAAAAAAAAAAAAAAAApBQAAZHJzL2Rv&#10;d25yZXYueG1sUEsFBgAAAAAEAAQA8wAAADYGAAAAAA==&#10;">
                <v:shadow color="#868686"/>
              </v:rect>
            </w:pict>
          </mc:Fallback>
        </mc:AlternateContent>
      </w:r>
      <w:r w:rsidR="00D93B10">
        <w:tab/>
        <w:t xml:space="preserve">45-64 </w:t>
      </w:r>
    </w:p>
    <w:p w:rsidR="00D93B10" w:rsidRDefault="005050CC" w:rsidP="00417A21">
      <w:pPr>
        <w:ind w:left="720" w:hanging="720"/>
      </w:pPr>
      <w:r>
        <w:rPr>
          <w:rFonts w:asciiTheme="minorHAnsi" w:hAnsiTheme="minorHAnsi"/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5376" behindDoc="0" locked="0" layoutInCell="1" allowOverlap="1">
                <wp:simplePos x="0" y="0"/>
                <wp:positionH relativeFrom="margin">
                  <wp:posOffset>914400</wp:posOffset>
                </wp:positionH>
                <wp:positionV relativeFrom="paragraph">
                  <wp:posOffset>282575</wp:posOffset>
                </wp:positionV>
                <wp:extent cx="514350" cy="233680"/>
                <wp:effectExtent l="0" t="0" r="19050" b="13970"/>
                <wp:wrapNone/>
                <wp:docPr id="880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4350" cy="233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A2510A" id="Rectangle 6" o:spid="_x0000_s1026" style="position:absolute;margin-left:1in;margin-top:22.25pt;width:40.5pt;height:18.4pt;z-index:2516853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DQbiywIAAK8FAAAOAAAAZHJzL2Uyb0RvYy54bWysVF1v0zAUfUfiP1h+7/LddtHSqetahDRg&#10;YiCe3dhJLBw72G7TDfHfuXba0DEeECKRIt/4+vjc4+N7dX1oBdozbbiSBY4uQoyYLBXlsi7w50+b&#10;yRwjY4mkRCjJCvzIDL5evH511Xc5i1WjBGUaAYg0ed8VuLG2y4PAlA1riblQHZMwWSndEguhrgOq&#10;SQ/orQjiMJwGvdK006pkxsDf22ESLzx+VbHSfqgqwywSBQZu1n+1/27dN1hckbzWpGt4eaRB/oFF&#10;S7iETUeoW2IJ2mn+AqrlpVZGVfaiVG2gqoqXzNcA1UThb9U8NKRjvhYQx3SjTOb/wZbv9/cacVrg&#10;+Rz0kaSFQ/oIshFZC4amTqC+MznkPXT32pVoujtVfjVIqlUDWWypteobRijQilx+8GyBCwwsRdv+&#10;naKATnZWea0OlW4dIKiADv5IHscjYQeLSviZRWmSAbESpuIkmQJJtwPJT4s7bewbplrkBgXWQN2D&#10;k/2dsUPqKcWTV4LTDRfCB7reroRGewLu2PjniG7O04REfYEvszgDHm0HWhlZ+02epZlztNA/f0Jz&#10;bG6JaYZdPYJLI3nLLVwFwVs4i3E1yZ2ya0l9iiVcDGNQQEi3inmTD7VCdLAw9P9BQG/A78tNFs7S&#10;ZD6ZzbJkkibrcHIz36wmy1U0nc7WN6ubdfTDlROlecMpZXLtMc3pPkTp3/nteDMHJ483YiToWKkd&#10;1PjQ0B5R7o4ryS7jCEMAVzKeDVUjImroJaXVGGllv3Db+IvgvOEwnuk8n7r3qPOI7h1ytnHworYh&#10;4wBSgZIn1bxxnVcHz28VfQTfAgdvTuhyMGiUfsKoh44BNvi2I5phJN5K8P5llKauxfggzWYxBPp8&#10;Zns+Q2QJUAW2GA3DlR3a0q7TvG5gp8hXK9US7kvFvZfdXRpYAW8XQFfwFRw7mGs757HP+tVnFz8B&#10;AAD//wMAUEsDBBQABgAIAAAAIQCdfj6U4QAAAAkBAAAPAAAAZHJzL2Rvd25yZXYueG1sTI/BTsMw&#10;EETvSPyDtUjcqNOQojbEqSokKiqkirb0wM2NlyQiXke2m4a/ZznBcWZHs2+K5Wg7MaAPrSMF00kC&#10;AqlypqVawfvh+W4OIkRNRneOUME3BliW11eFzo270A6HfawFl1DItYImxj6XMlQNWh0mrkfi26fz&#10;VkeWvpbG6wuX206mSfIgrW6JPzS6x6cGq6/92Srwb69Jf1wtdi+1P6zX5mMz9NuNUrc34+oRRMQx&#10;/oXhF5/RoWSmkzuTCaJjnWW8JSrIshkIDqTpjI2Tgvn0HmRZyP8Lyh8AAAD//wMAUEsBAi0AFAAG&#10;AAgAAAAhALaDOJL+AAAA4QEAABMAAAAAAAAAAAAAAAAAAAAAAFtDb250ZW50X1R5cGVzXS54bWxQ&#10;SwECLQAUAAYACAAAACEAOP0h/9YAAACUAQAACwAAAAAAAAAAAAAAAAAvAQAAX3JlbHMvLnJlbHNQ&#10;SwECLQAUAAYACAAAACEAKQ0G4ssCAACvBQAADgAAAAAAAAAAAAAAAAAuAgAAZHJzL2Uyb0RvYy54&#10;bWxQSwECLQAUAAYACAAAACEAnX4+lOEAAAAJAQAADwAAAAAAAAAAAAAAAAAlBQAAZHJzL2Rvd25y&#10;ZXYueG1sUEsFBgAAAAAEAAQA8wAAADMGAAAAAA==&#10;">
                <v:shadow color="#868686"/>
                <w10:wrap anchorx="margin"/>
              </v:rect>
            </w:pict>
          </mc:Fallback>
        </mc:AlternateContent>
      </w:r>
      <w:r w:rsidR="00D93B10">
        <w:tab/>
        <w:t>65</w:t>
      </w:r>
      <w:r w:rsidR="00914D30">
        <w:t>-75</w:t>
      </w:r>
    </w:p>
    <w:p w:rsidR="00914D30" w:rsidRDefault="00914D30" w:rsidP="00417A21">
      <w:pPr>
        <w:ind w:left="720" w:hanging="720"/>
      </w:pPr>
      <w:r>
        <w:tab/>
        <w:t xml:space="preserve">75+ </w:t>
      </w:r>
    </w:p>
    <w:p w:rsidR="001C3683" w:rsidRPr="0072501B" w:rsidRDefault="001C3683" w:rsidP="001C3683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72501B">
        <w:rPr>
          <w:sz w:val="24"/>
          <w:szCs w:val="24"/>
        </w:rPr>
        <w:t>What is your current marital status?</w:t>
      </w:r>
    </w:p>
    <w:p w:rsidR="001C3683" w:rsidRDefault="005050CC" w:rsidP="001C3683">
      <w:pPr>
        <w:pStyle w:val="ListParagraph"/>
      </w:pPr>
      <w:r>
        <w:rPr>
          <w:rFonts w:asciiTheme="minorHAnsi" w:hAnsiTheme="minorHAnsi"/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>
                <wp:simplePos x="0" y="0"/>
                <wp:positionH relativeFrom="column">
                  <wp:posOffset>1383030</wp:posOffset>
                </wp:positionH>
                <wp:positionV relativeFrom="paragraph">
                  <wp:posOffset>134620</wp:posOffset>
                </wp:positionV>
                <wp:extent cx="514350" cy="233680"/>
                <wp:effectExtent l="0" t="0" r="19050" b="13970"/>
                <wp:wrapNone/>
                <wp:docPr id="34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4350" cy="233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208D0F" id="Rectangle 6" o:spid="_x0000_s1026" style="position:absolute;margin-left:108.9pt;margin-top:10.6pt;width:40.5pt;height:18.4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NsErzwIAAK4FAAAOAAAAZHJzL2Uyb0RvYy54bWysVN9v0zAQfkfif7D83qVpkraLlk5d1yIk&#10;fkwMxLMbO4mFYwfbXToQ/zvnS1s6xgNCJFLki8+fv7v77q6u960iD8I6aXRB44sxJUKXhktdF/TT&#10;x81oTonzTHOmjBYFfRSOXi9evrjqu1xMTGMUF5YAiHZ53xW08b7Lo8iVjWiZuzCd0LBZGdsyD6at&#10;I25ZD+itiibj8TTqjeWdNaVwDv7eDpt0gfhVJUr/vqqc8EQVFLh5/Fr8bsM3WlyxvLasa2R5oMH+&#10;gUXLpIZLT1C3zDOys/IZVCtLa5yp/EVp2shUlSwFxgDRxOPforlvWCcwFkiO605pcv8Ptnz3cGeJ&#10;5AVNUko0a6FGHyBrTNdKkGnIT9+5HNzuuzsbInTdG1N+cUSbVQNeYmmt6RvBOLCKg3/05EAwHBwl&#10;2/6t4YDOdt5gqvaVbQMgJIHssSKPp4qIvScl/MziNMmgbiVsTZJkOseKRSw/Hu6s86+EaUlYFNQC&#10;dQRnD2+cD2RYfnRB8kZJvpFKoWHr7UpZ8sBAHBt8kD/EeO6mNOkLeplNMuDRdpAqp2u85ImbO0cb&#10;4/MntMDmlrlmuBURghvLW+mhE5RsCzo/nWZ5yOxac3TxTKphDWEpHU4J1PgQK1h7D0v8DwlE/X1f&#10;brLxLE3mo9ksS0Zpsh6Pbuab1Wi5iqfT2fpmdbOOf4Rw4jRvJOdCrxHTHdshTv9ObofGHIR8aogT&#10;wcDK7CDG+4b3hMtQriS7nMQUDOjIyWyImjBVwygpvaXEGv9Z+gb7IGgjYDzJ83wa3kOeT+hY9rOL&#10;o2exDR57SBVk8pg1FG7Q6qD5reGPoFvggOKEIQeLxthvlPQwMEAGX3fMCkrUaw3av4zTNEwYNNJs&#10;NgHDnu9sz3eYLgGqoJ6SYbnyw1TadVbWDdwUY7TaLKFfKolaDr00sALewYChgBEcBliYOuc2ev0a&#10;s4ufAAAA//8DAFBLAwQUAAYACAAAACEApDWz2OAAAAAJAQAADwAAAGRycy9kb3ducmV2LnhtbEyP&#10;QU/DMAyF70j8h8hI3Fi6SkBXmk4TEhMTEmIbHLhljWkrGidKsq78e7wT3Oznp/c+V8vJDmLEEHtH&#10;CuazDARS40xPrYL3/dNNASImTUYPjlDBD0ZY1pcXlS6NO9EWx11qBYdQLLWCLiVfShmbDq2OM+eR&#10;+PblgtWJ19BKE/SJw+0g8yy7k1b3xA2d9vjYYfO9O1oF4e0l8x+rxfa5Dfv12nxuRv+6Uer6alo9&#10;gEg4pT8znPEZHWpmOrgjmSgGBfn8ntHTechBsCFfFCwcFNwWGci6kv8/qH8BAAD//wMAUEsBAi0A&#10;FAAGAAgAAAAhALaDOJL+AAAA4QEAABMAAAAAAAAAAAAAAAAAAAAAAFtDb250ZW50X1R5cGVzXS54&#10;bWxQSwECLQAUAAYACAAAACEAOP0h/9YAAACUAQAACwAAAAAAAAAAAAAAAAAvAQAAX3JlbHMvLnJl&#10;bHNQSwECLQAUAAYACAAAACEAxDbBK88CAACuBQAADgAAAAAAAAAAAAAAAAAuAgAAZHJzL2Uyb0Rv&#10;Yy54bWxQSwECLQAUAAYACAAAACEApDWz2OAAAAAJAQAADwAAAAAAAAAAAAAAAAApBQAAZHJzL2Rv&#10;d25yZXYueG1sUEsFBgAAAAAEAAQA8wAAADYGAAAAAA==&#10;">
                <v:shadow color="#868686"/>
              </v:rect>
            </w:pict>
          </mc:Fallback>
        </mc:AlternateContent>
      </w:r>
    </w:p>
    <w:p w:rsidR="001C3683" w:rsidRDefault="001C3683" w:rsidP="001C3683">
      <w:pPr>
        <w:pStyle w:val="ListParagraph"/>
      </w:pPr>
      <w:r>
        <w:t>Married</w:t>
      </w:r>
    </w:p>
    <w:p w:rsidR="001C3683" w:rsidRDefault="005050CC" w:rsidP="001C3683">
      <w:pPr>
        <w:pStyle w:val="ListParagraph"/>
      </w:pPr>
      <w:r>
        <w:rPr>
          <w:rFonts w:asciiTheme="minorHAnsi" w:hAnsiTheme="minorHAnsi"/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>
                <wp:simplePos x="0" y="0"/>
                <wp:positionH relativeFrom="column">
                  <wp:posOffset>1383665</wp:posOffset>
                </wp:positionH>
                <wp:positionV relativeFrom="paragraph">
                  <wp:posOffset>132080</wp:posOffset>
                </wp:positionV>
                <wp:extent cx="514350" cy="233680"/>
                <wp:effectExtent l="0" t="0" r="19050" b="13970"/>
                <wp:wrapNone/>
                <wp:docPr id="3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4350" cy="233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525AE4" id="Rectangle 6" o:spid="_x0000_s1026" style="position:absolute;margin-left:108.95pt;margin-top:10.4pt;width:40.5pt;height:18.4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sWDzzwIAAK4FAAAOAAAAZHJzL2Uyb0RvYy54bWysVN9v0zAQfkfif7D83qVpkraLlk5d1yIk&#10;fkwMxLMbO4mFYwfbXToQ/zvnS1s6xgNCJFLki8+fv7v77q6u960iD8I6aXRB44sxJUKXhktdF/TT&#10;x81oTonzTHOmjBYFfRSOXi9evrjqu1xMTGMUF5YAiHZ53xW08b7Lo8iVjWiZuzCd0LBZGdsyD6at&#10;I25ZD+itiibj8TTqjeWdNaVwDv7eDpt0gfhVJUr/vqqc8EQVFLh5/Fr8bsM3WlyxvLasa2R5oMH+&#10;gUXLpIZLT1C3zDOys/IZVCtLa5yp/EVp2shUlSwFxgDRxOPforlvWCcwFkiO605pcv8Ptnz3cGeJ&#10;5AVNppRo1kKNPkDWmK6VINOQn75zObjdd3c2ROi6N6b84og2qwa8xNJa0zeCcWAVB//oyYFgODhK&#10;tv1bwwGd7bzBVO0r2wZASALZY0UeTxURe09K+JnFaZJB3UrYmiTJdI4Vi1h+PNxZ518J05KwKKgF&#10;6gjOHt44H8iw/OiC5I2SfCOVQsPW25Wy5IGBODb4IH+I8dxNadIX9DKbZMCj7SBVTtd4yRM3d442&#10;xudPaIHNLXPNcCsiBDeWt9JDJyjZFnR+Os3ykNm15ujimVTDGsJSOpwSqPEhVrD2Hpb4HxKI+vu+&#10;3GTjWZrMR7NZlozSZD0e3cw3q9FyFU+ns/XN6mYd/wjhxGneSM6FXiOmO7ZDnP6d3A6NOQj51BAn&#10;goGV2UGM9w3vCZehXEl2OYkpGNCRk9kQNWGqhlFSekuJNf6z9A32QdBGwHiS5/k0vIc8n9Cx7GcX&#10;R89iGzz2kCrI5DFrKNyg1UHzW8MfQbfAAcUJQw4WjbHfKOlhYIAMvu6YFZSo1xq0fxmnaZgwaKTZ&#10;bAKGPd/Znu8wXQJUQT0lw3Llh6m066ysG7gpxmi1WUK/VBK1HHppYAW8gwFDASM4DLAwdc5t9Po1&#10;Zhc/AQAA//8DAFBLAwQUAAYACAAAACEA72SUfOEAAAAJAQAADwAAAGRycy9kb3ducmV2LnhtbEyP&#10;T0vDQBDF74LfYRnBm91twLZJsylFsFgEsa0eettmxySY/cPuNo3f3vFUbzPzHm9+r1yNpmcDhtg5&#10;K2E6EcDQ1k53tpHwcXh+WACLSVmtemdRwg9GWFW3N6UqtLvYHQ771DAKsbFQEtqUfMF5rFs0Kk6c&#10;R0valwtGJVpDw3VQFwo3Pc+EmHGjOksfWuXxqcX6e382EsL7q/Cf63z30oTDZqOP28G/baW8vxvX&#10;S2AJx3Q1wx8+oUNFTCd3tjqyXkI2nedkpUFQBTJk+YIOJwmP8xnwquT/G1S/AAAA//8DAFBLAQIt&#10;ABQABgAIAAAAIQC2gziS/gAAAOEBAAATAAAAAAAAAAAAAAAAAAAAAABbQ29udGVudF9UeXBlc10u&#10;eG1sUEsBAi0AFAAGAAgAAAAhADj9If/WAAAAlAEAAAsAAAAAAAAAAAAAAAAALwEAAF9yZWxzLy5y&#10;ZWxzUEsBAi0AFAAGAAgAAAAhAMaxYPPPAgAArgUAAA4AAAAAAAAAAAAAAAAALgIAAGRycy9lMm9E&#10;b2MueG1sUEsBAi0AFAAGAAgAAAAhAO9klHzhAAAACQEAAA8AAAAAAAAAAAAAAAAAKQUAAGRycy9k&#10;b3ducmV2LnhtbFBLBQYAAAAABAAEAPMAAAA3BgAAAAA=&#10;">
                <v:shadow color="#868686"/>
              </v:rect>
            </w:pict>
          </mc:Fallback>
        </mc:AlternateContent>
      </w:r>
    </w:p>
    <w:p w:rsidR="001C3683" w:rsidRDefault="001C3683" w:rsidP="001C3683">
      <w:pPr>
        <w:pStyle w:val="ListParagraph"/>
      </w:pPr>
      <w:r>
        <w:t xml:space="preserve">Cohabiting </w:t>
      </w:r>
    </w:p>
    <w:p w:rsidR="001C3683" w:rsidRDefault="001C3683" w:rsidP="001C3683">
      <w:pPr>
        <w:pStyle w:val="ListParagraph"/>
      </w:pPr>
    </w:p>
    <w:p w:rsidR="001C3683" w:rsidRDefault="005050CC" w:rsidP="001C3683">
      <w:pPr>
        <w:pStyle w:val="ListParagraph"/>
      </w:pPr>
      <w:r>
        <w:rPr>
          <w:rFonts w:asciiTheme="minorHAnsi" w:hAnsiTheme="minorHAnsi"/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>
                <wp:simplePos x="0" y="0"/>
                <wp:positionH relativeFrom="column">
                  <wp:posOffset>1383030</wp:posOffset>
                </wp:positionH>
                <wp:positionV relativeFrom="paragraph">
                  <wp:posOffset>-50800</wp:posOffset>
                </wp:positionV>
                <wp:extent cx="514350" cy="233680"/>
                <wp:effectExtent l="0" t="0" r="19050" b="13970"/>
                <wp:wrapNone/>
                <wp:docPr id="37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4350" cy="233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BAC9E79" id="Rectangle 6" o:spid="_x0000_s1026" style="position:absolute;margin-left:108.9pt;margin-top:-4pt;width:40.5pt;height:18.4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cjCfzwIAAK4FAAAOAAAAZHJzL2Uyb0RvYy54bWysVN9v0zAQfkfif7D83qVpkraLlk5d1yIk&#10;fkwMxLMbO4mFYwfbXToQ/zvnS1s6xgNCJFLki8+fv7v77q6u960iD8I6aXRB44sxJUKXhktdF/TT&#10;x81oTonzTHOmjBYFfRSOXi9evrjqu1xMTGMUF5YAiHZ53xW08b7Lo8iVjWiZuzCd0LBZGdsyD6at&#10;I25ZD+itiibj8TTqjeWdNaVwDv7eDpt0gfhVJUr/vqqc8EQVFLh5/Fr8bsM3WlyxvLasa2R5oMH+&#10;gUXLpIZLT1C3zDOys/IZVCtLa5yp/EVp2shUlSwFxgDRxOPforlvWCcwFkiO605pcv8Ptnz3cGeJ&#10;5AVNZpRo1kKNPkDWmK6VINOQn75zObjdd3c2ROi6N6b84og2qwa8xNJa0zeCcWAVB//oyYFgODhK&#10;tv1bwwGd7bzBVO0r2wZASALZY0UeTxURe09K+JnFaZJB3UrYmiTJdI4Vi1h+PNxZ518J05KwKKgF&#10;6gjOHt44H8iw/OiC5I2SfCOVQsPW25Wy5IGBODb4IH+I8dxNadIX9DKbZMCj7SBVTtd4yRM3d442&#10;xudPaIHNLXPNcCsiBDeWt9JDJyjZFnR+Os3ykNm15ujimVTDGsJSOpwSqPEhVrD2Hpb4HxKI+vu+&#10;3GTjWZrMR7NZlozSZD0e3cw3q9FyFU+ns/XN6mYd/wjhxGneSM6FXiOmO7ZDnP6d3A6NOQj51BAn&#10;goGV2UGM9w3vCZehXEl2OYkpGNCRk9kQNWGqhlFSekuJNf6z9A32QdBGwHiS5/k0vIc8n9Cx7GcX&#10;R89iGzz2kCrI5DFrKNyg1UHzW8MfQbfAAcUJQw4WjbHfKOlhYIAMvu6YFZSo1xq0fxmnaZgwaKTZ&#10;bAKGPd/Znu8wXQJUQT0lw3Llh6m066ysG7gpxmi1WUK/VBK1HHppYAW8gwFDASM4DLAwdc5t9Po1&#10;Zhc/AQAA//8DAFBLAwQUAAYACAAAACEApE+4Ad8AAAAJAQAADwAAAGRycy9kb3ducmV2LnhtbEyP&#10;zU7DMBCE70i8g7VI3FqnOUAa4lQVEhUVEqItHLi58ZJExGvLdtPw9iynctq/0ew31WqygxgxxN6R&#10;gsU8A4HUONNTq+D98DQrQMSkyejBESr4wQir+vqq0qVxZ9rhuE+tYBOKpVbQpeRLKWPTodVx7jwS&#10;375csDrxGFppgj6zuR1knmV30uqe+EOnPT522HzvT1ZBeHvJ/Md6uXtuw2GzMZ/b0b9ulbq9mdYP&#10;IBJO6SKGP3xGh5qZju5EJopBQb64Z/SkYFZwJhbky4IXR264yrqS/xPUvwAAAP//AwBQSwECLQAU&#10;AAYACAAAACEAtoM4kv4AAADhAQAAEwAAAAAAAAAAAAAAAAAAAAAAW0NvbnRlbnRfVHlwZXNdLnht&#10;bFBLAQItABQABgAIAAAAIQA4/SH/1gAAAJQBAAALAAAAAAAAAAAAAAAAAC8BAABfcmVscy8ucmVs&#10;c1BLAQItABQABgAIAAAAIQBHcjCfzwIAAK4FAAAOAAAAAAAAAAAAAAAAAC4CAABkcnMvZTJvRG9j&#10;LnhtbFBLAQItABQABgAIAAAAIQCkT7gB3wAAAAkBAAAPAAAAAAAAAAAAAAAAACkFAABkcnMvZG93&#10;bnJldi54bWxQSwUGAAAAAAQABADzAAAANQYAAAAA&#10;">
                <v:shadow color="#868686"/>
              </v:rect>
            </w:pict>
          </mc:Fallback>
        </mc:AlternateContent>
      </w:r>
      <w:r w:rsidR="001C3683">
        <w:t xml:space="preserve">Separated  </w:t>
      </w:r>
    </w:p>
    <w:p w:rsidR="001C3683" w:rsidRDefault="005050CC" w:rsidP="001C3683">
      <w:pPr>
        <w:pStyle w:val="ListParagraph"/>
      </w:pPr>
      <w:r>
        <w:rPr>
          <w:rFonts w:asciiTheme="minorHAnsi" w:hAnsiTheme="minorHAnsi"/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>
                <wp:simplePos x="0" y="0"/>
                <wp:positionH relativeFrom="column">
                  <wp:posOffset>1383665</wp:posOffset>
                </wp:positionH>
                <wp:positionV relativeFrom="paragraph">
                  <wp:posOffset>133350</wp:posOffset>
                </wp:positionV>
                <wp:extent cx="514350" cy="233680"/>
                <wp:effectExtent l="0" t="0" r="19050" b="13970"/>
                <wp:wrapNone/>
                <wp:docPr id="38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4350" cy="233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9BFF915" id="Rectangle 6" o:spid="_x0000_s1026" style="position:absolute;margin-left:108.95pt;margin-top:10.5pt;width:40.5pt;height:18.4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LpeVzwIAAK4FAAAOAAAAZHJzL2Uyb0RvYy54bWysVN9v0zAQfkfif7D83qVpkraLlk5d1yIk&#10;fkwMxLMbO4mFYwfbXToQ/zvnS1s6xgNCJFLki8+fv7v77q6u960iD8I6aXRB44sxJUKXhktdF/TT&#10;x81oTonzTHOmjBYFfRSOXi9evrjqu1xMTGMUF5YAiHZ53xW08b7Lo8iVjWiZuzCd0LBZGdsyD6at&#10;I25ZD+itiibj8TTqjeWdNaVwDv7eDpt0gfhVJUr/vqqc8EQVFLh5/Fr8bsM3WlyxvLasa2R5oMH+&#10;gUXLpIZLT1C3zDOys/IZVCtLa5yp/EVp2shUlSwFxgDRxOPforlvWCcwFkiO605pcv8Ptnz3cGeJ&#10;5AVNoFKatVCjD5A1pmslyDTkp+9cDm733Z0NEbrujSm/OKLNqgEvsbTW9I1gHFjFwT96ciAYDo6S&#10;bf/WcEBnO28wVfvKtgEQkkD2WJHHU0XE3pMSfmZxmmRQtxK2JkkynWPFIpYfD3fW+VfCtCQsCmqB&#10;OoKzhzfOBzIsP7ogeaMk30il0LD1dqUseWAgjg0+yB9iPHdTmvQFvcwmGfBoO0iV0zVe8sTNnaON&#10;8fkTWmBzy1wz3IoIwY3lrfTQCUq2BZ2fTrM8ZHatObp4JtWwhrCUDqcEanyIFay9hyX+hwSi/r4v&#10;N9l4libz0WyWJaM0WY9HN/PNarRcxdPpbH2zulnHP0I4cZo3knOh14jpju0Qp38nt0NjDkI+NcSJ&#10;YGBldhDjfcN7wmUoV5JdTmIKBnTkZDZETZiqYZSU3lJijf8sfYN9ELQRMJ7keT4N7yHPJ3Qs+9nF&#10;0bPYBo89pAoyecwaCjdoddD81vBH0C1wQHHCkINFY+w3SnoYGCCDrztmBSXqtQbtX8ZpGiYMGmk2&#10;m4Bhz3e25ztMlwBVUE/JsFz5YSrtOivrBm6KMVptltAvlUQth14aWAHvYMBQwAgOAyxMnXMbvX6N&#10;2cVPAAAA//8DAFBLAwQUAAYACAAAACEASNS5GOAAAAAJAQAADwAAAGRycy9kb3ducmV2LnhtbEyP&#10;QUvDQBCF74L/YRnBm900oE1iNqUIFosgttWDt212TILZ2bC7TeO/d3qqt5l5jzffK5eT7cWIPnSO&#10;FMxnCQik2pmOGgUf++e7DESImozuHaGCXwywrK6vSl0Yd6ItjrvYCA6hUGgFbYxDIWWoW7Q6zNyA&#10;xNq381ZHXn0jjdcnDre9TJPkQVrdEX9o9YBPLdY/u6NV4N9fk+FzlW9fGr9fr83XZhzeNkrd3kyr&#10;RxARp3gxwxmf0aFipoM7kgmiV5DOFzlbzwN3YkOaZ3w4KLhfZCCrUv5vUP0BAAD//wMAUEsBAi0A&#10;FAAGAAgAAAAhALaDOJL+AAAA4QEAABMAAAAAAAAAAAAAAAAAAAAAAFtDb250ZW50X1R5cGVzXS54&#10;bWxQSwECLQAUAAYACAAAACEAOP0h/9YAAACUAQAACwAAAAAAAAAAAAAAAAAvAQAAX3JlbHMvLnJl&#10;bHNQSwECLQAUAAYACAAAACEACy6Xlc8CAACuBQAADgAAAAAAAAAAAAAAAAAuAgAAZHJzL2Uyb0Rv&#10;Yy54bWxQSwECLQAUAAYACAAAACEASNS5GOAAAAAJAQAADwAAAAAAAAAAAAAAAAApBQAAZHJzL2Rv&#10;d25yZXYueG1sUEsFBgAAAAAEAAQA8wAAADYGAAAAAA==&#10;">
                <v:shadow color="#868686"/>
              </v:rect>
            </w:pict>
          </mc:Fallback>
        </mc:AlternateContent>
      </w:r>
    </w:p>
    <w:p w:rsidR="001C3683" w:rsidRDefault="001C3683" w:rsidP="001C3683">
      <w:pPr>
        <w:pStyle w:val="ListParagraph"/>
      </w:pPr>
      <w:r>
        <w:t>Divorced</w:t>
      </w:r>
    </w:p>
    <w:p w:rsidR="001C3683" w:rsidRDefault="005050CC" w:rsidP="001C3683">
      <w:pPr>
        <w:pStyle w:val="ListParagraph"/>
      </w:pPr>
      <w:r>
        <w:rPr>
          <w:rFonts w:asciiTheme="minorHAnsi" w:hAnsiTheme="minorHAnsi"/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>
                <wp:simplePos x="0" y="0"/>
                <wp:positionH relativeFrom="column">
                  <wp:posOffset>1383665</wp:posOffset>
                </wp:positionH>
                <wp:positionV relativeFrom="paragraph">
                  <wp:posOffset>109855</wp:posOffset>
                </wp:positionV>
                <wp:extent cx="514350" cy="233680"/>
                <wp:effectExtent l="0" t="0" r="19050" b="13970"/>
                <wp:wrapNone/>
                <wp:docPr id="43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4350" cy="233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395826" id="Rectangle 6" o:spid="_x0000_s1026" style="position:absolute;margin-left:108.95pt;margin-top:8.65pt;width:40.5pt;height:18.4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3tuHzwIAAK4FAAAOAAAAZHJzL2Uyb0RvYy54bWysVN9v0zAQfkfif7D83qVpkraLlk5d1yIk&#10;fkwMxLMbO4mFYwfbXToQ/zvnS1s6xgNCJFLki8+fv7v77q6u960iD8I6aXRB44sxJUKXhktdF/TT&#10;x81oTonzTHOmjBYFfRSOXi9evrjqu1xMTGMUF5YAiHZ53xW08b7Lo8iVjWiZuzCd0LBZGdsyD6at&#10;I25ZD+itiibj8TTqjeWdNaVwDv7eDpt0gfhVJUr/vqqc8EQVFLh5/Fr8bsM3WlyxvLasa2R5oMH+&#10;gUXLpIZLT1C3zDOys/IZVCtLa5yp/EVp2shUlSwFxgDRxOPforlvWCcwFkiO605pcv8Ptnz3cGeJ&#10;5AVNE0o0a6FGHyBrTNdKkGnIT9+5HNzuuzsbInTdG1N+cUSbVQNeYmmt6RvBOLCKg3/05EAwHBwl&#10;2/6t4YDOdt5gqvaVbQMgJIHssSKPp4qIvScl/MziNMmgbiVsTZJkOseKRSw/Hu6s86+EaUlYFNQC&#10;dQRnD2+cD2RYfnRB8kZJvpFKoWHr7UpZ8sBAHBt8kD/EeO6mNOkLeplNMuDRdpAqp2u85ImbO0cb&#10;4/MntMDmlrlmuBURghvLW+mhE5RsCzo/nWZ5yOxac3TxTKphDWEpHU4J1PgQK1h7D0v8DwlE/X1f&#10;brLxLE3mo9ksS0Zpsh6Pbuab1Wi5iqfT2fpmdbOOf4Rw4jRvJOdCrxHTHdshTv9ObofGHIR8aogT&#10;wcDK7CDG+4b3hMtQriS7nMQUDOjIyWyImjBVwygpvaXEGv9Z+gb7IGgjYDzJ83wa3kOeT+hY9rOL&#10;o2exDR57SBVk8pg1FG7Q6qD5reGPoFvggOKEIQeLxthvlPQwMEAGX3fMCkrUaw3av4zTNEwYNNJs&#10;NgHDnu9sz3eYLgGqoJ6SYbnyw1TadVbWDdwUY7TaLKFfKolaDr00sALewYChgBEcBliYOuc2ev0a&#10;s4ufAAAA//8DAFBLAwQUAAYACAAAACEABgGZ9OEAAAAJAQAADwAAAGRycy9kb3ducmV2LnhtbEyP&#10;TU/DMAyG70j8h8hI3Fja8rG1NJ0mJCYmJMQ2OHDLGtNWNE6VZF3595gTHO330evH5XKyvRjRh86R&#10;gnSWgECqnemoUfC2f7xagAhRk9G9I1TwjQGW1flZqQvjTrTFcRcbwSUUCq2gjXEopAx1i1aHmRuQ&#10;OPt03urIo2+k8frE5baXWZLcSas74gutHvChxfprd7QK/OtzMryv8u1T4/frtfnYjMPLRqnLi2l1&#10;DyLiFP9g+NVndajY6eCOZILoFWTpPGeUg/k1CAayfMGLg4LbmxRkVcr/H1Q/AAAA//8DAFBLAQIt&#10;ABQABgAIAAAAIQC2gziS/gAAAOEBAAATAAAAAAAAAAAAAAAAAAAAAABbQ29udGVudF9UeXBlc10u&#10;eG1sUEsBAi0AFAAGAAgAAAAhADj9If/WAAAAlAEAAAsAAAAAAAAAAAAAAAAALwEAAF9yZWxzLy5y&#10;ZWxzUEsBAi0AFAAGAAgAAAAhAMve24fPAgAArgUAAA4AAAAAAAAAAAAAAAAALgIAAGRycy9lMm9E&#10;b2MueG1sUEsBAi0AFAAGAAgAAAAhAAYBmfThAAAACQEAAA8AAAAAAAAAAAAAAAAAKQUAAGRycy9k&#10;b3ducmV2LnhtbFBLBQYAAAAABAAEAPMAAAA3BgAAAAA=&#10;">
                <v:shadow color="#868686"/>
              </v:rect>
            </w:pict>
          </mc:Fallback>
        </mc:AlternateContent>
      </w:r>
    </w:p>
    <w:p w:rsidR="001C3683" w:rsidRDefault="001C3683" w:rsidP="001C3683">
      <w:pPr>
        <w:pStyle w:val="ListParagraph"/>
      </w:pPr>
      <w:r>
        <w:t>Widowed</w:t>
      </w:r>
    </w:p>
    <w:p w:rsidR="001C3683" w:rsidRDefault="005050CC" w:rsidP="001C3683">
      <w:pPr>
        <w:pStyle w:val="ListParagraph"/>
      </w:pPr>
      <w:r>
        <w:rPr>
          <w:rFonts w:asciiTheme="minorHAnsi" w:hAnsiTheme="minorHAnsi"/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>
                <wp:simplePos x="0" y="0"/>
                <wp:positionH relativeFrom="column">
                  <wp:posOffset>1383665</wp:posOffset>
                </wp:positionH>
                <wp:positionV relativeFrom="paragraph">
                  <wp:posOffset>123190</wp:posOffset>
                </wp:positionV>
                <wp:extent cx="514350" cy="233680"/>
                <wp:effectExtent l="0" t="0" r="19050" b="13970"/>
                <wp:wrapNone/>
                <wp:docPr id="44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4350" cy="233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41D725" id="Rectangle 6" o:spid="_x0000_s1026" style="position:absolute;margin-left:108.95pt;margin-top:9.7pt;width:40.5pt;height:18.4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khhZzgIAAK4FAAAOAAAAZHJzL2Uyb0RvYy54bWysVFFv0zAQfkfiP1h+79K0SdtFS6euaxHS&#10;gImBeHZjJ7Fw7GC7TTfEf+d8aUvHeECIRIp88fnzd3ff3dX1vlFkJ6yTRuc0vhhSInRhuNRVTj9/&#10;Wg9mlDjPNGfKaJHTR+Ho9fz1q6uuzcTI1EZxYQmAaJd1bU5r79ssilxRi4a5C9MKDZulsQ3zYNoq&#10;4pZ1gN6oaDQcTqLOWN5aUwjn4O9tv0nniF+WovAfytIJT1ROgZvHr8XvJnyj+RXLKsvaWhYHGuwf&#10;WDRMarj0BHXLPCNbK19ANbKwxpnSXxSmiUxZykJgDBBNPPwtmoeatQJjgeS49pQm9/9gi/e7e0sk&#10;z2mSUKJZAzX6CFljulKCTEJ+utZl4PbQ3tsQoWvvTPHVEW2WNXiJhbWmqwXjwCoO/tGzA8FwcJRs&#10;uneGAzrbeoOp2pe2CYCQBLLHijyeKiL2nhTwM42TcQp1K2BrNB5PZlixiGXHw611/o0wDQmLnFqg&#10;juBsd+d8IMOyowuSN0rytVQKDVttlsqSHQNxrPFB/hDjuZvSpMvpZTpKgUfTQqqcrvCSZ27uHG2I&#10;z5/QAptb5ur+VkQIbixrpIdOULLJ6ex0mmUhsyvN0cUzqfo1hKV0OCVQ432sYO09LPE/JBD1932x&#10;TofTZDwbTKfpeJCMV8PBzWy9HCyW8WQyXd0sb1bxjxBOnGS15FzoFWK6YzvEyd/J7dCYvZBPDXEi&#10;GFiZLcT4UPOOcBnKNU4vRzEFAzpyNO2jJkxVMEoKbymxxn+RvsY+CNoIGM/yPJuE95DnEzqW/ezi&#10;6EVsvcceUgWZPGYNhRu02mt+Y/gj6BY4oDhhyMGiNvaJkg4GBsjg25ZZQYl6q0H7l3GShAmDRpJO&#10;R2DY853N+Q7TBUDl1FPSL5e+n0rb1sqqhptijFabBfRLKVHLoZd6VsA7GDAUMILDAAtT59xGr19j&#10;dv4TAAD//wMAUEsDBBQABgAIAAAAIQD0AdWp4AAAAAkBAAAPAAAAZHJzL2Rvd25yZXYueG1sTI/B&#10;TsMwDIbvSLxDZCRuLF0FYy1NpwmJiQlpYhs77JY1pq1onCrJuvL2mBMc7f/T78/FYrSdGNCH1pGC&#10;6SQBgVQ501Kt4GP/cjcHEaImoztHqOAbAyzK66tC58ZdaIvDLtaCSyjkWkETY59LGaoGrQ4T1yNx&#10;9um81ZFHX0vj9YXLbSfTJJlJq1viC43u8bnB6mt3tgr8+1vSH5bZ9rX2+9XKHNdDv1krdXszLp9A&#10;RBzjHwy/+qwOJTud3JlMEJ2CdPqYMcpBdg+CgTSb8+Kk4GGWgiwL+f+D8gcAAP//AwBQSwECLQAU&#10;AAYACAAAACEAtoM4kv4AAADhAQAAEwAAAAAAAAAAAAAAAAAAAAAAW0NvbnRlbnRfVHlwZXNdLnht&#10;bFBLAQItABQABgAIAAAAIQA4/SH/1gAAAJQBAAALAAAAAAAAAAAAAAAAAC8BAABfcmVscy8ucmVs&#10;c1BLAQItABQABgAIAAAAIQANkhhZzgIAAK4FAAAOAAAAAAAAAAAAAAAAAC4CAABkcnMvZTJvRG9j&#10;LnhtbFBLAQItABQABgAIAAAAIQD0AdWp4AAAAAkBAAAPAAAAAAAAAAAAAAAAACgFAABkcnMvZG93&#10;bnJldi54bWxQSwUGAAAAAAQABADzAAAANQYAAAAA&#10;">
                <v:shadow color="#868686"/>
              </v:rect>
            </w:pict>
          </mc:Fallback>
        </mc:AlternateContent>
      </w:r>
    </w:p>
    <w:p w:rsidR="001C3683" w:rsidRDefault="001C3683" w:rsidP="001C3683">
      <w:pPr>
        <w:pStyle w:val="ListParagraph"/>
      </w:pPr>
      <w:r>
        <w:t>Never Married</w:t>
      </w:r>
    </w:p>
    <w:p w:rsidR="001C3683" w:rsidRDefault="001C3683" w:rsidP="00A902DB"/>
    <w:p w:rsidR="00A902DB" w:rsidRPr="0072501B" w:rsidRDefault="005050CC" w:rsidP="00A902DB">
      <w:pPr>
        <w:pStyle w:val="ListParagraph"/>
        <w:numPr>
          <w:ilvl w:val="0"/>
          <w:numId w:val="5"/>
        </w:numPr>
        <w:rPr>
          <w:sz w:val="24"/>
          <w:szCs w:val="24"/>
        </w:rPr>
      </w:pPr>
      <w:r>
        <w:rPr>
          <w:rFonts w:asciiTheme="minorHAnsi" w:hAnsiTheme="minorHAns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>
                <wp:simplePos x="0" y="0"/>
                <wp:positionH relativeFrom="column">
                  <wp:posOffset>2040890</wp:posOffset>
                </wp:positionH>
                <wp:positionV relativeFrom="paragraph">
                  <wp:posOffset>300355</wp:posOffset>
                </wp:positionV>
                <wp:extent cx="514350" cy="233680"/>
                <wp:effectExtent l="0" t="0" r="19050" b="13970"/>
                <wp:wrapNone/>
                <wp:docPr id="49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4350" cy="233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291CAFE" id="Rectangle 6" o:spid="_x0000_s1026" style="position:absolute;margin-left:160.7pt;margin-top:23.65pt;width:40.5pt;height:18.4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SR6LzwIAAK4FAAAOAAAAZHJzL2Uyb0RvYy54bWysVNuO0zAQfUfiHyy/d9O0SS/Rpqtut0VI&#10;XFYsiGc3dhILxw6223RB/DvjSVu6LA8IkUiRJx4fn5k5M9c3h0aRvbBOGp3T+GpIidCF4VJXOf30&#10;cTOYUeI805wpo0VOH4WjN4uXL667NhMjUxvFhSUAol3WtTmtvW+zKHJFLRrmrkwrNGyWxjbMg2mr&#10;iFvWAXqjotFwOIk6Y3lrTSGcg793/SZdIH5ZisK/L0snPFE5BW4evxa/2/CNFtcsqyxra1kcabB/&#10;YNEwqeHSM9Qd84zsrHwG1cjCGmdKf1WYJjJlKQuBMUA08fC3aB5q1gqMBZLj2nOa3P+DLd7t7y2R&#10;PKfJnBLNGqjRB8ga05USZBLy07UuA7eH9t6GCF37xhRfHNFmVYOXWFprulowDqzi4B89ORAMB0fJ&#10;tntrOKCznTeYqkNpmwAISSAHrMjjuSLi4EkBP9M4GadQtwK2RuPxZIYVi1h2Otxa518J05CwyKkF&#10;6gjO9m+cD2RYdnJB8kZJvpFKoWGr7UpZsmcgjg0+yB9ivHRTmnQ5naejFHg0LaTK6QoveeLmLtGG&#10;+PwJLbC5Y67ub0WE4MayRnroBCWbnM7Op1kWMrvWHF08k6pfQ1hKh1MCNd7HCtbBwxL/QwJRf9+X&#10;m3Q4TcazwXSajgfJeD0c3M42q8FyFU8m0/Xt6nYd/wjhxElWS86FXiOmO7VDnPyd3I6N2Qv53BBn&#10;goGV2UGMDzXvCJehXON0PoopGNCRo2kfNWGqglFSeEuJNf6z9DX2QdBGwHiS59kkvMc8n9Gx7BcX&#10;R89i6z0OkCrI5ClrKNyg1V7zW8MfQbfAAcUJQw4WtbHfKOlgYIAMvu6YFZSo1xq0P4+TJEwYNJJ0&#10;OgLDXu5sL3eYLgAqp56Sfrny/VTatVZWNdwUY7TaLKFfSolaDr3UswLewYChgBEcB1iYOpc2ev0a&#10;s4ufAAAA//8DAFBLAwQUAAYACAAAACEAVytvk+EAAAAJAQAADwAAAGRycy9kb3ducmV2LnhtbEyP&#10;wU7DMAyG70i8Q2QkbixpV8EoTacJiYkJaWIbHLhljWkrGidKsq68PeEER9uffn9/tZzMwEb0obck&#10;IZsJYEiN1T21Et4OTzcLYCEq0mqwhBK+McCyvryoVKntmXY47mPLUgiFUknoYnQl56Hp0Kgwsw4p&#10;3T6tNyqm0bdce3VO4WbguRC33Kie0odOOXzssPnan4wE//oi3Pvqfvfc+sN6rT82o9tupLy+mlYP&#10;wCJO8Q+GX/2kDnVyOtoT6cAGCfM8KxIqobibA0tAIfK0OEpYFBnwuuL/G9Q/AAAA//8DAFBLAQIt&#10;ABQABgAIAAAAIQC2gziS/gAAAOEBAAATAAAAAAAAAAAAAAAAAAAAAABbQ29udGVudF9UeXBlc10u&#10;eG1sUEsBAi0AFAAGAAgAAAAhADj9If/WAAAAlAEAAAsAAAAAAAAAAAAAAAAALwEAAF9yZWxzLy5y&#10;ZWxzUEsBAi0AFAAGAAgAAAAhAENJHovPAgAArgUAAA4AAAAAAAAAAAAAAAAALgIAAGRycy9lMm9E&#10;b2MueG1sUEsBAi0AFAAGAAgAAAAhAFcrb5PhAAAACQEAAA8AAAAAAAAAAAAAAAAAKQUAAGRycy9k&#10;b3ducmV2LnhtbFBLBQYAAAAABAAEAPMAAAA3BgAAAAA=&#10;">
                <v:shadow color="#868686"/>
              </v:rect>
            </w:pict>
          </mc:Fallback>
        </mc:AlternateContent>
      </w:r>
      <w:r w:rsidR="00A902DB" w:rsidRPr="0072501B">
        <w:rPr>
          <w:sz w:val="24"/>
          <w:szCs w:val="24"/>
        </w:rPr>
        <w:t>What was your highest level of qualification when you finished your education</w:t>
      </w:r>
      <w:r w:rsidR="001E3AD5" w:rsidRPr="0072501B">
        <w:rPr>
          <w:sz w:val="24"/>
          <w:szCs w:val="24"/>
        </w:rPr>
        <w:t>?</w:t>
      </w:r>
    </w:p>
    <w:p w:rsidR="00551FB3" w:rsidRPr="00E627C8" w:rsidRDefault="005050CC" w:rsidP="00DA4C06">
      <w:pPr>
        <w:ind w:left="360" w:firstLine="360"/>
      </w:pPr>
      <w:r>
        <w:rPr>
          <w:rFonts w:asciiTheme="minorHAnsi" w:hAnsi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>
                <wp:simplePos x="0" y="0"/>
                <wp:positionH relativeFrom="column">
                  <wp:posOffset>2043430</wp:posOffset>
                </wp:positionH>
                <wp:positionV relativeFrom="paragraph">
                  <wp:posOffset>304165</wp:posOffset>
                </wp:positionV>
                <wp:extent cx="514350" cy="233680"/>
                <wp:effectExtent l="0" t="0" r="19050" b="13970"/>
                <wp:wrapNone/>
                <wp:docPr id="51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4350" cy="233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0703D15" id="Rectangle 6" o:spid="_x0000_s1026" style="position:absolute;margin-left:160.9pt;margin-top:23.95pt;width:40.5pt;height:18.4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uqnFzwIAAK4FAAAOAAAAZHJzL2Uyb0RvYy54bWysVFFv0zAQfkfiP1h+79K0SdtFS6euaxHS&#10;gImBeHZjJ7Fw7GC7TTfEf+d8aUvHeECIRIp88fnzd3ff3dX1vlFkJ6yTRuc0vhhSInRhuNRVTj9/&#10;Wg9mlDjPNGfKaJHTR+Ho9fz1q6uuzcTI1EZxYQmAaJd1bU5r79ssilxRi4a5C9MKDZulsQ3zYNoq&#10;4pZ1gN6oaDQcTqLOWN5aUwjn4O9tv0nniF+WovAfytIJT1ROgZvHr8XvJnyj+RXLKsvaWhYHGuwf&#10;WDRMarj0BHXLPCNbK19ANbKwxpnSXxSmiUxZykJgDBBNPPwtmoeatQJjgeS49pQm9/9gi/e7e0sk&#10;z2kaU6JZAzX6CFljulKCTEJ+utZl4PbQ3tsQoWvvTPHVEW2WNXiJhbWmqwXjwCoO/tGzA8FwcJRs&#10;uneGAzrbeoOp2pe2CYCQBLLHijyeKiL2nhTwM42TcQp1K2BrNB5PZlixiGXHw611/o0wDQmLnFqg&#10;juBsd+d8IMOyowuSN0rytVQKDVttlsqSHQNxrPFB/hDjuZvSpMvpZTpKgUfTQqqcrvCSZ27uHG2I&#10;z5/QAptb5ur+VkQIbixrpIdOULLJ6ex0mmUhsyvN0cUzqfo1hKV0OCVQ432sYO09LPE/JBD1932x&#10;TofTZDwbTKfpeJCMV8PBzWy9HCyW8WQyXd0sb1bxjxBOnGS15FzoFWK6YzvEyd/J7dCYvZBPDXEi&#10;GFiZLcT4UPOOcBnKNU4vRyA7LqEjR9M+asJUBaOk8JYSa/wX6Wvsg6CNgPEsz7NJeA95PqFj2c8u&#10;jl7E1nvsIVWQyWPWULhBq73mN4Y/gm6BA4oThhwsamOfKOlgYIAMvm2ZFZSotxq0fxknSZgwaCTp&#10;dASGPd/ZnO8wXQBUTj0l/XLp+6m0ba2sargpxmi1WUC/lBK1HHqpZwW8gwFDASM4DLAwdc5t9Po1&#10;Zuc/AQAA//8DAFBLAwQUAAYACAAAACEAF6fQDuEAAAAJAQAADwAAAGRycy9kb3ducmV2LnhtbEyP&#10;zU7DMBCE70i8g7VI3KjdENE2zaaqkKiokBBt4dCbG5skIv6R7abh7VlOcNzZ0cw35Wo0PRt0iJ2z&#10;CNOJAKZt7VRnG4T3w9PdHFhM0irZO6sRvnWEVXV9VcpCuYvd6WGfGkYhNhYSoU3JF5zHutVGxonz&#10;2tLv0wUjE52h4SrIC4WbnmdCPHAjO0sNrfT6sdX11/5sEMLbi/Af68XuuQmHzUYdt4N/3SLe3ozr&#10;JbCkx/Rnhl98QoeKmE7ubFVkPcJ9NiX0hJDPFsDIkIuMhBPCPJ8Br0r+f0H1AwAA//8DAFBLAQIt&#10;ABQABgAIAAAAIQC2gziS/gAAAOEBAAATAAAAAAAAAAAAAAAAAAAAAABbQ29udGVudF9UeXBlc10u&#10;eG1sUEsBAi0AFAAGAAgAAAAhADj9If/WAAAAlAEAAAsAAAAAAAAAAAAAAAAALwEAAF9yZWxzLy5y&#10;ZWxzUEsBAi0AFAAGAAgAAAAhALy6qcXPAgAArgUAAA4AAAAAAAAAAAAAAAAALgIAAGRycy9lMm9E&#10;b2MueG1sUEsBAi0AFAAGAAgAAAAhABen0A7hAAAACQEAAA8AAAAAAAAAAAAAAAAAKQUAAGRycy9k&#10;b3ducmV2LnhtbFBLBQYAAAAABAAEAPMAAAA3BgAAAAA=&#10;">
                <v:shadow color="#868686"/>
              </v:rect>
            </w:pict>
          </mc:Fallback>
        </mc:AlternateContent>
      </w:r>
      <w:r w:rsidR="00DA4C06" w:rsidRPr="00E627C8">
        <w:t xml:space="preserve">Masters/PhD </w:t>
      </w:r>
    </w:p>
    <w:p w:rsidR="00DA4C06" w:rsidRPr="00E627C8" w:rsidRDefault="005050CC" w:rsidP="00551FB3">
      <w:pPr>
        <w:ind w:left="360"/>
      </w:pPr>
      <w:r>
        <w:rPr>
          <w:rFonts w:asciiTheme="minorHAnsi" w:hAnsiTheme="minorHAns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>
                <wp:simplePos x="0" y="0"/>
                <wp:positionH relativeFrom="column">
                  <wp:posOffset>2043430</wp:posOffset>
                </wp:positionH>
                <wp:positionV relativeFrom="paragraph">
                  <wp:posOffset>291465</wp:posOffset>
                </wp:positionV>
                <wp:extent cx="514350" cy="233680"/>
                <wp:effectExtent l="0" t="0" r="19050" b="13970"/>
                <wp:wrapNone/>
                <wp:docPr id="53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4350" cy="233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408E5C" id="Rectangle 6" o:spid="_x0000_s1026" style="position:absolute;margin-left:160.9pt;margin-top:22.95pt;width:40.5pt;height:18.4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PQgdzwIAAK4FAAAOAAAAZHJzL2Uyb0RvYy54bWysVN9v0zAQfkfif7D83qVpkraLlk5d1yIk&#10;fkwMxLMbO4mFYwfbXToQ/zvnS1s6xgNCJFLki8+fv7v77q6u960iD8I6aXRB44sxJUKXhktdF/TT&#10;x81oTonzTHOmjBYFfRSOXi9evrjqu1xMTGMUF5YAiHZ53xW08b7Lo8iVjWiZuzCd0LBZGdsyD6at&#10;I25ZD+itiibj8TTqjeWdNaVwDv7eDpt0gfhVJUr/vqqc8EQVFLh5/Fr8bsM3WlyxvLasa2R5oMH+&#10;gUXLpIZLT1C3zDOys/IZVCtLa5yp/EVp2shUlSwFxgDRxOPforlvWCcwFkiO605pcv8Ptnz3cGeJ&#10;5AXNEko0a6FGHyBrTNdKkGnIT9+5HNzuuzsbInTdG1N+cUSbVQNeYmmt6RvBOLCKg3/05EAwHBwl&#10;2/6t4YDOdt5gqvaVbQMgJIHssSKPp4qIvScl/MziNMmgbiVsTZJkOseKRSw/Hu6s86+EaUlYFNQC&#10;dQRnD2+cD2RYfnRB8kZJvpFKoWHr7UpZ8sBAHBt8kD/EeO6mNOkLeplNMuDRdpAqp2u85ImbO0cb&#10;4/MntMDmlrlmuBURghvLW+mhE5RsCzo/nWZ5yOxac3TxTKphDWEpHU4J1PgQK1h7D0v8DwlE/X1f&#10;brLxLE3mo9ksS0Zpsh6Pbuab1Wi5iqfT2fpmdbOOf4Rw4jRvJOdCrxHTHdshTv9ObofGHIR8aogT&#10;wcDK7CDG+4b3hMtQriS7nMQUDOjIyWyImjBVwygpvaXEGv9Z+gb7IGgjYDzJ83wa3kOeT+hY9rOL&#10;o2exDR57SBVk8pg1FG7Q6qD5reGPoFvggOKEIQeLxthvlPQwMEAGX3fMCkrUaw3av4zTNEwYNNJs&#10;NgHDnu9sz3eYLgGqoJ6SYbnyw1TadVbWDdwUY7TaLKFfKolaDr00sALewYChgBEcBliYOuc2ev0a&#10;s4ufAAAA//8DAFBLAwQUAAYACAAAACEAvRJiUOEAAAAJAQAADwAAAGRycy9kb3ducmV2LnhtbEyP&#10;wU7DMBBE70j8g7VI3KjdUKANcaoKiYoKCdEWDtzceEki4nVku2n4e5YTHHd2NPOmWI6uEwOG2HrS&#10;MJ0oEEiVty3VGt72j1dzEDEZsqbzhBq+McKyPD8rTG79ibY47FItOIRibjQ0KfW5lLFq0Jk48T0S&#10;/z59cCbxGWppgzlxuOtkptStdKYlbmhMjw8NVl+7o9MQXp9V/75abJ/qsF+v7cdm6F82Wl9ejKt7&#10;EAnH9GeGX3xGh5KZDv5INopOw3U2ZfSkYXazAMGGmcpYOGiYZ3cgy0L+X1D+AAAA//8DAFBLAQIt&#10;ABQABgAIAAAAIQC2gziS/gAAAOEBAAATAAAAAAAAAAAAAAAAAAAAAABbQ29udGVudF9UeXBlc10u&#10;eG1sUEsBAi0AFAAGAAgAAAAhADj9If/WAAAAlAEAAAsAAAAAAAAAAAAAAAAALwEAAF9yZWxzLy5y&#10;ZWxzUEsBAi0AFAAGAAgAAAAhAL49CB3PAgAArgUAAA4AAAAAAAAAAAAAAAAALgIAAGRycy9lMm9E&#10;b2MueG1sUEsBAi0AFAAGAAgAAAAhAL0SYlDhAAAACQEAAA8AAAAAAAAAAAAAAAAAKQUAAGRycy9k&#10;b3ducmV2LnhtbFBLBQYAAAAABAAEAPMAAAA3BgAAAAA=&#10;">
                <v:shadow color="#868686"/>
              </v:rect>
            </w:pict>
          </mc:Fallback>
        </mc:AlternateContent>
      </w:r>
      <w:r w:rsidR="00DA4C06" w:rsidRPr="0072501B">
        <w:rPr>
          <w:sz w:val="24"/>
          <w:szCs w:val="24"/>
        </w:rPr>
        <w:tab/>
      </w:r>
      <w:r w:rsidR="00DA4C06" w:rsidRPr="00E627C8">
        <w:t>1</w:t>
      </w:r>
      <w:r w:rsidR="00DA4C06" w:rsidRPr="00E627C8">
        <w:rPr>
          <w:vertAlign w:val="superscript"/>
        </w:rPr>
        <w:t>st</w:t>
      </w:r>
      <w:r w:rsidR="00DA4C06" w:rsidRPr="00E627C8">
        <w:t xml:space="preserve"> Degree</w:t>
      </w:r>
    </w:p>
    <w:p w:rsidR="00551FB3" w:rsidRPr="00E627C8" w:rsidRDefault="00DA4C06" w:rsidP="00551FB3">
      <w:pPr>
        <w:ind w:left="360"/>
      </w:pPr>
      <w:r w:rsidRPr="0072501B">
        <w:rPr>
          <w:sz w:val="24"/>
          <w:szCs w:val="24"/>
        </w:rPr>
        <w:lastRenderedPageBreak/>
        <w:tab/>
      </w:r>
      <w:r w:rsidRPr="00E627C8">
        <w:t xml:space="preserve">HND/HNC/Teaching </w:t>
      </w:r>
    </w:p>
    <w:p w:rsidR="00DA4C06" w:rsidRPr="00E627C8" w:rsidRDefault="005050CC" w:rsidP="00551FB3">
      <w:pPr>
        <w:ind w:left="360"/>
      </w:pPr>
      <w:r>
        <w:rPr>
          <w:rFonts w:asciiTheme="minorHAnsi" w:hAnsiTheme="minorHAns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>
                <wp:simplePos x="0" y="0"/>
                <wp:positionH relativeFrom="column">
                  <wp:posOffset>2043430</wp:posOffset>
                </wp:positionH>
                <wp:positionV relativeFrom="paragraph">
                  <wp:posOffset>2540</wp:posOffset>
                </wp:positionV>
                <wp:extent cx="514350" cy="233680"/>
                <wp:effectExtent l="0" t="0" r="19050" b="13970"/>
                <wp:wrapNone/>
                <wp:docPr id="54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4350" cy="233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0D54398" id="Rectangle 6" o:spid="_x0000_s1026" style="position:absolute;margin-left:160.9pt;margin-top:.2pt;width:40.5pt;height:18.4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ccvDzgIAAK4FAAAOAAAAZHJzL2Uyb0RvYy54bWysVFFv0zAQfkfiP1h+79K0SdtFS6euaxHS&#10;gImBeHZjJ7Fw7GC7TTfEf+d8aUvHeECIRIp88fnzd3ff3dX1vlFkJ6yTRuc0vhhSInRhuNRVTj9/&#10;Wg9mlDjPNGfKaJHTR+Ho9fz1q6uuzcTI1EZxYQmAaJd1bU5r79ssilxRi4a5C9MKDZulsQ3zYNoq&#10;4pZ1gN6oaDQcTqLOWN5aUwjn4O9tv0nniF+WovAfytIJT1ROgZvHr8XvJnyj+RXLKsvaWhYHGuwf&#10;WDRMarj0BHXLPCNbK19ANbKwxpnSXxSmiUxZykJgDBBNPPwtmoeatQJjgeS49pQm9/9gi/e7e0sk&#10;z2maUKJZAzX6CFljulKCTEJ+utZl4PbQ3tsQoWvvTPHVEW2WNXiJhbWmqwXjwCoO/tGzA8FwcJRs&#10;uneGAzrbeoOp2pe2CYCQBLLHijyeKiL2nhTwM42TcQp1K2BrNB5PZlixiGXHw611/o0wDQmLnFqg&#10;juBsd+d8IMOyowuSN0rytVQKDVttlsqSHQNxrPFB/hDjuZvSpMvpZTpKgUfTQqqcrvCSZ27uHG2I&#10;z5/QAptb5ur+VkQIbixrpIdOULLJ6ex0mmUhsyvN0cUzqfo1hKV0OCVQ432sYO09LPE/JBD1932x&#10;TofTZDwbTKfpeJCMV8PBzWy9HCyW8WQyXd0sb1bxjxBOnGS15FzoFWK6YzvEyd/J7dCYvZBPDXEi&#10;GFiZLcT4UPOOcBnKNU4vRzEFAzpyNO2jJkxVMEoKbymxxn+RvsY+CNoIGM/yPJuE95DnEzqW/ezi&#10;6EVsvcceUgWZPGYNhRu02mt+Y/gj6BY4oDhhyMGiNvaJkg4GBsjg25ZZQYl6q0H7l3GShAmDRpJO&#10;R2DY853N+Q7TBUDl1FPSL5e+n0rb1sqqhptijFabBfRLKVHLoZd6VsA7GDAUMILDAAtT59xGr19j&#10;dv4TAAD//wMAUEsDBBQABgAIAAAAIQDAa8IV3QAAAAcBAAAPAAAAZHJzL2Rvd25yZXYueG1sTI5f&#10;S8MwFMXfBb9DuIJvLl0d6mrTMQSHQxhucw++Zc21LTY3Icm6+u29Punj+cM5v3Ix2l4MGGLnSMF0&#10;koFAqp3pqFHwvn++eQARkyaje0eo4BsjLKrLi1IXxp1pi8MuNYJHKBZaQZuSL6SMdYtWx4nzSJx9&#10;umB1YhkaaYI+87jtZZ5ld9Lqjvih1R6fWqy/dierILy9Zv6wnG9fmrBfrczHevCbtVLXV+PyEUTC&#10;Mf2V4Ref0aFipqM7kYmiV3CbTxk9KZiB4HiW5SyP7N/nIKtS/uevfgAAAP//AwBQSwECLQAUAAYA&#10;CAAAACEAtoM4kv4AAADhAQAAEwAAAAAAAAAAAAAAAAAAAAAAW0NvbnRlbnRfVHlwZXNdLnhtbFBL&#10;AQItABQABgAIAAAAIQA4/SH/1gAAAJQBAAALAAAAAAAAAAAAAAAAAC8BAABfcmVscy8ucmVsc1BL&#10;AQItABQABgAIAAAAIQB4ccvDzgIAAK4FAAAOAAAAAAAAAAAAAAAAAC4CAABkcnMvZTJvRG9jLnht&#10;bFBLAQItABQABgAIAAAAIQDAa8IV3QAAAAcBAAAPAAAAAAAAAAAAAAAAACgFAABkcnMvZG93bnJl&#10;di54bWxQSwUGAAAAAAQABADzAAAAMgYAAAAA&#10;">
                <v:shadow color="#868686"/>
              </v:rect>
            </w:pict>
          </mc:Fallback>
        </mc:AlternateContent>
      </w:r>
      <w:r w:rsidR="00DA4C06" w:rsidRPr="0072501B">
        <w:rPr>
          <w:sz w:val="24"/>
          <w:szCs w:val="24"/>
        </w:rPr>
        <w:tab/>
      </w:r>
      <w:r w:rsidR="00DA4C06" w:rsidRPr="00E627C8">
        <w:t xml:space="preserve">A level </w:t>
      </w:r>
    </w:p>
    <w:p w:rsidR="00DA4C06" w:rsidRPr="00E627C8" w:rsidRDefault="005050CC" w:rsidP="00551FB3">
      <w:pPr>
        <w:ind w:left="360"/>
      </w:pPr>
      <w:r>
        <w:rPr>
          <w:rFonts w:asciiTheme="minorHAnsi" w:hAnsiTheme="minorHAnsi"/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>
                <wp:simplePos x="0" y="0"/>
                <wp:positionH relativeFrom="column">
                  <wp:posOffset>2032635</wp:posOffset>
                </wp:positionH>
                <wp:positionV relativeFrom="paragraph">
                  <wp:posOffset>5715</wp:posOffset>
                </wp:positionV>
                <wp:extent cx="514350" cy="233680"/>
                <wp:effectExtent l="0" t="0" r="19050" b="13970"/>
                <wp:wrapNone/>
                <wp:docPr id="55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4350" cy="233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90CDFE" id="Rectangle 6" o:spid="_x0000_s1026" style="position:absolute;margin-left:160.05pt;margin-top:.45pt;width:40.5pt;height:18.4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spuvzwIAAK4FAAAOAAAAZHJzL2Uyb0RvYy54bWysVFFv0zAQfkfiP1h+79K0SdtFS6euaxHS&#10;gImBeHZjJ7Fw7GC7TTfEf+d8aUvHeECIRIp88fnz3Xff3dX1vlFkJ6yTRuc0vhhSInRhuNRVTj9/&#10;Wg9mlDjPNGfKaJHTR+Ho9fz1q6uuzcTI1EZxYQmAaJd1bU5r79ssilxRi4a5C9MKDZulsQ3zYNoq&#10;4pZ1gN6oaDQcTqLOWN5aUwjn4O9tv0nniF+WovAfytIJT1ROITaPX4vfTfhG8yuWVZa1tSwOYbB/&#10;iKJhUsOlJ6hb5hnZWvkCqpGFNc6U/qIwTWTKUhYCc4Bs4uFv2TzUrBWYC5Dj2hNN7v/BFu9395ZI&#10;ntM0pUSzBmr0EVhjulKCTAI/XesycHto723I0LV3pvjqiDbLGrzEwlrT1YJxiCoO/tGzA8FwcJRs&#10;uneGAzrbeoNU7UvbBEAggeyxIo+nioi9JwX8TONknELdCtgajceTGVYsYtnxcGudfyNMQ8IipxZC&#10;R3C2u3M+BMOyowsGb5Tka6kUGrbaLJUlOwbiWOOD8UOO525Kky6nl+kICCqaFqhyusJLnrm5c7Qh&#10;Pn9CC9HcMlf3tyJCcGNZIz10gpJNTmen0ywLzK40RxfPpOrXkJbS4ZRAjfe5grX3sMT/QCDq7/ti&#10;nQ6nyXg2mE7T8SAZr4aDm9l6OVgs48lkurpZ3qziHyGdOMlqybnQK8R0x3aIk7+T26ExeyGfGuIU&#10;YIjKbCHHh5p3hMtQrnF6OYopGNCRo2mfNWGqglFSeEuJNf6L9DX2QdBGwHjG82wS3gPPJ3Qs+9nF&#10;0Yvceo89UAVMHllD4Qat9prfGP4IuoUYUJww5GBRG/tESQcDA2TwbcusoES91aD9yzhJwoRBI0mn&#10;IzDs+c7mfIfpAqBy6inpl0vfT6Vta2VVw00xZqvNAvqllKjl0Et9VBB3MGAoYAaHARamzrmNXr/G&#10;7PwnAAAA//8DAFBLAwQUAAYACAAAACEAGFept90AAAAHAQAADwAAAGRycy9kb3ducmV2LnhtbEyO&#10;X0vDMBTF3wW/Q7iCby7pFOe6pmMIDocgbtOHvWXNtS02NyXJuvrtvT7p4/nDOb9iObpODBhi60lD&#10;NlEgkCpvW6o1vO+fbh5AxGTIms4TavjGCMvy8qIwufVn2uKwS7XgEYq50dCk1OdSxqpBZ+LE90ic&#10;ffrgTGIZammDOfO46+RUqXvpTEv80JgeHxusvnYnpyG8vaj+YzXfPtdhv17bw2boXzdaX1+NqwWI&#10;hGP6K8MvPqNDyUxHfyIbRafhdqoyrmqYg+D4TmUsj+zPZiDLQv7nL38AAAD//wMAUEsBAi0AFAAG&#10;AAgAAAAhALaDOJL+AAAA4QEAABMAAAAAAAAAAAAAAAAAAAAAAFtDb250ZW50X1R5cGVzXS54bWxQ&#10;SwECLQAUAAYACAAAACEAOP0h/9YAAACUAQAACwAAAAAAAAAAAAAAAAAvAQAAX3JlbHMvLnJlbHNQ&#10;SwECLQAUAAYACAAAACEA+bKbr88CAACuBQAADgAAAAAAAAAAAAAAAAAuAgAAZHJzL2Uyb0RvYy54&#10;bWxQSwECLQAUAAYACAAAACEAGFept90AAAAHAQAADwAAAAAAAAAAAAAAAAApBQAAZHJzL2Rvd25y&#10;ZXYueG1sUEsFBgAAAAAEAAQA8wAAADMGAAAAAA==&#10;">
                <v:shadow color="#868686"/>
              </v:rect>
            </w:pict>
          </mc:Fallback>
        </mc:AlternateContent>
      </w:r>
      <w:r w:rsidR="00DA4C06" w:rsidRPr="0072501B">
        <w:rPr>
          <w:sz w:val="24"/>
          <w:szCs w:val="24"/>
        </w:rPr>
        <w:tab/>
      </w:r>
      <w:r w:rsidR="00BD12F0" w:rsidRPr="00E627C8">
        <w:t>GCSE</w:t>
      </w:r>
      <w:r w:rsidR="00DA4C06" w:rsidRPr="00E627C8">
        <w:t xml:space="preserve"> </w:t>
      </w:r>
      <w:r w:rsidR="00BD12F0" w:rsidRPr="00E627C8">
        <w:t>/O-level</w:t>
      </w:r>
    </w:p>
    <w:p w:rsidR="00DA4C06" w:rsidRPr="00E627C8" w:rsidRDefault="005050CC" w:rsidP="00551FB3">
      <w:pPr>
        <w:ind w:left="360"/>
      </w:pPr>
      <w:r>
        <w:rPr>
          <w:rFonts w:asciiTheme="minorHAnsi" w:hAnsiTheme="minorHAns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>
                <wp:simplePos x="0" y="0"/>
                <wp:positionH relativeFrom="column">
                  <wp:posOffset>2044065</wp:posOffset>
                </wp:positionH>
                <wp:positionV relativeFrom="paragraph">
                  <wp:posOffset>12700</wp:posOffset>
                </wp:positionV>
                <wp:extent cx="514350" cy="233680"/>
                <wp:effectExtent l="0" t="0" r="19050" b="13970"/>
                <wp:wrapNone/>
                <wp:docPr id="57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4350" cy="233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33F68E7" id="Rectangle 6" o:spid="_x0000_s1026" style="position:absolute;margin-left:160.95pt;margin-top:1pt;width:40.5pt;height:18.4pt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NTp3zwIAAK4FAAAOAAAAZHJzL2Uyb0RvYy54bWysVFFv0zAQfkfiP1h+79K0SdtFS6euaxHS&#10;gImBeHZjJ7Fw7GC7TTfEf+d8aUvHeECIRIp88fnzd3ff3dX1vlFkJ6yTRuc0vhhSInRhuNRVTj9/&#10;Wg9mlDjPNGfKaJHTR+Ho9fz1q6uuzcTI1EZxYQmAaJd1bU5r79ssilxRi4a5C9MKDZulsQ3zYNoq&#10;4pZ1gN6oaDQcTqLOWN5aUwjn4O9tv0nniF+WovAfytIJT1ROgZvHr8XvJnyj+RXLKsvaWhYHGuwf&#10;WDRMarj0BHXLPCNbK19ANbKwxpnSXxSmiUxZykJgDBBNPPwtmoeatQJjgeS49pQm9/9gi/e7e0sk&#10;z2k6pUSzBmr0EbLGdKUEmYT8dK3LwO2hvbchQtfemeKrI9osa/ASC2tNVwvGgVUc/KNnB4Lh4CjZ&#10;dO8MB3S29QZTtS9tEwAhCWSPFXk8VUTsPSngZxon4xTqVsDWaDyezLBiEcuOh1vr/BthGhIWObVA&#10;HcHZ7s75QIZlRxckb5Tka6kUGrbaLJUlOwbiWOOD/CHGczelSZfTy3SUAo+mhVQ5XeElz9zcOdoQ&#10;nz+hBTa3zNX9rYgQ3FjWSA+doGST09npNMtCZleao4tnUvVrCEvpcEqgxvtYwdp7WOJ/SCDq7/ti&#10;nQ6nyXg2mE7T8SAZr4aDm9l6OVgs48lkurpZ3qziHyGcOMlqybnQK8R0x3aIk7+T26ExeyGfGuJE&#10;MLAyW4jxoeYd4TKUa5xejmIKBnTkaNpHTZiqYJQU3lJijf8ifY19ELQRMJ7leTYJ7yHPJ3Qs+9nF&#10;0YvYeo89pAoyecwaCjdotdf8xvBH0C1wQHHCkINFbewTJR0MDJDBty2zghL1VoP2L+MkCRMGjSSd&#10;jsCw5zub8x2mC4DKqaekXy59P5W2rZVVDTfFGK02C+iXUqKWQy/1rIB3MGAoYASHARamzrmNXr/G&#10;7PwnAAAA//8DAFBLAwQUAAYACAAAACEAOktget0AAAAIAQAADwAAAGRycy9kb3ducmV2LnhtbEyP&#10;X0vDMBTF3wW/Q7iCby5ZFelq0zEEh0MQt+mDb1lzbYvNTUmyrn57r0/z8fA7nD/lcnK9GDHEzpOG&#10;+UyBQKq97ajR8L5/uslBxGTImt4TavjBCMvq8qI0hfUn2uK4S43gEIqF0dCmNBRSxrpFZ+LMD0jM&#10;vnxwJrEMjbTBnDjc9TJT6l460xE3tGbAxxbr793RaQhvL2r4WC22z03Yr9f2czMOrxutr6+m1QOI&#10;hFM6m+FvPk+Hijcd/JFsFL2G22y+YKuGjC8xv1MZ6wODPAdZlfL/geoXAAD//wMAUEsBAi0AFAAG&#10;AAgAAAAhALaDOJL+AAAA4QEAABMAAAAAAAAAAAAAAAAAAAAAAFtDb250ZW50X1R5cGVzXS54bWxQ&#10;SwECLQAUAAYACAAAACEAOP0h/9YAAACUAQAACwAAAAAAAAAAAAAAAAAvAQAAX3JlbHMvLnJlbHNQ&#10;SwECLQAUAAYACAAAACEA+zU6d88CAACuBQAADgAAAAAAAAAAAAAAAAAuAgAAZHJzL2Uyb0RvYy54&#10;bWxQSwECLQAUAAYACAAAACEAOktget0AAAAIAQAADwAAAAAAAAAAAAAAAAApBQAAZHJzL2Rvd25y&#10;ZXYueG1sUEsFBgAAAAAEAAQA8wAAADMGAAAAAA==&#10;">
                <v:shadow color="#868686"/>
              </v:rect>
            </w:pict>
          </mc:Fallback>
        </mc:AlternateContent>
      </w:r>
      <w:r w:rsidR="00DA4C06" w:rsidRPr="0072501B">
        <w:rPr>
          <w:sz w:val="24"/>
          <w:szCs w:val="24"/>
        </w:rPr>
        <w:tab/>
      </w:r>
      <w:r w:rsidR="00DA4C06" w:rsidRPr="00E627C8">
        <w:t>No Qualifications</w:t>
      </w:r>
    </w:p>
    <w:p w:rsidR="00DA4C06" w:rsidRPr="00E627C8" w:rsidRDefault="005050CC" w:rsidP="00551FB3">
      <w:pPr>
        <w:ind w:left="360"/>
      </w:pPr>
      <w:r>
        <w:rPr>
          <w:rFonts w:asciiTheme="minorHAnsi" w:hAnsiTheme="minorHAns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>
                <wp:simplePos x="0" y="0"/>
                <wp:positionH relativeFrom="column">
                  <wp:posOffset>2037080</wp:posOffset>
                </wp:positionH>
                <wp:positionV relativeFrom="paragraph">
                  <wp:posOffset>24765</wp:posOffset>
                </wp:positionV>
                <wp:extent cx="514350" cy="233680"/>
                <wp:effectExtent l="0" t="0" r="19050" b="13970"/>
                <wp:wrapNone/>
                <wp:docPr id="58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4350" cy="233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D671478" id="Rectangle 6" o:spid="_x0000_s1026" style="position:absolute;margin-left:160.4pt;margin-top:1.95pt;width:40.5pt;height:18.4pt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aZ19zgIAAK4FAAAOAAAAZHJzL2Uyb0RvYy54bWysVFFv0zAQfkfiP1h+79K0SdtFS6euaxHS&#10;gImBeHZjJ7Fw7GC7TTfEf+d8aUvHeECIRIp88fnzd3ff3dX1vlFkJ6yTRuc0vhhSInRhuNRVTj9/&#10;Wg9mlDjPNGfKaJHTR+Ho9fz1q6uuzcTI1EZxYQmAaJd1bU5r79ssilxRi4a5C9MKDZulsQ3zYNoq&#10;4pZ1gN6oaDQcTqLOWN5aUwjn4O9tv0nniF+WovAfytIJT1ROgZvHr8XvJnyj+RXLKsvaWhYHGuwf&#10;WDRMarj0BHXLPCNbK19ANbKwxpnSXxSmiUxZykJgDBBNPPwtmoeatQJjgeS49pQm9/9gi/e7e0sk&#10;z2kKldKsgRp9hKwxXSlBJiE/XesycHto722I0LV3pvjqiDbLGrzEwlrT1YJxYBUH/+jZgWA4OEo2&#10;3TvDAZ1tvcFU7UvbBEBIAtljRR5PFRF7Twr4mcbJOIW6FbA1Go8nM6xYxLLj4dY6/0aYhoRFTi1Q&#10;R3C2u3M+kGHZ0QXJGyX5WiqFhq02S2XJjoE41vggf4jx3E1p0uX0Mh2lwKNpIVVOV3jJMzd3jjbE&#10;509ogc0tc3V/KyIEN5Y10kMnKNnkdHY6zbKQ2ZXm6OKZVP0awlI6nBKo8T5WsPYelvgfEoj6+75Y&#10;p8NpMp4NptN0PEjGq+HgZrZeDhbLeDKZrm6WN6v4RwgnTrJaci70CjHdsR3i5O/kdmjMXsinhjgR&#10;DKzMFmJ8qHlHuAzlGqeXo5iCAR05mvZRE6YqGCWFt5RY479IX2MfBG0EjGd5nk3Ce8jzCR3LfnZx&#10;9CK23mMPqYJMHrOGwg1a7TW/MfwRdAscUJww5GBRG/tESQcDA2TwbcusoES91aD9yzhJwoRBI0mn&#10;IzDs+c7mfIfpAqBy6inpl0vfT6Vta2VVw00xRqvNAvqllKjl0Es9K+AdDBgKGMFhgIWpc26j168x&#10;O/8JAAD//wMAUEsDBBQABgAIAAAAIQBFLYqp3gAAAAgBAAAPAAAAZHJzL2Rvd25yZXYueG1sTI9B&#10;SwMxEIXvgv8hjODNJq2idt1sKYLFIoht9eAt3Yy7i5tJSNLt+u+dnvT2Hm94871yMbpeDBhT50nD&#10;dKJAINXedtRoeN89Xd2DSNmQNb0n1PCDCRbV+VlpCuuPtMFhmxvBJZQKo6HNORRSprpFZ9LEByTO&#10;vnx0JrONjbTRHLnc9XKm1K10piP+0JqAjy3W39uD0xDfXlT4WM43z03crVb2cz2E17XWlxfj8gFE&#10;xjH/HcMJn9GhYqa9P5BNotdwPVOMnlnMQXB+o6bs9ydxB7Iq5f8B1S8AAAD//wMAUEsBAi0AFAAG&#10;AAgAAAAhALaDOJL+AAAA4QEAABMAAAAAAAAAAAAAAAAAAAAAAFtDb250ZW50X1R5cGVzXS54bWxQ&#10;SwECLQAUAAYACAAAACEAOP0h/9YAAACUAQAACwAAAAAAAAAAAAAAAAAvAQAAX3JlbHMvLnJlbHNQ&#10;SwECLQAUAAYACAAAACEAt2mdfc4CAACuBQAADgAAAAAAAAAAAAAAAAAuAgAAZHJzL2Uyb0RvYy54&#10;bWxQSwECLQAUAAYACAAAACEARS2Kqd4AAAAIAQAADwAAAAAAAAAAAAAAAAAoBQAAZHJzL2Rvd25y&#10;ZXYueG1sUEsFBgAAAAAEAAQA8wAAADMGAAAAAA==&#10;">
                <v:shadow color="#868686"/>
              </v:rect>
            </w:pict>
          </mc:Fallback>
        </mc:AlternateContent>
      </w:r>
      <w:r w:rsidR="00DA4C06" w:rsidRPr="0072501B">
        <w:rPr>
          <w:sz w:val="24"/>
          <w:szCs w:val="24"/>
        </w:rPr>
        <w:tab/>
      </w:r>
      <w:r w:rsidR="00DA4C06" w:rsidRPr="00E627C8">
        <w:t>Other</w:t>
      </w:r>
      <w:r w:rsidR="00DA4C06" w:rsidRPr="00E627C8">
        <w:tab/>
      </w:r>
    </w:p>
    <w:p w:rsidR="00FE3F97" w:rsidRDefault="00FE3F97" w:rsidP="00551FB3">
      <w:pPr>
        <w:ind w:left="360"/>
      </w:pPr>
    </w:p>
    <w:p w:rsidR="00DA4C06" w:rsidRPr="00E627C8" w:rsidRDefault="001E3AD5" w:rsidP="00DA4C06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E627C8">
        <w:rPr>
          <w:sz w:val="24"/>
          <w:szCs w:val="24"/>
        </w:rPr>
        <w:t>How many</w:t>
      </w:r>
      <w:r w:rsidR="00DA4C06" w:rsidRPr="00E627C8">
        <w:rPr>
          <w:sz w:val="24"/>
          <w:szCs w:val="24"/>
        </w:rPr>
        <w:t xml:space="preserve"> dependent children under the age of 16 are </w:t>
      </w:r>
      <w:r w:rsidR="00DB507E" w:rsidRPr="00E627C8">
        <w:rPr>
          <w:sz w:val="24"/>
          <w:szCs w:val="24"/>
        </w:rPr>
        <w:t xml:space="preserve">you </w:t>
      </w:r>
      <w:r w:rsidR="00DA4C06" w:rsidRPr="00E627C8">
        <w:rPr>
          <w:sz w:val="24"/>
          <w:szCs w:val="24"/>
        </w:rPr>
        <w:t>responsible for</w:t>
      </w:r>
      <w:r w:rsidRPr="00E627C8">
        <w:rPr>
          <w:sz w:val="24"/>
          <w:szCs w:val="24"/>
        </w:rPr>
        <w:t>?</w:t>
      </w:r>
    </w:p>
    <w:p w:rsidR="00022393" w:rsidRDefault="00022393" w:rsidP="00022393">
      <w:pPr>
        <w:pStyle w:val="ListParagraph"/>
        <w:spacing w:line="240" w:lineRule="auto"/>
        <w:rPr>
          <w:rFonts w:asciiTheme="minorHAnsi" w:hAnsiTheme="minorHAnsi"/>
          <w:b/>
          <w:sz w:val="24"/>
          <w:szCs w:val="24"/>
        </w:rPr>
      </w:pPr>
    </w:p>
    <w:p w:rsidR="00022393" w:rsidRPr="00022393" w:rsidRDefault="00022393" w:rsidP="00022393">
      <w:pPr>
        <w:pStyle w:val="ListParagraph"/>
        <w:spacing w:line="240" w:lineRule="auto"/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t>Number of children under the age of 16:</w:t>
      </w:r>
      <w:r w:rsidRPr="00022393">
        <w:rPr>
          <w:rFonts w:asciiTheme="minorHAnsi" w:hAnsiTheme="minorHAnsi"/>
          <w:b/>
          <w:sz w:val="24"/>
          <w:szCs w:val="24"/>
        </w:rPr>
        <w:t xml:space="preserve">    </w:t>
      </w:r>
      <w:r w:rsidRPr="00022393">
        <w:rPr>
          <w:rFonts w:asciiTheme="minorHAnsi" w:hAnsiTheme="minorHAnsi"/>
          <w:b/>
          <w:sz w:val="24"/>
          <w:szCs w:val="24"/>
        </w:rPr>
        <w:tab/>
      </w:r>
      <w:r w:rsidRPr="00022393">
        <w:rPr>
          <w:rFonts w:asciiTheme="minorHAnsi" w:hAnsiTheme="minorHAnsi"/>
          <w:b/>
          <w:sz w:val="24"/>
          <w:szCs w:val="24"/>
        </w:rPr>
        <w:tab/>
      </w:r>
      <w:r w:rsidRPr="00022393">
        <w:rPr>
          <w:rFonts w:asciiTheme="minorHAnsi" w:hAnsiTheme="minorHAnsi"/>
          <w:b/>
          <w:sz w:val="24"/>
          <w:szCs w:val="24"/>
        </w:rPr>
        <w:tab/>
      </w:r>
      <w:r w:rsidRPr="00022393">
        <w:rPr>
          <w:rFonts w:asciiTheme="minorHAnsi" w:hAnsiTheme="minorHAnsi"/>
          <w:b/>
          <w:sz w:val="24"/>
          <w:szCs w:val="24"/>
        </w:rPr>
        <w:tab/>
      </w:r>
      <w:r w:rsidRPr="00022393">
        <w:rPr>
          <w:rFonts w:asciiTheme="minorHAnsi" w:hAnsiTheme="minorHAnsi"/>
          <w:b/>
          <w:sz w:val="24"/>
          <w:szCs w:val="24"/>
        </w:rPr>
        <w:tab/>
      </w:r>
      <w:r w:rsidRPr="00022393">
        <w:rPr>
          <w:rFonts w:asciiTheme="minorHAnsi" w:hAnsiTheme="minorHAnsi"/>
          <w:b/>
          <w:sz w:val="24"/>
          <w:szCs w:val="24"/>
        </w:rPr>
        <w:tab/>
      </w:r>
      <w:r w:rsidRPr="00022393">
        <w:rPr>
          <w:rFonts w:asciiTheme="minorHAnsi" w:hAnsiTheme="minorHAnsi"/>
          <w:b/>
          <w:sz w:val="24"/>
          <w:szCs w:val="24"/>
        </w:rPr>
        <w:tab/>
      </w:r>
      <w:r w:rsidRPr="00022393">
        <w:rPr>
          <w:rFonts w:asciiTheme="minorHAnsi" w:hAnsiTheme="minorHAnsi"/>
          <w:b/>
          <w:sz w:val="24"/>
          <w:szCs w:val="24"/>
        </w:rPr>
        <w:tab/>
      </w:r>
      <w:r w:rsidRPr="00022393">
        <w:rPr>
          <w:rFonts w:asciiTheme="minorHAnsi" w:hAnsiTheme="minorHAnsi"/>
          <w:b/>
          <w:sz w:val="24"/>
          <w:szCs w:val="24"/>
        </w:rPr>
        <w:tab/>
      </w:r>
      <w:r w:rsidRPr="00022393">
        <w:rPr>
          <w:rFonts w:asciiTheme="minorHAnsi" w:hAnsiTheme="minorHAnsi"/>
          <w:b/>
          <w:color w:val="FFFFFF" w:themeColor="background1"/>
          <w:sz w:val="24"/>
          <w:szCs w:val="24"/>
        </w:rPr>
        <w:t xml:space="preserve"> </w:t>
      </w:r>
    </w:p>
    <w:p w:rsidR="00022393" w:rsidRDefault="00022393" w:rsidP="00022393">
      <w:pPr>
        <w:pStyle w:val="ListParagraph"/>
        <w:spacing w:line="480" w:lineRule="auto"/>
        <w:rPr>
          <w:rFonts w:asciiTheme="minorHAnsi" w:hAnsiTheme="minorHAnsi"/>
          <w:sz w:val="24"/>
          <w:szCs w:val="24"/>
        </w:rPr>
      </w:pPr>
      <w:r w:rsidRPr="00022393">
        <w:rPr>
          <w:rFonts w:asciiTheme="minorHAnsi" w:hAnsiTheme="minorHAnsi"/>
          <w:sz w:val="24"/>
          <w:szCs w:val="24"/>
        </w:rPr>
        <w:t>___________________________</w:t>
      </w:r>
      <w:r w:rsidRPr="00022393">
        <w:rPr>
          <w:rFonts w:asciiTheme="minorHAnsi" w:hAnsiTheme="minorHAnsi"/>
          <w:sz w:val="24"/>
          <w:szCs w:val="24"/>
        </w:rPr>
        <w:tab/>
      </w:r>
    </w:p>
    <w:p w:rsidR="00FE3F97" w:rsidRPr="00022393" w:rsidRDefault="00FE3F97" w:rsidP="00022393">
      <w:pPr>
        <w:pStyle w:val="ListParagraph"/>
        <w:spacing w:line="480" w:lineRule="auto"/>
        <w:rPr>
          <w:rFonts w:asciiTheme="minorHAnsi" w:hAnsiTheme="minorHAnsi"/>
          <w:b/>
          <w:sz w:val="24"/>
          <w:szCs w:val="24"/>
        </w:rPr>
      </w:pPr>
    </w:p>
    <w:p w:rsidR="00022393" w:rsidRPr="00E627C8" w:rsidRDefault="00842FB1" w:rsidP="00022393">
      <w:pPr>
        <w:pStyle w:val="ListParagraph"/>
        <w:numPr>
          <w:ilvl w:val="0"/>
          <w:numId w:val="5"/>
        </w:numPr>
        <w:rPr>
          <w:sz w:val="24"/>
          <w:szCs w:val="24"/>
        </w:rPr>
      </w:pPr>
      <w:r>
        <w:rPr>
          <w:sz w:val="24"/>
          <w:szCs w:val="24"/>
        </w:rPr>
        <w:t>If applicable, w</w:t>
      </w:r>
      <w:r w:rsidR="00022393" w:rsidRPr="00E627C8">
        <w:rPr>
          <w:sz w:val="24"/>
          <w:szCs w:val="24"/>
        </w:rPr>
        <w:t xml:space="preserve">hat is the age of the </w:t>
      </w:r>
      <w:r w:rsidR="00022393" w:rsidRPr="00E627C8">
        <w:rPr>
          <w:b/>
          <w:sz w:val="24"/>
          <w:szCs w:val="24"/>
        </w:rPr>
        <w:t xml:space="preserve">youngest </w:t>
      </w:r>
      <w:r w:rsidR="00022393" w:rsidRPr="00E627C8">
        <w:rPr>
          <w:sz w:val="24"/>
          <w:szCs w:val="24"/>
        </w:rPr>
        <w:t>dependent child under the age of 16 that you are responsible for</w:t>
      </w:r>
      <w:r w:rsidR="001E3AD5" w:rsidRPr="00E627C8">
        <w:rPr>
          <w:sz w:val="24"/>
          <w:szCs w:val="24"/>
        </w:rPr>
        <w:t>?</w:t>
      </w:r>
    </w:p>
    <w:p w:rsidR="00022393" w:rsidRDefault="00022393" w:rsidP="00022393">
      <w:pPr>
        <w:pStyle w:val="ListParagraph"/>
      </w:pPr>
    </w:p>
    <w:p w:rsidR="00022393" w:rsidRPr="00022393" w:rsidRDefault="00022393" w:rsidP="00022393">
      <w:pPr>
        <w:pStyle w:val="ListParagraph"/>
        <w:spacing w:line="240" w:lineRule="auto"/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t>Age of youngest dependent child:</w:t>
      </w:r>
      <w:r w:rsidRPr="00022393">
        <w:rPr>
          <w:rFonts w:asciiTheme="minorHAnsi" w:hAnsiTheme="minorHAnsi"/>
          <w:b/>
          <w:sz w:val="24"/>
          <w:szCs w:val="24"/>
        </w:rPr>
        <w:t xml:space="preserve">    </w:t>
      </w:r>
      <w:r w:rsidRPr="00022393">
        <w:rPr>
          <w:rFonts w:asciiTheme="minorHAnsi" w:hAnsiTheme="minorHAnsi"/>
          <w:b/>
          <w:sz w:val="24"/>
          <w:szCs w:val="24"/>
        </w:rPr>
        <w:tab/>
      </w:r>
      <w:r w:rsidRPr="00022393">
        <w:rPr>
          <w:rFonts w:asciiTheme="minorHAnsi" w:hAnsiTheme="minorHAnsi"/>
          <w:b/>
          <w:sz w:val="24"/>
          <w:szCs w:val="24"/>
        </w:rPr>
        <w:tab/>
      </w:r>
      <w:r w:rsidRPr="00022393">
        <w:rPr>
          <w:rFonts w:asciiTheme="minorHAnsi" w:hAnsiTheme="minorHAnsi"/>
          <w:b/>
          <w:sz w:val="24"/>
          <w:szCs w:val="24"/>
        </w:rPr>
        <w:tab/>
      </w:r>
      <w:r w:rsidRPr="00022393">
        <w:rPr>
          <w:rFonts w:asciiTheme="minorHAnsi" w:hAnsiTheme="minorHAnsi"/>
          <w:b/>
          <w:sz w:val="24"/>
          <w:szCs w:val="24"/>
        </w:rPr>
        <w:tab/>
      </w:r>
      <w:r w:rsidRPr="00022393">
        <w:rPr>
          <w:rFonts w:asciiTheme="minorHAnsi" w:hAnsiTheme="minorHAnsi"/>
          <w:b/>
          <w:sz w:val="24"/>
          <w:szCs w:val="24"/>
        </w:rPr>
        <w:tab/>
      </w:r>
      <w:r w:rsidRPr="00022393">
        <w:rPr>
          <w:rFonts w:asciiTheme="minorHAnsi" w:hAnsiTheme="minorHAnsi"/>
          <w:b/>
          <w:sz w:val="24"/>
          <w:szCs w:val="24"/>
        </w:rPr>
        <w:tab/>
      </w:r>
      <w:r w:rsidRPr="00022393">
        <w:rPr>
          <w:rFonts w:asciiTheme="minorHAnsi" w:hAnsiTheme="minorHAnsi"/>
          <w:b/>
          <w:sz w:val="24"/>
          <w:szCs w:val="24"/>
        </w:rPr>
        <w:tab/>
      </w:r>
      <w:r w:rsidRPr="00022393">
        <w:rPr>
          <w:rFonts w:asciiTheme="minorHAnsi" w:hAnsiTheme="minorHAnsi"/>
          <w:b/>
          <w:sz w:val="24"/>
          <w:szCs w:val="24"/>
        </w:rPr>
        <w:tab/>
      </w:r>
      <w:r w:rsidRPr="00022393">
        <w:rPr>
          <w:rFonts w:asciiTheme="minorHAnsi" w:hAnsiTheme="minorHAnsi"/>
          <w:b/>
          <w:sz w:val="24"/>
          <w:szCs w:val="24"/>
        </w:rPr>
        <w:tab/>
      </w:r>
      <w:r w:rsidRPr="00022393">
        <w:rPr>
          <w:rFonts w:asciiTheme="minorHAnsi" w:hAnsiTheme="minorHAnsi"/>
          <w:b/>
          <w:color w:val="FFFFFF" w:themeColor="background1"/>
          <w:sz w:val="24"/>
          <w:szCs w:val="24"/>
        </w:rPr>
        <w:t xml:space="preserve"> </w:t>
      </w:r>
    </w:p>
    <w:p w:rsidR="00022393" w:rsidRDefault="00022393" w:rsidP="00022393">
      <w:pPr>
        <w:pStyle w:val="ListParagraph"/>
        <w:rPr>
          <w:rFonts w:asciiTheme="minorHAnsi" w:hAnsiTheme="minorHAnsi"/>
          <w:sz w:val="24"/>
          <w:szCs w:val="24"/>
        </w:rPr>
      </w:pPr>
      <w:r w:rsidRPr="00022393">
        <w:rPr>
          <w:rFonts w:asciiTheme="minorHAnsi" w:hAnsiTheme="minorHAnsi"/>
          <w:sz w:val="24"/>
          <w:szCs w:val="24"/>
        </w:rPr>
        <w:t>___________________________</w:t>
      </w:r>
    </w:p>
    <w:p w:rsidR="00FE3F97" w:rsidRDefault="00FE3F97" w:rsidP="00022393">
      <w:pPr>
        <w:pStyle w:val="ListParagraph"/>
        <w:rPr>
          <w:rFonts w:asciiTheme="minorHAnsi" w:hAnsiTheme="minorHAnsi"/>
          <w:sz w:val="24"/>
          <w:szCs w:val="24"/>
        </w:rPr>
      </w:pPr>
    </w:p>
    <w:p w:rsidR="00FE3F97" w:rsidRDefault="00FE3F97" w:rsidP="00022393">
      <w:pPr>
        <w:pStyle w:val="ListParagraph"/>
        <w:rPr>
          <w:rFonts w:asciiTheme="minorHAnsi" w:hAnsiTheme="minorHAnsi"/>
          <w:sz w:val="24"/>
          <w:szCs w:val="24"/>
        </w:rPr>
      </w:pPr>
    </w:p>
    <w:p w:rsidR="00DE253C" w:rsidRPr="00E627C8" w:rsidRDefault="00623884" w:rsidP="00DE253C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E627C8">
        <w:rPr>
          <w:sz w:val="24"/>
          <w:szCs w:val="24"/>
        </w:rPr>
        <w:t xml:space="preserve">Including dependent children, </w:t>
      </w:r>
      <w:r w:rsidR="00DE253C" w:rsidRPr="00E627C8">
        <w:rPr>
          <w:sz w:val="24"/>
          <w:szCs w:val="24"/>
        </w:rPr>
        <w:t>how many people are cur</w:t>
      </w:r>
      <w:r w:rsidR="00446198" w:rsidRPr="00E627C8">
        <w:rPr>
          <w:sz w:val="24"/>
          <w:szCs w:val="24"/>
        </w:rPr>
        <w:t>rently living at</w:t>
      </w:r>
      <w:r w:rsidRPr="00E627C8">
        <w:rPr>
          <w:sz w:val="24"/>
          <w:szCs w:val="24"/>
        </w:rPr>
        <w:t xml:space="preserve"> your household?</w:t>
      </w:r>
    </w:p>
    <w:p w:rsidR="00DE253C" w:rsidRPr="00E627C8" w:rsidRDefault="00DE253C" w:rsidP="00DE253C">
      <w:pPr>
        <w:pStyle w:val="ListParagraph"/>
        <w:rPr>
          <w:sz w:val="24"/>
          <w:szCs w:val="24"/>
        </w:rPr>
      </w:pPr>
    </w:p>
    <w:p w:rsidR="00DE253C" w:rsidRPr="004821D7" w:rsidRDefault="00DE253C" w:rsidP="00DE253C">
      <w:pPr>
        <w:pStyle w:val="ListParagraph"/>
        <w:rPr>
          <w:b/>
          <w:sz w:val="24"/>
          <w:szCs w:val="24"/>
        </w:rPr>
      </w:pPr>
      <w:r w:rsidRPr="004821D7">
        <w:rPr>
          <w:b/>
          <w:sz w:val="24"/>
          <w:szCs w:val="24"/>
        </w:rPr>
        <w:t>Number of people in household:</w:t>
      </w:r>
    </w:p>
    <w:p w:rsidR="00DE253C" w:rsidRDefault="00DE253C" w:rsidP="00DE253C">
      <w:pPr>
        <w:pStyle w:val="ListParagraph"/>
        <w:rPr>
          <w:b/>
        </w:rPr>
      </w:pPr>
    </w:p>
    <w:p w:rsidR="00DE253C" w:rsidRDefault="00DE253C" w:rsidP="00DE253C">
      <w:pPr>
        <w:pStyle w:val="ListParagraph"/>
        <w:rPr>
          <w:rFonts w:asciiTheme="minorHAnsi" w:hAnsiTheme="minorHAnsi"/>
          <w:sz w:val="24"/>
          <w:szCs w:val="24"/>
        </w:rPr>
      </w:pPr>
      <w:r w:rsidRPr="00022393">
        <w:rPr>
          <w:rFonts w:asciiTheme="minorHAnsi" w:hAnsiTheme="minorHAnsi"/>
          <w:sz w:val="24"/>
          <w:szCs w:val="24"/>
        </w:rPr>
        <w:t>___________________________</w:t>
      </w:r>
    </w:p>
    <w:p w:rsidR="00DE253C" w:rsidRPr="00DE253C" w:rsidRDefault="00DE253C" w:rsidP="00DE253C">
      <w:pPr>
        <w:pStyle w:val="ListParagraph"/>
        <w:rPr>
          <w:b/>
        </w:rPr>
      </w:pPr>
    </w:p>
    <w:p w:rsidR="00022393" w:rsidRDefault="00022393" w:rsidP="00022393">
      <w:pPr>
        <w:pStyle w:val="ListParagraph"/>
      </w:pPr>
    </w:p>
    <w:p w:rsidR="00417A21" w:rsidRPr="00E627C8" w:rsidRDefault="00417A21" w:rsidP="00022393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E627C8">
        <w:rPr>
          <w:sz w:val="24"/>
          <w:szCs w:val="24"/>
        </w:rPr>
        <w:t>What is your current employment status?</w:t>
      </w:r>
    </w:p>
    <w:tbl>
      <w:tblPr>
        <w:tblStyle w:val="TableGrid"/>
        <w:tblW w:w="0" w:type="auto"/>
        <w:tblInd w:w="658" w:type="dxa"/>
        <w:tblLook w:val="04A0" w:firstRow="1" w:lastRow="0" w:firstColumn="1" w:lastColumn="0" w:noHBand="0" w:noVBand="1"/>
      </w:tblPr>
      <w:tblGrid>
        <w:gridCol w:w="4103"/>
        <w:gridCol w:w="4104"/>
      </w:tblGrid>
      <w:tr w:rsidR="00417A21" w:rsidTr="00ED4FBE">
        <w:trPr>
          <w:trHeight w:val="530"/>
        </w:trPr>
        <w:tc>
          <w:tcPr>
            <w:tcW w:w="4103" w:type="dxa"/>
          </w:tcPr>
          <w:p w:rsidR="00417A21" w:rsidRDefault="00417A21" w:rsidP="00ED4FBE"/>
          <w:p w:rsidR="00417A21" w:rsidRDefault="00417A21" w:rsidP="00ED4FBE">
            <w:r>
              <w:t xml:space="preserve">Full Employment                                          </w:t>
            </w:r>
            <w:r>
              <w:sym w:font="Wingdings" w:char="F0A8"/>
            </w:r>
            <w:r>
              <w:t xml:space="preserve">   </w:t>
            </w:r>
          </w:p>
        </w:tc>
        <w:tc>
          <w:tcPr>
            <w:tcW w:w="4103" w:type="dxa"/>
          </w:tcPr>
          <w:p w:rsidR="00417A21" w:rsidRDefault="00417A21" w:rsidP="00ED4FBE"/>
          <w:p w:rsidR="00417A21" w:rsidRDefault="00417A21" w:rsidP="00ED4FBE">
            <w:r>
              <w:t xml:space="preserve">Part-time Employment                            </w:t>
            </w:r>
            <w:r>
              <w:sym w:font="Wingdings" w:char="F0A8"/>
            </w:r>
            <w:r>
              <w:t xml:space="preserve">   </w:t>
            </w:r>
          </w:p>
        </w:tc>
      </w:tr>
      <w:tr w:rsidR="00417A21" w:rsidTr="00ED4FBE">
        <w:trPr>
          <w:trHeight w:val="516"/>
        </w:trPr>
        <w:tc>
          <w:tcPr>
            <w:tcW w:w="4103" w:type="dxa"/>
          </w:tcPr>
          <w:p w:rsidR="00417A21" w:rsidRDefault="00417A21" w:rsidP="00ED4FBE"/>
          <w:p w:rsidR="00417A21" w:rsidRDefault="00417A21" w:rsidP="00ED4FBE">
            <w:r>
              <w:t xml:space="preserve">Student                                                          </w:t>
            </w:r>
            <w:r>
              <w:sym w:font="Wingdings" w:char="F0A8"/>
            </w:r>
            <w:r>
              <w:t xml:space="preserve">   </w:t>
            </w:r>
          </w:p>
        </w:tc>
        <w:tc>
          <w:tcPr>
            <w:tcW w:w="4103" w:type="dxa"/>
          </w:tcPr>
          <w:p w:rsidR="00417A21" w:rsidRDefault="00417A21" w:rsidP="00ED4FBE"/>
          <w:p w:rsidR="00417A21" w:rsidRDefault="00417A21" w:rsidP="00ED4FBE">
            <w:r>
              <w:t xml:space="preserve">Retired                                                        </w:t>
            </w:r>
            <w:r>
              <w:sym w:font="Wingdings" w:char="F0A8"/>
            </w:r>
            <w:r>
              <w:t xml:space="preserve">   </w:t>
            </w:r>
          </w:p>
        </w:tc>
      </w:tr>
      <w:tr w:rsidR="00417A21" w:rsidTr="00ED4FBE">
        <w:trPr>
          <w:trHeight w:val="516"/>
        </w:trPr>
        <w:tc>
          <w:tcPr>
            <w:tcW w:w="4103" w:type="dxa"/>
          </w:tcPr>
          <w:p w:rsidR="00417A21" w:rsidRDefault="00417A21" w:rsidP="00ED4FBE">
            <w:r>
              <w:t xml:space="preserve"> </w:t>
            </w:r>
          </w:p>
          <w:p w:rsidR="00417A21" w:rsidRDefault="00417A21" w:rsidP="00ED4FBE">
            <w:r>
              <w:t xml:space="preserve">Housework                                                    </w:t>
            </w:r>
            <w:r>
              <w:sym w:font="Wingdings" w:char="F0A8"/>
            </w:r>
            <w:r>
              <w:t xml:space="preserve">   </w:t>
            </w:r>
          </w:p>
        </w:tc>
        <w:tc>
          <w:tcPr>
            <w:tcW w:w="4103" w:type="dxa"/>
          </w:tcPr>
          <w:p w:rsidR="00417A21" w:rsidRDefault="00417A21" w:rsidP="00ED4FBE"/>
          <w:p w:rsidR="00417A21" w:rsidRDefault="00417A21" w:rsidP="00ED4FBE">
            <w:r>
              <w:t xml:space="preserve">Caring for someone                                  </w:t>
            </w:r>
            <w:r>
              <w:sym w:font="Wingdings" w:char="F0A8"/>
            </w:r>
            <w:r>
              <w:t xml:space="preserve">   </w:t>
            </w:r>
          </w:p>
        </w:tc>
      </w:tr>
      <w:tr w:rsidR="00417A21" w:rsidTr="00ED4FBE">
        <w:trPr>
          <w:trHeight w:val="516"/>
        </w:trPr>
        <w:tc>
          <w:tcPr>
            <w:tcW w:w="4103" w:type="dxa"/>
          </w:tcPr>
          <w:p w:rsidR="00417A21" w:rsidRDefault="00417A21" w:rsidP="00ED4FBE"/>
          <w:p w:rsidR="00417A21" w:rsidRDefault="00417A21" w:rsidP="00ED4FBE">
            <w:r>
              <w:t xml:space="preserve">Unemployed, not actively seeking work  </w:t>
            </w:r>
            <w:r>
              <w:sym w:font="Wingdings" w:char="F0A8"/>
            </w:r>
            <w:r>
              <w:t xml:space="preserve">             </w:t>
            </w:r>
          </w:p>
        </w:tc>
        <w:tc>
          <w:tcPr>
            <w:tcW w:w="4103" w:type="dxa"/>
          </w:tcPr>
          <w:p w:rsidR="00417A21" w:rsidRDefault="00417A21" w:rsidP="00ED4FBE"/>
          <w:p w:rsidR="00417A21" w:rsidRDefault="00417A21" w:rsidP="00ED4FBE">
            <w:r>
              <w:t xml:space="preserve">Unemployed, actively seeking work     </w:t>
            </w:r>
            <w:r>
              <w:sym w:font="Wingdings" w:char="F0A8"/>
            </w:r>
            <w:r>
              <w:t xml:space="preserve">           </w:t>
            </w:r>
          </w:p>
        </w:tc>
      </w:tr>
      <w:tr w:rsidR="00417A21" w:rsidTr="00ED4FBE">
        <w:trPr>
          <w:trHeight w:val="516"/>
        </w:trPr>
        <w:tc>
          <w:tcPr>
            <w:tcW w:w="8207" w:type="dxa"/>
            <w:gridSpan w:val="2"/>
            <w:tcBorders>
              <w:bottom w:val="single" w:sz="4" w:space="0" w:color="auto"/>
            </w:tcBorders>
          </w:tcPr>
          <w:p w:rsidR="00417A21" w:rsidRDefault="00417A21" w:rsidP="00ED4FBE"/>
          <w:p w:rsidR="00417A21" w:rsidRDefault="00417A21" w:rsidP="00ED4FBE">
            <w:r>
              <w:t xml:space="preserve">Other   </w:t>
            </w:r>
            <w:r>
              <w:rPr>
                <w:b/>
              </w:rPr>
              <w:t>Please provide details:__________________________________________</w:t>
            </w:r>
            <w:r>
              <w:t xml:space="preserve">    </w:t>
            </w:r>
            <w:r>
              <w:sym w:font="Wingdings" w:char="F0A8"/>
            </w:r>
          </w:p>
        </w:tc>
      </w:tr>
    </w:tbl>
    <w:p w:rsidR="00417A21" w:rsidRDefault="00417A21" w:rsidP="00417A21"/>
    <w:p w:rsidR="00D37FA6" w:rsidRPr="00864895" w:rsidRDefault="00E21B0D" w:rsidP="0072501B">
      <w:pPr>
        <w:pStyle w:val="ListParagraph"/>
        <w:numPr>
          <w:ilvl w:val="0"/>
          <w:numId w:val="5"/>
        </w:numPr>
        <w:shd w:val="clear" w:color="auto" w:fill="FFFFFF"/>
        <w:spacing w:after="0" w:line="360" w:lineRule="auto"/>
        <w:jc w:val="right"/>
        <w:rPr>
          <w:rFonts w:asciiTheme="minorHAnsi" w:hAnsiTheme="minorHAnsi"/>
          <w:color w:val="000000"/>
          <w:sz w:val="24"/>
          <w:szCs w:val="24"/>
          <w:shd w:val="clear" w:color="auto" w:fill="FFFFFF"/>
          <w:lang w:eastAsia="en-GB"/>
        </w:rPr>
      </w:pPr>
      <w:r w:rsidRPr="00864895">
        <w:rPr>
          <w:rFonts w:asciiTheme="minorHAnsi" w:hAnsiTheme="minorHAnsi"/>
          <w:bCs/>
          <w:color w:val="000000"/>
          <w:sz w:val="24"/>
          <w:szCs w:val="24"/>
        </w:rPr>
        <w:t>What is your w</w:t>
      </w:r>
      <w:r w:rsidRPr="00864895">
        <w:rPr>
          <w:rFonts w:asciiTheme="minorHAnsi" w:hAnsiTheme="minorHAnsi"/>
          <w:color w:val="000000"/>
          <w:sz w:val="24"/>
          <w:szCs w:val="24"/>
          <w:shd w:val="clear" w:color="auto" w:fill="FFFFFF"/>
        </w:rPr>
        <w:t xml:space="preserve">eekly or monthly disposable household income (income remaining after taxes and national insurance contributions)?  Please provide a total </w:t>
      </w:r>
      <w:r w:rsidR="0072501B">
        <w:rPr>
          <w:rFonts w:asciiTheme="minorHAnsi" w:hAnsiTheme="minorHAnsi"/>
          <w:color w:val="000000"/>
          <w:sz w:val="24"/>
          <w:szCs w:val="24"/>
          <w:shd w:val="clear" w:color="auto" w:fill="FFFFFF"/>
        </w:rPr>
        <w:t xml:space="preserve">   f</w:t>
      </w:r>
      <w:r w:rsidRPr="00864895">
        <w:rPr>
          <w:rFonts w:asciiTheme="minorHAnsi" w:hAnsiTheme="minorHAnsi"/>
          <w:color w:val="000000"/>
          <w:sz w:val="24"/>
          <w:szCs w:val="24"/>
          <w:shd w:val="clear" w:color="auto" w:fill="FFFFFF"/>
        </w:rPr>
        <w:t>or all household members.</w:t>
      </w:r>
      <w:r w:rsidRPr="00864895">
        <w:rPr>
          <w:rFonts w:asciiTheme="minorHAnsi" w:hAnsiTheme="minorHAnsi"/>
          <w:color w:val="000000"/>
          <w:sz w:val="24"/>
          <w:szCs w:val="24"/>
          <w:shd w:val="clear" w:color="auto" w:fill="FFFFFF"/>
          <w:lang w:eastAsia="en-GB"/>
        </w:rPr>
        <w:t>       </w:t>
      </w:r>
    </w:p>
    <w:p w:rsidR="00E21B0D" w:rsidRPr="00864895" w:rsidRDefault="00E21B0D" w:rsidP="00D37FA6">
      <w:pPr>
        <w:pStyle w:val="ListParagraph"/>
        <w:shd w:val="clear" w:color="auto" w:fill="FFFFFF"/>
        <w:spacing w:after="0" w:line="240" w:lineRule="auto"/>
        <w:jc w:val="center"/>
        <w:rPr>
          <w:rFonts w:asciiTheme="minorHAnsi" w:hAnsiTheme="minorHAnsi"/>
          <w:color w:val="000000"/>
          <w:sz w:val="24"/>
          <w:szCs w:val="24"/>
          <w:shd w:val="clear" w:color="auto" w:fill="FFFFFF"/>
          <w:lang w:eastAsia="en-GB"/>
        </w:rPr>
      </w:pPr>
      <w:r w:rsidRPr="00864895">
        <w:rPr>
          <w:rFonts w:asciiTheme="minorHAnsi" w:hAnsiTheme="minorHAnsi"/>
          <w:color w:val="000000"/>
          <w:sz w:val="24"/>
          <w:szCs w:val="24"/>
          <w:shd w:val="clear" w:color="auto" w:fill="FFFFFF"/>
          <w:lang w:eastAsia="en-GB"/>
        </w:rPr>
        <w:t xml:space="preserve">                 </w:t>
      </w:r>
    </w:p>
    <w:p w:rsidR="00E21B0D" w:rsidRDefault="00E21B0D" w:rsidP="00E21B0D">
      <w:pPr>
        <w:shd w:val="clear" w:color="auto" w:fill="FFFFFF"/>
        <w:spacing w:after="0" w:line="240" w:lineRule="auto"/>
        <w:ind w:hanging="720"/>
        <w:jc w:val="center"/>
        <w:rPr>
          <w:rFonts w:asciiTheme="minorHAnsi" w:hAnsiTheme="minorHAnsi"/>
          <w:b/>
          <w:bCs/>
          <w:color w:val="000000"/>
          <w:sz w:val="24"/>
          <w:szCs w:val="24"/>
          <w:shd w:val="clear" w:color="auto" w:fill="FFFFFF"/>
          <w:lang w:eastAsia="en-GB"/>
        </w:rPr>
      </w:pPr>
      <w:r w:rsidRPr="00864895">
        <w:rPr>
          <w:rFonts w:asciiTheme="minorHAnsi" w:hAnsiTheme="minorHAnsi"/>
          <w:b/>
          <w:bCs/>
          <w:color w:val="000000"/>
          <w:sz w:val="24"/>
          <w:szCs w:val="24"/>
          <w:shd w:val="clear" w:color="auto" w:fill="FFFFFF"/>
          <w:lang w:eastAsia="en-GB"/>
        </w:rPr>
        <w:t xml:space="preserve">                                                                                Total </w:t>
      </w:r>
      <w:r w:rsidRPr="00864895">
        <w:rPr>
          <w:rFonts w:asciiTheme="minorHAnsi" w:hAnsiTheme="minorHAnsi"/>
          <w:b/>
          <w:bCs/>
          <w:i/>
          <w:color w:val="000000"/>
          <w:sz w:val="24"/>
          <w:szCs w:val="24"/>
          <w:shd w:val="clear" w:color="auto" w:fill="FFFFFF"/>
          <w:lang w:eastAsia="en-GB"/>
        </w:rPr>
        <w:t>weekly</w:t>
      </w:r>
      <w:r w:rsidRPr="00864895">
        <w:rPr>
          <w:rFonts w:asciiTheme="minorHAnsi" w:hAnsiTheme="minorHAnsi"/>
          <w:b/>
          <w:bCs/>
          <w:color w:val="000000"/>
          <w:sz w:val="24"/>
          <w:szCs w:val="24"/>
          <w:shd w:val="clear" w:color="auto" w:fill="FFFFFF"/>
          <w:lang w:eastAsia="en-GB"/>
        </w:rPr>
        <w:t xml:space="preserve"> </w:t>
      </w:r>
      <w:r w:rsidR="00FA23A6" w:rsidRPr="00864895">
        <w:rPr>
          <w:rFonts w:asciiTheme="minorHAnsi" w:hAnsiTheme="minorHAnsi"/>
          <w:b/>
          <w:color w:val="000000"/>
          <w:sz w:val="24"/>
          <w:szCs w:val="24"/>
          <w:shd w:val="clear" w:color="auto" w:fill="FFFFFF"/>
        </w:rPr>
        <w:t>disposable household income</w:t>
      </w:r>
      <w:r w:rsidRPr="00864895">
        <w:rPr>
          <w:rFonts w:asciiTheme="minorHAnsi" w:hAnsiTheme="minorHAnsi"/>
          <w:b/>
          <w:bCs/>
          <w:color w:val="000000"/>
          <w:sz w:val="24"/>
          <w:szCs w:val="24"/>
          <w:shd w:val="clear" w:color="auto" w:fill="FFFFFF"/>
          <w:lang w:eastAsia="en-GB"/>
        </w:rPr>
        <w:t>:</w:t>
      </w:r>
    </w:p>
    <w:p w:rsidR="0072501B" w:rsidRPr="00864895" w:rsidRDefault="0072501B" w:rsidP="00E21B0D">
      <w:pPr>
        <w:shd w:val="clear" w:color="auto" w:fill="FFFFFF"/>
        <w:spacing w:after="0" w:line="240" w:lineRule="auto"/>
        <w:ind w:hanging="720"/>
        <w:jc w:val="center"/>
        <w:rPr>
          <w:rFonts w:asciiTheme="minorHAnsi" w:hAnsiTheme="minorHAnsi"/>
          <w:b/>
          <w:color w:val="000000"/>
          <w:sz w:val="24"/>
          <w:szCs w:val="24"/>
          <w:shd w:val="clear" w:color="auto" w:fill="FFFFFF"/>
          <w:lang w:eastAsia="en-GB"/>
        </w:rPr>
      </w:pPr>
    </w:p>
    <w:p w:rsidR="00E21B0D" w:rsidRPr="00864895" w:rsidRDefault="00E21B0D" w:rsidP="00E21B0D">
      <w:pPr>
        <w:shd w:val="clear" w:color="auto" w:fill="FFFFFF"/>
        <w:spacing w:line="240" w:lineRule="auto"/>
        <w:jc w:val="right"/>
        <w:rPr>
          <w:rFonts w:asciiTheme="minorHAnsi" w:hAnsiTheme="minorHAnsi"/>
          <w:color w:val="000000"/>
          <w:sz w:val="24"/>
          <w:szCs w:val="24"/>
          <w:shd w:val="clear" w:color="auto" w:fill="FFFFFF"/>
          <w:lang w:eastAsia="en-GB"/>
        </w:rPr>
      </w:pPr>
      <w:r w:rsidRPr="00864895">
        <w:rPr>
          <w:rFonts w:asciiTheme="minorHAnsi" w:hAnsiTheme="minorHAnsi"/>
          <w:b/>
          <w:bCs/>
          <w:color w:val="000000"/>
          <w:sz w:val="24"/>
          <w:szCs w:val="24"/>
          <w:shd w:val="clear" w:color="auto" w:fill="FFFFFF"/>
          <w:lang w:eastAsia="en-GB"/>
        </w:rPr>
        <w:t>£</w:t>
      </w:r>
      <w:r w:rsidRPr="00864895">
        <w:rPr>
          <w:rFonts w:asciiTheme="minorHAnsi" w:hAnsiTheme="minorHAnsi"/>
          <w:color w:val="000000"/>
          <w:sz w:val="24"/>
          <w:szCs w:val="24"/>
          <w:shd w:val="clear" w:color="auto" w:fill="FFFFFF"/>
          <w:lang w:eastAsia="en-GB"/>
        </w:rPr>
        <w:t>___________________________</w:t>
      </w:r>
    </w:p>
    <w:p w:rsidR="00E21B0D" w:rsidRPr="00864895" w:rsidRDefault="00E21B0D" w:rsidP="00E21B0D">
      <w:pPr>
        <w:shd w:val="clear" w:color="auto" w:fill="FFFFFF"/>
        <w:spacing w:after="0" w:line="240" w:lineRule="auto"/>
        <w:ind w:hanging="720"/>
        <w:jc w:val="right"/>
        <w:rPr>
          <w:rFonts w:asciiTheme="minorHAnsi" w:hAnsiTheme="minorHAnsi"/>
          <w:b/>
          <w:bCs/>
          <w:color w:val="000000"/>
          <w:sz w:val="24"/>
          <w:szCs w:val="24"/>
          <w:shd w:val="clear" w:color="auto" w:fill="FFFFFF"/>
          <w:lang w:eastAsia="en-GB"/>
        </w:rPr>
      </w:pPr>
    </w:p>
    <w:p w:rsidR="00E21B0D" w:rsidRPr="00864895" w:rsidRDefault="00E21B0D" w:rsidP="00E21B0D">
      <w:pPr>
        <w:shd w:val="clear" w:color="auto" w:fill="FFFFFF"/>
        <w:spacing w:after="0" w:line="240" w:lineRule="auto"/>
        <w:ind w:hanging="720"/>
        <w:jc w:val="right"/>
        <w:rPr>
          <w:rFonts w:asciiTheme="minorHAnsi" w:hAnsiTheme="minorHAnsi"/>
          <w:b/>
          <w:bCs/>
          <w:color w:val="000000"/>
          <w:sz w:val="24"/>
          <w:szCs w:val="24"/>
          <w:shd w:val="clear" w:color="auto" w:fill="FFFFFF"/>
          <w:lang w:eastAsia="en-GB"/>
        </w:rPr>
      </w:pPr>
      <w:r w:rsidRPr="00864895">
        <w:rPr>
          <w:rFonts w:asciiTheme="minorHAnsi" w:hAnsiTheme="minorHAnsi"/>
          <w:b/>
          <w:bCs/>
          <w:color w:val="000000"/>
          <w:sz w:val="24"/>
          <w:szCs w:val="24"/>
          <w:shd w:val="clear" w:color="auto" w:fill="FFFFFF"/>
          <w:lang w:eastAsia="en-GB"/>
        </w:rPr>
        <w:t>OR</w:t>
      </w:r>
    </w:p>
    <w:p w:rsidR="00E21B0D" w:rsidRPr="00864895" w:rsidRDefault="00E21B0D" w:rsidP="00E21B0D">
      <w:pPr>
        <w:shd w:val="clear" w:color="auto" w:fill="FFFFFF"/>
        <w:spacing w:after="0" w:line="240" w:lineRule="auto"/>
        <w:ind w:hanging="720"/>
        <w:jc w:val="right"/>
        <w:rPr>
          <w:rFonts w:asciiTheme="minorHAnsi" w:hAnsiTheme="minorHAnsi"/>
          <w:b/>
          <w:bCs/>
          <w:color w:val="000000"/>
          <w:sz w:val="24"/>
          <w:szCs w:val="24"/>
          <w:shd w:val="clear" w:color="auto" w:fill="FFFFFF"/>
          <w:lang w:eastAsia="en-GB"/>
        </w:rPr>
      </w:pPr>
    </w:p>
    <w:p w:rsidR="00E21B0D" w:rsidRDefault="00E21B0D" w:rsidP="00E21B0D">
      <w:pPr>
        <w:shd w:val="clear" w:color="auto" w:fill="FFFFFF"/>
        <w:spacing w:after="0" w:line="240" w:lineRule="auto"/>
        <w:ind w:hanging="720"/>
        <w:jc w:val="right"/>
        <w:rPr>
          <w:rFonts w:asciiTheme="minorHAnsi" w:hAnsiTheme="minorHAnsi"/>
          <w:b/>
          <w:bCs/>
          <w:color w:val="000000"/>
          <w:sz w:val="24"/>
          <w:szCs w:val="24"/>
          <w:shd w:val="clear" w:color="auto" w:fill="FFFFFF"/>
          <w:lang w:eastAsia="en-GB"/>
        </w:rPr>
      </w:pPr>
      <w:r w:rsidRPr="00864895">
        <w:rPr>
          <w:rFonts w:asciiTheme="minorHAnsi" w:hAnsiTheme="minorHAnsi"/>
          <w:b/>
          <w:bCs/>
          <w:color w:val="000000"/>
          <w:sz w:val="24"/>
          <w:szCs w:val="24"/>
          <w:shd w:val="clear" w:color="auto" w:fill="FFFFFF"/>
          <w:lang w:eastAsia="en-GB"/>
        </w:rPr>
        <w:t xml:space="preserve">    </w:t>
      </w:r>
      <w:r w:rsidRPr="00864895">
        <w:rPr>
          <w:rFonts w:asciiTheme="minorHAnsi" w:hAnsiTheme="minorHAnsi"/>
          <w:b/>
          <w:bCs/>
          <w:color w:val="000000"/>
          <w:sz w:val="24"/>
          <w:szCs w:val="24"/>
          <w:shd w:val="clear" w:color="auto" w:fill="FFFFFF"/>
          <w:lang w:eastAsia="en-GB"/>
        </w:rPr>
        <w:tab/>
      </w:r>
      <w:r w:rsidRPr="00864895">
        <w:rPr>
          <w:rFonts w:asciiTheme="minorHAnsi" w:hAnsiTheme="minorHAnsi"/>
          <w:b/>
          <w:bCs/>
          <w:color w:val="000000"/>
          <w:sz w:val="24"/>
          <w:szCs w:val="24"/>
          <w:shd w:val="clear" w:color="auto" w:fill="FFFFFF"/>
          <w:lang w:eastAsia="en-GB"/>
        </w:rPr>
        <w:tab/>
        <w:t xml:space="preserve">Total </w:t>
      </w:r>
      <w:r w:rsidRPr="00864895">
        <w:rPr>
          <w:rFonts w:asciiTheme="minorHAnsi" w:hAnsiTheme="minorHAnsi"/>
          <w:b/>
          <w:bCs/>
          <w:i/>
          <w:color w:val="000000"/>
          <w:sz w:val="24"/>
          <w:szCs w:val="24"/>
          <w:shd w:val="clear" w:color="auto" w:fill="FFFFFF"/>
          <w:lang w:eastAsia="en-GB"/>
        </w:rPr>
        <w:t>monthly</w:t>
      </w:r>
      <w:r w:rsidRPr="00864895">
        <w:rPr>
          <w:rFonts w:asciiTheme="minorHAnsi" w:hAnsiTheme="minorHAnsi"/>
          <w:b/>
          <w:bCs/>
          <w:color w:val="000000"/>
          <w:sz w:val="24"/>
          <w:szCs w:val="24"/>
          <w:shd w:val="clear" w:color="auto" w:fill="FFFFFF"/>
          <w:lang w:eastAsia="en-GB"/>
        </w:rPr>
        <w:t xml:space="preserve"> </w:t>
      </w:r>
      <w:r w:rsidR="00FA23A6" w:rsidRPr="00864895">
        <w:rPr>
          <w:rFonts w:asciiTheme="minorHAnsi" w:hAnsiTheme="minorHAnsi"/>
          <w:b/>
          <w:color w:val="000000"/>
          <w:sz w:val="24"/>
          <w:szCs w:val="24"/>
          <w:shd w:val="clear" w:color="auto" w:fill="FFFFFF"/>
        </w:rPr>
        <w:t>disposable household income</w:t>
      </w:r>
      <w:r w:rsidRPr="00864895">
        <w:rPr>
          <w:rFonts w:asciiTheme="minorHAnsi" w:hAnsiTheme="minorHAnsi"/>
          <w:b/>
          <w:bCs/>
          <w:color w:val="000000"/>
          <w:sz w:val="24"/>
          <w:szCs w:val="24"/>
          <w:shd w:val="clear" w:color="auto" w:fill="FFFFFF"/>
          <w:lang w:eastAsia="en-GB"/>
        </w:rPr>
        <w:t>:</w:t>
      </w:r>
    </w:p>
    <w:p w:rsidR="0072501B" w:rsidRPr="00864895" w:rsidRDefault="0072501B" w:rsidP="00E21B0D">
      <w:pPr>
        <w:shd w:val="clear" w:color="auto" w:fill="FFFFFF"/>
        <w:spacing w:after="0" w:line="240" w:lineRule="auto"/>
        <w:ind w:hanging="720"/>
        <w:jc w:val="right"/>
        <w:rPr>
          <w:rFonts w:asciiTheme="minorHAnsi" w:hAnsiTheme="minorHAnsi"/>
          <w:color w:val="000000"/>
          <w:sz w:val="24"/>
          <w:szCs w:val="24"/>
          <w:shd w:val="clear" w:color="auto" w:fill="FFFFFF"/>
          <w:lang w:eastAsia="en-GB"/>
        </w:rPr>
      </w:pPr>
    </w:p>
    <w:p w:rsidR="0086521C" w:rsidRPr="00864895" w:rsidRDefault="00E21B0D" w:rsidP="00E21B0D">
      <w:pPr>
        <w:ind w:left="5040" w:firstLine="720"/>
        <w:rPr>
          <w:rFonts w:asciiTheme="minorHAnsi" w:hAnsiTheme="minorHAnsi"/>
          <w:sz w:val="24"/>
          <w:szCs w:val="24"/>
        </w:rPr>
      </w:pPr>
      <w:r w:rsidRPr="00864895">
        <w:rPr>
          <w:rFonts w:asciiTheme="minorHAnsi" w:hAnsiTheme="minorHAnsi"/>
          <w:b/>
          <w:bCs/>
          <w:color w:val="000000"/>
          <w:sz w:val="24"/>
          <w:szCs w:val="24"/>
          <w:shd w:val="clear" w:color="auto" w:fill="FFFFFF"/>
          <w:lang w:eastAsia="en-GB"/>
        </w:rPr>
        <w:t>£</w:t>
      </w:r>
      <w:r w:rsidRPr="00864895">
        <w:rPr>
          <w:rFonts w:asciiTheme="minorHAnsi" w:hAnsiTheme="minorHAnsi"/>
          <w:color w:val="000000"/>
          <w:sz w:val="24"/>
          <w:szCs w:val="24"/>
          <w:shd w:val="clear" w:color="auto" w:fill="FFFFFF"/>
          <w:lang w:eastAsia="en-GB"/>
        </w:rPr>
        <w:t>__________________________</w:t>
      </w:r>
    </w:p>
    <w:sectPr w:rsidR="0086521C" w:rsidRPr="00864895" w:rsidSect="005644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E2602" w:rsidRDefault="00EE2602" w:rsidP="00AD58DD">
      <w:pPr>
        <w:spacing w:after="0" w:line="240" w:lineRule="auto"/>
      </w:pPr>
      <w:r>
        <w:separator/>
      </w:r>
    </w:p>
  </w:endnote>
  <w:endnote w:type="continuationSeparator" w:id="0">
    <w:p w:rsidR="00EE2602" w:rsidRDefault="00EE2602" w:rsidP="00AD58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913310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D58DD" w:rsidRDefault="00F010E4">
        <w:pPr>
          <w:pStyle w:val="Footer"/>
          <w:jc w:val="right"/>
        </w:pPr>
        <w:r>
          <w:fldChar w:fldCharType="begin"/>
        </w:r>
        <w:r w:rsidR="00AD58DD">
          <w:instrText xml:space="preserve"> PAGE   \* MERGEFORMAT </w:instrText>
        </w:r>
        <w:r>
          <w:fldChar w:fldCharType="separate"/>
        </w:r>
        <w:r w:rsidR="0087185A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AD58DD" w:rsidRDefault="00AD58D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E2602" w:rsidRDefault="00EE2602" w:rsidP="00AD58DD">
      <w:pPr>
        <w:spacing w:after="0" w:line="240" w:lineRule="auto"/>
      </w:pPr>
      <w:r>
        <w:separator/>
      </w:r>
    </w:p>
  </w:footnote>
  <w:footnote w:type="continuationSeparator" w:id="0">
    <w:p w:rsidR="00EE2602" w:rsidRDefault="00EE2602" w:rsidP="00AD58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A321D2"/>
    <w:multiLevelType w:val="hybridMultilevel"/>
    <w:tmpl w:val="FF0E7B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7C3376"/>
    <w:multiLevelType w:val="hybridMultilevel"/>
    <w:tmpl w:val="AD0EA6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806F5A"/>
    <w:multiLevelType w:val="hybridMultilevel"/>
    <w:tmpl w:val="71321CA2"/>
    <w:lvl w:ilvl="0" w:tplc="6C3491B4">
      <w:start w:val="1"/>
      <w:numFmt w:val="bullet"/>
      <w:lvlText w:val=""/>
      <w:lvlJc w:val="left"/>
      <w:pPr>
        <w:tabs>
          <w:tab w:val="num" w:pos="786"/>
        </w:tabs>
        <w:ind w:left="786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C305EA"/>
    <w:multiLevelType w:val="hybridMultilevel"/>
    <w:tmpl w:val="4E72C3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894C69"/>
    <w:multiLevelType w:val="hybridMultilevel"/>
    <w:tmpl w:val="57C6DE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0D1A56"/>
    <w:multiLevelType w:val="hybridMultilevel"/>
    <w:tmpl w:val="1CCAED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3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6C7"/>
    <w:rsid w:val="00003316"/>
    <w:rsid w:val="00022393"/>
    <w:rsid w:val="00032691"/>
    <w:rsid w:val="000E7FC9"/>
    <w:rsid w:val="001C3683"/>
    <w:rsid w:val="001E3AD5"/>
    <w:rsid w:val="00264AAB"/>
    <w:rsid w:val="0030663C"/>
    <w:rsid w:val="0034230A"/>
    <w:rsid w:val="00373933"/>
    <w:rsid w:val="003817BA"/>
    <w:rsid w:val="00381CE9"/>
    <w:rsid w:val="003A0DED"/>
    <w:rsid w:val="003C2643"/>
    <w:rsid w:val="003D0AEE"/>
    <w:rsid w:val="003D2FB9"/>
    <w:rsid w:val="003F2792"/>
    <w:rsid w:val="003F4583"/>
    <w:rsid w:val="00417A21"/>
    <w:rsid w:val="00430A57"/>
    <w:rsid w:val="00446198"/>
    <w:rsid w:val="004821D7"/>
    <w:rsid w:val="004A2880"/>
    <w:rsid w:val="004C2D50"/>
    <w:rsid w:val="005050CC"/>
    <w:rsid w:val="00551FB3"/>
    <w:rsid w:val="005644C6"/>
    <w:rsid w:val="005656C7"/>
    <w:rsid w:val="00573FA4"/>
    <w:rsid w:val="005801A2"/>
    <w:rsid w:val="005A0A1C"/>
    <w:rsid w:val="005C66F0"/>
    <w:rsid w:val="00612217"/>
    <w:rsid w:val="00616319"/>
    <w:rsid w:val="00623884"/>
    <w:rsid w:val="0063068C"/>
    <w:rsid w:val="006733E2"/>
    <w:rsid w:val="006A01B4"/>
    <w:rsid w:val="006A09B7"/>
    <w:rsid w:val="006E67B0"/>
    <w:rsid w:val="006E6B3C"/>
    <w:rsid w:val="0072501B"/>
    <w:rsid w:val="00795C68"/>
    <w:rsid w:val="007D2023"/>
    <w:rsid w:val="00830167"/>
    <w:rsid w:val="00842FB1"/>
    <w:rsid w:val="00864895"/>
    <w:rsid w:val="0086521C"/>
    <w:rsid w:val="0087185A"/>
    <w:rsid w:val="008A4E54"/>
    <w:rsid w:val="008D1051"/>
    <w:rsid w:val="008D2B17"/>
    <w:rsid w:val="00907CC8"/>
    <w:rsid w:val="00910E3E"/>
    <w:rsid w:val="00914D30"/>
    <w:rsid w:val="009632CF"/>
    <w:rsid w:val="00966589"/>
    <w:rsid w:val="00984FBC"/>
    <w:rsid w:val="00A26D68"/>
    <w:rsid w:val="00A53942"/>
    <w:rsid w:val="00A64619"/>
    <w:rsid w:val="00A81906"/>
    <w:rsid w:val="00A844AD"/>
    <w:rsid w:val="00A902DB"/>
    <w:rsid w:val="00AD58DD"/>
    <w:rsid w:val="00B02696"/>
    <w:rsid w:val="00BD12F0"/>
    <w:rsid w:val="00C23F27"/>
    <w:rsid w:val="00C26E01"/>
    <w:rsid w:val="00C305A2"/>
    <w:rsid w:val="00C53FDD"/>
    <w:rsid w:val="00C71272"/>
    <w:rsid w:val="00C83B7C"/>
    <w:rsid w:val="00CD3CD3"/>
    <w:rsid w:val="00D37FA6"/>
    <w:rsid w:val="00D47958"/>
    <w:rsid w:val="00D503C0"/>
    <w:rsid w:val="00D57655"/>
    <w:rsid w:val="00D93B10"/>
    <w:rsid w:val="00DA4C06"/>
    <w:rsid w:val="00DB507E"/>
    <w:rsid w:val="00DC69C3"/>
    <w:rsid w:val="00DD3D5E"/>
    <w:rsid w:val="00DE253C"/>
    <w:rsid w:val="00DF4D4C"/>
    <w:rsid w:val="00E21B0D"/>
    <w:rsid w:val="00E42B2D"/>
    <w:rsid w:val="00E627C8"/>
    <w:rsid w:val="00E66631"/>
    <w:rsid w:val="00E95F9A"/>
    <w:rsid w:val="00ED3702"/>
    <w:rsid w:val="00EE2602"/>
    <w:rsid w:val="00F010E4"/>
    <w:rsid w:val="00F34249"/>
    <w:rsid w:val="00F46B69"/>
    <w:rsid w:val="00F54266"/>
    <w:rsid w:val="00F55C06"/>
    <w:rsid w:val="00F61037"/>
    <w:rsid w:val="00FA23A6"/>
    <w:rsid w:val="00FD2533"/>
    <w:rsid w:val="00FE3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60EFB38-C214-4207-9CC1-C4C160B02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7CC8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uiPriority w:val="99"/>
    <w:semiHidden/>
    <w:rsid w:val="00907CC8"/>
    <w:pPr>
      <w:spacing w:after="0" w:line="240" w:lineRule="auto"/>
    </w:pPr>
    <w:rPr>
      <w:rFonts w:ascii="Book Antiqua" w:hAnsi="Book Antiqua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07CC8"/>
    <w:rPr>
      <w:rFonts w:ascii="Book Antiqua" w:eastAsia="Times New Roman" w:hAnsi="Book Antiqua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907CC8"/>
    <w:pPr>
      <w:ind w:left="720"/>
      <w:contextualSpacing/>
    </w:pPr>
  </w:style>
  <w:style w:type="table" w:styleId="TableGrid">
    <w:name w:val="Table Grid"/>
    <w:basedOn w:val="TableNormal"/>
    <w:rsid w:val="00417A2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79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958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479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79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7958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79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7958"/>
    <w:rPr>
      <w:rFonts w:ascii="Calibri" w:eastAsia="Times New Roman" w:hAnsi="Calibri" w:cs="Times New Roman"/>
      <w:b/>
      <w:bCs/>
      <w:sz w:val="20"/>
      <w:szCs w:val="20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573FA4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573FA4"/>
    <w:rPr>
      <w:rFonts w:ascii="Calibri" w:eastAsia="Times New Roman" w:hAnsi="Calibri" w:cs="Times New Roman"/>
    </w:rPr>
  </w:style>
  <w:style w:type="paragraph" w:styleId="Header">
    <w:name w:val="header"/>
    <w:basedOn w:val="Normal"/>
    <w:link w:val="HeaderChar"/>
    <w:semiHidden/>
    <w:rsid w:val="00573FA4"/>
    <w:pPr>
      <w:tabs>
        <w:tab w:val="center" w:pos="4153"/>
        <w:tab w:val="right" w:pos="8306"/>
      </w:tabs>
      <w:spacing w:after="0" w:line="240" w:lineRule="auto"/>
    </w:pPr>
    <w:rPr>
      <w:rFonts w:ascii="Book Antiqua" w:hAnsi="Book Antiqua"/>
      <w:szCs w:val="20"/>
    </w:rPr>
  </w:style>
  <w:style w:type="character" w:customStyle="1" w:styleId="HeaderChar">
    <w:name w:val="Header Char"/>
    <w:basedOn w:val="DefaultParagraphFont"/>
    <w:link w:val="Header"/>
    <w:semiHidden/>
    <w:rsid w:val="00573FA4"/>
    <w:rPr>
      <w:rFonts w:ascii="Book Antiqua" w:eastAsia="Times New Roman" w:hAnsi="Book Antiqua" w:cs="Times New Roman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3D2FB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3D2FB9"/>
    <w:rPr>
      <w:rFonts w:ascii="Calibri" w:eastAsia="Times New Roman" w:hAnsi="Calibri" w:cs="Times New Roman"/>
    </w:rPr>
  </w:style>
  <w:style w:type="paragraph" w:styleId="Revision">
    <w:name w:val="Revision"/>
    <w:hidden/>
    <w:uiPriority w:val="99"/>
    <w:semiHidden/>
    <w:rsid w:val="00E66631"/>
    <w:pPr>
      <w:spacing w:after="0" w:line="240" w:lineRule="auto"/>
    </w:pPr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D58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58DD"/>
    <w:rPr>
      <w:rFonts w:ascii="Calibri" w:eastAsia="Times New Roman" w:hAnsi="Calibri" w:cs="Times New Roman"/>
    </w:rPr>
  </w:style>
  <w:style w:type="paragraph" w:customStyle="1" w:styleId="EQ5D3LDimensionOption">
    <w:name w:val="EQ5D3L Dimension Option"/>
    <w:basedOn w:val="Normal"/>
    <w:qFormat/>
    <w:rsid w:val="0087185A"/>
    <w:pPr>
      <w:spacing w:after="120" w:line="312" w:lineRule="auto"/>
      <w:jc w:val="both"/>
    </w:pPr>
    <w:rPr>
      <w:rFonts w:ascii="Arial" w:hAnsi="Arial" w:cs="Arial"/>
      <w:sz w:val="24"/>
      <w:szCs w:val="20"/>
    </w:rPr>
  </w:style>
  <w:style w:type="paragraph" w:customStyle="1" w:styleId="2EstherArial1213voor3L">
    <w:name w:val="2Esther Arial 12 1.3 voor 3L"/>
    <w:qFormat/>
    <w:rsid w:val="0087185A"/>
    <w:pPr>
      <w:spacing w:after="0" w:line="312" w:lineRule="auto"/>
      <w:jc w:val="both"/>
    </w:pPr>
    <w:rPr>
      <w:rFonts w:ascii="Arial" w:eastAsia="Times New Roman" w:hAnsi="Arial" w:cs="Arial"/>
      <w:sz w:val="24"/>
      <w:szCs w:val="24"/>
    </w:rPr>
  </w:style>
  <w:style w:type="paragraph" w:customStyle="1" w:styleId="3aEstherArial126pten13voor3L">
    <w:name w:val="3aEsther Arial 12 6pt en 1.3 voor 3L"/>
    <w:qFormat/>
    <w:rsid w:val="0087185A"/>
    <w:pPr>
      <w:spacing w:after="120" w:line="312" w:lineRule="auto"/>
      <w:jc w:val="both"/>
    </w:pPr>
    <w:rPr>
      <w:rFonts w:ascii="Arial" w:eastAsia="Times New Roman" w:hAnsi="Arial" w:cs="Arial"/>
      <w:b/>
      <w:sz w:val="24"/>
      <w:szCs w:val="24"/>
    </w:rPr>
  </w:style>
  <w:style w:type="paragraph" w:customStyle="1" w:styleId="3bEstherArial126pten13voor3L">
    <w:name w:val="3bEsther Arial 12 6 pt en 1.3 voor 3L"/>
    <w:basedOn w:val="3aEstherArial126pten13voor3L"/>
    <w:qFormat/>
    <w:rsid w:val="0087185A"/>
    <w:rPr>
      <w:b w:val="0"/>
    </w:rPr>
  </w:style>
  <w:style w:type="paragraph" w:customStyle="1" w:styleId="EQ5D3LInstruction">
    <w:name w:val="EQ5D3L Instruction"/>
    <w:qFormat/>
    <w:rsid w:val="0087185A"/>
    <w:pPr>
      <w:spacing w:after="0" w:line="312" w:lineRule="auto"/>
      <w:jc w:val="both"/>
    </w:pPr>
    <w:rPr>
      <w:rFonts w:ascii="Arial" w:eastAsia="Times New Roman" w:hAnsi="Arial" w:cs="Arial"/>
      <w:sz w:val="24"/>
      <w:szCs w:val="20"/>
    </w:rPr>
  </w:style>
  <w:style w:type="paragraph" w:customStyle="1" w:styleId="EQ5D3LHealthbox">
    <w:name w:val="EQ5D3L Healthbox"/>
    <w:basedOn w:val="Normal"/>
    <w:qFormat/>
    <w:rsid w:val="0087185A"/>
    <w:pPr>
      <w:spacing w:before="120" w:after="0" w:line="240" w:lineRule="auto"/>
      <w:jc w:val="center"/>
    </w:pPr>
    <w:rPr>
      <w:rFonts w:ascii="Arial" w:hAnsi="Arial" w:cs="Arial"/>
      <w:b/>
      <w:color w:val="FFFFFF"/>
      <w:sz w:val="28"/>
      <w:szCs w:val="20"/>
    </w:rPr>
  </w:style>
  <w:style w:type="paragraph" w:customStyle="1" w:styleId="4EstherArial101ptvoorthermotext">
    <w:name w:val="4Esther Arial 10 1pt voor thermotext"/>
    <w:qFormat/>
    <w:rsid w:val="0087185A"/>
    <w:pPr>
      <w:spacing w:after="0" w:line="240" w:lineRule="auto"/>
      <w:jc w:val="center"/>
    </w:pPr>
    <w:rPr>
      <w:rFonts w:ascii="Arial" w:eastAsia="Times New Roman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229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60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196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413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831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9759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7544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66931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63771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65169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08063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301754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826388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247428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04809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93653966">
                                                                  <w:marLeft w:val="405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4778538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82187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0561249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1970516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40713000">
                                                                                      <w:marLeft w:val="900"/>
                                                                                      <w:marRight w:val="0"/>
                                                                                      <w:marTop w:val="3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693041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3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single" w:sz="6" w:space="15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68722351">
                                                                                              <w:marLeft w:val="1200"/>
                                                                                              <w:marRight w:val="0"/>
                                                                                              <w:marTop w:val="18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2270453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7133701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3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4519458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4057423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15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1380034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3713060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3968042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33236864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20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1091</Words>
  <Characters>622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7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hb18</dc:creator>
  <cp:lastModifiedBy>Heather Brown</cp:lastModifiedBy>
  <cp:revision>3</cp:revision>
  <dcterms:created xsi:type="dcterms:W3CDTF">2016-01-15T11:35:00Z</dcterms:created>
  <dcterms:modified xsi:type="dcterms:W3CDTF">2016-01-15T20:13:00Z</dcterms:modified>
</cp:coreProperties>
</file>